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24D949" w14:textId="441419BB" w:rsidR="00AD695E" w:rsidRPr="00AC2840" w:rsidRDefault="00C0238B" w:rsidP="003F7542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AC2840">
        <w:rPr>
          <w:rFonts w:ascii="Times New Roman" w:hAnsi="Times New Roman" w:cs="Times New Roman"/>
          <w:b/>
          <w:sz w:val="20"/>
          <w:szCs w:val="20"/>
        </w:rPr>
        <w:t>Supplement</w:t>
      </w:r>
    </w:p>
    <w:p w14:paraId="522BE39D" w14:textId="60010776" w:rsidR="00AD695E" w:rsidRPr="00AC2840" w:rsidRDefault="00AD695E" w:rsidP="003F7542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1B34591D" w14:textId="085BA0C6" w:rsidR="00AD695E" w:rsidRPr="00AC2840" w:rsidRDefault="00AD695E" w:rsidP="003F7542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proofErr w:type="spellStart"/>
      <w:proofErr w:type="gramStart"/>
      <w:r w:rsidRPr="00AC2840">
        <w:rPr>
          <w:rFonts w:ascii="Times New Roman" w:hAnsi="Times New Roman" w:cs="Times New Roman"/>
          <w:b/>
          <w:sz w:val="20"/>
          <w:szCs w:val="20"/>
        </w:rPr>
        <w:t>eTable</w:t>
      </w:r>
      <w:proofErr w:type="spellEnd"/>
      <w:proofErr w:type="gramEnd"/>
      <w:r w:rsidR="00612E7A" w:rsidRPr="00AC2840">
        <w:rPr>
          <w:rFonts w:ascii="Times New Roman" w:hAnsi="Times New Roman" w:cs="Times New Roman"/>
          <w:b/>
          <w:sz w:val="20"/>
          <w:szCs w:val="20"/>
        </w:rPr>
        <w:t xml:space="preserve"> 1</w:t>
      </w:r>
      <w:r w:rsidRPr="00AC2840">
        <w:rPr>
          <w:rFonts w:ascii="Times New Roman" w:hAnsi="Times New Roman" w:cs="Times New Roman"/>
          <w:b/>
          <w:sz w:val="20"/>
          <w:szCs w:val="20"/>
        </w:rPr>
        <w:t xml:space="preserve">: Overdose mortality </w:t>
      </w:r>
      <w:r w:rsidR="000E6089" w:rsidRPr="00AC2840">
        <w:rPr>
          <w:rFonts w:ascii="Times New Roman" w:hAnsi="Times New Roman" w:cs="Times New Roman"/>
          <w:b/>
          <w:sz w:val="20"/>
          <w:szCs w:val="20"/>
        </w:rPr>
        <w:t>rates</w:t>
      </w:r>
      <w:r w:rsidRPr="00AC2840">
        <w:rPr>
          <w:rFonts w:ascii="Times New Roman" w:hAnsi="Times New Roman" w:cs="Times New Roman"/>
          <w:b/>
          <w:sz w:val="20"/>
          <w:szCs w:val="20"/>
        </w:rPr>
        <w:t xml:space="preserve"> for </w:t>
      </w:r>
      <w:r w:rsidRPr="00AC2840">
        <w:rPr>
          <w:rFonts w:ascii="Times New Roman" w:hAnsi="Times New Roman" w:cs="Times New Roman"/>
          <w:b/>
          <w:sz w:val="20"/>
          <w:szCs w:val="20"/>
          <w:u w:val="single"/>
        </w:rPr>
        <w:t>all ages combined</w:t>
      </w:r>
      <w:r w:rsidRPr="00AC2840">
        <w:rPr>
          <w:rFonts w:ascii="Times New Roman" w:hAnsi="Times New Roman" w:cs="Times New Roman"/>
          <w:b/>
          <w:sz w:val="20"/>
          <w:szCs w:val="20"/>
        </w:rPr>
        <w:t xml:space="preserve"> (</w:t>
      </w:r>
      <w:r w:rsidR="00A65FE9" w:rsidRPr="00AC2840">
        <w:rPr>
          <w:rFonts w:ascii="Times New Roman" w:hAnsi="Times New Roman" w:cs="Times New Roman"/>
          <w:b/>
          <w:sz w:val="20"/>
          <w:szCs w:val="20"/>
        </w:rPr>
        <w:t xml:space="preserve">age </w:t>
      </w:r>
      <w:r w:rsidRPr="00AC2840">
        <w:rPr>
          <w:rFonts w:ascii="Times New Roman" w:hAnsi="Times New Roman" w:cs="Times New Roman"/>
          <w:b/>
          <w:sz w:val="20"/>
          <w:szCs w:val="20"/>
        </w:rPr>
        <w:t>range 15-74)</w:t>
      </w:r>
    </w:p>
    <w:p w14:paraId="228811E9" w14:textId="756839CA" w:rsidR="00AD695E" w:rsidRPr="00AC2840" w:rsidRDefault="00AD695E" w:rsidP="003F7542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AC2840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A62872" w:rsidRPr="00AC2840">
        <w:rPr>
          <w:rFonts w:ascii="Times New Roman" w:hAnsi="Times New Roman" w:cs="Times New Roman"/>
          <w:b/>
          <w:sz w:val="20"/>
          <w:szCs w:val="20"/>
        </w:rPr>
        <w:t>(</w:t>
      </w:r>
      <w:proofErr w:type="gramStart"/>
      <w:r w:rsidR="00A62872" w:rsidRPr="00AC2840">
        <w:rPr>
          <w:rFonts w:ascii="Times New Roman" w:hAnsi="Times New Roman" w:cs="Times New Roman"/>
          <w:b/>
          <w:sz w:val="20"/>
          <w:szCs w:val="20"/>
        </w:rPr>
        <w:t>total</w:t>
      </w:r>
      <w:proofErr w:type="gramEnd"/>
      <w:r w:rsidR="00A62872" w:rsidRPr="00AC2840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AC2840">
        <w:rPr>
          <w:rFonts w:ascii="Times New Roman" w:hAnsi="Times New Roman" w:cs="Times New Roman"/>
          <w:b/>
          <w:sz w:val="20"/>
          <w:szCs w:val="20"/>
        </w:rPr>
        <w:t>51 jurisdictions</w:t>
      </w:r>
      <w:r w:rsidR="00A62872" w:rsidRPr="00AC2840">
        <w:rPr>
          <w:rFonts w:ascii="Times New Roman" w:hAnsi="Times New Roman" w:cs="Times New Roman"/>
          <w:b/>
          <w:sz w:val="20"/>
          <w:szCs w:val="20"/>
        </w:rPr>
        <w:t>;</w:t>
      </w:r>
      <w:r w:rsidRPr="00AC2840">
        <w:rPr>
          <w:rFonts w:ascii="Times New Roman" w:hAnsi="Times New Roman" w:cs="Times New Roman"/>
          <w:b/>
          <w:sz w:val="20"/>
          <w:szCs w:val="20"/>
        </w:rPr>
        <w:t xml:space="preserve"> 50 states and District of Columbia)</w:t>
      </w:r>
    </w:p>
    <w:tbl>
      <w:tblPr>
        <w:tblStyle w:val="TableGrid"/>
        <w:tblpPr w:leftFromText="180" w:rightFromText="180" w:vertAnchor="page" w:horzAnchor="margin" w:tblpXSpec="center" w:tblpY="2911"/>
        <w:tblW w:w="10152" w:type="dxa"/>
        <w:tblLayout w:type="fixed"/>
        <w:tblLook w:val="04A0" w:firstRow="1" w:lastRow="0" w:firstColumn="1" w:lastColumn="0" w:noHBand="0" w:noVBand="1"/>
      </w:tblPr>
      <w:tblGrid>
        <w:gridCol w:w="1110"/>
        <w:gridCol w:w="1130"/>
        <w:gridCol w:w="1130"/>
        <w:gridCol w:w="1130"/>
        <w:gridCol w:w="1131"/>
        <w:gridCol w:w="1130"/>
        <w:gridCol w:w="1130"/>
        <w:gridCol w:w="1130"/>
        <w:gridCol w:w="1131"/>
      </w:tblGrid>
      <w:tr w:rsidR="00673444" w:rsidRPr="00AC2840" w14:paraId="3ADD0BF4" w14:textId="77777777" w:rsidTr="00903BFE">
        <w:trPr>
          <w:trHeight w:val="252"/>
        </w:trPr>
        <w:tc>
          <w:tcPr>
            <w:tcW w:w="1110" w:type="dxa"/>
          </w:tcPr>
          <w:p w14:paraId="569F1D40" w14:textId="5D5020C6" w:rsidR="00673444" w:rsidRPr="00AC2840" w:rsidRDefault="00673444" w:rsidP="00FF453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0" w:type="dxa"/>
            <w:gridSpan w:val="2"/>
          </w:tcPr>
          <w:p w14:paraId="313208E3" w14:textId="77777777" w:rsidR="00673444" w:rsidRPr="00AC2840" w:rsidRDefault="00673444" w:rsidP="00FF453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>Synthetic opioids</w:t>
            </w:r>
          </w:p>
        </w:tc>
        <w:tc>
          <w:tcPr>
            <w:tcW w:w="2261" w:type="dxa"/>
            <w:gridSpan w:val="2"/>
          </w:tcPr>
          <w:p w14:paraId="678BCC85" w14:textId="77777777" w:rsidR="00673444" w:rsidRPr="00AC2840" w:rsidRDefault="00673444" w:rsidP="00FF453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>Heroin</w:t>
            </w:r>
          </w:p>
        </w:tc>
        <w:tc>
          <w:tcPr>
            <w:tcW w:w="2260" w:type="dxa"/>
            <w:gridSpan w:val="2"/>
          </w:tcPr>
          <w:p w14:paraId="79320545" w14:textId="77777777" w:rsidR="00673444" w:rsidRPr="00AC2840" w:rsidRDefault="00673444" w:rsidP="00FF453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sychostimulants </w:t>
            </w:r>
          </w:p>
        </w:tc>
        <w:tc>
          <w:tcPr>
            <w:tcW w:w="2261" w:type="dxa"/>
            <w:gridSpan w:val="2"/>
          </w:tcPr>
          <w:p w14:paraId="0F012B0B" w14:textId="77777777" w:rsidR="00673444" w:rsidRPr="00AC2840" w:rsidRDefault="00673444" w:rsidP="00FF453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>Cocaine</w:t>
            </w:r>
          </w:p>
        </w:tc>
      </w:tr>
      <w:tr w:rsidR="00673444" w:rsidRPr="00AC2840" w14:paraId="43B2631E" w14:textId="77777777" w:rsidTr="00903BFE">
        <w:trPr>
          <w:trHeight w:val="252"/>
        </w:trPr>
        <w:tc>
          <w:tcPr>
            <w:tcW w:w="1110" w:type="dxa"/>
          </w:tcPr>
          <w:p w14:paraId="4D206A01" w14:textId="77777777" w:rsidR="00673444" w:rsidRPr="00AC2840" w:rsidRDefault="00673444" w:rsidP="00FF453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1130" w:type="dxa"/>
          </w:tcPr>
          <w:p w14:paraId="6F8F8473" w14:textId="77777777" w:rsidR="00673444" w:rsidRPr="00AC2840" w:rsidRDefault="00673444" w:rsidP="00FF453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>Male</w:t>
            </w:r>
          </w:p>
        </w:tc>
        <w:tc>
          <w:tcPr>
            <w:tcW w:w="1130" w:type="dxa"/>
          </w:tcPr>
          <w:p w14:paraId="6FD912AE" w14:textId="77777777" w:rsidR="00673444" w:rsidRPr="00AC2840" w:rsidRDefault="00673444" w:rsidP="00FF453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>Female</w:t>
            </w:r>
          </w:p>
        </w:tc>
        <w:tc>
          <w:tcPr>
            <w:tcW w:w="1130" w:type="dxa"/>
          </w:tcPr>
          <w:p w14:paraId="75AE946B" w14:textId="77777777" w:rsidR="00673444" w:rsidRPr="00AC2840" w:rsidRDefault="00673444" w:rsidP="00FF453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>Male</w:t>
            </w:r>
          </w:p>
        </w:tc>
        <w:tc>
          <w:tcPr>
            <w:tcW w:w="1131" w:type="dxa"/>
          </w:tcPr>
          <w:p w14:paraId="4580CCC6" w14:textId="77777777" w:rsidR="00673444" w:rsidRPr="00AC2840" w:rsidRDefault="00673444" w:rsidP="00FF453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>Female</w:t>
            </w:r>
          </w:p>
        </w:tc>
        <w:tc>
          <w:tcPr>
            <w:tcW w:w="1130" w:type="dxa"/>
          </w:tcPr>
          <w:p w14:paraId="793CA42A" w14:textId="77777777" w:rsidR="00673444" w:rsidRPr="00AC2840" w:rsidRDefault="00673444" w:rsidP="00FF453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ale </w:t>
            </w:r>
          </w:p>
        </w:tc>
        <w:tc>
          <w:tcPr>
            <w:tcW w:w="1130" w:type="dxa"/>
          </w:tcPr>
          <w:p w14:paraId="2672D01A" w14:textId="77777777" w:rsidR="00673444" w:rsidRPr="00AC2840" w:rsidRDefault="00673444" w:rsidP="00FF453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>Female</w:t>
            </w:r>
          </w:p>
        </w:tc>
        <w:tc>
          <w:tcPr>
            <w:tcW w:w="1130" w:type="dxa"/>
          </w:tcPr>
          <w:p w14:paraId="1DA63E34" w14:textId="77777777" w:rsidR="00673444" w:rsidRPr="00AC2840" w:rsidRDefault="00673444" w:rsidP="00FF453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>Male</w:t>
            </w:r>
          </w:p>
        </w:tc>
        <w:tc>
          <w:tcPr>
            <w:tcW w:w="1131" w:type="dxa"/>
          </w:tcPr>
          <w:p w14:paraId="0DAD12AE" w14:textId="77777777" w:rsidR="00673444" w:rsidRPr="00AC2840" w:rsidRDefault="00673444" w:rsidP="00FF453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>Female</w:t>
            </w:r>
          </w:p>
        </w:tc>
      </w:tr>
      <w:tr w:rsidR="00673444" w:rsidRPr="00AC2840" w14:paraId="4734FA89" w14:textId="77777777" w:rsidTr="00903BFE">
        <w:trPr>
          <w:trHeight w:val="252"/>
        </w:trPr>
        <w:tc>
          <w:tcPr>
            <w:tcW w:w="1110" w:type="dxa"/>
          </w:tcPr>
          <w:p w14:paraId="2D9161CC" w14:textId="200A00AE" w:rsidR="00673444" w:rsidRPr="00AC2840" w:rsidRDefault="00673444" w:rsidP="00FF453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  <w:r w:rsidRPr="00AC284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903BFE"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>±95%CI</w:t>
            </w:r>
            <w:r w:rsidR="00903BFE"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130" w:type="dxa"/>
          </w:tcPr>
          <w:p w14:paraId="51C2304F" w14:textId="77777777" w:rsidR="00903BFE" w:rsidRPr="00AC2840" w:rsidRDefault="003157D8" w:rsidP="00FF4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903BFE" w:rsidRPr="00AC2840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  <w:p w14:paraId="3D61982A" w14:textId="29A448CB" w:rsidR="00673444" w:rsidRPr="00AC2840" w:rsidRDefault="003157D8" w:rsidP="00FF4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D179F" w:rsidRPr="00AC2840">
              <w:rPr>
                <w:rFonts w:ascii="Times New Roman" w:hAnsi="Times New Roman" w:cs="Times New Roman"/>
                <w:sz w:val="20"/>
                <w:szCs w:val="20"/>
              </w:rPr>
              <w:t>23.7</w:t>
            </w: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-34</w:t>
            </w:r>
            <w:r w:rsidR="006D179F" w:rsidRPr="00AC2840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0" w:type="dxa"/>
          </w:tcPr>
          <w:p w14:paraId="2C9C17F7" w14:textId="77777777" w:rsidR="006D179F" w:rsidRPr="00AC2840" w:rsidRDefault="003157D8" w:rsidP="00FF4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6D179F" w:rsidRPr="00AC2840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41760EB" w14:textId="2A4FFC40" w:rsidR="00673444" w:rsidRPr="00AC2840" w:rsidRDefault="003157D8" w:rsidP="006D17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(9</w:t>
            </w:r>
            <w:r w:rsidR="006D179F" w:rsidRPr="00AC2840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-13</w:t>
            </w:r>
            <w:r w:rsidR="006D179F" w:rsidRPr="00AC2840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0" w:type="dxa"/>
          </w:tcPr>
          <w:p w14:paraId="0722B3F6" w14:textId="77777777" w:rsidR="00673444" w:rsidRPr="00AC2840" w:rsidRDefault="00903BFE" w:rsidP="00FF4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  <w:p w14:paraId="6FEDF328" w14:textId="2A03C840" w:rsidR="00D0464A" w:rsidRPr="00AC2840" w:rsidRDefault="00D0464A" w:rsidP="00FF4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(4.6-6.5)</w:t>
            </w:r>
          </w:p>
        </w:tc>
        <w:tc>
          <w:tcPr>
            <w:tcW w:w="1131" w:type="dxa"/>
          </w:tcPr>
          <w:p w14:paraId="1B50DE90" w14:textId="77777777" w:rsidR="00673444" w:rsidRPr="00AC2840" w:rsidRDefault="00903BFE" w:rsidP="00FF4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0464A" w:rsidRPr="00AC2840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  <w:p w14:paraId="169632EE" w14:textId="15DBBD59" w:rsidR="00D0464A" w:rsidRPr="00AC2840" w:rsidRDefault="00D0464A" w:rsidP="00FF4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(1.7-2.4)</w:t>
            </w:r>
          </w:p>
        </w:tc>
        <w:tc>
          <w:tcPr>
            <w:tcW w:w="1130" w:type="dxa"/>
          </w:tcPr>
          <w:p w14:paraId="59FB0638" w14:textId="77777777" w:rsidR="00673444" w:rsidRPr="00AC2840" w:rsidRDefault="009A5BDC" w:rsidP="00FF4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13.0</w:t>
            </w:r>
          </w:p>
          <w:p w14:paraId="1B2C8F6F" w14:textId="0874915F" w:rsidR="009A5BDC" w:rsidRPr="00AC2840" w:rsidRDefault="009A5BDC" w:rsidP="00FF4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(10.4-15.6)</w:t>
            </w:r>
          </w:p>
        </w:tc>
        <w:tc>
          <w:tcPr>
            <w:tcW w:w="1130" w:type="dxa"/>
          </w:tcPr>
          <w:p w14:paraId="01260B36" w14:textId="77777777" w:rsidR="00673444" w:rsidRPr="00AC2840" w:rsidRDefault="009A5BDC" w:rsidP="00FF4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  <w:p w14:paraId="178746EE" w14:textId="5D87042F" w:rsidR="009A5BDC" w:rsidRPr="00AC2840" w:rsidRDefault="009A5BDC" w:rsidP="00FF4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(4.5-6.7)</w:t>
            </w:r>
          </w:p>
        </w:tc>
        <w:tc>
          <w:tcPr>
            <w:tcW w:w="1130" w:type="dxa"/>
          </w:tcPr>
          <w:p w14:paraId="66A6862D" w14:textId="77777777" w:rsidR="00673444" w:rsidRPr="00AC2840" w:rsidRDefault="000012B9" w:rsidP="00FF4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</w:p>
          <w:p w14:paraId="3BB8D561" w14:textId="45A634A1" w:rsidR="000012B9" w:rsidRPr="00AC2840" w:rsidRDefault="000012B9" w:rsidP="00FF4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(8.2-13.0)</w:t>
            </w:r>
          </w:p>
        </w:tc>
        <w:tc>
          <w:tcPr>
            <w:tcW w:w="1131" w:type="dxa"/>
          </w:tcPr>
          <w:p w14:paraId="52BF51E5" w14:textId="77777777" w:rsidR="00673444" w:rsidRPr="00AC2840" w:rsidRDefault="000012B9" w:rsidP="00FF4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  <w:p w14:paraId="3CDEB791" w14:textId="04C872B6" w:rsidR="000012B9" w:rsidRPr="00AC2840" w:rsidRDefault="000012B9" w:rsidP="00FF4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(3.2-5.2)</w:t>
            </w:r>
          </w:p>
        </w:tc>
      </w:tr>
      <w:tr w:rsidR="00673444" w:rsidRPr="00AC2840" w14:paraId="2E9948FF" w14:textId="77777777" w:rsidTr="00903BFE">
        <w:trPr>
          <w:trHeight w:val="252"/>
        </w:trPr>
        <w:tc>
          <w:tcPr>
            <w:tcW w:w="1110" w:type="dxa"/>
          </w:tcPr>
          <w:p w14:paraId="567C30D6" w14:textId="77777777" w:rsidR="00673444" w:rsidRPr="00AC2840" w:rsidRDefault="00673444" w:rsidP="00FF453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130" w:type="dxa"/>
          </w:tcPr>
          <w:p w14:paraId="756A5E20" w14:textId="61DBA93B" w:rsidR="00673444" w:rsidRPr="00AC2840" w:rsidRDefault="006A13D3" w:rsidP="00FF4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130" w:type="dxa"/>
          </w:tcPr>
          <w:p w14:paraId="0CA9F068" w14:textId="52445BC9" w:rsidR="00673444" w:rsidRPr="00AC2840" w:rsidRDefault="006A13D3" w:rsidP="00FF4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130" w:type="dxa"/>
          </w:tcPr>
          <w:p w14:paraId="6E788624" w14:textId="0552ACE6" w:rsidR="00673444" w:rsidRPr="00AC2840" w:rsidRDefault="00933701" w:rsidP="00FF4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31" w:type="dxa"/>
          </w:tcPr>
          <w:p w14:paraId="20BF1468" w14:textId="6306A8F2" w:rsidR="00673444" w:rsidRPr="00AC2840" w:rsidRDefault="00933701" w:rsidP="00FF4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130" w:type="dxa"/>
          </w:tcPr>
          <w:p w14:paraId="5D7EA109" w14:textId="3F3708A3" w:rsidR="00673444" w:rsidRPr="00AC2840" w:rsidRDefault="004004F6" w:rsidP="00FF4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30" w:type="dxa"/>
          </w:tcPr>
          <w:p w14:paraId="5DF4CC81" w14:textId="28C0A061" w:rsidR="00673444" w:rsidRPr="00AC2840" w:rsidRDefault="004004F6" w:rsidP="00FF4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130" w:type="dxa"/>
          </w:tcPr>
          <w:p w14:paraId="135662D5" w14:textId="455E6198" w:rsidR="00673444" w:rsidRPr="00AC2840" w:rsidRDefault="000012B9" w:rsidP="00FF4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31" w:type="dxa"/>
          </w:tcPr>
          <w:p w14:paraId="741A436B" w14:textId="6ADFF244" w:rsidR="00673444" w:rsidRPr="00AC2840" w:rsidRDefault="000012B9" w:rsidP="00FF4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673444" w:rsidRPr="00AC2840" w14:paraId="2A1A7237" w14:textId="77777777" w:rsidTr="00903BFE">
        <w:trPr>
          <w:trHeight w:val="252"/>
        </w:trPr>
        <w:tc>
          <w:tcPr>
            <w:tcW w:w="1110" w:type="dxa"/>
          </w:tcPr>
          <w:p w14:paraId="4992327B" w14:textId="0E5EE92E" w:rsidR="00673444" w:rsidRPr="00AC2840" w:rsidRDefault="00673444" w:rsidP="00FF453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>Missing</w:t>
            </w:r>
            <w:r w:rsidR="00A76794" w:rsidRPr="00AC284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30" w:type="dxa"/>
          </w:tcPr>
          <w:p w14:paraId="08A77C58" w14:textId="3E36B78A" w:rsidR="00673444" w:rsidRPr="00AC2840" w:rsidRDefault="006A13D3" w:rsidP="00FF4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0" w:type="dxa"/>
          </w:tcPr>
          <w:p w14:paraId="1C59DF6A" w14:textId="0364D245" w:rsidR="00673444" w:rsidRPr="00AC2840" w:rsidRDefault="006A13D3" w:rsidP="00FF4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0" w:type="dxa"/>
          </w:tcPr>
          <w:p w14:paraId="3EDC95C3" w14:textId="3AE45948" w:rsidR="00673444" w:rsidRPr="00AC2840" w:rsidRDefault="00933701" w:rsidP="00FF4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1" w:type="dxa"/>
          </w:tcPr>
          <w:p w14:paraId="2F6A32C8" w14:textId="4CF06EB1" w:rsidR="00673444" w:rsidRPr="00AC2840" w:rsidRDefault="00933701" w:rsidP="00FF4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30" w:type="dxa"/>
          </w:tcPr>
          <w:p w14:paraId="182AED70" w14:textId="5AEF7513" w:rsidR="00673444" w:rsidRPr="00AC2840" w:rsidRDefault="004004F6" w:rsidP="00FF4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0" w:type="dxa"/>
          </w:tcPr>
          <w:p w14:paraId="41E39FCE" w14:textId="2C1BCC31" w:rsidR="00673444" w:rsidRPr="00AC2840" w:rsidRDefault="004004F6" w:rsidP="00FF4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0" w:type="dxa"/>
          </w:tcPr>
          <w:p w14:paraId="54766B91" w14:textId="17B946CD" w:rsidR="00673444" w:rsidRPr="00AC2840" w:rsidRDefault="000012B9" w:rsidP="00FF4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1" w:type="dxa"/>
          </w:tcPr>
          <w:p w14:paraId="5E096953" w14:textId="62DC67D4" w:rsidR="00673444" w:rsidRPr="00AC2840" w:rsidRDefault="000012B9" w:rsidP="00FF4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</w:tbl>
    <w:p w14:paraId="29257865" w14:textId="7AE31174" w:rsidR="00AD695E" w:rsidRPr="00AC2840" w:rsidRDefault="00AD695E" w:rsidP="003F7542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742176FD" w14:textId="7A2EF34F" w:rsidR="00673444" w:rsidRPr="00AC2840" w:rsidRDefault="00673444" w:rsidP="003F7542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78CE1427" w14:textId="77777777" w:rsidR="00156726" w:rsidRPr="00AC2840" w:rsidRDefault="00156726" w:rsidP="003F7542">
      <w:pPr>
        <w:spacing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36D150FF" w14:textId="63561770" w:rsidR="00673444" w:rsidRPr="00AC2840" w:rsidRDefault="00673444" w:rsidP="003F754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AC2840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0E6089" w:rsidRPr="00AC2840">
        <w:rPr>
          <w:rFonts w:ascii="Times New Roman" w:hAnsi="Times New Roman" w:cs="Times New Roman"/>
          <w:sz w:val="20"/>
          <w:szCs w:val="20"/>
        </w:rPr>
        <w:t>Overdose</w:t>
      </w:r>
      <w:proofErr w:type="spellEnd"/>
      <w:proofErr w:type="gramEnd"/>
      <w:r w:rsidR="000E6089" w:rsidRPr="00AC2840">
        <w:rPr>
          <w:rFonts w:ascii="Times New Roman" w:hAnsi="Times New Roman" w:cs="Times New Roman"/>
          <w:sz w:val="20"/>
          <w:szCs w:val="20"/>
        </w:rPr>
        <w:t xml:space="preserve"> mortality rate</w:t>
      </w:r>
      <w:r w:rsidRPr="00AC2840">
        <w:rPr>
          <w:rFonts w:ascii="Times New Roman" w:hAnsi="Times New Roman" w:cs="Times New Roman"/>
          <w:sz w:val="20"/>
          <w:szCs w:val="20"/>
        </w:rPr>
        <w:t xml:space="preserve"> per 100,000 population</w:t>
      </w:r>
      <w:r w:rsidR="000E6089" w:rsidRPr="00AC2840">
        <w:rPr>
          <w:rFonts w:ascii="Times New Roman" w:hAnsi="Times New Roman" w:cs="Times New Roman"/>
          <w:sz w:val="20"/>
          <w:szCs w:val="20"/>
        </w:rPr>
        <w:t>, unadjusted</w:t>
      </w:r>
    </w:p>
    <w:p w14:paraId="35A837AE" w14:textId="6087E4D7" w:rsidR="00612E7A" w:rsidRPr="00AC2840" w:rsidRDefault="00673444" w:rsidP="003F754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AC2840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AC2840">
        <w:rPr>
          <w:rFonts w:ascii="Times New Roman" w:hAnsi="Times New Roman" w:cs="Times New Roman"/>
          <w:sz w:val="20"/>
          <w:szCs w:val="20"/>
        </w:rPr>
        <w:t>M</w:t>
      </w:r>
      <w:r w:rsidR="00933701" w:rsidRPr="00AC2840">
        <w:rPr>
          <w:rFonts w:ascii="Times New Roman" w:hAnsi="Times New Roman" w:cs="Times New Roman"/>
          <w:sz w:val="20"/>
          <w:szCs w:val="20"/>
        </w:rPr>
        <w:t>issing</w:t>
      </w:r>
      <w:proofErr w:type="spellEnd"/>
      <w:proofErr w:type="gramEnd"/>
      <w:r w:rsidR="00933701" w:rsidRPr="00AC2840">
        <w:rPr>
          <w:rFonts w:ascii="Times New Roman" w:hAnsi="Times New Roman" w:cs="Times New Roman"/>
          <w:sz w:val="20"/>
          <w:szCs w:val="20"/>
        </w:rPr>
        <w:t xml:space="preserve"> values occurred when data for a jurisdiction were </w:t>
      </w:r>
      <w:r w:rsidRPr="00AC2840">
        <w:rPr>
          <w:rFonts w:ascii="Times New Roman" w:hAnsi="Times New Roman" w:cs="Times New Roman"/>
          <w:sz w:val="20"/>
          <w:szCs w:val="20"/>
        </w:rPr>
        <w:t>“suppressed” or considered “unreliable” in CDC WONDER</w:t>
      </w:r>
    </w:p>
    <w:p w14:paraId="5862ED70" w14:textId="77777777" w:rsidR="00612E7A" w:rsidRPr="00AC2840" w:rsidRDefault="00612E7A">
      <w:pPr>
        <w:rPr>
          <w:rFonts w:ascii="Times New Roman" w:hAnsi="Times New Roman" w:cs="Times New Roman"/>
          <w:sz w:val="20"/>
          <w:szCs w:val="20"/>
        </w:rPr>
      </w:pPr>
      <w:r w:rsidRPr="00AC2840">
        <w:rPr>
          <w:rFonts w:ascii="Times New Roman" w:hAnsi="Times New Roman" w:cs="Times New Roman"/>
          <w:sz w:val="20"/>
          <w:szCs w:val="20"/>
        </w:rPr>
        <w:br w:type="page"/>
      </w:r>
    </w:p>
    <w:p w14:paraId="7454492B" w14:textId="77777777" w:rsidR="00673444" w:rsidRPr="00AC2840" w:rsidRDefault="00673444" w:rsidP="003F754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3870ECC1" w14:textId="05CF90E4" w:rsidR="00612E7A" w:rsidRPr="00AC2840" w:rsidRDefault="00612E7A" w:rsidP="00612E7A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bookmarkStart w:id="0" w:name="OLE_LINK14"/>
      <w:proofErr w:type="spellStart"/>
      <w:proofErr w:type="gramStart"/>
      <w:r w:rsidRPr="00AC2840">
        <w:rPr>
          <w:rFonts w:ascii="Times New Roman" w:hAnsi="Times New Roman" w:cs="Times New Roman"/>
          <w:b/>
          <w:sz w:val="20"/>
          <w:szCs w:val="20"/>
        </w:rPr>
        <w:t>eTable</w:t>
      </w:r>
      <w:proofErr w:type="spellEnd"/>
      <w:proofErr w:type="gramEnd"/>
      <w:r w:rsidRPr="00AC2840">
        <w:rPr>
          <w:rFonts w:ascii="Times New Roman" w:hAnsi="Times New Roman" w:cs="Times New Roman"/>
          <w:b/>
          <w:sz w:val="20"/>
          <w:szCs w:val="20"/>
        </w:rPr>
        <w:t xml:space="preserve"> 2: Overdose mortality rates </w:t>
      </w:r>
      <w:r w:rsidRPr="00AC2840">
        <w:rPr>
          <w:rFonts w:ascii="Times New Roman" w:hAnsi="Times New Roman" w:cs="Times New Roman"/>
          <w:b/>
          <w:sz w:val="20"/>
          <w:szCs w:val="20"/>
          <w:u w:val="single"/>
        </w:rPr>
        <w:t>per 10-year age bin</w:t>
      </w:r>
      <w:r w:rsidRPr="00AC2840">
        <w:rPr>
          <w:rFonts w:ascii="Times New Roman" w:hAnsi="Times New Roman" w:cs="Times New Roman"/>
          <w:b/>
          <w:sz w:val="20"/>
          <w:szCs w:val="20"/>
        </w:rPr>
        <w:t xml:space="preserve"> (age range 15-74)</w:t>
      </w:r>
    </w:p>
    <w:p w14:paraId="5F3789AB" w14:textId="3B938970" w:rsidR="00612E7A" w:rsidRPr="00AC2840" w:rsidRDefault="00612E7A" w:rsidP="00612E7A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AC2840">
        <w:rPr>
          <w:rFonts w:ascii="Times New Roman" w:hAnsi="Times New Roman" w:cs="Times New Roman"/>
          <w:b/>
          <w:sz w:val="20"/>
          <w:szCs w:val="20"/>
        </w:rPr>
        <w:t xml:space="preserve"> (</w:t>
      </w:r>
      <w:proofErr w:type="gramStart"/>
      <w:r w:rsidRPr="00AC2840">
        <w:rPr>
          <w:rFonts w:ascii="Times New Roman" w:hAnsi="Times New Roman" w:cs="Times New Roman"/>
          <w:b/>
          <w:sz w:val="20"/>
          <w:szCs w:val="20"/>
        </w:rPr>
        <w:t>total</w:t>
      </w:r>
      <w:proofErr w:type="gramEnd"/>
      <w:r w:rsidRPr="00AC2840">
        <w:rPr>
          <w:rFonts w:ascii="Times New Roman" w:hAnsi="Times New Roman" w:cs="Times New Roman"/>
          <w:b/>
          <w:sz w:val="20"/>
          <w:szCs w:val="20"/>
        </w:rPr>
        <w:t xml:space="preserve"> 51 jurisdictions; 50 states and District of Columbia)</w:t>
      </w:r>
    </w:p>
    <w:tbl>
      <w:tblPr>
        <w:tblStyle w:val="TableGrid"/>
        <w:tblpPr w:leftFromText="180" w:rightFromText="180" w:vertAnchor="page" w:horzAnchor="margin" w:tblpXSpec="center" w:tblpY="2911"/>
        <w:tblW w:w="11262" w:type="dxa"/>
        <w:tblLayout w:type="fixed"/>
        <w:tblLook w:val="04A0" w:firstRow="1" w:lastRow="0" w:firstColumn="1" w:lastColumn="0" w:noHBand="0" w:noVBand="1"/>
      </w:tblPr>
      <w:tblGrid>
        <w:gridCol w:w="1110"/>
        <w:gridCol w:w="1110"/>
        <w:gridCol w:w="1130"/>
        <w:gridCol w:w="1130"/>
        <w:gridCol w:w="1130"/>
        <w:gridCol w:w="1131"/>
        <w:gridCol w:w="1130"/>
        <w:gridCol w:w="1130"/>
        <w:gridCol w:w="1130"/>
        <w:gridCol w:w="1131"/>
      </w:tblGrid>
      <w:tr w:rsidR="002C2DE4" w:rsidRPr="00AC2840" w14:paraId="244C041D" w14:textId="77777777" w:rsidTr="002C2DE4">
        <w:trPr>
          <w:trHeight w:val="252"/>
        </w:trPr>
        <w:tc>
          <w:tcPr>
            <w:tcW w:w="1110" w:type="dxa"/>
          </w:tcPr>
          <w:bookmarkEnd w:id="0"/>
          <w:p w14:paraId="01577A40" w14:textId="77777777" w:rsidR="002C2DE4" w:rsidRPr="00AC2840" w:rsidRDefault="003932F2" w:rsidP="002C2DE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>Age Bin</w:t>
            </w:r>
          </w:p>
          <w:p w14:paraId="174DC114" w14:textId="6CB195EF" w:rsidR="003932F2" w:rsidRPr="00AC2840" w:rsidRDefault="003932F2" w:rsidP="002C2DE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>(years)</w:t>
            </w:r>
          </w:p>
        </w:tc>
        <w:tc>
          <w:tcPr>
            <w:tcW w:w="1110" w:type="dxa"/>
          </w:tcPr>
          <w:p w14:paraId="3258F8AE" w14:textId="68598CAC" w:rsidR="002C2DE4" w:rsidRPr="00AC2840" w:rsidRDefault="002C2DE4" w:rsidP="002C2DE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0" w:type="dxa"/>
            <w:gridSpan w:val="2"/>
          </w:tcPr>
          <w:p w14:paraId="1145D61D" w14:textId="77777777" w:rsidR="002C2DE4" w:rsidRPr="00AC2840" w:rsidRDefault="002C2DE4" w:rsidP="002C2DE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>Synthetic opioids</w:t>
            </w:r>
          </w:p>
        </w:tc>
        <w:tc>
          <w:tcPr>
            <w:tcW w:w="2261" w:type="dxa"/>
            <w:gridSpan w:val="2"/>
          </w:tcPr>
          <w:p w14:paraId="3F33E117" w14:textId="77777777" w:rsidR="002C2DE4" w:rsidRPr="00AC2840" w:rsidRDefault="002C2DE4" w:rsidP="002C2DE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>Heroin</w:t>
            </w:r>
          </w:p>
        </w:tc>
        <w:tc>
          <w:tcPr>
            <w:tcW w:w="2260" w:type="dxa"/>
            <w:gridSpan w:val="2"/>
          </w:tcPr>
          <w:p w14:paraId="444EFEEE" w14:textId="77777777" w:rsidR="002C2DE4" w:rsidRPr="00AC2840" w:rsidRDefault="002C2DE4" w:rsidP="002C2DE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sychostimulants </w:t>
            </w:r>
          </w:p>
        </w:tc>
        <w:tc>
          <w:tcPr>
            <w:tcW w:w="2261" w:type="dxa"/>
            <w:gridSpan w:val="2"/>
          </w:tcPr>
          <w:p w14:paraId="2596C68E" w14:textId="77777777" w:rsidR="002C2DE4" w:rsidRPr="00AC2840" w:rsidRDefault="002C2DE4" w:rsidP="002C2DE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>Cocaine</w:t>
            </w:r>
          </w:p>
        </w:tc>
      </w:tr>
      <w:tr w:rsidR="003932F2" w:rsidRPr="00AC2840" w14:paraId="66E8959D" w14:textId="77777777" w:rsidTr="002C2DE4">
        <w:trPr>
          <w:trHeight w:val="252"/>
        </w:trPr>
        <w:tc>
          <w:tcPr>
            <w:tcW w:w="1110" w:type="dxa"/>
          </w:tcPr>
          <w:p w14:paraId="7B41EA9C" w14:textId="446587D6" w:rsidR="003932F2" w:rsidRPr="00AC2840" w:rsidRDefault="003932F2" w:rsidP="003932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10" w:type="dxa"/>
          </w:tcPr>
          <w:p w14:paraId="7C1D4EDE" w14:textId="7D5815CC" w:rsidR="003932F2" w:rsidRPr="00AC2840" w:rsidRDefault="003932F2" w:rsidP="003932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1130" w:type="dxa"/>
          </w:tcPr>
          <w:p w14:paraId="14BAACF8" w14:textId="77777777" w:rsidR="003932F2" w:rsidRPr="00AC2840" w:rsidRDefault="003932F2" w:rsidP="003932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>Male</w:t>
            </w:r>
          </w:p>
        </w:tc>
        <w:tc>
          <w:tcPr>
            <w:tcW w:w="1130" w:type="dxa"/>
          </w:tcPr>
          <w:p w14:paraId="588A621C" w14:textId="77777777" w:rsidR="003932F2" w:rsidRPr="00AC2840" w:rsidRDefault="003932F2" w:rsidP="003932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>Female</w:t>
            </w:r>
          </w:p>
        </w:tc>
        <w:tc>
          <w:tcPr>
            <w:tcW w:w="1130" w:type="dxa"/>
          </w:tcPr>
          <w:p w14:paraId="4FE2B8F8" w14:textId="77777777" w:rsidR="003932F2" w:rsidRPr="00AC2840" w:rsidRDefault="003932F2" w:rsidP="003932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>Male</w:t>
            </w:r>
          </w:p>
        </w:tc>
        <w:tc>
          <w:tcPr>
            <w:tcW w:w="1131" w:type="dxa"/>
          </w:tcPr>
          <w:p w14:paraId="47DED20B" w14:textId="77777777" w:rsidR="003932F2" w:rsidRPr="00AC2840" w:rsidRDefault="003932F2" w:rsidP="003932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>Female</w:t>
            </w:r>
          </w:p>
        </w:tc>
        <w:tc>
          <w:tcPr>
            <w:tcW w:w="1130" w:type="dxa"/>
          </w:tcPr>
          <w:p w14:paraId="4A2CC291" w14:textId="77777777" w:rsidR="003932F2" w:rsidRPr="00AC2840" w:rsidRDefault="003932F2" w:rsidP="003932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ale </w:t>
            </w:r>
          </w:p>
        </w:tc>
        <w:tc>
          <w:tcPr>
            <w:tcW w:w="1130" w:type="dxa"/>
          </w:tcPr>
          <w:p w14:paraId="323114F6" w14:textId="77777777" w:rsidR="003932F2" w:rsidRPr="00AC2840" w:rsidRDefault="003932F2" w:rsidP="003932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>Female</w:t>
            </w:r>
          </w:p>
        </w:tc>
        <w:tc>
          <w:tcPr>
            <w:tcW w:w="1130" w:type="dxa"/>
          </w:tcPr>
          <w:p w14:paraId="1FFDE481" w14:textId="77777777" w:rsidR="003932F2" w:rsidRPr="00AC2840" w:rsidRDefault="003932F2" w:rsidP="003932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>Male</w:t>
            </w:r>
          </w:p>
        </w:tc>
        <w:tc>
          <w:tcPr>
            <w:tcW w:w="1131" w:type="dxa"/>
          </w:tcPr>
          <w:p w14:paraId="6A33F91C" w14:textId="77777777" w:rsidR="003932F2" w:rsidRPr="00AC2840" w:rsidRDefault="003932F2" w:rsidP="003932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>Female</w:t>
            </w:r>
          </w:p>
        </w:tc>
      </w:tr>
      <w:tr w:rsidR="009D7D0A" w:rsidRPr="00AC2840" w14:paraId="4034D8AE" w14:textId="77777777" w:rsidTr="002C2DE4">
        <w:trPr>
          <w:trHeight w:val="252"/>
        </w:trPr>
        <w:tc>
          <w:tcPr>
            <w:tcW w:w="1110" w:type="dxa"/>
          </w:tcPr>
          <w:p w14:paraId="619B7A67" w14:textId="5D2789F9" w:rsidR="009D7D0A" w:rsidRPr="00AC2840" w:rsidRDefault="009D7D0A" w:rsidP="009D7D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>15-24</w:t>
            </w:r>
          </w:p>
        </w:tc>
        <w:tc>
          <w:tcPr>
            <w:tcW w:w="1110" w:type="dxa"/>
          </w:tcPr>
          <w:p w14:paraId="2189C4E9" w14:textId="37493928" w:rsidR="009D7D0A" w:rsidRPr="00AC2840" w:rsidRDefault="009D7D0A" w:rsidP="009D7D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  <w:r w:rsidRPr="00AC284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±95%CI)</w:t>
            </w:r>
          </w:p>
        </w:tc>
        <w:tc>
          <w:tcPr>
            <w:tcW w:w="1130" w:type="dxa"/>
          </w:tcPr>
          <w:p w14:paraId="6170F5A5" w14:textId="77777777" w:rsidR="009D7D0A" w:rsidRPr="00AC2840" w:rsidRDefault="009D7D0A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19.2</w:t>
            </w:r>
          </w:p>
          <w:p w14:paraId="01F5406C" w14:textId="131D1B4D" w:rsidR="009D7D0A" w:rsidRPr="00AC2840" w:rsidRDefault="009D7D0A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(17.0-21.5)</w:t>
            </w:r>
          </w:p>
        </w:tc>
        <w:tc>
          <w:tcPr>
            <w:tcW w:w="1130" w:type="dxa"/>
          </w:tcPr>
          <w:p w14:paraId="609F6BD3" w14:textId="77777777" w:rsidR="009D7D0A" w:rsidRPr="00AC2840" w:rsidRDefault="009D7D0A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</w:p>
          <w:p w14:paraId="1A3D780F" w14:textId="69C0DD6A" w:rsidR="009D7D0A" w:rsidRPr="00AC2840" w:rsidRDefault="009D7D0A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(7.9-10.6)</w:t>
            </w:r>
          </w:p>
        </w:tc>
        <w:tc>
          <w:tcPr>
            <w:tcW w:w="1130" w:type="dxa"/>
          </w:tcPr>
          <w:p w14:paraId="67BF2169" w14:textId="77777777" w:rsidR="009D7D0A" w:rsidRPr="00AC2840" w:rsidRDefault="009D7D0A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  <w:p w14:paraId="2C9BE9CE" w14:textId="525E1F7F" w:rsidR="009D7D0A" w:rsidRPr="00AC2840" w:rsidRDefault="009D7D0A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(1.7-2.9)</w:t>
            </w:r>
          </w:p>
        </w:tc>
        <w:tc>
          <w:tcPr>
            <w:tcW w:w="1131" w:type="dxa"/>
          </w:tcPr>
          <w:p w14:paraId="12F99DB1" w14:textId="77777777" w:rsidR="009D7D0A" w:rsidRPr="00AC2840" w:rsidRDefault="009D7D0A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  <w:p w14:paraId="6C40F020" w14:textId="0D235D9B" w:rsidR="009D7D0A" w:rsidRPr="00AC2840" w:rsidRDefault="009D7D0A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(0.1-2.2)</w:t>
            </w:r>
          </w:p>
        </w:tc>
        <w:tc>
          <w:tcPr>
            <w:tcW w:w="1130" w:type="dxa"/>
          </w:tcPr>
          <w:p w14:paraId="7C21D68B" w14:textId="77777777" w:rsidR="009D7D0A" w:rsidRPr="00AC2840" w:rsidRDefault="00BB716D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  <w:p w14:paraId="1353D863" w14:textId="0419F2B3" w:rsidR="00BB716D" w:rsidRPr="00AC2840" w:rsidRDefault="00BB716D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(4.4-6.2)</w:t>
            </w:r>
          </w:p>
        </w:tc>
        <w:tc>
          <w:tcPr>
            <w:tcW w:w="1130" w:type="dxa"/>
          </w:tcPr>
          <w:p w14:paraId="557D95AF" w14:textId="77777777" w:rsidR="009D7D0A" w:rsidRPr="00AC2840" w:rsidRDefault="00BA3CC4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  <w:p w14:paraId="496D136F" w14:textId="06E1199E" w:rsidR="00BA3CC4" w:rsidRPr="00AC2840" w:rsidRDefault="00BA3CC4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(2.5-3.8)</w:t>
            </w:r>
          </w:p>
        </w:tc>
        <w:tc>
          <w:tcPr>
            <w:tcW w:w="1130" w:type="dxa"/>
          </w:tcPr>
          <w:p w14:paraId="3858F42B" w14:textId="77777777" w:rsidR="009D7D0A" w:rsidRPr="00AC2840" w:rsidRDefault="00FE13A2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  <w:p w14:paraId="2F0FFD1D" w14:textId="1BE2A932" w:rsidR="00FE13A2" w:rsidRPr="00AC2840" w:rsidRDefault="00FE13A2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(3.6-4.8)</w:t>
            </w:r>
          </w:p>
        </w:tc>
        <w:tc>
          <w:tcPr>
            <w:tcW w:w="1131" w:type="dxa"/>
          </w:tcPr>
          <w:p w14:paraId="4C53A282" w14:textId="77777777" w:rsidR="009D7D0A" w:rsidRPr="00AC2840" w:rsidRDefault="00A9073E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  <w:p w14:paraId="7FE99CE4" w14:textId="657F01F8" w:rsidR="00A9073E" w:rsidRPr="00AC2840" w:rsidRDefault="00A9073E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(1.7-2.7)</w:t>
            </w:r>
          </w:p>
        </w:tc>
      </w:tr>
      <w:tr w:rsidR="009D7D0A" w:rsidRPr="00AC2840" w14:paraId="417187BB" w14:textId="77777777" w:rsidTr="002C2DE4">
        <w:trPr>
          <w:trHeight w:val="252"/>
        </w:trPr>
        <w:tc>
          <w:tcPr>
            <w:tcW w:w="1110" w:type="dxa"/>
          </w:tcPr>
          <w:p w14:paraId="1B7D0BF3" w14:textId="373D0689" w:rsidR="009D7D0A" w:rsidRPr="00AC2840" w:rsidRDefault="009D7D0A" w:rsidP="009D7D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10" w:type="dxa"/>
          </w:tcPr>
          <w:p w14:paraId="57CFB178" w14:textId="191BE045" w:rsidR="009D7D0A" w:rsidRPr="00AC2840" w:rsidRDefault="009D7D0A" w:rsidP="009D7D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Pr="00AC284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30" w:type="dxa"/>
          </w:tcPr>
          <w:p w14:paraId="531A439F" w14:textId="1AA76EC7" w:rsidR="009D7D0A" w:rsidRPr="00AC2840" w:rsidRDefault="009D7D0A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130" w:type="dxa"/>
          </w:tcPr>
          <w:p w14:paraId="31A0FD1C" w14:textId="05E4500F" w:rsidR="009D7D0A" w:rsidRPr="00AC2840" w:rsidRDefault="009D7D0A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130" w:type="dxa"/>
          </w:tcPr>
          <w:p w14:paraId="081AE68E" w14:textId="4255E5F7" w:rsidR="009D7D0A" w:rsidRPr="00AC2840" w:rsidRDefault="009D7D0A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1" w:type="dxa"/>
          </w:tcPr>
          <w:p w14:paraId="0B0B7EBA" w14:textId="20CAAFAB" w:rsidR="009D7D0A" w:rsidRPr="00AC2840" w:rsidRDefault="009D7D0A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0" w:type="dxa"/>
          </w:tcPr>
          <w:p w14:paraId="53094E55" w14:textId="3748A411" w:rsidR="009D7D0A" w:rsidRPr="00AC2840" w:rsidRDefault="00BB716D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130" w:type="dxa"/>
          </w:tcPr>
          <w:p w14:paraId="270EE587" w14:textId="716D9201" w:rsidR="009D7D0A" w:rsidRPr="00AC2840" w:rsidRDefault="00BA3CC4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30" w:type="dxa"/>
          </w:tcPr>
          <w:p w14:paraId="01882CEF" w14:textId="12D60280" w:rsidR="009D7D0A" w:rsidRPr="00AC2840" w:rsidRDefault="00FE13A2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31" w:type="dxa"/>
          </w:tcPr>
          <w:p w14:paraId="60308BD6" w14:textId="53682CBA" w:rsidR="009D7D0A" w:rsidRPr="00AC2840" w:rsidRDefault="00A9073E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D7D0A" w:rsidRPr="00AC2840" w14:paraId="5AA09275" w14:textId="77777777" w:rsidTr="002C2DE4">
        <w:trPr>
          <w:trHeight w:val="252"/>
        </w:trPr>
        <w:tc>
          <w:tcPr>
            <w:tcW w:w="1110" w:type="dxa"/>
          </w:tcPr>
          <w:p w14:paraId="6450AA9E" w14:textId="3B308186" w:rsidR="009D7D0A" w:rsidRPr="00AC2840" w:rsidRDefault="009D7D0A" w:rsidP="009D7D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10" w:type="dxa"/>
          </w:tcPr>
          <w:p w14:paraId="62EC889E" w14:textId="73A98368" w:rsidR="009D7D0A" w:rsidRPr="00AC2840" w:rsidRDefault="009D7D0A" w:rsidP="009D7D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>Missing</w:t>
            </w:r>
            <w:r w:rsidRPr="00AC284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130" w:type="dxa"/>
          </w:tcPr>
          <w:p w14:paraId="7472F08A" w14:textId="1087BB94" w:rsidR="009D7D0A" w:rsidRPr="00AC2840" w:rsidRDefault="009D7D0A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0" w:type="dxa"/>
          </w:tcPr>
          <w:p w14:paraId="7882E0A8" w14:textId="7AC96AD4" w:rsidR="009D7D0A" w:rsidRPr="00AC2840" w:rsidRDefault="009D7D0A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30" w:type="dxa"/>
          </w:tcPr>
          <w:p w14:paraId="4FF1770E" w14:textId="0AE6C2FB" w:rsidR="009D7D0A" w:rsidRPr="00AC2840" w:rsidRDefault="009D7D0A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131" w:type="dxa"/>
          </w:tcPr>
          <w:p w14:paraId="7D712ED2" w14:textId="1AC1FAFB" w:rsidR="009D7D0A" w:rsidRPr="00AC2840" w:rsidRDefault="009D7D0A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130" w:type="dxa"/>
          </w:tcPr>
          <w:p w14:paraId="7A1E2D37" w14:textId="314640EF" w:rsidR="009D7D0A" w:rsidRPr="00AC2840" w:rsidRDefault="00BB716D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30" w:type="dxa"/>
          </w:tcPr>
          <w:p w14:paraId="72B98BCA" w14:textId="7EC6CEC5" w:rsidR="009D7D0A" w:rsidRPr="00AC2840" w:rsidRDefault="00BA3CC4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130" w:type="dxa"/>
          </w:tcPr>
          <w:p w14:paraId="5334CB7A" w14:textId="72F12CFB" w:rsidR="009D7D0A" w:rsidRPr="00AC2840" w:rsidRDefault="00FE13A2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31" w:type="dxa"/>
          </w:tcPr>
          <w:p w14:paraId="2B6EF458" w14:textId="5097233A" w:rsidR="009D7D0A" w:rsidRPr="00AC2840" w:rsidRDefault="00A9073E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9D7D0A" w:rsidRPr="00AC2840" w14:paraId="351C51F0" w14:textId="77777777" w:rsidTr="002C2DE4">
        <w:trPr>
          <w:trHeight w:val="252"/>
        </w:trPr>
        <w:tc>
          <w:tcPr>
            <w:tcW w:w="1110" w:type="dxa"/>
          </w:tcPr>
          <w:p w14:paraId="7EE8B2FA" w14:textId="7F6CA3DE" w:rsidR="009D7D0A" w:rsidRPr="00AC2840" w:rsidRDefault="009D7D0A" w:rsidP="009D7D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>25-34</w:t>
            </w:r>
          </w:p>
        </w:tc>
        <w:tc>
          <w:tcPr>
            <w:tcW w:w="1110" w:type="dxa"/>
          </w:tcPr>
          <w:p w14:paraId="402714F6" w14:textId="72647F00" w:rsidR="009D7D0A" w:rsidRPr="00AC2840" w:rsidRDefault="009D7D0A" w:rsidP="009D7D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  <w:r w:rsidRPr="00AC284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±95%CI)</w:t>
            </w:r>
          </w:p>
        </w:tc>
        <w:tc>
          <w:tcPr>
            <w:tcW w:w="1130" w:type="dxa"/>
          </w:tcPr>
          <w:p w14:paraId="271D164A" w14:textId="77777777" w:rsidR="009D7D0A" w:rsidRPr="00AC2840" w:rsidRDefault="009D7D0A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57.8</w:t>
            </w:r>
          </w:p>
          <w:p w14:paraId="365BE9D3" w14:textId="3AF58040" w:rsidR="009D7D0A" w:rsidRPr="00AC2840" w:rsidRDefault="009D7D0A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(48.4-67.1)</w:t>
            </w:r>
          </w:p>
        </w:tc>
        <w:tc>
          <w:tcPr>
            <w:tcW w:w="1130" w:type="dxa"/>
          </w:tcPr>
          <w:p w14:paraId="1DD5EAFB" w14:textId="77777777" w:rsidR="009D7D0A" w:rsidRPr="00AC2840" w:rsidRDefault="009D7D0A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24.5</w:t>
            </w:r>
          </w:p>
          <w:p w14:paraId="7F260FED" w14:textId="220E3E1D" w:rsidR="009D7D0A" w:rsidRPr="00AC2840" w:rsidRDefault="009D7D0A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(20.3-28.8)</w:t>
            </w:r>
          </w:p>
        </w:tc>
        <w:tc>
          <w:tcPr>
            <w:tcW w:w="1130" w:type="dxa"/>
          </w:tcPr>
          <w:p w14:paraId="4A090355" w14:textId="77777777" w:rsidR="009D7D0A" w:rsidRPr="00AC2840" w:rsidRDefault="009D7D0A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  <w:p w14:paraId="723DF3DA" w14:textId="785C1200" w:rsidR="009D7D0A" w:rsidRPr="00AC2840" w:rsidRDefault="009D7D0A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(9.0-11.9)</w:t>
            </w:r>
          </w:p>
        </w:tc>
        <w:tc>
          <w:tcPr>
            <w:tcW w:w="1131" w:type="dxa"/>
          </w:tcPr>
          <w:p w14:paraId="1EC62A14" w14:textId="77777777" w:rsidR="009D7D0A" w:rsidRPr="00AC2840" w:rsidRDefault="009D7D0A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  <w:p w14:paraId="4DC0DCAB" w14:textId="33491244" w:rsidR="009D7D0A" w:rsidRPr="00AC2840" w:rsidRDefault="009D7D0A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(3.6-5.1)</w:t>
            </w:r>
          </w:p>
        </w:tc>
        <w:tc>
          <w:tcPr>
            <w:tcW w:w="1130" w:type="dxa"/>
          </w:tcPr>
          <w:p w14:paraId="6F9735D3" w14:textId="77777777" w:rsidR="009D7D0A" w:rsidRPr="00AC2840" w:rsidRDefault="00BB716D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22.7</w:t>
            </w:r>
          </w:p>
          <w:p w14:paraId="7ADE6A4D" w14:textId="498C0978" w:rsidR="00BB716D" w:rsidRPr="00AC2840" w:rsidRDefault="00BB716D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(18.0-27.3)</w:t>
            </w:r>
          </w:p>
        </w:tc>
        <w:tc>
          <w:tcPr>
            <w:tcW w:w="1130" w:type="dxa"/>
          </w:tcPr>
          <w:p w14:paraId="1F3F0736" w14:textId="77777777" w:rsidR="009D7D0A" w:rsidRPr="00AC2840" w:rsidRDefault="00BA3CC4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  <w:p w14:paraId="41A1188A" w14:textId="6BF782EE" w:rsidR="00BA3CC4" w:rsidRPr="00AC2840" w:rsidRDefault="00BA3CC4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(8.4-14.4)</w:t>
            </w:r>
          </w:p>
        </w:tc>
        <w:tc>
          <w:tcPr>
            <w:tcW w:w="1130" w:type="dxa"/>
          </w:tcPr>
          <w:p w14:paraId="0FE18A90" w14:textId="77777777" w:rsidR="009D7D0A" w:rsidRPr="00AC2840" w:rsidRDefault="00FE13A2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16.3</w:t>
            </w:r>
          </w:p>
          <w:p w14:paraId="5C3736AE" w14:textId="69A98793" w:rsidR="00FE13A2" w:rsidRPr="00AC2840" w:rsidRDefault="00FE13A2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(12.9-19.8)</w:t>
            </w:r>
          </w:p>
        </w:tc>
        <w:tc>
          <w:tcPr>
            <w:tcW w:w="1131" w:type="dxa"/>
          </w:tcPr>
          <w:p w14:paraId="1D3B0914" w14:textId="77777777" w:rsidR="009D7D0A" w:rsidRPr="00AC2840" w:rsidRDefault="00A9073E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  <w:p w14:paraId="4D39952A" w14:textId="4058BFFE" w:rsidR="00A9073E" w:rsidRPr="00AC2840" w:rsidRDefault="00A9073E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(6.2-9.4)</w:t>
            </w:r>
          </w:p>
        </w:tc>
      </w:tr>
      <w:tr w:rsidR="009D7D0A" w:rsidRPr="00AC2840" w14:paraId="74A33F8E" w14:textId="77777777" w:rsidTr="002C2DE4">
        <w:trPr>
          <w:trHeight w:val="252"/>
        </w:trPr>
        <w:tc>
          <w:tcPr>
            <w:tcW w:w="1110" w:type="dxa"/>
          </w:tcPr>
          <w:p w14:paraId="14E4B3CD" w14:textId="77777777" w:rsidR="009D7D0A" w:rsidRPr="00AC2840" w:rsidRDefault="009D7D0A" w:rsidP="009D7D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10" w:type="dxa"/>
          </w:tcPr>
          <w:p w14:paraId="24D27858" w14:textId="14692288" w:rsidR="009D7D0A" w:rsidRPr="00AC2840" w:rsidRDefault="009D7D0A" w:rsidP="009D7D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130" w:type="dxa"/>
          </w:tcPr>
          <w:p w14:paraId="395F9CA3" w14:textId="02FEC23E" w:rsidR="009D7D0A" w:rsidRPr="00AC2840" w:rsidRDefault="009D7D0A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130" w:type="dxa"/>
          </w:tcPr>
          <w:p w14:paraId="2408FCCC" w14:textId="63CC5D64" w:rsidR="009D7D0A" w:rsidRPr="00AC2840" w:rsidRDefault="009D7D0A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130" w:type="dxa"/>
          </w:tcPr>
          <w:p w14:paraId="07D6E0F3" w14:textId="03C635A1" w:rsidR="009D7D0A" w:rsidRPr="00AC2840" w:rsidRDefault="009D7D0A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131" w:type="dxa"/>
          </w:tcPr>
          <w:p w14:paraId="59807EA7" w14:textId="154E7BBE" w:rsidR="009D7D0A" w:rsidRPr="00AC2840" w:rsidRDefault="009D7D0A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30" w:type="dxa"/>
          </w:tcPr>
          <w:p w14:paraId="3187A53C" w14:textId="50456061" w:rsidR="009D7D0A" w:rsidRPr="00AC2840" w:rsidRDefault="00BB716D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130" w:type="dxa"/>
          </w:tcPr>
          <w:p w14:paraId="3BDABD19" w14:textId="2918E251" w:rsidR="009D7D0A" w:rsidRPr="00AC2840" w:rsidRDefault="00BA3CC4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130" w:type="dxa"/>
          </w:tcPr>
          <w:p w14:paraId="51953ACD" w14:textId="16F72FD7" w:rsidR="009D7D0A" w:rsidRPr="00AC2840" w:rsidRDefault="00FE13A2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31" w:type="dxa"/>
          </w:tcPr>
          <w:p w14:paraId="64FDB8B1" w14:textId="0BC8B4E6" w:rsidR="00A9073E" w:rsidRPr="00AC2840" w:rsidRDefault="00A9073E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9D7D0A" w:rsidRPr="00AC2840" w14:paraId="7E8FFA99" w14:textId="77777777" w:rsidTr="002C2DE4">
        <w:trPr>
          <w:trHeight w:val="252"/>
        </w:trPr>
        <w:tc>
          <w:tcPr>
            <w:tcW w:w="1110" w:type="dxa"/>
          </w:tcPr>
          <w:p w14:paraId="6F67F3B2" w14:textId="77777777" w:rsidR="009D7D0A" w:rsidRPr="00AC2840" w:rsidRDefault="009D7D0A" w:rsidP="009D7D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10" w:type="dxa"/>
          </w:tcPr>
          <w:p w14:paraId="01FCE137" w14:textId="205E74E1" w:rsidR="009D7D0A" w:rsidRPr="00AC2840" w:rsidRDefault="009D7D0A" w:rsidP="009D7D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>Missing</w:t>
            </w:r>
            <w:r w:rsidRPr="00AC284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30" w:type="dxa"/>
          </w:tcPr>
          <w:p w14:paraId="5D589DAC" w14:textId="50F55090" w:rsidR="009D7D0A" w:rsidRPr="00AC2840" w:rsidRDefault="009D7D0A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0" w:type="dxa"/>
          </w:tcPr>
          <w:p w14:paraId="2BA5AD26" w14:textId="4F5926E8" w:rsidR="009D7D0A" w:rsidRPr="00AC2840" w:rsidRDefault="009D7D0A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0" w:type="dxa"/>
          </w:tcPr>
          <w:p w14:paraId="0DF0573C" w14:textId="098DFC44" w:rsidR="009D7D0A" w:rsidRPr="00AC2840" w:rsidRDefault="009D7D0A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31" w:type="dxa"/>
          </w:tcPr>
          <w:p w14:paraId="584F56C3" w14:textId="7EEDF4F9" w:rsidR="009D7D0A" w:rsidRPr="00AC2840" w:rsidRDefault="009D7D0A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30" w:type="dxa"/>
          </w:tcPr>
          <w:p w14:paraId="76C058FE" w14:textId="4F2AB64D" w:rsidR="009D7D0A" w:rsidRPr="00AC2840" w:rsidRDefault="00BB716D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0" w:type="dxa"/>
          </w:tcPr>
          <w:p w14:paraId="4C230687" w14:textId="5B69BFC5" w:rsidR="009D7D0A" w:rsidRPr="00AC2840" w:rsidRDefault="00BA3CC4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30" w:type="dxa"/>
          </w:tcPr>
          <w:p w14:paraId="76BE456D" w14:textId="0EBE02DD" w:rsidR="009D7D0A" w:rsidRPr="00AC2840" w:rsidRDefault="00FE13A2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31" w:type="dxa"/>
          </w:tcPr>
          <w:p w14:paraId="7C7A655F" w14:textId="76192F6D" w:rsidR="009D7D0A" w:rsidRPr="00AC2840" w:rsidRDefault="00A9073E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9D7D0A" w:rsidRPr="00AC2840" w14:paraId="6FB7585F" w14:textId="77777777" w:rsidTr="002C2DE4">
        <w:trPr>
          <w:trHeight w:val="252"/>
        </w:trPr>
        <w:tc>
          <w:tcPr>
            <w:tcW w:w="1110" w:type="dxa"/>
          </w:tcPr>
          <w:p w14:paraId="47DB6A88" w14:textId="4FC670AB" w:rsidR="009D7D0A" w:rsidRPr="00AC2840" w:rsidRDefault="009D7D0A" w:rsidP="009D7D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>35-44</w:t>
            </w:r>
          </w:p>
        </w:tc>
        <w:tc>
          <w:tcPr>
            <w:tcW w:w="1110" w:type="dxa"/>
          </w:tcPr>
          <w:p w14:paraId="4792B142" w14:textId="34C8096F" w:rsidR="009D7D0A" w:rsidRPr="00AC2840" w:rsidRDefault="009D7D0A" w:rsidP="009D7D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  <w:r w:rsidRPr="00AC284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±95%CI)</w:t>
            </w:r>
          </w:p>
        </w:tc>
        <w:tc>
          <w:tcPr>
            <w:tcW w:w="1130" w:type="dxa"/>
          </w:tcPr>
          <w:p w14:paraId="2EFB033E" w14:textId="77777777" w:rsidR="009D7D0A" w:rsidRPr="00AC2840" w:rsidRDefault="009D7D0A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66.1</w:t>
            </w:r>
          </w:p>
          <w:p w14:paraId="61A70040" w14:textId="4BAAB904" w:rsidR="009D7D0A" w:rsidRPr="00AC2840" w:rsidRDefault="009D7D0A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(53.0-79.2)</w:t>
            </w:r>
          </w:p>
        </w:tc>
        <w:tc>
          <w:tcPr>
            <w:tcW w:w="1130" w:type="dxa"/>
          </w:tcPr>
          <w:p w14:paraId="69F833D0" w14:textId="77777777" w:rsidR="009D7D0A" w:rsidRPr="00AC2840" w:rsidRDefault="009D7D0A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27.2</w:t>
            </w:r>
          </w:p>
          <w:p w14:paraId="5EC177D5" w14:textId="2B82986E" w:rsidR="009D7D0A" w:rsidRPr="00AC2840" w:rsidRDefault="009D7D0A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(21.7-32.7)</w:t>
            </w:r>
          </w:p>
        </w:tc>
        <w:tc>
          <w:tcPr>
            <w:tcW w:w="1130" w:type="dxa"/>
          </w:tcPr>
          <w:p w14:paraId="2FA75A2E" w14:textId="77777777" w:rsidR="009D7D0A" w:rsidRPr="00AC2840" w:rsidRDefault="009D7D0A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12.2</w:t>
            </w:r>
          </w:p>
          <w:p w14:paraId="3F1F0563" w14:textId="6E86D50F" w:rsidR="009D7D0A" w:rsidRPr="00AC2840" w:rsidRDefault="009D7D0A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(10.3-14.2)</w:t>
            </w:r>
          </w:p>
        </w:tc>
        <w:tc>
          <w:tcPr>
            <w:tcW w:w="1131" w:type="dxa"/>
          </w:tcPr>
          <w:p w14:paraId="09DBE334" w14:textId="77777777" w:rsidR="009D7D0A" w:rsidRPr="00AC2840" w:rsidRDefault="009D7D0A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  <w:p w14:paraId="241E8D18" w14:textId="53A80759" w:rsidR="009D7D0A" w:rsidRPr="00AC2840" w:rsidRDefault="009D7D0A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(3.9-5.3)</w:t>
            </w:r>
          </w:p>
        </w:tc>
        <w:tc>
          <w:tcPr>
            <w:tcW w:w="1130" w:type="dxa"/>
          </w:tcPr>
          <w:p w14:paraId="5844C232" w14:textId="77777777" w:rsidR="009D7D0A" w:rsidRPr="00AC2840" w:rsidRDefault="00BB716D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30.9</w:t>
            </w:r>
          </w:p>
          <w:p w14:paraId="43179B4C" w14:textId="6E59179B" w:rsidR="00BB716D" w:rsidRPr="00AC2840" w:rsidRDefault="00BB716D" w:rsidP="00BB7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(23.6-38.1)</w:t>
            </w:r>
          </w:p>
        </w:tc>
        <w:tc>
          <w:tcPr>
            <w:tcW w:w="1130" w:type="dxa"/>
          </w:tcPr>
          <w:p w14:paraId="7DB4181D" w14:textId="77777777" w:rsidR="009D7D0A" w:rsidRPr="00AC2840" w:rsidRDefault="001A0F56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14.8</w:t>
            </w:r>
          </w:p>
          <w:p w14:paraId="7BAD9AAE" w14:textId="37611714" w:rsidR="001A0F56" w:rsidRPr="00AC2840" w:rsidRDefault="001A0F56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(11.5-18.1)</w:t>
            </w:r>
          </w:p>
        </w:tc>
        <w:tc>
          <w:tcPr>
            <w:tcW w:w="1130" w:type="dxa"/>
          </w:tcPr>
          <w:p w14:paraId="7281E8EF" w14:textId="77777777" w:rsidR="009D7D0A" w:rsidRPr="00AC2840" w:rsidRDefault="00FE13A2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22.8</w:t>
            </w:r>
          </w:p>
          <w:p w14:paraId="4E1410E0" w14:textId="292E7133" w:rsidR="00FE13A2" w:rsidRPr="00AC2840" w:rsidRDefault="00FE13A2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(17.8-27.7)</w:t>
            </w:r>
          </w:p>
        </w:tc>
        <w:tc>
          <w:tcPr>
            <w:tcW w:w="1131" w:type="dxa"/>
          </w:tcPr>
          <w:p w14:paraId="074C150B" w14:textId="77777777" w:rsidR="009D7D0A" w:rsidRPr="00AC2840" w:rsidRDefault="00A9073E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11.0</w:t>
            </w:r>
          </w:p>
          <w:p w14:paraId="72D85164" w14:textId="1CA89964" w:rsidR="00A9073E" w:rsidRPr="00AC2840" w:rsidRDefault="00A9073E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(8.6-13.4)</w:t>
            </w:r>
          </w:p>
        </w:tc>
      </w:tr>
      <w:tr w:rsidR="009D7D0A" w:rsidRPr="00AC2840" w14:paraId="3554CE82" w14:textId="77777777" w:rsidTr="002C2DE4">
        <w:trPr>
          <w:trHeight w:val="252"/>
        </w:trPr>
        <w:tc>
          <w:tcPr>
            <w:tcW w:w="1110" w:type="dxa"/>
          </w:tcPr>
          <w:p w14:paraId="0966AA35" w14:textId="77777777" w:rsidR="009D7D0A" w:rsidRPr="00AC2840" w:rsidRDefault="009D7D0A" w:rsidP="009D7D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10" w:type="dxa"/>
          </w:tcPr>
          <w:p w14:paraId="429C73B1" w14:textId="791EBF5D" w:rsidR="009D7D0A" w:rsidRPr="00AC2840" w:rsidRDefault="009D7D0A" w:rsidP="009D7D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130" w:type="dxa"/>
          </w:tcPr>
          <w:p w14:paraId="070F2F3C" w14:textId="4122439E" w:rsidR="009D7D0A" w:rsidRPr="00AC2840" w:rsidRDefault="009D7D0A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130" w:type="dxa"/>
          </w:tcPr>
          <w:p w14:paraId="6C93D3C8" w14:textId="6F2A4617" w:rsidR="009D7D0A" w:rsidRPr="00AC2840" w:rsidRDefault="009D7D0A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130" w:type="dxa"/>
          </w:tcPr>
          <w:p w14:paraId="7E308854" w14:textId="09E0C6AA" w:rsidR="009D7D0A" w:rsidRPr="00AC2840" w:rsidRDefault="009D7D0A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131" w:type="dxa"/>
          </w:tcPr>
          <w:p w14:paraId="26EAF547" w14:textId="702EC9C8" w:rsidR="009D7D0A" w:rsidRPr="00AC2840" w:rsidRDefault="009D7D0A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30" w:type="dxa"/>
          </w:tcPr>
          <w:p w14:paraId="1ED07AE3" w14:textId="00DE8776" w:rsidR="009D7D0A" w:rsidRPr="00AC2840" w:rsidRDefault="00BB716D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130" w:type="dxa"/>
          </w:tcPr>
          <w:p w14:paraId="3F0724FD" w14:textId="7BA712D8" w:rsidR="009D7D0A" w:rsidRPr="00AC2840" w:rsidRDefault="001A0F56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30" w:type="dxa"/>
          </w:tcPr>
          <w:p w14:paraId="1022E58A" w14:textId="3F11413C" w:rsidR="00FE13A2" w:rsidRPr="00AC2840" w:rsidRDefault="00FE13A2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131" w:type="dxa"/>
          </w:tcPr>
          <w:p w14:paraId="25CC9AA1" w14:textId="1D938576" w:rsidR="009D7D0A" w:rsidRPr="00AC2840" w:rsidRDefault="00A9073E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9D7D0A" w:rsidRPr="00AC2840" w14:paraId="24FAB123" w14:textId="77777777" w:rsidTr="002C2DE4">
        <w:trPr>
          <w:trHeight w:val="252"/>
        </w:trPr>
        <w:tc>
          <w:tcPr>
            <w:tcW w:w="1110" w:type="dxa"/>
          </w:tcPr>
          <w:p w14:paraId="118317AA" w14:textId="77777777" w:rsidR="009D7D0A" w:rsidRPr="00AC2840" w:rsidRDefault="009D7D0A" w:rsidP="009D7D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10" w:type="dxa"/>
          </w:tcPr>
          <w:p w14:paraId="6D2F7E57" w14:textId="2BA0540A" w:rsidR="009D7D0A" w:rsidRPr="00AC2840" w:rsidRDefault="009D7D0A" w:rsidP="009D7D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>Missing</w:t>
            </w:r>
            <w:r w:rsidRPr="00AC284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30" w:type="dxa"/>
          </w:tcPr>
          <w:p w14:paraId="520EC88A" w14:textId="55153401" w:rsidR="009D7D0A" w:rsidRPr="00AC2840" w:rsidRDefault="009D7D0A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0" w:type="dxa"/>
          </w:tcPr>
          <w:p w14:paraId="1C303691" w14:textId="09DE7DE9" w:rsidR="009D7D0A" w:rsidRPr="00AC2840" w:rsidRDefault="009D7D0A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0" w:type="dxa"/>
          </w:tcPr>
          <w:p w14:paraId="00AA29C1" w14:textId="3E3246CC" w:rsidR="009D7D0A" w:rsidRPr="00AC2840" w:rsidRDefault="009D7D0A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31" w:type="dxa"/>
          </w:tcPr>
          <w:p w14:paraId="1B1072C2" w14:textId="4DFFDF70" w:rsidR="009D7D0A" w:rsidRPr="00AC2840" w:rsidRDefault="009D7D0A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130" w:type="dxa"/>
          </w:tcPr>
          <w:p w14:paraId="610F454E" w14:textId="6BD007B7" w:rsidR="009D7D0A" w:rsidRPr="00AC2840" w:rsidRDefault="00BB716D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0" w:type="dxa"/>
          </w:tcPr>
          <w:p w14:paraId="21E2BBF5" w14:textId="0D06AD61" w:rsidR="009D7D0A" w:rsidRPr="00AC2840" w:rsidRDefault="001A0F56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30" w:type="dxa"/>
          </w:tcPr>
          <w:p w14:paraId="1251767B" w14:textId="2B14C772" w:rsidR="009D7D0A" w:rsidRPr="00AC2840" w:rsidRDefault="00FE13A2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31" w:type="dxa"/>
          </w:tcPr>
          <w:p w14:paraId="5A3B034E" w14:textId="182CF6E2" w:rsidR="009D7D0A" w:rsidRPr="00AC2840" w:rsidRDefault="00A9073E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9D7D0A" w:rsidRPr="00AC2840" w14:paraId="0FBCA269" w14:textId="77777777" w:rsidTr="002C2DE4">
        <w:trPr>
          <w:trHeight w:val="252"/>
        </w:trPr>
        <w:tc>
          <w:tcPr>
            <w:tcW w:w="1110" w:type="dxa"/>
          </w:tcPr>
          <w:p w14:paraId="1526C989" w14:textId="5EF9697C" w:rsidR="009D7D0A" w:rsidRPr="00AC2840" w:rsidRDefault="009D7D0A" w:rsidP="009D7D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>45-54</w:t>
            </w:r>
          </w:p>
        </w:tc>
        <w:tc>
          <w:tcPr>
            <w:tcW w:w="1110" w:type="dxa"/>
          </w:tcPr>
          <w:p w14:paraId="0C0E55AE" w14:textId="6EB339CA" w:rsidR="009D7D0A" w:rsidRPr="00AC2840" w:rsidRDefault="009D7D0A" w:rsidP="009D7D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  <w:r w:rsidRPr="00AC284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±95%CI)</w:t>
            </w:r>
          </w:p>
        </w:tc>
        <w:tc>
          <w:tcPr>
            <w:tcW w:w="1130" w:type="dxa"/>
          </w:tcPr>
          <w:p w14:paraId="426E90C9" w14:textId="77777777" w:rsidR="009D7D0A" w:rsidRPr="00AC2840" w:rsidRDefault="009D7D0A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50.9</w:t>
            </w:r>
          </w:p>
          <w:p w14:paraId="1CF99D93" w14:textId="0C93CCC7" w:rsidR="009D7D0A" w:rsidRPr="00AC2840" w:rsidRDefault="009D7D0A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(41.0-60.8)</w:t>
            </w:r>
          </w:p>
        </w:tc>
        <w:tc>
          <w:tcPr>
            <w:tcW w:w="1130" w:type="dxa"/>
          </w:tcPr>
          <w:p w14:paraId="31B93D9A" w14:textId="77777777" w:rsidR="009D7D0A" w:rsidRPr="00AC2840" w:rsidRDefault="009D7D0A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20.4</w:t>
            </w:r>
          </w:p>
          <w:p w14:paraId="2F1ECE12" w14:textId="65B50254" w:rsidR="009D7D0A" w:rsidRPr="00AC2840" w:rsidRDefault="009D7D0A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(16.4-24.8)</w:t>
            </w:r>
          </w:p>
        </w:tc>
        <w:tc>
          <w:tcPr>
            <w:tcW w:w="1130" w:type="dxa"/>
          </w:tcPr>
          <w:p w14:paraId="2346902F" w14:textId="7EA7D9CA" w:rsidR="009D7D0A" w:rsidRPr="00AC2840" w:rsidRDefault="009D7D0A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  <w:p w14:paraId="4BD44ED2" w14:textId="2EB26538" w:rsidR="009D7D0A" w:rsidRPr="00AC2840" w:rsidRDefault="009D7D0A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(7.5-12.1)</w:t>
            </w:r>
          </w:p>
        </w:tc>
        <w:tc>
          <w:tcPr>
            <w:tcW w:w="1131" w:type="dxa"/>
          </w:tcPr>
          <w:p w14:paraId="6C2BA72C" w14:textId="77777777" w:rsidR="009D7D0A" w:rsidRPr="00AC2840" w:rsidRDefault="009D7D0A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  <w:p w14:paraId="2AE0B6AA" w14:textId="61B93ADE" w:rsidR="009D7D0A" w:rsidRPr="00AC2840" w:rsidRDefault="009D7D0A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(3.1-4.9)</w:t>
            </w:r>
          </w:p>
        </w:tc>
        <w:tc>
          <w:tcPr>
            <w:tcW w:w="1130" w:type="dxa"/>
          </w:tcPr>
          <w:p w14:paraId="7C8D598A" w14:textId="77777777" w:rsidR="009D7D0A" w:rsidRPr="00AC2840" w:rsidRDefault="00BB716D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36.8</w:t>
            </w:r>
          </w:p>
          <w:p w14:paraId="09CC7293" w14:textId="23102CC1" w:rsidR="00BB716D" w:rsidRPr="00AC2840" w:rsidRDefault="00BB716D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(21.2-32.5)</w:t>
            </w:r>
          </w:p>
        </w:tc>
        <w:tc>
          <w:tcPr>
            <w:tcW w:w="1130" w:type="dxa"/>
          </w:tcPr>
          <w:p w14:paraId="5962B4CE" w14:textId="77777777" w:rsidR="009D7D0A" w:rsidRPr="00AC2840" w:rsidRDefault="001A0F56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12.2</w:t>
            </w:r>
          </w:p>
          <w:p w14:paraId="03542A94" w14:textId="389FA98F" w:rsidR="001A0F56" w:rsidRPr="00AC2840" w:rsidRDefault="001A0F56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(9.4-20.0)</w:t>
            </w:r>
          </w:p>
        </w:tc>
        <w:tc>
          <w:tcPr>
            <w:tcW w:w="1130" w:type="dxa"/>
          </w:tcPr>
          <w:p w14:paraId="3EAF4BF0" w14:textId="77777777" w:rsidR="009D7D0A" w:rsidRPr="00AC2840" w:rsidRDefault="00FE13A2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23.1</w:t>
            </w:r>
          </w:p>
          <w:p w14:paraId="4EF21395" w14:textId="15295DE9" w:rsidR="00FE13A2" w:rsidRPr="00AC2840" w:rsidRDefault="00FE13A2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(18.0-28.2)</w:t>
            </w:r>
          </w:p>
        </w:tc>
        <w:tc>
          <w:tcPr>
            <w:tcW w:w="1131" w:type="dxa"/>
          </w:tcPr>
          <w:p w14:paraId="70FF518E" w14:textId="77777777" w:rsidR="009D7D0A" w:rsidRPr="00AC2840" w:rsidRDefault="00A9073E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</w:p>
          <w:p w14:paraId="37E60E3A" w14:textId="4F536891" w:rsidR="00A9073E" w:rsidRPr="00AC2840" w:rsidRDefault="00A9073E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(6.9-13.3)</w:t>
            </w:r>
          </w:p>
        </w:tc>
      </w:tr>
      <w:tr w:rsidR="009D7D0A" w:rsidRPr="00AC2840" w14:paraId="06AAB16D" w14:textId="77777777" w:rsidTr="002C2DE4">
        <w:trPr>
          <w:trHeight w:val="252"/>
        </w:trPr>
        <w:tc>
          <w:tcPr>
            <w:tcW w:w="1110" w:type="dxa"/>
          </w:tcPr>
          <w:p w14:paraId="7A02C633" w14:textId="77777777" w:rsidR="009D7D0A" w:rsidRPr="00AC2840" w:rsidRDefault="009D7D0A" w:rsidP="009D7D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10" w:type="dxa"/>
          </w:tcPr>
          <w:p w14:paraId="577A87A4" w14:textId="6CBCE4A1" w:rsidR="009D7D0A" w:rsidRPr="00AC2840" w:rsidRDefault="009D7D0A" w:rsidP="009D7D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130" w:type="dxa"/>
          </w:tcPr>
          <w:p w14:paraId="12B274D3" w14:textId="4E29BFA0" w:rsidR="009D7D0A" w:rsidRPr="00AC2840" w:rsidRDefault="009D7D0A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130" w:type="dxa"/>
          </w:tcPr>
          <w:p w14:paraId="633878C0" w14:textId="60189F76" w:rsidR="009D7D0A" w:rsidRPr="00AC2840" w:rsidRDefault="009D7D0A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130" w:type="dxa"/>
          </w:tcPr>
          <w:p w14:paraId="087D3D23" w14:textId="37A0BCBB" w:rsidR="009D7D0A" w:rsidRPr="00AC2840" w:rsidRDefault="009D7D0A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131" w:type="dxa"/>
          </w:tcPr>
          <w:p w14:paraId="479F23F5" w14:textId="1A144878" w:rsidR="009D7D0A" w:rsidRPr="00AC2840" w:rsidRDefault="009D7D0A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30" w:type="dxa"/>
          </w:tcPr>
          <w:p w14:paraId="3F334958" w14:textId="2900DFBD" w:rsidR="00BB716D" w:rsidRPr="00AC2840" w:rsidRDefault="00BB716D" w:rsidP="00BB7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130" w:type="dxa"/>
          </w:tcPr>
          <w:p w14:paraId="2D91788E" w14:textId="67B42D26" w:rsidR="009D7D0A" w:rsidRPr="00AC2840" w:rsidRDefault="001A0F56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130" w:type="dxa"/>
          </w:tcPr>
          <w:p w14:paraId="40CAB348" w14:textId="5AD46C79" w:rsidR="009D7D0A" w:rsidRPr="00AC2840" w:rsidRDefault="00FE13A2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31" w:type="dxa"/>
          </w:tcPr>
          <w:p w14:paraId="3B4CA6E0" w14:textId="019CD46C" w:rsidR="009D7D0A" w:rsidRPr="00AC2840" w:rsidRDefault="00A9073E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9D7D0A" w:rsidRPr="00AC2840" w14:paraId="04FC7EC8" w14:textId="77777777" w:rsidTr="002C2DE4">
        <w:trPr>
          <w:trHeight w:val="252"/>
        </w:trPr>
        <w:tc>
          <w:tcPr>
            <w:tcW w:w="1110" w:type="dxa"/>
          </w:tcPr>
          <w:p w14:paraId="0E570614" w14:textId="77777777" w:rsidR="009D7D0A" w:rsidRPr="00AC2840" w:rsidRDefault="009D7D0A" w:rsidP="009D7D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10" w:type="dxa"/>
          </w:tcPr>
          <w:p w14:paraId="3B90F01A" w14:textId="259BE435" w:rsidR="009D7D0A" w:rsidRPr="00AC2840" w:rsidRDefault="009D7D0A" w:rsidP="009D7D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>Missing</w:t>
            </w:r>
            <w:r w:rsidRPr="00AC284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30" w:type="dxa"/>
          </w:tcPr>
          <w:p w14:paraId="4257F02F" w14:textId="22B6B1D4" w:rsidR="009D7D0A" w:rsidRPr="00AC2840" w:rsidRDefault="009D7D0A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0" w:type="dxa"/>
          </w:tcPr>
          <w:p w14:paraId="42A613A4" w14:textId="0DCB2322" w:rsidR="009D7D0A" w:rsidRPr="00AC2840" w:rsidRDefault="009D7D0A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0" w:type="dxa"/>
          </w:tcPr>
          <w:p w14:paraId="784C48E0" w14:textId="7616884B" w:rsidR="009D7D0A" w:rsidRPr="00AC2840" w:rsidRDefault="009D7D0A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31" w:type="dxa"/>
          </w:tcPr>
          <w:p w14:paraId="2194B276" w14:textId="172CD3B3" w:rsidR="009D7D0A" w:rsidRPr="00AC2840" w:rsidRDefault="009D7D0A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30" w:type="dxa"/>
          </w:tcPr>
          <w:p w14:paraId="608F20B9" w14:textId="64F3124D" w:rsidR="009D7D0A" w:rsidRPr="00AC2840" w:rsidRDefault="00BB716D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0" w:type="dxa"/>
          </w:tcPr>
          <w:p w14:paraId="6DE73A76" w14:textId="5A766EE4" w:rsidR="009D7D0A" w:rsidRPr="00AC2840" w:rsidRDefault="001A0F56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30" w:type="dxa"/>
          </w:tcPr>
          <w:p w14:paraId="5ABAB83A" w14:textId="42EF8815" w:rsidR="009D7D0A" w:rsidRPr="00AC2840" w:rsidRDefault="00FE13A2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31" w:type="dxa"/>
          </w:tcPr>
          <w:p w14:paraId="483A708C" w14:textId="7C5D66C9" w:rsidR="009D7D0A" w:rsidRPr="00AC2840" w:rsidRDefault="00A9073E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9D7D0A" w:rsidRPr="00AC2840" w14:paraId="4748A5D0" w14:textId="77777777" w:rsidTr="002C2DE4">
        <w:trPr>
          <w:trHeight w:val="252"/>
        </w:trPr>
        <w:tc>
          <w:tcPr>
            <w:tcW w:w="1110" w:type="dxa"/>
          </w:tcPr>
          <w:p w14:paraId="536BDC5D" w14:textId="307DEB48" w:rsidR="009D7D0A" w:rsidRPr="00AC2840" w:rsidRDefault="009D7D0A" w:rsidP="009D7D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>55-64</w:t>
            </w:r>
          </w:p>
        </w:tc>
        <w:tc>
          <w:tcPr>
            <w:tcW w:w="1110" w:type="dxa"/>
          </w:tcPr>
          <w:p w14:paraId="6BF1BF10" w14:textId="688E987F" w:rsidR="009D7D0A" w:rsidRPr="00AC2840" w:rsidRDefault="009D7D0A" w:rsidP="009D7D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  <w:r w:rsidRPr="00AC284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±95%CI)</w:t>
            </w:r>
          </w:p>
        </w:tc>
        <w:tc>
          <w:tcPr>
            <w:tcW w:w="1130" w:type="dxa"/>
          </w:tcPr>
          <w:p w14:paraId="3B4C6BEA" w14:textId="77777777" w:rsidR="009D7D0A" w:rsidRPr="00AC2840" w:rsidRDefault="009D7D0A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39.2</w:t>
            </w:r>
          </w:p>
          <w:p w14:paraId="343BBC81" w14:textId="3E4FA0C8" w:rsidR="009D7D0A" w:rsidRPr="00AC2840" w:rsidRDefault="009D7D0A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(26.6-51.9</w:t>
            </w:r>
          </w:p>
        </w:tc>
        <w:tc>
          <w:tcPr>
            <w:tcW w:w="1130" w:type="dxa"/>
          </w:tcPr>
          <w:p w14:paraId="68C69ED7" w14:textId="77777777" w:rsidR="009D7D0A" w:rsidRPr="00AC2840" w:rsidRDefault="009D7D0A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15.4</w:t>
            </w:r>
          </w:p>
          <w:p w14:paraId="72BB65B8" w14:textId="37DFE8AC" w:rsidR="009D7D0A" w:rsidRPr="00AC2840" w:rsidRDefault="009D7D0A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(10.8-20.0)</w:t>
            </w:r>
          </w:p>
        </w:tc>
        <w:tc>
          <w:tcPr>
            <w:tcW w:w="1130" w:type="dxa"/>
          </w:tcPr>
          <w:p w14:paraId="336CBC77" w14:textId="77777777" w:rsidR="009D7D0A" w:rsidRPr="00AC2840" w:rsidRDefault="009D7D0A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</w:p>
          <w:p w14:paraId="1A3A4147" w14:textId="1F7AB9E5" w:rsidR="009D7D0A" w:rsidRPr="00AC2840" w:rsidRDefault="009D7D0A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(5.6-14.0)</w:t>
            </w:r>
          </w:p>
        </w:tc>
        <w:tc>
          <w:tcPr>
            <w:tcW w:w="1131" w:type="dxa"/>
          </w:tcPr>
          <w:p w14:paraId="2DC24508" w14:textId="77777777" w:rsidR="009D7D0A" w:rsidRPr="00AC2840" w:rsidRDefault="009D7D0A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  <w:p w14:paraId="47E6F6F7" w14:textId="10DF16EE" w:rsidR="009D7D0A" w:rsidRPr="00AC2840" w:rsidRDefault="009D7D0A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(2.0-3.7)</w:t>
            </w:r>
          </w:p>
        </w:tc>
        <w:tc>
          <w:tcPr>
            <w:tcW w:w="1130" w:type="dxa"/>
          </w:tcPr>
          <w:p w14:paraId="21DE50A0" w14:textId="77777777" w:rsidR="009D7D0A" w:rsidRPr="00AC2840" w:rsidRDefault="00BB716D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19.1</w:t>
            </w:r>
          </w:p>
          <w:p w14:paraId="029D4816" w14:textId="5EA4EF50" w:rsidR="00BB716D" w:rsidRPr="00AC2840" w:rsidRDefault="00BB716D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(14.5-23.7)</w:t>
            </w:r>
          </w:p>
        </w:tc>
        <w:tc>
          <w:tcPr>
            <w:tcW w:w="1130" w:type="dxa"/>
          </w:tcPr>
          <w:p w14:paraId="4C8BBC51" w14:textId="77777777" w:rsidR="009D7D0A" w:rsidRPr="00AC2840" w:rsidRDefault="001A0F56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  <w:p w14:paraId="66E32C1D" w14:textId="19E50571" w:rsidR="001A0F56" w:rsidRPr="00AC2840" w:rsidRDefault="001A0F56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(6.0-9.4)</w:t>
            </w:r>
          </w:p>
        </w:tc>
        <w:tc>
          <w:tcPr>
            <w:tcW w:w="1130" w:type="dxa"/>
          </w:tcPr>
          <w:p w14:paraId="639B071F" w14:textId="77777777" w:rsidR="009D7D0A" w:rsidRPr="00AC2840" w:rsidRDefault="00FE13A2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22.1</w:t>
            </w:r>
          </w:p>
          <w:p w14:paraId="34203040" w14:textId="3E0AEBF5" w:rsidR="00FE13A2" w:rsidRPr="00AC2840" w:rsidRDefault="00FE13A2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(13.4-30.8)</w:t>
            </w:r>
          </w:p>
        </w:tc>
        <w:tc>
          <w:tcPr>
            <w:tcW w:w="1131" w:type="dxa"/>
          </w:tcPr>
          <w:p w14:paraId="2DCE621E" w14:textId="77777777" w:rsidR="009D7D0A" w:rsidRPr="00AC2840" w:rsidRDefault="00A9073E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  <w:p w14:paraId="51E7DE51" w14:textId="550CF04D" w:rsidR="00A9073E" w:rsidRPr="00AC2840" w:rsidRDefault="00A9073E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(4.1-15.1)</w:t>
            </w:r>
          </w:p>
        </w:tc>
      </w:tr>
      <w:tr w:rsidR="009D7D0A" w:rsidRPr="00AC2840" w14:paraId="38D09366" w14:textId="77777777" w:rsidTr="002C2DE4">
        <w:trPr>
          <w:trHeight w:val="252"/>
        </w:trPr>
        <w:tc>
          <w:tcPr>
            <w:tcW w:w="1110" w:type="dxa"/>
          </w:tcPr>
          <w:p w14:paraId="490DF4FA" w14:textId="77777777" w:rsidR="009D7D0A" w:rsidRPr="00AC2840" w:rsidRDefault="009D7D0A" w:rsidP="009D7D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10" w:type="dxa"/>
          </w:tcPr>
          <w:p w14:paraId="377C018C" w14:textId="417D38C6" w:rsidR="009D7D0A" w:rsidRPr="00AC2840" w:rsidRDefault="009D7D0A" w:rsidP="009D7D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130" w:type="dxa"/>
          </w:tcPr>
          <w:p w14:paraId="2B5432D3" w14:textId="05D54985" w:rsidR="009D7D0A" w:rsidRPr="00AC2840" w:rsidRDefault="009D7D0A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130" w:type="dxa"/>
          </w:tcPr>
          <w:p w14:paraId="582E8FC2" w14:textId="1252A14B" w:rsidR="009D7D0A" w:rsidRPr="00AC2840" w:rsidRDefault="009D7D0A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30" w:type="dxa"/>
          </w:tcPr>
          <w:p w14:paraId="0D4DEDC8" w14:textId="36C6099E" w:rsidR="009D7D0A" w:rsidRPr="00AC2840" w:rsidRDefault="009D7D0A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31" w:type="dxa"/>
          </w:tcPr>
          <w:p w14:paraId="01A7BF24" w14:textId="597F65D3" w:rsidR="009D7D0A" w:rsidRPr="00AC2840" w:rsidRDefault="009D7D0A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30" w:type="dxa"/>
          </w:tcPr>
          <w:p w14:paraId="1B5C855F" w14:textId="204CD257" w:rsidR="009D7D0A" w:rsidRPr="00AC2840" w:rsidRDefault="00BB716D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130" w:type="dxa"/>
          </w:tcPr>
          <w:p w14:paraId="47755751" w14:textId="26CE9755" w:rsidR="009D7D0A" w:rsidRPr="00AC2840" w:rsidRDefault="001A0F56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130" w:type="dxa"/>
          </w:tcPr>
          <w:p w14:paraId="7BA3A08B" w14:textId="74E65496" w:rsidR="009D7D0A" w:rsidRPr="00AC2840" w:rsidRDefault="00FE13A2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131" w:type="dxa"/>
          </w:tcPr>
          <w:p w14:paraId="4F52DC0C" w14:textId="7FBB7883" w:rsidR="009D7D0A" w:rsidRPr="00AC2840" w:rsidRDefault="00A9073E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9D7D0A" w:rsidRPr="00AC2840" w14:paraId="3C0DCD6E" w14:textId="77777777" w:rsidTr="002C2DE4">
        <w:trPr>
          <w:trHeight w:val="252"/>
        </w:trPr>
        <w:tc>
          <w:tcPr>
            <w:tcW w:w="1110" w:type="dxa"/>
          </w:tcPr>
          <w:p w14:paraId="34B37E22" w14:textId="77777777" w:rsidR="009D7D0A" w:rsidRPr="00AC2840" w:rsidRDefault="009D7D0A" w:rsidP="009D7D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10" w:type="dxa"/>
          </w:tcPr>
          <w:p w14:paraId="64FA9C2A" w14:textId="7BF7C856" w:rsidR="009D7D0A" w:rsidRPr="00AC2840" w:rsidRDefault="009D7D0A" w:rsidP="009D7D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>Missing</w:t>
            </w:r>
            <w:r w:rsidRPr="00AC284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30" w:type="dxa"/>
          </w:tcPr>
          <w:p w14:paraId="7D45F1D6" w14:textId="739CA466" w:rsidR="009D7D0A" w:rsidRPr="00AC2840" w:rsidRDefault="009D7D0A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0" w:type="dxa"/>
          </w:tcPr>
          <w:p w14:paraId="7F5BA53C" w14:textId="417A7530" w:rsidR="009D7D0A" w:rsidRPr="00AC2840" w:rsidRDefault="009D7D0A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30" w:type="dxa"/>
          </w:tcPr>
          <w:p w14:paraId="79DEF0CB" w14:textId="21B53BCB" w:rsidR="009D7D0A" w:rsidRPr="00AC2840" w:rsidRDefault="009D7D0A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31" w:type="dxa"/>
          </w:tcPr>
          <w:p w14:paraId="78C8A1A4" w14:textId="077246CB" w:rsidR="009D7D0A" w:rsidRPr="00AC2840" w:rsidRDefault="009D7D0A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30" w:type="dxa"/>
          </w:tcPr>
          <w:p w14:paraId="43EE0132" w14:textId="7488FE23" w:rsidR="009D7D0A" w:rsidRPr="00AC2840" w:rsidRDefault="00BB716D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0" w:type="dxa"/>
          </w:tcPr>
          <w:p w14:paraId="1CB0B54E" w14:textId="382F7DC3" w:rsidR="009D7D0A" w:rsidRPr="00AC2840" w:rsidRDefault="001A0F56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30" w:type="dxa"/>
          </w:tcPr>
          <w:p w14:paraId="42283885" w14:textId="241590C2" w:rsidR="009D7D0A" w:rsidRPr="00AC2840" w:rsidRDefault="00FE13A2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31" w:type="dxa"/>
          </w:tcPr>
          <w:p w14:paraId="1C0D0F39" w14:textId="2631F2F3" w:rsidR="009D7D0A" w:rsidRPr="00AC2840" w:rsidRDefault="00A9073E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9D7D0A" w:rsidRPr="00AC2840" w14:paraId="28A589B7" w14:textId="77777777" w:rsidTr="002C2DE4">
        <w:trPr>
          <w:trHeight w:val="252"/>
        </w:trPr>
        <w:tc>
          <w:tcPr>
            <w:tcW w:w="1110" w:type="dxa"/>
          </w:tcPr>
          <w:p w14:paraId="3631FAE0" w14:textId="4D287271" w:rsidR="009D7D0A" w:rsidRPr="00AC2840" w:rsidRDefault="009D7D0A" w:rsidP="009D7D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>65-74</w:t>
            </w:r>
          </w:p>
        </w:tc>
        <w:tc>
          <w:tcPr>
            <w:tcW w:w="1110" w:type="dxa"/>
          </w:tcPr>
          <w:p w14:paraId="3672399E" w14:textId="6BCD8539" w:rsidR="009D7D0A" w:rsidRPr="00AC2840" w:rsidRDefault="009D7D0A" w:rsidP="009D7D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  <w:r w:rsidRPr="00AC284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±95%CI)</w:t>
            </w:r>
          </w:p>
        </w:tc>
        <w:tc>
          <w:tcPr>
            <w:tcW w:w="1130" w:type="dxa"/>
          </w:tcPr>
          <w:p w14:paraId="3E56036B" w14:textId="77777777" w:rsidR="009D7D0A" w:rsidRPr="00AC2840" w:rsidRDefault="009D7D0A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19.5</w:t>
            </w:r>
          </w:p>
          <w:p w14:paraId="57193EDC" w14:textId="37597D04" w:rsidR="009D7D0A" w:rsidRPr="00AC2840" w:rsidRDefault="009D7D0A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(5.0-34.0)</w:t>
            </w:r>
          </w:p>
        </w:tc>
        <w:tc>
          <w:tcPr>
            <w:tcW w:w="1130" w:type="dxa"/>
          </w:tcPr>
          <w:p w14:paraId="7D345947" w14:textId="77777777" w:rsidR="009D7D0A" w:rsidRPr="00AC2840" w:rsidRDefault="009D7D0A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  <w:p w14:paraId="7E8D5D4D" w14:textId="70BF60EB" w:rsidR="009D7D0A" w:rsidRPr="00AC2840" w:rsidRDefault="009D7D0A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(2.8-4.9)</w:t>
            </w:r>
          </w:p>
        </w:tc>
        <w:tc>
          <w:tcPr>
            <w:tcW w:w="1130" w:type="dxa"/>
          </w:tcPr>
          <w:p w14:paraId="43B65807" w14:textId="77777777" w:rsidR="009D7D0A" w:rsidRPr="00AC2840" w:rsidRDefault="009D7D0A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  <w:p w14:paraId="10415BF2" w14:textId="5FCB3AE6" w:rsidR="009D7D0A" w:rsidRPr="00AC2840" w:rsidRDefault="009D7D0A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(2.8-5.9)</w:t>
            </w:r>
          </w:p>
        </w:tc>
        <w:tc>
          <w:tcPr>
            <w:tcW w:w="1131" w:type="dxa"/>
          </w:tcPr>
          <w:p w14:paraId="461285E1" w14:textId="77777777" w:rsidR="009D7D0A" w:rsidRPr="00AC2840" w:rsidRDefault="009D7D0A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  <w:p w14:paraId="367107E4" w14:textId="4FA6E20D" w:rsidR="009D7D0A" w:rsidRPr="00AC2840" w:rsidRDefault="009D7D0A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(0.6-2.0)</w:t>
            </w:r>
          </w:p>
        </w:tc>
        <w:tc>
          <w:tcPr>
            <w:tcW w:w="1130" w:type="dxa"/>
          </w:tcPr>
          <w:p w14:paraId="2CA3A657" w14:textId="77777777" w:rsidR="009D7D0A" w:rsidRPr="00AC2840" w:rsidRDefault="00BB716D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</w:p>
          <w:p w14:paraId="2948796A" w14:textId="7BFDAF46" w:rsidR="00BB716D" w:rsidRPr="00AC2840" w:rsidRDefault="00BB716D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(6.3-13.2)</w:t>
            </w:r>
          </w:p>
        </w:tc>
        <w:tc>
          <w:tcPr>
            <w:tcW w:w="1130" w:type="dxa"/>
          </w:tcPr>
          <w:p w14:paraId="6AC4B8E5" w14:textId="77777777" w:rsidR="009D7D0A" w:rsidRPr="00AC2840" w:rsidRDefault="001A0F56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  <w:p w14:paraId="5C66AB34" w14:textId="592AB0C4" w:rsidR="001A0F56" w:rsidRPr="00AC2840" w:rsidRDefault="001A0F56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(1.1-4.1)</w:t>
            </w:r>
          </w:p>
        </w:tc>
        <w:tc>
          <w:tcPr>
            <w:tcW w:w="1130" w:type="dxa"/>
          </w:tcPr>
          <w:p w14:paraId="34E05180" w14:textId="77777777" w:rsidR="009D7D0A" w:rsidRPr="00AC2840" w:rsidRDefault="00FE13A2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10.9</w:t>
            </w:r>
          </w:p>
          <w:p w14:paraId="69C2BF9B" w14:textId="6CE4B36D" w:rsidR="00FE13A2" w:rsidRPr="00AC2840" w:rsidRDefault="00FE13A2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(2.3-19.5)</w:t>
            </w:r>
          </w:p>
        </w:tc>
        <w:tc>
          <w:tcPr>
            <w:tcW w:w="1131" w:type="dxa"/>
          </w:tcPr>
          <w:p w14:paraId="4B07201F" w14:textId="0A1F937F" w:rsidR="009D7D0A" w:rsidRPr="00AC2840" w:rsidRDefault="00A9073E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  <w:p w14:paraId="6F3D95B7" w14:textId="4CAAF9D0" w:rsidR="00A9073E" w:rsidRPr="00AC2840" w:rsidRDefault="00A9073E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(0.9-1.9)</w:t>
            </w:r>
          </w:p>
        </w:tc>
      </w:tr>
      <w:tr w:rsidR="009D7D0A" w:rsidRPr="00AC2840" w14:paraId="5300C26F" w14:textId="77777777" w:rsidTr="002C2DE4">
        <w:trPr>
          <w:trHeight w:val="252"/>
        </w:trPr>
        <w:tc>
          <w:tcPr>
            <w:tcW w:w="1110" w:type="dxa"/>
          </w:tcPr>
          <w:p w14:paraId="71A0EB3F" w14:textId="77777777" w:rsidR="009D7D0A" w:rsidRPr="00AC2840" w:rsidRDefault="009D7D0A" w:rsidP="009D7D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10" w:type="dxa"/>
          </w:tcPr>
          <w:p w14:paraId="456DD1D0" w14:textId="467CD0D2" w:rsidR="009D7D0A" w:rsidRPr="00AC2840" w:rsidRDefault="009D7D0A" w:rsidP="009D7D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130" w:type="dxa"/>
          </w:tcPr>
          <w:p w14:paraId="2116F134" w14:textId="4507514F" w:rsidR="009D7D0A" w:rsidRPr="00AC2840" w:rsidRDefault="009D7D0A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130" w:type="dxa"/>
          </w:tcPr>
          <w:p w14:paraId="08302D2A" w14:textId="7D086671" w:rsidR="009D7D0A" w:rsidRPr="00AC2840" w:rsidRDefault="009D7D0A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30" w:type="dxa"/>
          </w:tcPr>
          <w:p w14:paraId="3B414C7F" w14:textId="7CF6FAB2" w:rsidR="009D7D0A" w:rsidRPr="00AC2840" w:rsidRDefault="009D7D0A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31" w:type="dxa"/>
          </w:tcPr>
          <w:p w14:paraId="53206C5E" w14:textId="503AFA58" w:rsidR="009D7D0A" w:rsidRPr="00AC2840" w:rsidRDefault="009D7D0A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0" w:type="dxa"/>
          </w:tcPr>
          <w:p w14:paraId="1DEA2FE3" w14:textId="1E5CA3A9" w:rsidR="009D7D0A" w:rsidRPr="00AC2840" w:rsidRDefault="00BB716D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30" w:type="dxa"/>
          </w:tcPr>
          <w:p w14:paraId="3C3BD3DC" w14:textId="47FD19D8" w:rsidR="001A0F56" w:rsidRPr="00AC2840" w:rsidRDefault="001A0F56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0" w:type="dxa"/>
          </w:tcPr>
          <w:p w14:paraId="5E3B61D5" w14:textId="3C1696BD" w:rsidR="009D7D0A" w:rsidRPr="00AC2840" w:rsidRDefault="00FE13A2" w:rsidP="00FE1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31" w:type="dxa"/>
          </w:tcPr>
          <w:p w14:paraId="27250A16" w14:textId="51D56925" w:rsidR="009D7D0A" w:rsidRPr="00AC2840" w:rsidRDefault="00A9073E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D7D0A" w:rsidRPr="00AC2840" w14:paraId="32B8555E" w14:textId="77777777" w:rsidTr="002C2DE4">
        <w:trPr>
          <w:trHeight w:val="252"/>
        </w:trPr>
        <w:tc>
          <w:tcPr>
            <w:tcW w:w="1110" w:type="dxa"/>
          </w:tcPr>
          <w:p w14:paraId="5F30115C" w14:textId="77777777" w:rsidR="009D7D0A" w:rsidRPr="00AC2840" w:rsidRDefault="009D7D0A" w:rsidP="009D7D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10" w:type="dxa"/>
          </w:tcPr>
          <w:p w14:paraId="5216EBFC" w14:textId="3D63DE88" w:rsidR="009D7D0A" w:rsidRPr="00AC2840" w:rsidRDefault="009D7D0A" w:rsidP="009D7D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>Missing</w:t>
            </w:r>
            <w:r w:rsidRPr="00AC284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30" w:type="dxa"/>
          </w:tcPr>
          <w:p w14:paraId="5467FC29" w14:textId="3A2D0CF3" w:rsidR="009D7D0A" w:rsidRPr="00AC2840" w:rsidRDefault="009D7D0A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30" w:type="dxa"/>
          </w:tcPr>
          <w:p w14:paraId="34419407" w14:textId="171D1887" w:rsidR="009D7D0A" w:rsidRPr="00AC2840" w:rsidRDefault="009D7D0A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130" w:type="dxa"/>
          </w:tcPr>
          <w:p w14:paraId="52D88FEE" w14:textId="467ABF3F" w:rsidR="009D7D0A" w:rsidRPr="00AC2840" w:rsidRDefault="009D7D0A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31" w:type="dxa"/>
          </w:tcPr>
          <w:p w14:paraId="591690ED" w14:textId="01A2D1D9" w:rsidR="009D7D0A" w:rsidRPr="00AC2840" w:rsidRDefault="009D7D0A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130" w:type="dxa"/>
          </w:tcPr>
          <w:p w14:paraId="51C2AA6A" w14:textId="69E23FAA" w:rsidR="009D7D0A" w:rsidRPr="00AC2840" w:rsidRDefault="00BB716D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130" w:type="dxa"/>
          </w:tcPr>
          <w:p w14:paraId="341087F0" w14:textId="26018EDD" w:rsidR="009D7D0A" w:rsidRPr="00AC2840" w:rsidRDefault="001A0F56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130" w:type="dxa"/>
          </w:tcPr>
          <w:p w14:paraId="793BDD72" w14:textId="43DAA3B3" w:rsidR="009D7D0A" w:rsidRPr="00AC2840" w:rsidRDefault="00FE13A2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31" w:type="dxa"/>
          </w:tcPr>
          <w:p w14:paraId="08AB67C3" w14:textId="03C62CF5" w:rsidR="009D7D0A" w:rsidRPr="00AC2840" w:rsidRDefault="00A9073E" w:rsidP="009D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</w:tbl>
    <w:p w14:paraId="260C54B9" w14:textId="77777777" w:rsidR="002C2DE4" w:rsidRPr="00AC2840" w:rsidRDefault="002C2DE4" w:rsidP="00612E7A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0C0C598A" w14:textId="77777777" w:rsidR="00612E7A" w:rsidRPr="00AC2840" w:rsidRDefault="00612E7A" w:rsidP="00612E7A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50D3B975" w14:textId="77777777" w:rsidR="00612E7A" w:rsidRPr="00AC2840" w:rsidRDefault="00612E7A" w:rsidP="00612E7A">
      <w:pPr>
        <w:spacing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658314B4" w14:textId="0695DEAF" w:rsidR="00673444" w:rsidRPr="00AC2840" w:rsidRDefault="00673444" w:rsidP="003F7542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197B2560" w14:textId="418697F6" w:rsidR="0082608B" w:rsidRPr="00AC2840" w:rsidRDefault="0082608B" w:rsidP="0082608B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AC2840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AC2840">
        <w:rPr>
          <w:rFonts w:ascii="Times New Roman" w:hAnsi="Times New Roman" w:cs="Times New Roman"/>
          <w:sz w:val="20"/>
          <w:szCs w:val="20"/>
        </w:rPr>
        <w:t>Overdose</w:t>
      </w:r>
      <w:proofErr w:type="spellEnd"/>
      <w:proofErr w:type="gramEnd"/>
      <w:r w:rsidRPr="00AC2840">
        <w:rPr>
          <w:rFonts w:ascii="Times New Roman" w:hAnsi="Times New Roman" w:cs="Times New Roman"/>
          <w:sz w:val="20"/>
          <w:szCs w:val="20"/>
        </w:rPr>
        <w:t xml:space="preserve"> mortality rate per 100,000 population, unadjusted</w:t>
      </w:r>
    </w:p>
    <w:p w14:paraId="63808DDC" w14:textId="6EA33FB7" w:rsidR="00342CA5" w:rsidRPr="00AC2840" w:rsidRDefault="00342CA5" w:rsidP="0082608B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AC2840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AC2840">
        <w:rPr>
          <w:rFonts w:ascii="Times New Roman" w:hAnsi="Times New Roman" w:cs="Times New Roman"/>
          <w:sz w:val="20"/>
          <w:szCs w:val="20"/>
        </w:rPr>
        <w:t>Note</w:t>
      </w:r>
      <w:proofErr w:type="spellEnd"/>
      <w:proofErr w:type="gramEnd"/>
      <w:r w:rsidRPr="00AC2840">
        <w:rPr>
          <w:rFonts w:ascii="Times New Roman" w:hAnsi="Times New Roman" w:cs="Times New Roman"/>
          <w:sz w:val="20"/>
          <w:szCs w:val="20"/>
        </w:rPr>
        <w:t>: If N&lt;10 for either males or females</w:t>
      </w:r>
      <w:r w:rsidR="00B81ECD" w:rsidRPr="00AC2840">
        <w:rPr>
          <w:rFonts w:ascii="Times New Roman" w:hAnsi="Times New Roman" w:cs="Times New Roman"/>
          <w:sz w:val="20"/>
          <w:szCs w:val="20"/>
        </w:rPr>
        <w:t xml:space="preserve"> for an age bin in a drug category</w:t>
      </w:r>
      <w:r w:rsidR="00A8066A" w:rsidRPr="00AC2840">
        <w:rPr>
          <w:rFonts w:ascii="Times New Roman" w:hAnsi="Times New Roman" w:cs="Times New Roman"/>
          <w:sz w:val="20"/>
          <w:szCs w:val="20"/>
        </w:rPr>
        <w:t xml:space="preserve">, </w:t>
      </w:r>
      <w:r w:rsidRPr="00AC2840">
        <w:rPr>
          <w:rFonts w:ascii="Times New Roman" w:hAnsi="Times New Roman" w:cs="Times New Roman"/>
          <w:sz w:val="20"/>
          <w:szCs w:val="20"/>
        </w:rPr>
        <w:t xml:space="preserve">the </w:t>
      </w:r>
      <w:r w:rsidR="001A0F56" w:rsidRPr="00AC2840">
        <w:rPr>
          <w:rFonts w:ascii="Times New Roman" w:hAnsi="Times New Roman" w:cs="Times New Roman"/>
          <w:sz w:val="20"/>
          <w:szCs w:val="20"/>
        </w:rPr>
        <w:t xml:space="preserve">entire age bin </w:t>
      </w:r>
      <w:r w:rsidRPr="00AC2840">
        <w:rPr>
          <w:rFonts w:ascii="Times New Roman" w:hAnsi="Times New Roman" w:cs="Times New Roman"/>
          <w:sz w:val="20"/>
          <w:szCs w:val="20"/>
        </w:rPr>
        <w:t>was excluded from analys</w:t>
      </w:r>
      <w:r w:rsidR="009D7D0A" w:rsidRPr="00AC2840">
        <w:rPr>
          <w:rFonts w:ascii="Times New Roman" w:hAnsi="Times New Roman" w:cs="Times New Roman"/>
          <w:sz w:val="20"/>
          <w:szCs w:val="20"/>
        </w:rPr>
        <w:t>e</w:t>
      </w:r>
      <w:r w:rsidRPr="00AC2840">
        <w:rPr>
          <w:rFonts w:ascii="Times New Roman" w:hAnsi="Times New Roman" w:cs="Times New Roman"/>
          <w:sz w:val="20"/>
          <w:szCs w:val="20"/>
        </w:rPr>
        <w:t>s</w:t>
      </w:r>
      <w:r w:rsidR="001A0F56" w:rsidRPr="00AC2840">
        <w:rPr>
          <w:rFonts w:ascii="Times New Roman" w:hAnsi="Times New Roman" w:cs="Times New Roman"/>
          <w:sz w:val="20"/>
          <w:szCs w:val="20"/>
        </w:rPr>
        <w:t xml:space="preserve"> (both ANOVA or multiple linear regressions) for that drug category.</w:t>
      </w:r>
      <w:r w:rsidRPr="00AC2840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4559D28" w14:textId="34B469C8" w:rsidR="0082608B" w:rsidRPr="00AC2840" w:rsidRDefault="00342CA5" w:rsidP="0082608B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AC2840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="0082608B" w:rsidRPr="00AC2840">
        <w:rPr>
          <w:rFonts w:ascii="Times New Roman" w:hAnsi="Times New Roman" w:cs="Times New Roman"/>
          <w:sz w:val="20"/>
          <w:szCs w:val="20"/>
        </w:rPr>
        <w:t>Missing</w:t>
      </w:r>
      <w:proofErr w:type="spellEnd"/>
      <w:proofErr w:type="gramEnd"/>
      <w:r w:rsidR="0082608B" w:rsidRPr="00AC2840">
        <w:rPr>
          <w:rFonts w:ascii="Times New Roman" w:hAnsi="Times New Roman" w:cs="Times New Roman"/>
          <w:sz w:val="20"/>
          <w:szCs w:val="20"/>
        </w:rPr>
        <w:t xml:space="preserve"> values </w:t>
      </w:r>
      <w:r w:rsidR="001711FC" w:rsidRPr="00AC2840">
        <w:rPr>
          <w:rFonts w:ascii="Times New Roman" w:hAnsi="Times New Roman" w:cs="Times New Roman"/>
          <w:sz w:val="20"/>
          <w:szCs w:val="20"/>
        </w:rPr>
        <w:t xml:space="preserve">for an age bin </w:t>
      </w:r>
      <w:r w:rsidR="0082608B" w:rsidRPr="00AC2840">
        <w:rPr>
          <w:rFonts w:ascii="Times New Roman" w:hAnsi="Times New Roman" w:cs="Times New Roman"/>
          <w:sz w:val="20"/>
          <w:szCs w:val="20"/>
        </w:rPr>
        <w:t>occurred when data for a jurisdiction were “suppressed” or considered “unreliable” in CDC WONDER</w:t>
      </w:r>
    </w:p>
    <w:p w14:paraId="3E8C8B7C" w14:textId="5B2A073D" w:rsidR="00673444" w:rsidRPr="00AC2840" w:rsidRDefault="00673444" w:rsidP="003F7542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76648E04" w14:textId="723D590C" w:rsidR="00673444" w:rsidRPr="00AC2840" w:rsidRDefault="00673444" w:rsidP="003F7542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68E223D" w14:textId="2B817287" w:rsidR="00673444" w:rsidRPr="00AC2840" w:rsidRDefault="00673444" w:rsidP="003F7542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2013743F" w14:textId="7FFF68DC" w:rsidR="00673444" w:rsidRPr="00AC2840" w:rsidRDefault="00673444" w:rsidP="003F7542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0466C945" w14:textId="5C34F8CD" w:rsidR="00673444" w:rsidRPr="00AC2840" w:rsidRDefault="00673444" w:rsidP="003F7542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7739C8CE" w14:textId="0D792C27" w:rsidR="00673444" w:rsidRPr="00AC2840" w:rsidRDefault="00673444" w:rsidP="003F7542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7C9F92E1" w14:textId="70A6D4AD" w:rsidR="00673444" w:rsidRPr="00AC2840" w:rsidRDefault="00673444" w:rsidP="003F7542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4B39DFE4" w14:textId="53B7C78A" w:rsidR="00673444" w:rsidRPr="00AC2840" w:rsidRDefault="00673444" w:rsidP="003F7542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D049F7E" w14:textId="55A4B3EA" w:rsidR="00FB285A" w:rsidRPr="00AC2840" w:rsidRDefault="00BA0A1F" w:rsidP="00FB285A">
      <w:pPr>
        <w:spacing w:line="480" w:lineRule="auto"/>
        <w:rPr>
          <w:sz w:val="20"/>
          <w:szCs w:val="20"/>
        </w:rPr>
      </w:pPr>
      <w:proofErr w:type="spellStart"/>
      <w:proofErr w:type="gramStart"/>
      <w:r w:rsidRPr="00AC2840">
        <w:rPr>
          <w:b/>
          <w:sz w:val="20"/>
          <w:szCs w:val="20"/>
        </w:rPr>
        <w:lastRenderedPageBreak/>
        <w:t>e</w:t>
      </w:r>
      <w:r w:rsidR="00FB285A" w:rsidRPr="00AC2840">
        <w:rPr>
          <w:b/>
          <w:sz w:val="20"/>
          <w:szCs w:val="20"/>
        </w:rPr>
        <w:t>Table</w:t>
      </w:r>
      <w:proofErr w:type="spellEnd"/>
      <w:proofErr w:type="gramEnd"/>
      <w:r w:rsidR="00FB285A" w:rsidRPr="00AC2840">
        <w:rPr>
          <w:b/>
          <w:sz w:val="20"/>
          <w:szCs w:val="20"/>
        </w:rPr>
        <w:t xml:space="preserve"> </w:t>
      </w:r>
      <w:r w:rsidR="002E63E5" w:rsidRPr="00AC2840">
        <w:rPr>
          <w:b/>
          <w:sz w:val="20"/>
          <w:szCs w:val="20"/>
        </w:rPr>
        <w:t>3</w:t>
      </w:r>
      <w:r w:rsidR="00FB285A" w:rsidRPr="00AC2840">
        <w:rPr>
          <w:b/>
          <w:sz w:val="20"/>
          <w:szCs w:val="20"/>
        </w:rPr>
        <w:t>:</w:t>
      </w:r>
      <w:r w:rsidR="00FB285A" w:rsidRPr="00AC2840">
        <w:rPr>
          <w:sz w:val="20"/>
          <w:szCs w:val="20"/>
        </w:rPr>
        <w:t xml:space="preserve"> Univariate mixed</w:t>
      </w:r>
      <w:r w:rsidR="008E514F" w:rsidRPr="00AC2840">
        <w:rPr>
          <w:sz w:val="20"/>
          <w:szCs w:val="20"/>
        </w:rPr>
        <w:t>-</w:t>
      </w:r>
      <w:r w:rsidR="00FB285A" w:rsidRPr="00AC2840">
        <w:rPr>
          <w:sz w:val="20"/>
          <w:szCs w:val="20"/>
        </w:rPr>
        <w:t xml:space="preserve">effects ANOVAs (sex x age bin) </w:t>
      </w:r>
      <w:r w:rsidR="00055379" w:rsidRPr="00AC2840">
        <w:rPr>
          <w:sz w:val="20"/>
          <w:szCs w:val="20"/>
        </w:rPr>
        <w:t xml:space="preserve">of </w:t>
      </w:r>
      <w:r w:rsidR="00FB285A" w:rsidRPr="00AC2840">
        <w:rPr>
          <w:sz w:val="20"/>
          <w:szCs w:val="20"/>
        </w:rPr>
        <w:t xml:space="preserve">overdose mortality for specific drug categori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1350"/>
        <w:gridCol w:w="1530"/>
        <w:gridCol w:w="1350"/>
        <w:gridCol w:w="3240"/>
      </w:tblGrid>
      <w:tr w:rsidR="00FB285A" w:rsidRPr="00AC2840" w14:paraId="1A15E94B" w14:textId="77777777" w:rsidTr="006927CD">
        <w:tc>
          <w:tcPr>
            <w:tcW w:w="1795" w:type="dxa"/>
          </w:tcPr>
          <w:p w14:paraId="75678CB2" w14:textId="77777777" w:rsidR="00FB285A" w:rsidRPr="00AC2840" w:rsidRDefault="00FB285A" w:rsidP="006927CD">
            <w:pPr>
              <w:spacing w:line="480" w:lineRule="auto"/>
              <w:rPr>
                <w:b/>
                <w:sz w:val="20"/>
                <w:szCs w:val="20"/>
              </w:rPr>
            </w:pPr>
            <w:r w:rsidRPr="00AC2840">
              <w:rPr>
                <w:b/>
                <w:sz w:val="20"/>
                <w:szCs w:val="20"/>
              </w:rPr>
              <w:t>Drug Category</w:t>
            </w:r>
          </w:p>
        </w:tc>
        <w:tc>
          <w:tcPr>
            <w:tcW w:w="1350" w:type="dxa"/>
          </w:tcPr>
          <w:p w14:paraId="208D8665" w14:textId="77777777" w:rsidR="00FB285A" w:rsidRPr="00AC2840" w:rsidRDefault="00FB285A" w:rsidP="006927CD">
            <w:pPr>
              <w:spacing w:line="480" w:lineRule="auto"/>
              <w:rPr>
                <w:b/>
                <w:sz w:val="20"/>
                <w:szCs w:val="20"/>
              </w:rPr>
            </w:pPr>
            <w:r w:rsidRPr="00AC2840">
              <w:rPr>
                <w:b/>
                <w:sz w:val="20"/>
                <w:szCs w:val="20"/>
              </w:rPr>
              <w:t>Sex</w:t>
            </w:r>
          </w:p>
          <w:p w14:paraId="7069A2BC" w14:textId="77777777" w:rsidR="00FB285A" w:rsidRPr="00AC2840" w:rsidRDefault="00FB285A" w:rsidP="006927CD">
            <w:pPr>
              <w:spacing w:line="480" w:lineRule="auto"/>
              <w:rPr>
                <w:b/>
                <w:sz w:val="20"/>
                <w:szCs w:val="20"/>
              </w:rPr>
            </w:pPr>
            <w:r w:rsidRPr="00AC2840">
              <w:rPr>
                <w:b/>
                <w:sz w:val="20"/>
                <w:szCs w:val="20"/>
              </w:rPr>
              <w:t>Main effect</w:t>
            </w:r>
          </w:p>
        </w:tc>
        <w:tc>
          <w:tcPr>
            <w:tcW w:w="1530" w:type="dxa"/>
          </w:tcPr>
          <w:p w14:paraId="1F950288" w14:textId="77777777" w:rsidR="00FB285A" w:rsidRPr="00AC2840" w:rsidRDefault="00FB285A" w:rsidP="006927CD">
            <w:pPr>
              <w:spacing w:line="480" w:lineRule="auto"/>
              <w:rPr>
                <w:b/>
                <w:sz w:val="20"/>
                <w:szCs w:val="20"/>
              </w:rPr>
            </w:pPr>
            <w:r w:rsidRPr="00AC2840">
              <w:rPr>
                <w:b/>
                <w:sz w:val="20"/>
                <w:szCs w:val="20"/>
              </w:rPr>
              <w:t>Age bin</w:t>
            </w:r>
          </w:p>
          <w:p w14:paraId="328ED52D" w14:textId="77777777" w:rsidR="00FB285A" w:rsidRPr="00AC2840" w:rsidRDefault="00FB285A" w:rsidP="006927CD">
            <w:pPr>
              <w:spacing w:line="480" w:lineRule="auto"/>
              <w:rPr>
                <w:b/>
                <w:sz w:val="20"/>
                <w:szCs w:val="20"/>
              </w:rPr>
            </w:pPr>
            <w:r w:rsidRPr="00AC2840">
              <w:rPr>
                <w:b/>
                <w:sz w:val="20"/>
                <w:szCs w:val="20"/>
              </w:rPr>
              <w:t>Main effect</w:t>
            </w:r>
          </w:p>
        </w:tc>
        <w:tc>
          <w:tcPr>
            <w:tcW w:w="1350" w:type="dxa"/>
          </w:tcPr>
          <w:p w14:paraId="2C94FAE9" w14:textId="77777777" w:rsidR="00FB285A" w:rsidRPr="00AC2840" w:rsidRDefault="00FB285A" w:rsidP="006927CD">
            <w:pPr>
              <w:spacing w:line="480" w:lineRule="auto"/>
              <w:rPr>
                <w:b/>
                <w:sz w:val="20"/>
                <w:szCs w:val="20"/>
              </w:rPr>
            </w:pPr>
            <w:r w:rsidRPr="00AC2840">
              <w:rPr>
                <w:b/>
                <w:sz w:val="20"/>
                <w:szCs w:val="20"/>
              </w:rPr>
              <w:t>Interaction</w:t>
            </w:r>
          </w:p>
          <w:p w14:paraId="6A6A9522" w14:textId="77777777" w:rsidR="00FB285A" w:rsidRPr="00AC2840" w:rsidRDefault="00FB285A" w:rsidP="006927CD">
            <w:pPr>
              <w:spacing w:line="480" w:lineRule="auto"/>
              <w:rPr>
                <w:b/>
                <w:sz w:val="20"/>
                <w:szCs w:val="20"/>
              </w:rPr>
            </w:pPr>
            <w:r w:rsidRPr="00AC2840">
              <w:rPr>
                <w:b/>
                <w:sz w:val="20"/>
                <w:szCs w:val="20"/>
              </w:rPr>
              <w:t>(Sex x</w:t>
            </w:r>
          </w:p>
          <w:p w14:paraId="15E8270D" w14:textId="77777777" w:rsidR="00FB285A" w:rsidRPr="00AC2840" w:rsidRDefault="00FB285A" w:rsidP="006927CD">
            <w:pPr>
              <w:spacing w:line="480" w:lineRule="auto"/>
              <w:rPr>
                <w:b/>
                <w:sz w:val="20"/>
                <w:szCs w:val="20"/>
              </w:rPr>
            </w:pPr>
            <w:r w:rsidRPr="00AC2840">
              <w:rPr>
                <w:b/>
                <w:sz w:val="20"/>
                <w:szCs w:val="20"/>
              </w:rPr>
              <w:t>Age bin)</w:t>
            </w:r>
          </w:p>
        </w:tc>
        <w:tc>
          <w:tcPr>
            <w:tcW w:w="3240" w:type="dxa"/>
          </w:tcPr>
          <w:p w14:paraId="062ECE35" w14:textId="77777777" w:rsidR="00FB285A" w:rsidRPr="00AC2840" w:rsidRDefault="00FB285A" w:rsidP="006927CD">
            <w:pPr>
              <w:spacing w:line="480" w:lineRule="auto"/>
              <w:rPr>
                <w:b/>
                <w:sz w:val="20"/>
                <w:szCs w:val="20"/>
              </w:rPr>
            </w:pPr>
            <w:r w:rsidRPr="00AC2840">
              <w:rPr>
                <w:b/>
                <w:sz w:val="20"/>
                <w:szCs w:val="20"/>
              </w:rPr>
              <w:t>Significant post-hoc tests</w:t>
            </w:r>
          </w:p>
          <w:p w14:paraId="4CA9685F" w14:textId="77777777" w:rsidR="00FB285A" w:rsidRPr="00AC2840" w:rsidRDefault="00FB285A" w:rsidP="006927CD">
            <w:pPr>
              <w:spacing w:line="480" w:lineRule="auto"/>
              <w:rPr>
                <w:b/>
                <w:sz w:val="20"/>
                <w:szCs w:val="20"/>
              </w:rPr>
            </w:pPr>
            <w:r w:rsidRPr="00AC2840">
              <w:rPr>
                <w:b/>
                <w:sz w:val="20"/>
                <w:szCs w:val="20"/>
              </w:rPr>
              <w:t>for sex x age bin</w:t>
            </w:r>
          </w:p>
        </w:tc>
      </w:tr>
      <w:tr w:rsidR="00FB285A" w:rsidRPr="00AC2840" w14:paraId="45DB2721" w14:textId="77777777" w:rsidTr="006927CD">
        <w:tc>
          <w:tcPr>
            <w:tcW w:w="1795" w:type="dxa"/>
          </w:tcPr>
          <w:p w14:paraId="55A3A17C" w14:textId="77777777" w:rsidR="00FB285A" w:rsidRPr="00AC2840" w:rsidRDefault="00FB285A" w:rsidP="006927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Synthetic opioids</w:t>
            </w:r>
          </w:p>
        </w:tc>
        <w:tc>
          <w:tcPr>
            <w:tcW w:w="1350" w:type="dxa"/>
          </w:tcPr>
          <w:p w14:paraId="0176F794" w14:textId="77777777" w:rsidR="00FB285A" w:rsidRPr="00AC2840" w:rsidRDefault="00FB285A" w:rsidP="0069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F (1, 209) = 2291;</w:t>
            </w:r>
          </w:p>
          <w:p w14:paraId="4C04A0F6" w14:textId="77777777" w:rsidR="00FB285A" w:rsidRPr="00AC2840" w:rsidRDefault="00FB285A" w:rsidP="0069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p&lt;0.0001</w:t>
            </w:r>
          </w:p>
        </w:tc>
        <w:tc>
          <w:tcPr>
            <w:tcW w:w="1530" w:type="dxa"/>
          </w:tcPr>
          <w:p w14:paraId="689FE00C" w14:textId="77777777" w:rsidR="00FB285A" w:rsidRPr="00AC2840" w:rsidRDefault="00FB285A" w:rsidP="0069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F (5, 248) = 31.9; p&lt;0.0001</w:t>
            </w:r>
          </w:p>
        </w:tc>
        <w:tc>
          <w:tcPr>
            <w:tcW w:w="1350" w:type="dxa"/>
          </w:tcPr>
          <w:p w14:paraId="58631A21" w14:textId="289B88F8" w:rsidR="00FB285A" w:rsidRPr="00AC2840" w:rsidRDefault="00FB285A" w:rsidP="0069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F (5, 209) = 6.</w:t>
            </w:r>
            <w:r w:rsidR="00DA2CF4" w:rsidRPr="00AC284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</w:p>
          <w:p w14:paraId="6CEE41CC" w14:textId="77777777" w:rsidR="00FB285A" w:rsidRPr="00AC2840" w:rsidRDefault="00FB285A" w:rsidP="0069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p&lt;0.0001</w:t>
            </w:r>
          </w:p>
          <w:p w14:paraId="0B5F18D6" w14:textId="77777777" w:rsidR="00FB285A" w:rsidRPr="00AC2840" w:rsidRDefault="00FB285A" w:rsidP="006927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</w:tcPr>
          <w:p w14:paraId="5A48889B" w14:textId="77777777" w:rsidR="00FB285A" w:rsidRPr="00AC2840" w:rsidRDefault="00FB285A" w:rsidP="0069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Male&gt;Female at age bins:</w:t>
            </w:r>
          </w:p>
          <w:p w14:paraId="2BAD8B5C" w14:textId="77777777" w:rsidR="00FB285A" w:rsidRPr="00AC2840" w:rsidRDefault="00FB285A" w:rsidP="00FB285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15-24</w:t>
            </w:r>
          </w:p>
          <w:p w14:paraId="3BC81539" w14:textId="77777777" w:rsidR="00FB285A" w:rsidRPr="00AC2840" w:rsidRDefault="00FB285A" w:rsidP="00FB285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25-34</w:t>
            </w:r>
          </w:p>
          <w:p w14:paraId="05E30C85" w14:textId="77777777" w:rsidR="00FB285A" w:rsidRPr="00AC2840" w:rsidRDefault="00FB285A" w:rsidP="00FB285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35-44</w:t>
            </w:r>
          </w:p>
          <w:p w14:paraId="7263F180" w14:textId="77777777" w:rsidR="00FB285A" w:rsidRPr="00AC2840" w:rsidRDefault="00FB285A" w:rsidP="00FB285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45-54</w:t>
            </w:r>
          </w:p>
          <w:p w14:paraId="7F34BBA0" w14:textId="77777777" w:rsidR="00FB285A" w:rsidRPr="00AC2840" w:rsidRDefault="00FB285A" w:rsidP="00FB285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55-64</w:t>
            </w:r>
          </w:p>
          <w:p w14:paraId="250EDA58" w14:textId="77777777" w:rsidR="00FB285A" w:rsidRPr="00AC2840" w:rsidRDefault="00FB285A" w:rsidP="00FB285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65-74</w:t>
            </w:r>
          </w:p>
        </w:tc>
      </w:tr>
      <w:tr w:rsidR="00FB285A" w:rsidRPr="00AC2840" w14:paraId="7405E60B" w14:textId="77777777" w:rsidTr="006927CD">
        <w:tc>
          <w:tcPr>
            <w:tcW w:w="1795" w:type="dxa"/>
          </w:tcPr>
          <w:p w14:paraId="0378E992" w14:textId="77777777" w:rsidR="00FB285A" w:rsidRPr="00AC2840" w:rsidRDefault="00FB285A" w:rsidP="006927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Heroin</w:t>
            </w:r>
          </w:p>
          <w:p w14:paraId="50A52B94" w14:textId="77777777" w:rsidR="00FB285A" w:rsidRPr="00AC2840" w:rsidRDefault="00FB285A" w:rsidP="0069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 xml:space="preserve">(excluded 15-24 and 65-74 age </w:t>
            </w:r>
            <w:proofErr w:type="spellStart"/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bins</w:t>
            </w:r>
            <w:r w:rsidRPr="00AC28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6B85A6AD" w14:textId="77777777" w:rsidR="00FB285A" w:rsidRPr="00AC2840" w:rsidRDefault="00FB285A" w:rsidP="0069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 xml:space="preserve">F (1, 77) = 1209; </w:t>
            </w:r>
          </w:p>
          <w:p w14:paraId="015839DB" w14:textId="77777777" w:rsidR="00FB285A" w:rsidRPr="00AC2840" w:rsidRDefault="00FB285A" w:rsidP="0069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p&lt;0.0001</w:t>
            </w:r>
          </w:p>
        </w:tc>
        <w:tc>
          <w:tcPr>
            <w:tcW w:w="1530" w:type="dxa"/>
          </w:tcPr>
          <w:p w14:paraId="30B0358A" w14:textId="706417C9" w:rsidR="00FB285A" w:rsidRPr="00AC2840" w:rsidRDefault="00FB285A" w:rsidP="0069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F (3, 134) = 4.</w:t>
            </w:r>
            <w:r w:rsidR="00DA2CF4" w:rsidRPr="00AC284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7302C4B3" w14:textId="77777777" w:rsidR="00FB285A" w:rsidRPr="00AC2840" w:rsidRDefault="00FB285A" w:rsidP="0069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P=0.0031</w:t>
            </w:r>
          </w:p>
        </w:tc>
        <w:tc>
          <w:tcPr>
            <w:tcW w:w="1350" w:type="dxa"/>
          </w:tcPr>
          <w:p w14:paraId="4C40FD00" w14:textId="6C9F7FC3" w:rsidR="00FB285A" w:rsidRPr="00AC2840" w:rsidRDefault="00FB285A" w:rsidP="0069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F (3, 77) = 2.</w:t>
            </w:r>
            <w:r w:rsidR="00DA2CF4" w:rsidRPr="00AC28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7436D5DE" w14:textId="77777777" w:rsidR="00FB285A" w:rsidRPr="00AC2840" w:rsidRDefault="00FB285A" w:rsidP="0069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  <w:p w14:paraId="76B7A2ED" w14:textId="77777777" w:rsidR="00FB285A" w:rsidRPr="00AC2840" w:rsidRDefault="00FB285A" w:rsidP="006927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</w:tcPr>
          <w:p w14:paraId="7DF252E8" w14:textId="77777777" w:rsidR="00FB285A" w:rsidRPr="00AC2840" w:rsidRDefault="00FB285A" w:rsidP="00FB285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  <w:p w14:paraId="54639560" w14:textId="77777777" w:rsidR="00FB285A" w:rsidRPr="00AC2840" w:rsidRDefault="00FB285A" w:rsidP="006927CD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 xml:space="preserve">(sex x age bin </w:t>
            </w:r>
          </w:p>
          <w:p w14:paraId="0B6670E6" w14:textId="77777777" w:rsidR="00FB285A" w:rsidRPr="00AC2840" w:rsidRDefault="00FB285A" w:rsidP="006927CD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interaction not significant)</w:t>
            </w:r>
          </w:p>
        </w:tc>
      </w:tr>
      <w:tr w:rsidR="00FB285A" w:rsidRPr="00AC2840" w14:paraId="728BA468" w14:textId="77777777" w:rsidTr="006927CD">
        <w:trPr>
          <w:trHeight w:val="773"/>
        </w:trPr>
        <w:tc>
          <w:tcPr>
            <w:tcW w:w="1795" w:type="dxa"/>
          </w:tcPr>
          <w:p w14:paraId="21572092" w14:textId="77777777" w:rsidR="00FB285A" w:rsidRPr="00AC2840" w:rsidRDefault="00FB285A" w:rsidP="006927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Psychostimulants</w:t>
            </w:r>
          </w:p>
          <w:p w14:paraId="26893C29" w14:textId="77777777" w:rsidR="00FB285A" w:rsidRPr="00AC2840" w:rsidRDefault="00FB285A" w:rsidP="0069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 xml:space="preserve">(excluded 65-74 age </w:t>
            </w:r>
            <w:proofErr w:type="spellStart"/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bin</w:t>
            </w:r>
            <w:r w:rsidRPr="00AC28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79D5B06E" w14:textId="77777777" w:rsidR="00FB285A" w:rsidRPr="00AC2840" w:rsidRDefault="00FB285A" w:rsidP="0069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F (1, 160) = 1736;</w:t>
            </w:r>
          </w:p>
          <w:p w14:paraId="15DE6D5D" w14:textId="77777777" w:rsidR="00FB285A" w:rsidRPr="00AC2840" w:rsidRDefault="00FB285A" w:rsidP="0069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p&lt;0.0001</w:t>
            </w:r>
          </w:p>
        </w:tc>
        <w:tc>
          <w:tcPr>
            <w:tcW w:w="1530" w:type="dxa"/>
          </w:tcPr>
          <w:p w14:paraId="111656F0" w14:textId="50EC9F97" w:rsidR="00FB285A" w:rsidRPr="00AC2840" w:rsidRDefault="00FB285A" w:rsidP="0069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 xml:space="preserve">F (4, 201) = 30.4;  </w:t>
            </w:r>
          </w:p>
          <w:p w14:paraId="2111F9F9" w14:textId="77777777" w:rsidR="00FB285A" w:rsidRPr="00AC2840" w:rsidRDefault="00FB285A" w:rsidP="0069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p&lt;0.0001</w:t>
            </w:r>
          </w:p>
        </w:tc>
        <w:tc>
          <w:tcPr>
            <w:tcW w:w="1350" w:type="dxa"/>
          </w:tcPr>
          <w:p w14:paraId="49AF958E" w14:textId="4211BC29" w:rsidR="00FB285A" w:rsidRPr="00AC2840" w:rsidRDefault="00FB285A" w:rsidP="0069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F (4, 160) = 16.</w:t>
            </w:r>
            <w:r w:rsidR="00DA2CF4" w:rsidRPr="00AC284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70094917" w14:textId="77777777" w:rsidR="00FB285A" w:rsidRPr="00AC2840" w:rsidRDefault="00FB285A" w:rsidP="006927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p&lt;0.0001</w:t>
            </w:r>
          </w:p>
        </w:tc>
        <w:tc>
          <w:tcPr>
            <w:tcW w:w="3240" w:type="dxa"/>
          </w:tcPr>
          <w:p w14:paraId="2F45F5C3" w14:textId="77777777" w:rsidR="00FB285A" w:rsidRPr="00AC2840" w:rsidRDefault="00FB285A" w:rsidP="0069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Male&gt;Female at age bins:</w:t>
            </w:r>
          </w:p>
          <w:p w14:paraId="29F1FDCD" w14:textId="77777777" w:rsidR="00FB285A" w:rsidRPr="00AC2840" w:rsidRDefault="00FB285A" w:rsidP="00FB285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15-24</w:t>
            </w:r>
          </w:p>
          <w:p w14:paraId="43A271A5" w14:textId="77777777" w:rsidR="00FB285A" w:rsidRPr="00AC2840" w:rsidRDefault="00FB285A" w:rsidP="00FB285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25-34</w:t>
            </w:r>
          </w:p>
          <w:p w14:paraId="49EEAE6B" w14:textId="77777777" w:rsidR="00FB285A" w:rsidRPr="00AC2840" w:rsidRDefault="00FB285A" w:rsidP="00FB285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35-45</w:t>
            </w:r>
          </w:p>
          <w:p w14:paraId="64A612CA" w14:textId="77777777" w:rsidR="00FB285A" w:rsidRPr="00AC2840" w:rsidRDefault="00FB285A" w:rsidP="00FB285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45-54</w:t>
            </w:r>
          </w:p>
          <w:p w14:paraId="522BBA01" w14:textId="77777777" w:rsidR="00FB285A" w:rsidRPr="00AC2840" w:rsidRDefault="00FB285A" w:rsidP="00FB285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55-64</w:t>
            </w:r>
          </w:p>
        </w:tc>
      </w:tr>
      <w:tr w:rsidR="00FB285A" w:rsidRPr="00AC2840" w14:paraId="0F4D217D" w14:textId="77777777" w:rsidTr="006927CD">
        <w:tc>
          <w:tcPr>
            <w:tcW w:w="1795" w:type="dxa"/>
          </w:tcPr>
          <w:p w14:paraId="722F2722" w14:textId="77777777" w:rsidR="00FB285A" w:rsidRPr="00AC2840" w:rsidRDefault="00FB285A" w:rsidP="006927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Cocaine</w:t>
            </w:r>
          </w:p>
          <w:p w14:paraId="15FD3F36" w14:textId="77777777" w:rsidR="00FB285A" w:rsidRPr="00AC2840" w:rsidRDefault="00FB285A" w:rsidP="0069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 xml:space="preserve">(excluded 65-74 age </w:t>
            </w:r>
            <w:proofErr w:type="spellStart"/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bin</w:t>
            </w:r>
            <w:r w:rsidRPr="00AC28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2F6EB7D6" w14:textId="77777777" w:rsidR="00FB285A" w:rsidRPr="00AC2840" w:rsidRDefault="00FB285A" w:rsidP="0069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F (1, 119) = 1295;</w:t>
            </w:r>
          </w:p>
          <w:p w14:paraId="458F4F94" w14:textId="77777777" w:rsidR="00FB285A" w:rsidRPr="00AC2840" w:rsidRDefault="00FB285A" w:rsidP="0069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p&lt;0.0001</w:t>
            </w:r>
          </w:p>
        </w:tc>
        <w:tc>
          <w:tcPr>
            <w:tcW w:w="1530" w:type="dxa"/>
          </w:tcPr>
          <w:p w14:paraId="25ECBB81" w14:textId="68494A0F" w:rsidR="00FB285A" w:rsidRPr="00AC2840" w:rsidRDefault="00FB285A" w:rsidP="0069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 xml:space="preserve">F (4, 170) = 17.6; </w:t>
            </w:r>
          </w:p>
          <w:p w14:paraId="05E21C6F" w14:textId="77777777" w:rsidR="00FB285A" w:rsidRPr="00AC2840" w:rsidRDefault="00FB285A" w:rsidP="0069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P&lt;0.0001</w:t>
            </w:r>
          </w:p>
        </w:tc>
        <w:tc>
          <w:tcPr>
            <w:tcW w:w="1350" w:type="dxa"/>
          </w:tcPr>
          <w:p w14:paraId="4E697643" w14:textId="45188991" w:rsidR="00FB285A" w:rsidRPr="00AC2840" w:rsidRDefault="00FB285A" w:rsidP="0069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F (4, 119) = 5.</w:t>
            </w:r>
            <w:r w:rsidR="00DA2CF4" w:rsidRPr="00AC28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3EEABB10" w14:textId="77777777" w:rsidR="00FB285A" w:rsidRPr="00AC2840" w:rsidRDefault="00FB285A" w:rsidP="0069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p=0.0006</w:t>
            </w:r>
          </w:p>
        </w:tc>
        <w:tc>
          <w:tcPr>
            <w:tcW w:w="3240" w:type="dxa"/>
          </w:tcPr>
          <w:p w14:paraId="4E171CAB" w14:textId="77777777" w:rsidR="00FB285A" w:rsidRPr="00AC2840" w:rsidRDefault="00FB285A" w:rsidP="0069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Male&gt;Female at age bins:</w:t>
            </w:r>
          </w:p>
          <w:p w14:paraId="67B3AD60" w14:textId="77777777" w:rsidR="00FB285A" w:rsidRPr="00AC2840" w:rsidRDefault="00FB285A" w:rsidP="00FB285A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15-24</w:t>
            </w:r>
          </w:p>
          <w:p w14:paraId="730F333C" w14:textId="77777777" w:rsidR="00FB285A" w:rsidRPr="00AC2840" w:rsidRDefault="00FB285A" w:rsidP="00FB285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25-34</w:t>
            </w:r>
          </w:p>
          <w:p w14:paraId="292D6C33" w14:textId="77777777" w:rsidR="00FB285A" w:rsidRPr="00AC2840" w:rsidRDefault="00FB285A" w:rsidP="00FB285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35-45</w:t>
            </w:r>
          </w:p>
          <w:p w14:paraId="4E9CAD7A" w14:textId="77777777" w:rsidR="00FB285A" w:rsidRPr="00AC2840" w:rsidRDefault="00FB285A" w:rsidP="00FB285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45-54</w:t>
            </w:r>
          </w:p>
          <w:p w14:paraId="6BB81010" w14:textId="77777777" w:rsidR="00FB285A" w:rsidRPr="00AC2840" w:rsidRDefault="00FB285A" w:rsidP="00FB285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55-64</w:t>
            </w:r>
          </w:p>
        </w:tc>
      </w:tr>
    </w:tbl>
    <w:p w14:paraId="1D0A6CA3" w14:textId="10AE0547" w:rsidR="00967A85" w:rsidRPr="00AC2840" w:rsidRDefault="00FB285A" w:rsidP="00FB285A">
      <w:pPr>
        <w:rPr>
          <w:sz w:val="20"/>
          <w:szCs w:val="20"/>
        </w:rPr>
      </w:pPr>
      <w:proofErr w:type="spellStart"/>
      <w:proofErr w:type="gramStart"/>
      <w:r w:rsidRPr="00AC2840">
        <w:rPr>
          <w:sz w:val="20"/>
          <w:szCs w:val="20"/>
          <w:vertAlign w:val="superscript"/>
        </w:rPr>
        <w:t>a</w:t>
      </w:r>
      <w:r w:rsidRPr="00AC2840">
        <w:rPr>
          <w:sz w:val="20"/>
          <w:szCs w:val="20"/>
        </w:rPr>
        <w:t>Age</w:t>
      </w:r>
      <w:proofErr w:type="spellEnd"/>
      <w:proofErr w:type="gramEnd"/>
      <w:r w:rsidRPr="00AC2840">
        <w:rPr>
          <w:sz w:val="20"/>
          <w:szCs w:val="20"/>
        </w:rPr>
        <w:t xml:space="preserve"> bins </w:t>
      </w:r>
      <w:r w:rsidR="004E04F5" w:rsidRPr="00AC2840">
        <w:rPr>
          <w:sz w:val="20"/>
          <w:szCs w:val="20"/>
        </w:rPr>
        <w:t xml:space="preserve">were </w:t>
      </w:r>
      <w:r w:rsidRPr="00AC2840">
        <w:rPr>
          <w:sz w:val="20"/>
          <w:szCs w:val="20"/>
        </w:rPr>
        <w:t xml:space="preserve">excluded from analysis if there were </w:t>
      </w:r>
      <w:r w:rsidR="004E04F5" w:rsidRPr="00AC2840">
        <w:rPr>
          <w:sz w:val="20"/>
          <w:szCs w:val="20"/>
        </w:rPr>
        <w:t>&lt;</w:t>
      </w:r>
      <w:r w:rsidRPr="00AC2840">
        <w:rPr>
          <w:sz w:val="20"/>
          <w:szCs w:val="20"/>
        </w:rPr>
        <w:t>10 jurisdictions with data in both m</w:t>
      </w:r>
      <w:r w:rsidR="004E04F5" w:rsidRPr="00AC2840">
        <w:rPr>
          <w:sz w:val="20"/>
          <w:szCs w:val="20"/>
        </w:rPr>
        <w:t>ales and females</w:t>
      </w:r>
      <w:r w:rsidRPr="00AC2840">
        <w:rPr>
          <w:sz w:val="20"/>
          <w:szCs w:val="20"/>
        </w:rPr>
        <w:t xml:space="preserve">. </w:t>
      </w:r>
    </w:p>
    <w:p w14:paraId="24959B6B" w14:textId="77777777" w:rsidR="00967A85" w:rsidRPr="00AC2840" w:rsidRDefault="00967A85">
      <w:pPr>
        <w:rPr>
          <w:sz w:val="20"/>
          <w:szCs w:val="20"/>
        </w:rPr>
      </w:pPr>
    </w:p>
    <w:p w14:paraId="69CB2915" w14:textId="4607640A" w:rsidR="00967A85" w:rsidRPr="00AC2840" w:rsidRDefault="00967A85">
      <w:pPr>
        <w:rPr>
          <w:sz w:val="20"/>
          <w:szCs w:val="20"/>
        </w:rPr>
      </w:pPr>
      <w:r w:rsidRPr="00AC2840">
        <w:rPr>
          <w:sz w:val="20"/>
          <w:szCs w:val="20"/>
        </w:rPr>
        <w:br w:type="page"/>
      </w:r>
    </w:p>
    <w:p w14:paraId="27A2B0FD" w14:textId="081710EB" w:rsidR="00967A85" w:rsidRPr="00AC2840" w:rsidRDefault="002E63E5" w:rsidP="00967A85">
      <w:pPr>
        <w:rPr>
          <w:sz w:val="20"/>
          <w:szCs w:val="20"/>
        </w:rPr>
      </w:pPr>
      <w:proofErr w:type="spellStart"/>
      <w:proofErr w:type="gramStart"/>
      <w:r w:rsidRPr="00AC2840">
        <w:rPr>
          <w:b/>
          <w:sz w:val="20"/>
          <w:szCs w:val="20"/>
        </w:rPr>
        <w:lastRenderedPageBreak/>
        <w:t>eTable</w:t>
      </w:r>
      <w:proofErr w:type="spellEnd"/>
      <w:proofErr w:type="gramEnd"/>
      <w:r w:rsidRPr="00AC2840">
        <w:rPr>
          <w:b/>
          <w:sz w:val="20"/>
          <w:szCs w:val="20"/>
        </w:rPr>
        <w:t xml:space="preserve"> 4</w:t>
      </w:r>
      <w:r w:rsidR="00967A85" w:rsidRPr="00AC2840">
        <w:rPr>
          <w:b/>
          <w:sz w:val="20"/>
          <w:szCs w:val="20"/>
        </w:rPr>
        <w:t xml:space="preserve">: </w:t>
      </w:r>
      <w:r w:rsidR="00967A85" w:rsidRPr="00AC2840">
        <w:rPr>
          <w:sz w:val="20"/>
          <w:szCs w:val="20"/>
        </w:rPr>
        <w:t>Multiple linear regressions for log mortality rate</w:t>
      </w:r>
      <w:r w:rsidR="0010125D" w:rsidRPr="00AC2840">
        <w:rPr>
          <w:sz w:val="20"/>
          <w:szCs w:val="20"/>
        </w:rPr>
        <w:t xml:space="preserve"> for different drug categories:</w:t>
      </w:r>
      <w:r w:rsidR="0010125D" w:rsidRPr="00AC2840">
        <w:rPr>
          <w:b/>
          <w:sz w:val="20"/>
          <w:szCs w:val="20"/>
        </w:rPr>
        <w:t xml:space="preserve"> </w:t>
      </w:r>
      <w:r w:rsidR="00967A85" w:rsidRPr="00AC2840">
        <w:rPr>
          <w:b/>
          <w:sz w:val="20"/>
          <w:szCs w:val="20"/>
        </w:rPr>
        <w:t xml:space="preserve">all ages </w:t>
      </w:r>
      <w:r w:rsidR="001812B1" w:rsidRPr="00AC2840">
        <w:rPr>
          <w:b/>
          <w:sz w:val="20"/>
          <w:szCs w:val="20"/>
        </w:rPr>
        <w:t>(age range 15-74)</w:t>
      </w:r>
    </w:p>
    <w:tbl>
      <w:tblPr>
        <w:tblStyle w:val="TableGrid"/>
        <w:tblW w:w="0" w:type="auto"/>
        <w:tblInd w:w="-185" w:type="dxa"/>
        <w:tblLook w:val="04A0" w:firstRow="1" w:lastRow="0" w:firstColumn="1" w:lastColumn="0" w:noHBand="0" w:noVBand="1"/>
      </w:tblPr>
      <w:tblGrid>
        <w:gridCol w:w="1632"/>
        <w:gridCol w:w="1712"/>
        <w:gridCol w:w="1530"/>
        <w:gridCol w:w="1350"/>
        <w:gridCol w:w="1440"/>
        <w:gridCol w:w="1811"/>
        <w:gridCol w:w="796"/>
      </w:tblGrid>
      <w:tr w:rsidR="00967A85" w:rsidRPr="00AC2840" w14:paraId="50BF83F7" w14:textId="77777777" w:rsidTr="001B33C9">
        <w:tc>
          <w:tcPr>
            <w:tcW w:w="9007" w:type="dxa"/>
            <w:gridSpan w:val="6"/>
          </w:tcPr>
          <w:p w14:paraId="6F3BEDF8" w14:textId="77777777" w:rsidR="00967A85" w:rsidRPr="00AC2840" w:rsidRDefault="00967A85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rFonts w:cstheme="minorHAnsi"/>
                <w:b/>
                <w:sz w:val="20"/>
                <w:szCs w:val="20"/>
              </w:rPr>
              <w:t xml:space="preserve">Significant </w:t>
            </w:r>
            <w:r w:rsidRPr="00AC2840">
              <w:rPr>
                <w:rFonts w:ascii="Symbol" w:hAnsi="Symbol"/>
                <w:b/>
                <w:sz w:val="20"/>
                <w:szCs w:val="20"/>
              </w:rPr>
              <w:t></w:t>
            </w:r>
            <w:r w:rsidRPr="00AC2840">
              <w:rPr>
                <w:rFonts w:ascii="Symbol" w:hAnsi="Symbol"/>
                <w:b/>
                <w:sz w:val="20"/>
                <w:szCs w:val="20"/>
              </w:rPr>
              <w:t></w:t>
            </w:r>
            <w:r w:rsidRPr="00AC2840">
              <w:rPr>
                <w:rFonts w:ascii="Symbol" w:hAnsi="Symbol"/>
                <w:b/>
                <w:sz w:val="20"/>
                <w:szCs w:val="20"/>
              </w:rPr>
              <w:t></w:t>
            </w:r>
            <w:r w:rsidRPr="00AC2840">
              <w:rPr>
                <w:rFonts w:cstheme="minorHAnsi"/>
                <w:b/>
                <w:sz w:val="20"/>
                <w:szCs w:val="20"/>
              </w:rPr>
              <w:t>beta)</w:t>
            </w:r>
            <w:r w:rsidRPr="00AC2840">
              <w:rPr>
                <w:b/>
                <w:sz w:val="20"/>
                <w:szCs w:val="20"/>
              </w:rPr>
              <w:t xml:space="preserve"> parameter Estimates [95%CI] and p-value</w:t>
            </w:r>
          </w:p>
        </w:tc>
        <w:tc>
          <w:tcPr>
            <w:tcW w:w="796" w:type="dxa"/>
            <w:vMerge w:val="restart"/>
          </w:tcPr>
          <w:p w14:paraId="69252313" w14:textId="77777777" w:rsidR="00967A85" w:rsidRPr="00AC2840" w:rsidRDefault="00967A85" w:rsidP="006927CD">
            <w:pPr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Model R</w:t>
            </w:r>
            <w:r w:rsidRPr="00AC2840">
              <w:rPr>
                <w:sz w:val="20"/>
                <w:szCs w:val="20"/>
                <w:vertAlign w:val="superscript"/>
              </w:rPr>
              <w:t xml:space="preserve">2 </w:t>
            </w:r>
            <w:r w:rsidRPr="00AC2840">
              <w:rPr>
                <w:sz w:val="20"/>
                <w:szCs w:val="20"/>
              </w:rPr>
              <w:t>(DF)</w:t>
            </w:r>
          </w:p>
        </w:tc>
      </w:tr>
      <w:tr w:rsidR="00967A85" w:rsidRPr="00AC2840" w14:paraId="549DD90E" w14:textId="77777777" w:rsidTr="001B33C9">
        <w:tc>
          <w:tcPr>
            <w:tcW w:w="1164" w:type="dxa"/>
          </w:tcPr>
          <w:p w14:paraId="5E36826E" w14:textId="27156982" w:rsidR="00967A85" w:rsidRPr="00AC2840" w:rsidRDefault="00967A85" w:rsidP="006927CD">
            <w:pPr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Drug Category</w:t>
            </w:r>
          </w:p>
        </w:tc>
        <w:tc>
          <w:tcPr>
            <w:tcW w:w="1712" w:type="dxa"/>
          </w:tcPr>
          <w:p w14:paraId="6C369EC9" w14:textId="77777777" w:rsidR="00967A85" w:rsidRPr="00AC2840" w:rsidRDefault="00967A85" w:rsidP="006927CD">
            <w:pPr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Sex (Men);</w:t>
            </w:r>
          </w:p>
          <w:p w14:paraId="06766348" w14:textId="77777777" w:rsidR="00967A85" w:rsidRPr="00AC2840" w:rsidRDefault="00967A85" w:rsidP="006927CD">
            <w:pPr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Women as reference</w:t>
            </w:r>
          </w:p>
        </w:tc>
        <w:tc>
          <w:tcPr>
            <w:tcW w:w="1530" w:type="dxa"/>
          </w:tcPr>
          <w:p w14:paraId="06CB881E" w14:textId="77777777" w:rsidR="00967A85" w:rsidRPr="00AC2840" w:rsidRDefault="00967A85" w:rsidP="006927CD">
            <w:pPr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State Median</w:t>
            </w:r>
          </w:p>
          <w:p w14:paraId="49319AE6" w14:textId="77777777" w:rsidR="00967A85" w:rsidRPr="00AC2840" w:rsidRDefault="00967A85" w:rsidP="006927CD">
            <w:pPr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Household</w:t>
            </w:r>
          </w:p>
          <w:p w14:paraId="0F1045A5" w14:textId="77777777" w:rsidR="00967A85" w:rsidRPr="00AC2840" w:rsidRDefault="00967A85" w:rsidP="006927CD">
            <w:pPr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Net Worth ($)</w:t>
            </w:r>
          </w:p>
        </w:tc>
        <w:tc>
          <w:tcPr>
            <w:tcW w:w="1350" w:type="dxa"/>
          </w:tcPr>
          <w:p w14:paraId="7E4C877B" w14:textId="77777777" w:rsidR="00967A85" w:rsidRPr="00AC2840" w:rsidRDefault="00967A85" w:rsidP="006927CD">
            <w:pPr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State</w:t>
            </w:r>
          </w:p>
          <w:p w14:paraId="58F670E5" w14:textId="77777777" w:rsidR="00967A85" w:rsidRPr="00AC2840" w:rsidRDefault="00967A85" w:rsidP="006927CD">
            <w:pPr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%White</w:t>
            </w:r>
          </w:p>
        </w:tc>
        <w:tc>
          <w:tcPr>
            <w:tcW w:w="1440" w:type="dxa"/>
          </w:tcPr>
          <w:p w14:paraId="0155DABC" w14:textId="77777777" w:rsidR="00967A85" w:rsidRPr="00AC2840" w:rsidRDefault="00967A85" w:rsidP="006927CD">
            <w:pPr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State</w:t>
            </w:r>
          </w:p>
          <w:p w14:paraId="55B51418" w14:textId="77777777" w:rsidR="00967A85" w:rsidRPr="00AC2840" w:rsidRDefault="00967A85" w:rsidP="006927CD">
            <w:pPr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%Black</w:t>
            </w:r>
          </w:p>
        </w:tc>
        <w:tc>
          <w:tcPr>
            <w:tcW w:w="1811" w:type="dxa"/>
          </w:tcPr>
          <w:p w14:paraId="1ED0C699" w14:textId="77777777" w:rsidR="00967A85" w:rsidRPr="00AC2840" w:rsidRDefault="00967A85" w:rsidP="006927CD">
            <w:pPr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State and sex</w:t>
            </w:r>
          </w:p>
          <w:p w14:paraId="1C0E0283" w14:textId="77777777" w:rsidR="00B95345" w:rsidRPr="00AC2840" w:rsidRDefault="00967A85" w:rsidP="006927CD">
            <w:pPr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past year opioid</w:t>
            </w:r>
            <w:r w:rsidR="00B95345" w:rsidRPr="00AC2840">
              <w:rPr>
                <w:sz w:val="20"/>
                <w:szCs w:val="20"/>
              </w:rPr>
              <w:t>, stimulant or cocaine</w:t>
            </w:r>
            <w:r w:rsidRPr="00AC2840">
              <w:rPr>
                <w:sz w:val="20"/>
                <w:szCs w:val="20"/>
              </w:rPr>
              <w:t xml:space="preserve"> misuse</w:t>
            </w:r>
            <w:r w:rsidR="00B95345" w:rsidRPr="00AC2840">
              <w:rPr>
                <w:sz w:val="20"/>
                <w:szCs w:val="20"/>
              </w:rPr>
              <w:t>, as applicable</w:t>
            </w:r>
          </w:p>
          <w:p w14:paraId="4A5F8D69" w14:textId="60831F06" w:rsidR="00967A85" w:rsidRPr="00AC2840" w:rsidRDefault="00967A85" w:rsidP="006927CD">
            <w:pPr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(log rate)</w:t>
            </w:r>
            <w:r w:rsidRPr="00AC284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96" w:type="dxa"/>
            <w:vMerge/>
          </w:tcPr>
          <w:p w14:paraId="4EC0C6F7" w14:textId="77777777" w:rsidR="00967A85" w:rsidRPr="00AC2840" w:rsidRDefault="00967A85" w:rsidP="006927CD">
            <w:pPr>
              <w:rPr>
                <w:sz w:val="20"/>
                <w:szCs w:val="20"/>
              </w:rPr>
            </w:pPr>
          </w:p>
        </w:tc>
      </w:tr>
      <w:tr w:rsidR="00967A85" w:rsidRPr="00AC2840" w14:paraId="5D72F7E0" w14:textId="77777777" w:rsidTr="001B33C9">
        <w:tc>
          <w:tcPr>
            <w:tcW w:w="1164" w:type="dxa"/>
          </w:tcPr>
          <w:p w14:paraId="469CDA6F" w14:textId="3C520B7F" w:rsidR="00967A85" w:rsidRPr="00AC2840" w:rsidRDefault="00967A85" w:rsidP="006927CD">
            <w:pPr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Synthetic opioids</w:t>
            </w:r>
          </w:p>
        </w:tc>
        <w:tc>
          <w:tcPr>
            <w:tcW w:w="1712" w:type="dxa"/>
          </w:tcPr>
          <w:p w14:paraId="0A74A0D4" w14:textId="215E4257" w:rsidR="00967A85" w:rsidRPr="00AC2840" w:rsidRDefault="00967A85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rFonts w:ascii="Symbol" w:hAnsi="Symbol"/>
                <w:sz w:val="20"/>
                <w:szCs w:val="20"/>
              </w:rPr>
              <w:t></w:t>
            </w:r>
            <w:r w:rsidRPr="00AC2840">
              <w:rPr>
                <w:rFonts w:ascii="Symbol" w:hAnsi="Symbol"/>
                <w:b/>
                <w:sz w:val="20"/>
                <w:szCs w:val="20"/>
              </w:rPr>
              <w:t></w:t>
            </w:r>
            <w:r w:rsidR="000C2838" w:rsidRPr="00AC2840">
              <w:rPr>
                <w:sz w:val="20"/>
                <w:szCs w:val="20"/>
              </w:rPr>
              <w:t>0.44</w:t>
            </w:r>
          </w:p>
          <w:p w14:paraId="374AA9F3" w14:textId="43E3B81B" w:rsidR="00967A85" w:rsidRPr="00AC2840" w:rsidRDefault="00967A85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[0.</w:t>
            </w:r>
            <w:r w:rsidR="000C2838" w:rsidRPr="00AC2840">
              <w:rPr>
                <w:sz w:val="20"/>
                <w:szCs w:val="20"/>
              </w:rPr>
              <w:t>32</w:t>
            </w:r>
            <w:r w:rsidRPr="00AC2840">
              <w:rPr>
                <w:sz w:val="20"/>
                <w:szCs w:val="20"/>
              </w:rPr>
              <w:t>-0.</w:t>
            </w:r>
            <w:r w:rsidR="000C2838" w:rsidRPr="00AC2840">
              <w:rPr>
                <w:sz w:val="20"/>
                <w:szCs w:val="20"/>
              </w:rPr>
              <w:t>57</w:t>
            </w:r>
            <w:r w:rsidRPr="00AC2840">
              <w:rPr>
                <w:sz w:val="20"/>
                <w:szCs w:val="20"/>
              </w:rPr>
              <w:t>]</w:t>
            </w:r>
          </w:p>
          <w:p w14:paraId="4666AD50" w14:textId="77777777" w:rsidR="00967A85" w:rsidRPr="00AC2840" w:rsidRDefault="00967A85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p&lt;0.0001</w:t>
            </w:r>
          </w:p>
          <w:p w14:paraId="6C13AE53" w14:textId="252BAC1C" w:rsidR="00967A85" w:rsidRPr="00AC2840" w:rsidRDefault="00967A85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eta</w:t>
            </w:r>
            <w:r w:rsidRPr="00AC2840">
              <w:rPr>
                <w:sz w:val="20"/>
                <w:szCs w:val="20"/>
                <w:vertAlign w:val="superscript"/>
              </w:rPr>
              <w:t>2</w:t>
            </w:r>
            <w:r w:rsidRPr="00AC2840">
              <w:rPr>
                <w:sz w:val="20"/>
                <w:szCs w:val="20"/>
              </w:rPr>
              <w:t>=0.</w:t>
            </w:r>
            <w:r w:rsidR="000C2838" w:rsidRPr="00AC2840">
              <w:rPr>
                <w:sz w:val="20"/>
                <w:szCs w:val="20"/>
              </w:rPr>
              <w:t>30</w:t>
            </w:r>
            <w:r w:rsidRPr="00AC2840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30" w:type="dxa"/>
          </w:tcPr>
          <w:p w14:paraId="4A13A54E" w14:textId="77777777" w:rsidR="00967A85" w:rsidRPr="00AC2840" w:rsidRDefault="00967A85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NS</w:t>
            </w:r>
          </w:p>
        </w:tc>
        <w:tc>
          <w:tcPr>
            <w:tcW w:w="1350" w:type="dxa"/>
          </w:tcPr>
          <w:p w14:paraId="6EB9849D" w14:textId="77777777" w:rsidR="00967A85" w:rsidRPr="00AC2840" w:rsidRDefault="00967A85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NS</w:t>
            </w:r>
          </w:p>
        </w:tc>
        <w:tc>
          <w:tcPr>
            <w:tcW w:w="1440" w:type="dxa"/>
          </w:tcPr>
          <w:p w14:paraId="01001EE1" w14:textId="40644B94" w:rsidR="006E23BE" w:rsidRPr="00AC2840" w:rsidRDefault="006E23BE" w:rsidP="006E23BE">
            <w:pPr>
              <w:jc w:val="center"/>
              <w:rPr>
                <w:sz w:val="20"/>
                <w:szCs w:val="20"/>
              </w:rPr>
            </w:pPr>
            <w:r w:rsidRPr="00AC2840">
              <w:rPr>
                <w:rFonts w:ascii="Symbol" w:hAnsi="Symbol"/>
                <w:sz w:val="20"/>
                <w:szCs w:val="20"/>
              </w:rPr>
              <w:t></w:t>
            </w:r>
            <w:r w:rsidRPr="00AC2840">
              <w:rPr>
                <w:rFonts w:ascii="Symbol" w:hAnsi="Symbol"/>
                <w:b/>
                <w:sz w:val="20"/>
                <w:szCs w:val="20"/>
              </w:rPr>
              <w:t></w:t>
            </w:r>
            <w:r w:rsidRPr="00AC2840">
              <w:rPr>
                <w:sz w:val="20"/>
                <w:szCs w:val="20"/>
              </w:rPr>
              <w:t>0.01</w:t>
            </w:r>
            <w:r w:rsidR="00465B49" w:rsidRPr="00AC2840">
              <w:rPr>
                <w:sz w:val="20"/>
                <w:szCs w:val="20"/>
              </w:rPr>
              <w:t>0</w:t>
            </w:r>
          </w:p>
          <w:p w14:paraId="73D8AF7E" w14:textId="663EBC2E" w:rsidR="006E23BE" w:rsidRPr="00AC2840" w:rsidRDefault="00465B49" w:rsidP="006E23BE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[0.0040-0.17</w:t>
            </w:r>
            <w:r w:rsidR="006E23BE" w:rsidRPr="00AC2840">
              <w:rPr>
                <w:sz w:val="20"/>
                <w:szCs w:val="20"/>
              </w:rPr>
              <w:t>]</w:t>
            </w:r>
          </w:p>
          <w:p w14:paraId="4BA50C3B" w14:textId="668FFC08" w:rsidR="006E23BE" w:rsidRPr="00AC2840" w:rsidRDefault="00465B49" w:rsidP="006E23BE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P=0.0016</w:t>
            </w:r>
          </w:p>
          <w:p w14:paraId="5E216EB9" w14:textId="53B01687" w:rsidR="00967A85" w:rsidRPr="00AC2840" w:rsidRDefault="00967A85" w:rsidP="006927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11" w:type="dxa"/>
          </w:tcPr>
          <w:p w14:paraId="43A19A6E" w14:textId="77777777" w:rsidR="00967A85" w:rsidRPr="00AC2840" w:rsidRDefault="00967A85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NS</w:t>
            </w:r>
          </w:p>
        </w:tc>
        <w:tc>
          <w:tcPr>
            <w:tcW w:w="796" w:type="dxa"/>
          </w:tcPr>
          <w:p w14:paraId="29AE4508" w14:textId="4091E456" w:rsidR="00967A85" w:rsidRPr="00AC2840" w:rsidRDefault="00967A85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0.4</w:t>
            </w:r>
            <w:r w:rsidR="00465B49" w:rsidRPr="00AC2840">
              <w:rPr>
                <w:sz w:val="20"/>
                <w:szCs w:val="20"/>
              </w:rPr>
              <w:t>1</w:t>
            </w:r>
          </w:p>
          <w:p w14:paraId="1D9AF9EF" w14:textId="6E11BB64" w:rsidR="00967A85" w:rsidRPr="00AC2840" w:rsidRDefault="00967A85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(</w:t>
            </w:r>
            <w:r w:rsidR="00452D66" w:rsidRPr="00AC2840">
              <w:rPr>
                <w:sz w:val="20"/>
                <w:szCs w:val="20"/>
              </w:rPr>
              <w:t>94</w:t>
            </w:r>
            <w:r w:rsidRPr="00AC2840">
              <w:rPr>
                <w:sz w:val="20"/>
                <w:szCs w:val="20"/>
              </w:rPr>
              <w:t>)</w:t>
            </w:r>
          </w:p>
        </w:tc>
      </w:tr>
      <w:tr w:rsidR="00967A85" w:rsidRPr="00AC2840" w14:paraId="40B37E09" w14:textId="77777777" w:rsidTr="001B33C9">
        <w:tc>
          <w:tcPr>
            <w:tcW w:w="1164" w:type="dxa"/>
          </w:tcPr>
          <w:p w14:paraId="1E9C331B" w14:textId="016E1263" w:rsidR="00967A85" w:rsidRPr="00AC2840" w:rsidRDefault="00E665FC" w:rsidP="006927CD">
            <w:pPr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Heroin</w:t>
            </w:r>
          </w:p>
        </w:tc>
        <w:tc>
          <w:tcPr>
            <w:tcW w:w="1712" w:type="dxa"/>
          </w:tcPr>
          <w:p w14:paraId="69614768" w14:textId="05F24E42" w:rsidR="00967A85" w:rsidRPr="00AC2840" w:rsidRDefault="00967A85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rFonts w:ascii="Symbol" w:hAnsi="Symbol"/>
                <w:sz w:val="20"/>
                <w:szCs w:val="20"/>
              </w:rPr>
              <w:t></w:t>
            </w:r>
            <w:r w:rsidRPr="00AC2840">
              <w:rPr>
                <w:rFonts w:ascii="Symbol" w:hAnsi="Symbol"/>
                <w:b/>
                <w:sz w:val="20"/>
                <w:szCs w:val="20"/>
              </w:rPr>
              <w:t></w:t>
            </w:r>
            <w:r w:rsidR="00333C09" w:rsidRPr="00AC2840">
              <w:rPr>
                <w:sz w:val="20"/>
                <w:szCs w:val="20"/>
              </w:rPr>
              <w:t>0.39</w:t>
            </w:r>
          </w:p>
          <w:p w14:paraId="53FD4E40" w14:textId="00AA2EC9" w:rsidR="00967A85" w:rsidRPr="00AC2840" w:rsidRDefault="00333C09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[0.27</w:t>
            </w:r>
            <w:r w:rsidR="00967A85" w:rsidRPr="00AC2840">
              <w:rPr>
                <w:sz w:val="20"/>
                <w:szCs w:val="20"/>
              </w:rPr>
              <w:t>-0.</w:t>
            </w:r>
            <w:r w:rsidRPr="00AC2840">
              <w:rPr>
                <w:sz w:val="20"/>
                <w:szCs w:val="20"/>
              </w:rPr>
              <w:t>52</w:t>
            </w:r>
            <w:r w:rsidR="00967A85" w:rsidRPr="00AC2840">
              <w:rPr>
                <w:sz w:val="20"/>
                <w:szCs w:val="20"/>
              </w:rPr>
              <w:t>]</w:t>
            </w:r>
          </w:p>
          <w:p w14:paraId="37AFD58D" w14:textId="77777777" w:rsidR="00967A85" w:rsidRPr="00AC2840" w:rsidRDefault="00967A85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p&lt;0.0001</w:t>
            </w:r>
          </w:p>
          <w:p w14:paraId="6FA05611" w14:textId="243905AB" w:rsidR="00967A85" w:rsidRPr="00AC2840" w:rsidRDefault="00967A85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eta</w:t>
            </w:r>
            <w:r w:rsidRPr="00AC2840">
              <w:rPr>
                <w:sz w:val="20"/>
                <w:szCs w:val="20"/>
                <w:vertAlign w:val="superscript"/>
              </w:rPr>
              <w:t>2</w:t>
            </w:r>
            <w:r w:rsidRPr="00AC2840">
              <w:rPr>
                <w:sz w:val="20"/>
                <w:szCs w:val="20"/>
              </w:rPr>
              <w:t>=0.3</w:t>
            </w:r>
            <w:r w:rsidR="00333C09" w:rsidRPr="00AC2840"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7512ADD4" w14:textId="77777777" w:rsidR="00967A85" w:rsidRPr="00AC2840" w:rsidRDefault="00967A85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NS</w:t>
            </w:r>
          </w:p>
        </w:tc>
        <w:tc>
          <w:tcPr>
            <w:tcW w:w="1350" w:type="dxa"/>
          </w:tcPr>
          <w:p w14:paraId="1B964DE5" w14:textId="1A7B3825" w:rsidR="00967A85" w:rsidRPr="00AC2840" w:rsidRDefault="001A2DAE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NS</w:t>
            </w:r>
          </w:p>
        </w:tc>
        <w:tc>
          <w:tcPr>
            <w:tcW w:w="1440" w:type="dxa"/>
          </w:tcPr>
          <w:p w14:paraId="3907FE0D" w14:textId="34C32CF3" w:rsidR="00967A85" w:rsidRPr="00AC2840" w:rsidRDefault="001A2DAE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NS</w:t>
            </w:r>
          </w:p>
        </w:tc>
        <w:tc>
          <w:tcPr>
            <w:tcW w:w="1811" w:type="dxa"/>
          </w:tcPr>
          <w:p w14:paraId="02AA1DE1" w14:textId="77777777" w:rsidR="00967A85" w:rsidRPr="00AC2840" w:rsidRDefault="00967A85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NS</w:t>
            </w:r>
          </w:p>
        </w:tc>
        <w:tc>
          <w:tcPr>
            <w:tcW w:w="796" w:type="dxa"/>
          </w:tcPr>
          <w:p w14:paraId="5348FC75" w14:textId="63574498" w:rsidR="00967A85" w:rsidRPr="00AC2840" w:rsidRDefault="00967A85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0.4</w:t>
            </w:r>
            <w:r w:rsidR="00333C09" w:rsidRPr="00AC2840">
              <w:rPr>
                <w:sz w:val="20"/>
                <w:szCs w:val="20"/>
              </w:rPr>
              <w:t>2</w:t>
            </w:r>
          </w:p>
          <w:p w14:paraId="3209E56E" w14:textId="5BF7AF3C" w:rsidR="00967A85" w:rsidRPr="00AC2840" w:rsidRDefault="00967A85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(</w:t>
            </w:r>
            <w:r w:rsidR="001301F3" w:rsidRPr="00AC2840">
              <w:rPr>
                <w:sz w:val="20"/>
                <w:szCs w:val="20"/>
              </w:rPr>
              <w:t>76</w:t>
            </w:r>
            <w:r w:rsidRPr="00AC2840">
              <w:rPr>
                <w:sz w:val="20"/>
                <w:szCs w:val="20"/>
              </w:rPr>
              <w:t>)</w:t>
            </w:r>
          </w:p>
        </w:tc>
      </w:tr>
      <w:tr w:rsidR="00967A85" w:rsidRPr="00AC2840" w14:paraId="42BAFD65" w14:textId="77777777" w:rsidTr="001B33C9">
        <w:tc>
          <w:tcPr>
            <w:tcW w:w="1164" w:type="dxa"/>
          </w:tcPr>
          <w:p w14:paraId="40F6E747" w14:textId="6FD33AD3" w:rsidR="00967A85" w:rsidRPr="00AC2840" w:rsidRDefault="006F6BB8" w:rsidP="006F6BB8">
            <w:pPr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Psychos</w:t>
            </w:r>
            <w:r w:rsidR="008B3C15" w:rsidRPr="00AC2840">
              <w:rPr>
                <w:sz w:val="20"/>
                <w:szCs w:val="20"/>
              </w:rPr>
              <w:t>timulants</w:t>
            </w:r>
          </w:p>
        </w:tc>
        <w:tc>
          <w:tcPr>
            <w:tcW w:w="1712" w:type="dxa"/>
          </w:tcPr>
          <w:p w14:paraId="5B13579F" w14:textId="0F691C20" w:rsidR="00967A85" w:rsidRPr="00AC2840" w:rsidRDefault="00967A85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rFonts w:ascii="Symbol" w:hAnsi="Symbol"/>
                <w:sz w:val="20"/>
                <w:szCs w:val="20"/>
              </w:rPr>
              <w:t></w:t>
            </w:r>
            <w:r w:rsidRPr="00AC2840">
              <w:rPr>
                <w:rFonts w:ascii="Symbol" w:hAnsi="Symbol"/>
                <w:b/>
                <w:sz w:val="20"/>
                <w:szCs w:val="20"/>
              </w:rPr>
              <w:t></w:t>
            </w:r>
            <w:r w:rsidR="0070598E" w:rsidRPr="00AC2840">
              <w:rPr>
                <w:sz w:val="20"/>
                <w:szCs w:val="20"/>
              </w:rPr>
              <w:t>0.39</w:t>
            </w:r>
          </w:p>
          <w:p w14:paraId="10155DE2" w14:textId="64B06B92" w:rsidR="00967A85" w:rsidRPr="00AC2840" w:rsidRDefault="00967A85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[0.</w:t>
            </w:r>
            <w:r w:rsidR="0070598E" w:rsidRPr="00AC2840">
              <w:rPr>
                <w:sz w:val="20"/>
                <w:szCs w:val="20"/>
              </w:rPr>
              <w:t>28-</w:t>
            </w:r>
            <w:r w:rsidRPr="00AC2840">
              <w:rPr>
                <w:sz w:val="20"/>
                <w:szCs w:val="20"/>
              </w:rPr>
              <w:t>0.4</w:t>
            </w:r>
            <w:r w:rsidR="0070598E" w:rsidRPr="00AC2840">
              <w:rPr>
                <w:sz w:val="20"/>
                <w:szCs w:val="20"/>
              </w:rPr>
              <w:t>9</w:t>
            </w:r>
            <w:r w:rsidRPr="00AC2840">
              <w:rPr>
                <w:sz w:val="20"/>
                <w:szCs w:val="20"/>
              </w:rPr>
              <w:t>]</w:t>
            </w:r>
          </w:p>
          <w:p w14:paraId="1EBF68E4" w14:textId="61B70602" w:rsidR="00967A85" w:rsidRPr="00AC2840" w:rsidRDefault="00967A85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p&lt;0.0</w:t>
            </w:r>
            <w:r w:rsidR="003940BB" w:rsidRPr="00AC2840">
              <w:rPr>
                <w:sz w:val="20"/>
                <w:szCs w:val="20"/>
              </w:rPr>
              <w:t>001</w:t>
            </w:r>
          </w:p>
          <w:p w14:paraId="3027B8BD" w14:textId="5C6F5ADE" w:rsidR="00967A85" w:rsidRPr="00AC2840" w:rsidRDefault="00967A85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eta</w:t>
            </w:r>
            <w:r w:rsidRPr="00AC2840">
              <w:rPr>
                <w:sz w:val="20"/>
                <w:szCs w:val="20"/>
                <w:vertAlign w:val="superscript"/>
              </w:rPr>
              <w:t>2</w:t>
            </w:r>
            <w:r w:rsidRPr="00AC2840">
              <w:rPr>
                <w:sz w:val="20"/>
                <w:szCs w:val="20"/>
              </w:rPr>
              <w:t>=0.</w:t>
            </w:r>
            <w:r w:rsidR="0070598E" w:rsidRPr="00AC2840">
              <w:rPr>
                <w:sz w:val="20"/>
                <w:szCs w:val="20"/>
              </w:rPr>
              <w:t>31</w:t>
            </w:r>
          </w:p>
        </w:tc>
        <w:tc>
          <w:tcPr>
            <w:tcW w:w="1530" w:type="dxa"/>
          </w:tcPr>
          <w:p w14:paraId="6473F1C3" w14:textId="5B87A144" w:rsidR="00E35290" w:rsidRPr="00AC2840" w:rsidRDefault="00E35290" w:rsidP="00E35290">
            <w:pPr>
              <w:jc w:val="center"/>
              <w:rPr>
                <w:bCs/>
                <w:sz w:val="20"/>
                <w:szCs w:val="20"/>
              </w:rPr>
            </w:pPr>
            <w:r w:rsidRPr="00AC2840">
              <w:rPr>
                <w:rFonts w:ascii="Symbol" w:hAnsi="Symbol"/>
                <w:sz w:val="20"/>
                <w:szCs w:val="20"/>
              </w:rPr>
              <w:t></w:t>
            </w:r>
            <w:r w:rsidR="0070598E" w:rsidRPr="00AC2840">
              <w:rPr>
                <w:rFonts w:ascii="Symbol" w:hAnsi="Symbol"/>
                <w:bCs/>
                <w:sz w:val="20"/>
                <w:szCs w:val="20"/>
              </w:rPr>
              <w:t></w:t>
            </w:r>
            <w:r w:rsidR="0070598E" w:rsidRPr="00AC2840">
              <w:rPr>
                <w:rFonts w:ascii="Symbol" w:hAnsi="Symbol"/>
                <w:bCs/>
                <w:sz w:val="20"/>
                <w:szCs w:val="20"/>
              </w:rPr>
              <w:t></w:t>
            </w:r>
            <w:r w:rsidR="0070598E" w:rsidRPr="00AC2840">
              <w:rPr>
                <w:rFonts w:ascii="Symbol" w:hAnsi="Symbol"/>
                <w:bCs/>
                <w:sz w:val="20"/>
                <w:szCs w:val="20"/>
              </w:rPr>
              <w:t></w:t>
            </w:r>
            <w:r w:rsidR="0070598E" w:rsidRPr="00AC2840">
              <w:rPr>
                <w:rFonts w:ascii="Symbol" w:hAnsi="Symbol"/>
                <w:bCs/>
                <w:sz w:val="20"/>
                <w:szCs w:val="20"/>
              </w:rPr>
              <w:t></w:t>
            </w:r>
            <w:r w:rsidR="0070598E" w:rsidRPr="00AC2840">
              <w:rPr>
                <w:rFonts w:ascii="Symbol" w:hAnsi="Symbol"/>
                <w:bCs/>
                <w:sz w:val="20"/>
                <w:szCs w:val="20"/>
              </w:rPr>
              <w:t></w:t>
            </w:r>
            <w:r w:rsidR="0070598E" w:rsidRPr="00AC2840">
              <w:rPr>
                <w:rFonts w:ascii="Symbol" w:hAnsi="Symbol"/>
                <w:bCs/>
                <w:sz w:val="20"/>
                <w:szCs w:val="20"/>
              </w:rPr>
              <w:t></w:t>
            </w:r>
            <w:r w:rsidRPr="00AC2840">
              <w:rPr>
                <w:bCs/>
                <w:sz w:val="20"/>
                <w:szCs w:val="20"/>
              </w:rPr>
              <w:t xml:space="preserve"> X 10</w:t>
            </w:r>
            <w:r w:rsidRPr="00AC2840">
              <w:rPr>
                <w:bCs/>
                <w:sz w:val="20"/>
                <w:szCs w:val="20"/>
                <w:vertAlign w:val="superscript"/>
              </w:rPr>
              <w:t>-6</w:t>
            </w:r>
          </w:p>
          <w:p w14:paraId="4F0EA898" w14:textId="763D7785" w:rsidR="00E35290" w:rsidRPr="00AC2840" w:rsidRDefault="0070598E" w:rsidP="00E35290">
            <w:pPr>
              <w:jc w:val="center"/>
              <w:rPr>
                <w:bCs/>
                <w:sz w:val="20"/>
                <w:szCs w:val="20"/>
              </w:rPr>
            </w:pPr>
            <w:r w:rsidRPr="00AC2840">
              <w:rPr>
                <w:bCs/>
                <w:sz w:val="20"/>
                <w:szCs w:val="20"/>
              </w:rPr>
              <w:t>[-2.69</w:t>
            </w:r>
            <w:r w:rsidR="00E35290" w:rsidRPr="00AC2840">
              <w:rPr>
                <w:bCs/>
                <w:sz w:val="20"/>
                <w:szCs w:val="20"/>
              </w:rPr>
              <w:t xml:space="preserve"> X 10</w:t>
            </w:r>
            <w:r w:rsidR="00E35290" w:rsidRPr="00AC2840">
              <w:rPr>
                <w:bCs/>
                <w:sz w:val="20"/>
                <w:szCs w:val="20"/>
                <w:vertAlign w:val="superscript"/>
              </w:rPr>
              <w:t xml:space="preserve">-6 </w:t>
            </w:r>
            <w:r w:rsidR="00E35290" w:rsidRPr="00AC2840">
              <w:rPr>
                <w:bCs/>
                <w:sz w:val="20"/>
                <w:szCs w:val="20"/>
              </w:rPr>
              <w:t>–</w:t>
            </w:r>
          </w:p>
          <w:p w14:paraId="0066B87F" w14:textId="164A735D" w:rsidR="00E35290" w:rsidRPr="00AC2840" w:rsidRDefault="0070598E" w:rsidP="00E35290">
            <w:pPr>
              <w:jc w:val="center"/>
              <w:rPr>
                <w:bCs/>
                <w:sz w:val="20"/>
                <w:szCs w:val="20"/>
              </w:rPr>
            </w:pPr>
            <w:r w:rsidRPr="00AC2840">
              <w:rPr>
                <w:bCs/>
                <w:sz w:val="20"/>
                <w:szCs w:val="20"/>
              </w:rPr>
              <w:t>-1.17</w:t>
            </w:r>
            <w:r w:rsidR="00E35290" w:rsidRPr="00AC2840">
              <w:rPr>
                <w:bCs/>
                <w:sz w:val="20"/>
                <w:szCs w:val="20"/>
                <w:vertAlign w:val="superscript"/>
              </w:rPr>
              <w:t>-6</w:t>
            </w:r>
            <w:r w:rsidR="00E35290" w:rsidRPr="00AC2840">
              <w:rPr>
                <w:bCs/>
                <w:sz w:val="20"/>
                <w:szCs w:val="20"/>
              </w:rPr>
              <w:t>]</w:t>
            </w:r>
          </w:p>
          <w:p w14:paraId="7EE6F031" w14:textId="03B69DA1" w:rsidR="00967A85" w:rsidRPr="00AC2840" w:rsidRDefault="003070E5" w:rsidP="00E35290">
            <w:pPr>
              <w:jc w:val="center"/>
              <w:rPr>
                <w:sz w:val="20"/>
                <w:szCs w:val="20"/>
              </w:rPr>
            </w:pPr>
            <w:r w:rsidRPr="00AC2840">
              <w:rPr>
                <w:bCs/>
                <w:sz w:val="20"/>
                <w:szCs w:val="20"/>
              </w:rPr>
              <w:t>p&lt;0.0001</w:t>
            </w:r>
          </w:p>
        </w:tc>
        <w:tc>
          <w:tcPr>
            <w:tcW w:w="1350" w:type="dxa"/>
          </w:tcPr>
          <w:p w14:paraId="7C997737" w14:textId="48B477C9" w:rsidR="00967A85" w:rsidRPr="00AC2840" w:rsidRDefault="00967A85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rFonts w:ascii="Symbol" w:hAnsi="Symbol"/>
                <w:sz w:val="20"/>
                <w:szCs w:val="20"/>
              </w:rPr>
              <w:t></w:t>
            </w:r>
            <w:r w:rsidRPr="00AC2840">
              <w:rPr>
                <w:rFonts w:ascii="Symbol" w:hAnsi="Symbol"/>
                <w:sz w:val="20"/>
                <w:szCs w:val="20"/>
              </w:rPr>
              <w:t></w:t>
            </w:r>
            <w:r w:rsidR="0070598E" w:rsidRPr="00AC2840">
              <w:rPr>
                <w:rFonts w:ascii="Symbol" w:hAnsi="Symbol"/>
                <w:sz w:val="20"/>
                <w:szCs w:val="20"/>
              </w:rPr>
              <w:t></w:t>
            </w:r>
            <w:r w:rsidR="0070598E" w:rsidRPr="00AC2840">
              <w:rPr>
                <w:rFonts w:ascii="Symbol" w:hAnsi="Symbol"/>
                <w:sz w:val="20"/>
                <w:szCs w:val="20"/>
              </w:rPr>
              <w:t></w:t>
            </w:r>
            <w:r w:rsidR="0070598E" w:rsidRPr="00AC2840">
              <w:rPr>
                <w:rFonts w:ascii="Symbol" w:hAnsi="Symbol"/>
                <w:sz w:val="20"/>
                <w:szCs w:val="20"/>
              </w:rPr>
              <w:t></w:t>
            </w:r>
            <w:r w:rsidR="0070598E" w:rsidRPr="00AC2840">
              <w:rPr>
                <w:rFonts w:ascii="Symbol" w:hAnsi="Symbol"/>
                <w:sz w:val="20"/>
                <w:szCs w:val="20"/>
              </w:rPr>
              <w:t></w:t>
            </w:r>
            <w:r w:rsidR="0070598E" w:rsidRPr="00AC2840">
              <w:rPr>
                <w:rFonts w:ascii="Symbol" w:hAnsi="Symbol"/>
                <w:sz w:val="20"/>
                <w:szCs w:val="20"/>
              </w:rPr>
              <w:t></w:t>
            </w:r>
            <w:r w:rsidR="0070598E" w:rsidRPr="00AC2840">
              <w:rPr>
                <w:rFonts w:ascii="Symbol" w:hAnsi="Symbol"/>
                <w:sz w:val="20"/>
                <w:szCs w:val="20"/>
              </w:rPr>
              <w:t></w:t>
            </w:r>
            <w:r w:rsidR="0070598E" w:rsidRPr="00AC2840">
              <w:rPr>
                <w:rFonts w:ascii="Symbol" w:hAnsi="Symbol"/>
                <w:sz w:val="20"/>
                <w:szCs w:val="20"/>
              </w:rPr>
              <w:t></w:t>
            </w:r>
          </w:p>
          <w:p w14:paraId="65C99943" w14:textId="0D3E521A" w:rsidR="0070598E" w:rsidRPr="00AC2840" w:rsidRDefault="00967A85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[</w:t>
            </w:r>
            <w:r w:rsidR="004273B8" w:rsidRPr="00AC2840">
              <w:rPr>
                <w:sz w:val="20"/>
                <w:szCs w:val="20"/>
              </w:rPr>
              <w:t>-</w:t>
            </w:r>
            <w:r w:rsidR="0070598E" w:rsidRPr="00AC2840">
              <w:rPr>
                <w:sz w:val="20"/>
                <w:szCs w:val="20"/>
              </w:rPr>
              <w:t>0.0013 –</w:t>
            </w:r>
            <w:r w:rsidR="004273B8" w:rsidRPr="00AC2840">
              <w:rPr>
                <w:sz w:val="20"/>
                <w:szCs w:val="20"/>
              </w:rPr>
              <w:t xml:space="preserve"> </w:t>
            </w:r>
          </w:p>
          <w:p w14:paraId="267F7D15" w14:textId="09A04D7E" w:rsidR="00967A85" w:rsidRPr="00AC2840" w:rsidRDefault="004273B8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-0.</w:t>
            </w:r>
            <w:r w:rsidR="0070598E" w:rsidRPr="00AC2840">
              <w:rPr>
                <w:sz w:val="20"/>
                <w:szCs w:val="20"/>
              </w:rPr>
              <w:t>0013]</w:t>
            </w:r>
          </w:p>
          <w:p w14:paraId="03EE4B1A" w14:textId="5B0E35B3" w:rsidR="00967A85" w:rsidRPr="00AC2840" w:rsidRDefault="00967A85" w:rsidP="0070598E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p=0.0</w:t>
            </w:r>
            <w:r w:rsidR="0070598E" w:rsidRPr="00AC2840">
              <w:rPr>
                <w:sz w:val="20"/>
                <w:szCs w:val="20"/>
              </w:rPr>
              <w:t>16</w:t>
            </w:r>
          </w:p>
        </w:tc>
        <w:tc>
          <w:tcPr>
            <w:tcW w:w="1440" w:type="dxa"/>
          </w:tcPr>
          <w:p w14:paraId="67C3C7F6" w14:textId="5DBC82DE" w:rsidR="00967A85" w:rsidRPr="00AC2840" w:rsidRDefault="00967A85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rFonts w:ascii="Symbol" w:hAnsi="Symbol"/>
                <w:sz w:val="20"/>
                <w:szCs w:val="20"/>
              </w:rPr>
              <w:t></w:t>
            </w:r>
            <w:r w:rsidRPr="00AC2840">
              <w:rPr>
                <w:rFonts w:ascii="Symbol" w:hAnsi="Symbol"/>
                <w:sz w:val="20"/>
                <w:szCs w:val="20"/>
              </w:rPr>
              <w:t></w:t>
            </w:r>
            <w:r w:rsidR="002211CC" w:rsidRPr="00AC2840">
              <w:rPr>
                <w:rFonts w:ascii="Symbol" w:hAnsi="Symbol"/>
                <w:sz w:val="20"/>
                <w:szCs w:val="20"/>
              </w:rPr>
              <w:t></w:t>
            </w:r>
            <w:r w:rsidR="002211CC" w:rsidRPr="00AC2840">
              <w:rPr>
                <w:rFonts w:ascii="Symbol" w:hAnsi="Symbol"/>
                <w:sz w:val="20"/>
                <w:szCs w:val="20"/>
              </w:rPr>
              <w:t></w:t>
            </w:r>
            <w:r w:rsidR="002211CC" w:rsidRPr="00AC2840">
              <w:rPr>
                <w:rFonts w:ascii="Symbol" w:hAnsi="Symbol"/>
                <w:sz w:val="20"/>
                <w:szCs w:val="20"/>
              </w:rPr>
              <w:t></w:t>
            </w:r>
            <w:r w:rsidR="002211CC" w:rsidRPr="00AC2840">
              <w:rPr>
                <w:rFonts w:ascii="Symbol" w:hAnsi="Symbol"/>
                <w:sz w:val="20"/>
                <w:szCs w:val="20"/>
              </w:rPr>
              <w:t></w:t>
            </w:r>
            <w:r w:rsidR="002211CC" w:rsidRPr="00AC2840">
              <w:rPr>
                <w:rFonts w:ascii="Symbol" w:hAnsi="Symbol"/>
                <w:sz w:val="20"/>
                <w:szCs w:val="20"/>
              </w:rPr>
              <w:t></w:t>
            </w:r>
            <w:r w:rsidR="002211CC" w:rsidRPr="00AC2840">
              <w:rPr>
                <w:rFonts w:ascii="Symbol" w:hAnsi="Symbol"/>
                <w:sz w:val="20"/>
                <w:szCs w:val="20"/>
              </w:rPr>
              <w:t></w:t>
            </w:r>
          </w:p>
          <w:p w14:paraId="0C07735F" w14:textId="00F09EF0" w:rsidR="00666EE5" w:rsidRPr="00AC2840" w:rsidRDefault="00967A85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[</w:t>
            </w:r>
            <w:r w:rsidR="004273B8" w:rsidRPr="00AC2840">
              <w:rPr>
                <w:sz w:val="20"/>
                <w:szCs w:val="20"/>
              </w:rPr>
              <w:t>-</w:t>
            </w:r>
            <w:r w:rsidR="002211CC" w:rsidRPr="00AC2840">
              <w:rPr>
                <w:sz w:val="20"/>
                <w:szCs w:val="20"/>
              </w:rPr>
              <w:t>022</w:t>
            </w:r>
            <w:r w:rsidR="004273B8" w:rsidRPr="00AC2840">
              <w:rPr>
                <w:sz w:val="20"/>
                <w:szCs w:val="20"/>
              </w:rPr>
              <w:t xml:space="preserve"> </w:t>
            </w:r>
            <w:r w:rsidR="00666EE5" w:rsidRPr="00AC2840">
              <w:rPr>
                <w:sz w:val="20"/>
                <w:szCs w:val="20"/>
              </w:rPr>
              <w:t>–</w:t>
            </w:r>
            <w:r w:rsidR="004273B8" w:rsidRPr="00AC2840">
              <w:rPr>
                <w:sz w:val="20"/>
                <w:szCs w:val="20"/>
              </w:rPr>
              <w:t xml:space="preserve"> </w:t>
            </w:r>
          </w:p>
          <w:p w14:paraId="5CDB05F4" w14:textId="1CEB5ACF" w:rsidR="00967A85" w:rsidRPr="00AC2840" w:rsidRDefault="004273B8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-0.</w:t>
            </w:r>
            <w:r w:rsidR="002211CC" w:rsidRPr="00AC2840">
              <w:rPr>
                <w:sz w:val="20"/>
                <w:szCs w:val="20"/>
              </w:rPr>
              <w:t>0070</w:t>
            </w:r>
            <w:r w:rsidR="00967A85" w:rsidRPr="00AC2840">
              <w:rPr>
                <w:sz w:val="20"/>
                <w:szCs w:val="20"/>
              </w:rPr>
              <w:t>]</w:t>
            </w:r>
          </w:p>
          <w:p w14:paraId="59803675" w14:textId="2B636A41" w:rsidR="00967A85" w:rsidRPr="00AC2840" w:rsidRDefault="002211CC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p=0.0002</w:t>
            </w:r>
          </w:p>
        </w:tc>
        <w:tc>
          <w:tcPr>
            <w:tcW w:w="1811" w:type="dxa"/>
          </w:tcPr>
          <w:p w14:paraId="26B61806" w14:textId="77777777" w:rsidR="00967A85" w:rsidRPr="00AC2840" w:rsidRDefault="00967A85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NS</w:t>
            </w:r>
          </w:p>
        </w:tc>
        <w:tc>
          <w:tcPr>
            <w:tcW w:w="796" w:type="dxa"/>
          </w:tcPr>
          <w:p w14:paraId="32C458C6" w14:textId="7D0BA443" w:rsidR="00967A85" w:rsidRPr="00AC2840" w:rsidRDefault="00967A85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0.</w:t>
            </w:r>
            <w:r w:rsidR="0070598E" w:rsidRPr="00AC2840">
              <w:rPr>
                <w:sz w:val="20"/>
                <w:szCs w:val="20"/>
              </w:rPr>
              <w:t>51</w:t>
            </w:r>
          </w:p>
          <w:p w14:paraId="318E7F6B" w14:textId="2441B1EC" w:rsidR="00967A85" w:rsidRPr="00AC2840" w:rsidRDefault="0070598E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(90</w:t>
            </w:r>
            <w:r w:rsidR="00967A85" w:rsidRPr="00AC2840">
              <w:rPr>
                <w:sz w:val="20"/>
                <w:szCs w:val="20"/>
              </w:rPr>
              <w:t>)</w:t>
            </w:r>
          </w:p>
        </w:tc>
      </w:tr>
      <w:tr w:rsidR="00967A85" w:rsidRPr="00AC2840" w14:paraId="3E61EFA3" w14:textId="77777777" w:rsidTr="001B33C9">
        <w:tc>
          <w:tcPr>
            <w:tcW w:w="1164" w:type="dxa"/>
          </w:tcPr>
          <w:p w14:paraId="1A97D726" w14:textId="6027FF40" w:rsidR="00967A85" w:rsidRPr="00AC2840" w:rsidRDefault="00EA5E1B" w:rsidP="006927CD">
            <w:pPr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Cocaine</w:t>
            </w:r>
          </w:p>
        </w:tc>
        <w:tc>
          <w:tcPr>
            <w:tcW w:w="1712" w:type="dxa"/>
          </w:tcPr>
          <w:p w14:paraId="4E257CE8" w14:textId="3B34534B" w:rsidR="00967A85" w:rsidRPr="00AC2840" w:rsidRDefault="00967A85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rFonts w:ascii="Symbol" w:hAnsi="Symbol"/>
                <w:sz w:val="20"/>
                <w:szCs w:val="20"/>
              </w:rPr>
              <w:t></w:t>
            </w:r>
            <w:r w:rsidRPr="00AC2840">
              <w:rPr>
                <w:rFonts w:ascii="Symbol" w:hAnsi="Symbol"/>
                <w:b/>
                <w:sz w:val="20"/>
                <w:szCs w:val="20"/>
              </w:rPr>
              <w:t></w:t>
            </w:r>
            <w:r w:rsidRPr="00AC2840">
              <w:rPr>
                <w:sz w:val="20"/>
                <w:szCs w:val="20"/>
              </w:rPr>
              <w:t>0.</w:t>
            </w:r>
            <w:r w:rsidR="005B3F69" w:rsidRPr="00AC2840">
              <w:rPr>
                <w:sz w:val="20"/>
                <w:szCs w:val="20"/>
              </w:rPr>
              <w:t>26</w:t>
            </w:r>
          </w:p>
          <w:p w14:paraId="0F35C1A7" w14:textId="27A013A2" w:rsidR="00967A85" w:rsidRPr="00AC2840" w:rsidRDefault="005B3F69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[0.087</w:t>
            </w:r>
            <w:r w:rsidR="00967A85" w:rsidRPr="00AC2840">
              <w:rPr>
                <w:sz w:val="20"/>
                <w:szCs w:val="20"/>
              </w:rPr>
              <w:t>-0.4</w:t>
            </w:r>
            <w:r w:rsidRPr="00AC2840">
              <w:rPr>
                <w:sz w:val="20"/>
                <w:szCs w:val="20"/>
              </w:rPr>
              <w:t>2</w:t>
            </w:r>
            <w:r w:rsidR="00967A85" w:rsidRPr="00AC2840">
              <w:rPr>
                <w:sz w:val="20"/>
                <w:szCs w:val="20"/>
              </w:rPr>
              <w:t>]</w:t>
            </w:r>
          </w:p>
          <w:p w14:paraId="1C52D054" w14:textId="19145DF1" w:rsidR="00967A85" w:rsidRPr="00AC2840" w:rsidRDefault="005B3F69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p</w:t>
            </w:r>
            <w:r w:rsidR="00B75559" w:rsidRPr="00AC2840">
              <w:rPr>
                <w:sz w:val="20"/>
                <w:szCs w:val="20"/>
              </w:rPr>
              <w:t>=</w:t>
            </w:r>
            <w:r w:rsidR="00967A85" w:rsidRPr="00AC2840">
              <w:rPr>
                <w:sz w:val="20"/>
                <w:szCs w:val="20"/>
              </w:rPr>
              <w:t>0.00</w:t>
            </w:r>
            <w:r w:rsidRPr="00AC2840">
              <w:rPr>
                <w:sz w:val="20"/>
                <w:szCs w:val="20"/>
              </w:rPr>
              <w:t>34</w:t>
            </w:r>
          </w:p>
          <w:p w14:paraId="300EE3E2" w14:textId="24E72DB1" w:rsidR="00967A85" w:rsidRPr="00AC2840" w:rsidRDefault="00967A85" w:rsidP="005B3F69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eta</w:t>
            </w:r>
            <w:r w:rsidRPr="00AC2840">
              <w:rPr>
                <w:sz w:val="20"/>
                <w:szCs w:val="20"/>
                <w:vertAlign w:val="superscript"/>
              </w:rPr>
              <w:t>2</w:t>
            </w:r>
            <w:r w:rsidRPr="00AC2840">
              <w:rPr>
                <w:sz w:val="20"/>
                <w:szCs w:val="20"/>
              </w:rPr>
              <w:t>=0.</w:t>
            </w:r>
            <w:r w:rsidR="005B3F69" w:rsidRPr="00AC2840">
              <w:rPr>
                <w:sz w:val="20"/>
                <w:szCs w:val="20"/>
              </w:rPr>
              <w:t>11</w:t>
            </w:r>
          </w:p>
        </w:tc>
        <w:tc>
          <w:tcPr>
            <w:tcW w:w="1530" w:type="dxa"/>
          </w:tcPr>
          <w:p w14:paraId="4FD885C6" w14:textId="6B29AFAF" w:rsidR="00967A85" w:rsidRPr="00AC2840" w:rsidRDefault="00D41E35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NS</w:t>
            </w:r>
          </w:p>
        </w:tc>
        <w:tc>
          <w:tcPr>
            <w:tcW w:w="1350" w:type="dxa"/>
          </w:tcPr>
          <w:p w14:paraId="4090CCCE" w14:textId="54A65BEB" w:rsidR="00967A85" w:rsidRPr="00AC2840" w:rsidRDefault="00967A85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rFonts w:ascii="Symbol" w:hAnsi="Symbol"/>
                <w:sz w:val="20"/>
                <w:szCs w:val="20"/>
              </w:rPr>
              <w:t></w:t>
            </w:r>
            <w:r w:rsidRPr="00AC2840">
              <w:rPr>
                <w:rFonts w:ascii="Symbol" w:hAnsi="Symbol"/>
                <w:b/>
                <w:sz w:val="20"/>
                <w:szCs w:val="20"/>
              </w:rPr>
              <w:t></w:t>
            </w:r>
            <w:r w:rsidRPr="00AC2840">
              <w:rPr>
                <w:sz w:val="20"/>
                <w:szCs w:val="20"/>
              </w:rPr>
              <w:t>0.01</w:t>
            </w:r>
            <w:r w:rsidR="00CA48D0" w:rsidRPr="00AC2840">
              <w:rPr>
                <w:sz w:val="20"/>
                <w:szCs w:val="20"/>
              </w:rPr>
              <w:t>2</w:t>
            </w:r>
          </w:p>
          <w:p w14:paraId="0E0DC671" w14:textId="1E1D2A4E" w:rsidR="00967A85" w:rsidRPr="00AC2840" w:rsidRDefault="00967A85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[0.00</w:t>
            </w:r>
            <w:r w:rsidR="00CA48D0" w:rsidRPr="00AC2840">
              <w:rPr>
                <w:sz w:val="20"/>
                <w:szCs w:val="20"/>
              </w:rPr>
              <w:t>38</w:t>
            </w:r>
            <w:r w:rsidRPr="00AC2840">
              <w:rPr>
                <w:sz w:val="20"/>
                <w:szCs w:val="20"/>
              </w:rPr>
              <w:t>-0.0</w:t>
            </w:r>
            <w:r w:rsidR="00CA48D0" w:rsidRPr="00AC2840">
              <w:rPr>
                <w:sz w:val="20"/>
                <w:szCs w:val="20"/>
              </w:rPr>
              <w:t>20</w:t>
            </w:r>
            <w:r w:rsidRPr="00AC2840">
              <w:rPr>
                <w:sz w:val="20"/>
                <w:szCs w:val="20"/>
              </w:rPr>
              <w:t>]</w:t>
            </w:r>
          </w:p>
          <w:p w14:paraId="41829B17" w14:textId="1F98ED70" w:rsidR="00967A85" w:rsidRPr="00AC2840" w:rsidRDefault="00967A85" w:rsidP="00CA48D0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p=0.00</w:t>
            </w:r>
            <w:r w:rsidR="00CA48D0" w:rsidRPr="00AC2840">
              <w:rPr>
                <w:sz w:val="20"/>
                <w:szCs w:val="20"/>
              </w:rPr>
              <w:t>4</w:t>
            </w:r>
            <w:r w:rsidR="00971BE2" w:rsidRPr="00AC2840">
              <w:rPr>
                <w:sz w:val="20"/>
                <w:szCs w:val="20"/>
              </w:rPr>
              <w:t>3</w:t>
            </w:r>
          </w:p>
        </w:tc>
        <w:tc>
          <w:tcPr>
            <w:tcW w:w="1440" w:type="dxa"/>
          </w:tcPr>
          <w:p w14:paraId="4A84AA7B" w14:textId="1409E1FA" w:rsidR="00967A85" w:rsidRPr="00AC2840" w:rsidRDefault="00967A85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rFonts w:ascii="Symbol" w:hAnsi="Symbol"/>
                <w:sz w:val="20"/>
                <w:szCs w:val="20"/>
              </w:rPr>
              <w:t></w:t>
            </w:r>
            <w:r w:rsidRPr="00AC2840">
              <w:rPr>
                <w:rFonts w:ascii="Symbol" w:hAnsi="Symbol"/>
                <w:b/>
                <w:sz w:val="20"/>
                <w:szCs w:val="20"/>
              </w:rPr>
              <w:t></w:t>
            </w:r>
            <w:r w:rsidRPr="00AC2840">
              <w:rPr>
                <w:sz w:val="20"/>
                <w:szCs w:val="20"/>
              </w:rPr>
              <w:t>0.02</w:t>
            </w:r>
            <w:r w:rsidR="003C0050" w:rsidRPr="00AC2840">
              <w:rPr>
                <w:sz w:val="20"/>
                <w:szCs w:val="20"/>
              </w:rPr>
              <w:t>1</w:t>
            </w:r>
          </w:p>
          <w:p w14:paraId="5E8D0474" w14:textId="0DCE578D" w:rsidR="00967A85" w:rsidRPr="00AC2840" w:rsidRDefault="00967A85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[0.01</w:t>
            </w:r>
            <w:r w:rsidR="003C0050" w:rsidRPr="00AC2840">
              <w:rPr>
                <w:sz w:val="20"/>
                <w:szCs w:val="20"/>
              </w:rPr>
              <w:t>2</w:t>
            </w:r>
            <w:r w:rsidRPr="00AC2840">
              <w:rPr>
                <w:sz w:val="20"/>
                <w:szCs w:val="20"/>
              </w:rPr>
              <w:t>-0.031]</w:t>
            </w:r>
          </w:p>
          <w:p w14:paraId="62F0B2D3" w14:textId="0E7DBA01" w:rsidR="00967A85" w:rsidRPr="00AC2840" w:rsidRDefault="003C0050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P&lt;</w:t>
            </w:r>
            <w:r w:rsidR="00967A85" w:rsidRPr="00AC2840">
              <w:rPr>
                <w:sz w:val="20"/>
                <w:szCs w:val="20"/>
              </w:rPr>
              <w:t>0.0001</w:t>
            </w:r>
          </w:p>
        </w:tc>
        <w:tc>
          <w:tcPr>
            <w:tcW w:w="1811" w:type="dxa"/>
          </w:tcPr>
          <w:p w14:paraId="022EA2C9" w14:textId="06D8F23A" w:rsidR="00976D8E" w:rsidRPr="00AC2840" w:rsidRDefault="00976D8E" w:rsidP="00976D8E">
            <w:pPr>
              <w:jc w:val="center"/>
              <w:rPr>
                <w:sz w:val="20"/>
                <w:szCs w:val="20"/>
              </w:rPr>
            </w:pPr>
            <w:r w:rsidRPr="00AC2840">
              <w:rPr>
                <w:rFonts w:ascii="Symbol" w:hAnsi="Symbol"/>
                <w:sz w:val="20"/>
                <w:szCs w:val="20"/>
              </w:rPr>
              <w:t></w:t>
            </w:r>
            <w:r w:rsidRPr="00AC2840">
              <w:rPr>
                <w:rFonts w:ascii="Symbol" w:hAnsi="Symbol"/>
                <w:b/>
                <w:sz w:val="20"/>
                <w:szCs w:val="20"/>
              </w:rPr>
              <w:t></w:t>
            </w:r>
            <w:r w:rsidRPr="00AC2840">
              <w:rPr>
                <w:sz w:val="20"/>
                <w:szCs w:val="20"/>
              </w:rPr>
              <w:t>0.</w:t>
            </w:r>
            <w:r w:rsidR="009B0093" w:rsidRPr="00AC2840">
              <w:rPr>
                <w:sz w:val="20"/>
                <w:szCs w:val="20"/>
              </w:rPr>
              <w:t>65</w:t>
            </w:r>
            <w:r w:rsidRPr="00AC2840">
              <w:rPr>
                <w:sz w:val="20"/>
                <w:szCs w:val="20"/>
              </w:rPr>
              <w:t xml:space="preserve"> </w:t>
            </w:r>
          </w:p>
          <w:p w14:paraId="44155A3A" w14:textId="33568ED4" w:rsidR="00976D8E" w:rsidRPr="00AC2840" w:rsidRDefault="009B0093" w:rsidP="00976D8E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[0.22</w:t>
            </w:r>
            <w:r w:rsidR="00976D8E" w:rsidRPr="00AC2840">
              <w:rPr>
                <w:sz w:val="20"/>
                <w:szCs w:val="20"/>
              </w:rPr>
              <w:t>-</w:t>
            </w:r>
            <w:r w:rsidRPr="00AC2840">
              <w:rPr>
                <w:sz w:val="20"/>
                <w:szCs w:val="20"/>
              </w:rPr>
              <w:t>1.07</w:t>
            </w:r>
            <w:r w:rsidR="00976D8E" w:rsidRPr="00AC2840">
              <w:rPr>
                <w:sz w:val="20"/>
                <w:szCs w:val="20"/>
              </w:rPr>
              <w:t>]</w:t>
            </w:r>
          </w:p>
          <w:p w14:paraId="542037B2" w14:textId="104945C3" w:rsidR="00976D8E" w:rsidRPr="00AC2840" w:rsidRDefault="009B0093" w:rsidP="00976D8E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p</w:t>
            </w:r>
            <w:r w:rsidR="00976D8E" w:rsidRPr="00AC2840">
              <w:rPr>
                <w:sz w:val="20"/>
                <w:szCs w:val="20"/>
              </w:rPr>
              <w:t>=0.00</w:t>
            </w:r>
            <w:r w:rsidRPr="00AC2840">
              <w:rPr>
                <w:sz w:val="20"/>
                <w:szCs w:val="20"/>
              </w:rPr>
              <w:t>35</w:t>
            </w:r>
          </w:p>
          <w:p w14:paraId="47093CF1" w14:textId="1ABDF729" w:rsidR="00967A85" w:rsidRPr="00AC2840" w:rsidRDefault="00967A85" w:rsidP="006927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14:paraId="4873BFCB" w14:textId="7CAD19A8" w:rsidR="00967A85" w:rsidRPr="00AC2840" w:rsidRDefault="00967A85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0.</w:t>
            </w:r>
            <w:r w:rsidR="003940BB" w:rsidRPr="00AC2840">
              <w:rPr>
                <w:sz w:val="20"/>
                <w:szCs w:val="20"/>
              </w:rPr>
              <w:t>45</w:t>
            </w:r>
          </w:p>
          <w:p w14:paraId="1B91AB36" w14:textId="74CA46BB" w:rsidR="00967A85" w:rsidRPr="00AC2840" w:rsidRDefault="00967A85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(</w:t>
            </w:r>
            <w:r w:rsidR="003940BB" w:rsidRPr="00AC2840">
              <w:rPr>
                <w:sz w:val="20"/>
                <w:szCs w:val="20"/>
              </w:rPr>
              <w:t>80</w:t>
            </w:r>
            <w:r w:rsidRPr="00AC2840">
              <w:rPr>
                <w:sz w:val="20"/>
                <w:szCs w:val="20"/>
              </w:rPr>
              <w:t>)</w:t>
            </w:r>
          </w:p>
        </w:tc>
      </w:tr>
    </w:tbl>
    <w:p w14:paraId="5758076B" w14:textId="77777777" w:rsidR="00A9216D" w:rsidRPr="00AC2840" w:rsidRDefault="00A9216D" w:rsidP="00A9216D">
      <w:pPr>
        <w:rPr>
          <w:sz w:val="20"/>
          <w:szCs w:val="20"/>
        </w:rPr>
      </w:pPr>
      <w:r w:rsidRPr="00AC2840">
        <w:rPr>
          <w:sz w:val="20"/>
          <w:szCs w:val="20"/>
        </w:rPr>
        <w:t>Outcome: Log-transformed mortality rate per 100K population</w:t>
      </w:r>
    </w:p>
    <w:p w14:paraId="60BBB8A1" w14:textId="784956FF" w:rsidR="00534595" w:rsidRPr="00AC2840" w:rsidRDefault="00534595" w:rsidP="00534595">
      <w:pPr>
        <w:rPr>
          <w:sz w:val="20"/>
          <w:szCs w:val="20"/>
        </w:rPr>
      </w:pPr>
      <w:proofErr w:type="spellStart"/>
      <w:proofErr w:type="gramStart"/>
      <w:r w:rsidRPr="00AC2840">
        <w:rPr>
          <w:sz w:val="20"/>
          <w:szCs w:val="20"/>
          <w:vertAlign w:val="superscript"/>
        </w:rPr>
        <w:t>a</w:t>
      </w:r>
      <w:r w:rsidRPr="00AC2840">
        <w:rPr>
          <w:sz w:val="20"/>
          <w:szCs w:val="20"/>
        </w:rPr>
        <w:t>State</w:t>
      </w:r>
      <w:proofErr w:type="spellEnd"/>
      <w:r w:rsidR="00571409" w:rsidRPr="00AC2840">
        <w:rPr>
          <w:sz w:val="20"/>
          <w:szCs w:val="20"/>
        </w:rPr>
        <w:t>-</w:t>
      </w:r>
      <w:proofErr w:type="gramEnd"/>
      <w:r w:rsidR="00571409" w:rsidRPr="00AC2840">
        <w:rPr>
          <w:sz w:val="20"/>
          <w:szCs w:val="20"/>
        </w:rPr>
        <w:t xml:space="preserve"> and sex- </w:t>
      </w:r>
      <w:r w:rsidRPr="00AC2840">
        <w:rPr>
          <w:sz w:val="20"/>
          <w:szCs w:val="20"/>
        </w:rPr>
        <w:t>level of past year opioid</w:t>
      </w:r>
      <w:r w:rsidR="00170730" w:rsidRPr="00AC2840">
        <w:rPr>
          <w:sz w:val="20"/>
          <w:szCs w:val="20"/>
        </w:rPr>
        <w:t xml:space="preserve"> (for synthetic opioids and heroin)</w:t>
      </w:r>
      <w:r w:rsidRPr="00AC2840">
        <w:rPr>
          <w:sz w:val="20"/>
          <w:szCs w:val="20"/>
        </w:rPr>
        <w:t xml:space="preserve">, </w:t>
      </w:r>
      <w:r w:rsidR="006F6BB8" w:rsidRPr="00AC2840">
        <w:rPr>
          <w:sz w:val="20"/>
          <w:szCs w:val="20"/>
        </w:rPr>
        <w:t>psycho</w:t>
      </w:r>
      <w:r w:rsidRPr="00AC2840">
        <w:rPr>
          <w:sz w:val="20"/>
          <w:szCs w:val="20"/>
        </w:rPr>
        <w:t>stimulant</w:t>
      </w:r>
      <w:r w:rsidR="00170730" w:rsidRPr="00AC2840">
        <w:rPr>
          <w:sz w:val="20"/>
          <w:szCs w:val="20"/>
        </w:rPr>
        <w:t xml:space="preserve"> </w:t>
      </w:r>
      <w:r w:rsidRPr="00AC2840">
        <w:rPr>
          <w:sz w:val="20"/>
          <w:szCs w:val="20"/>
        </w:rPr>
        <w:t>or cocaine misuse was from NSDUH</w:t>
      </w:r>
      <w:r w:rsidR="00EC48F6" w:rsidRPr="00AC2840">
        <w:rPr>
          <w:sz w:val="20"/>
          <w:szCs w:val="20"/>
        </w:rPr>
        <w:t xml:space="preserve"> (201</w:t>
      </w:r>
      <w:r w:rsidR="00737860" w:rsidRPr="00AC2840">
        <w:rPr>
          <w:sz w:val="20"/>
          <w:szCs w:val="20"/>
        </w:rPr>
        <w:t>8</w:t>
      </w:r>
      <w:r w:rsidR="00EC48F6" w:rsidRPr="00AC2840">
        <w:rPr>
          <w:sz w:val="20"/>
          <w:szCs w:val="20"/>
        </w:rPr>
        <w:t>-20</w:t>
      </w:r>
      <w:r w:rsidR="00737860" w:rsidRPr="00AC2840">
        <w:rPr>
          <w:sz w:val="20"/>
          <w:szCs w:val="20"/>
        </w:rPr>
        <w:t>19</w:t>
      </w:r>
      <w:r w:rsidR="00EC48F6" w:rsidRPr="00AC2840">
        <w:rPr>
          <w:sz w:val="20"/>
          <w:szCs w:val="20"/>
        </w:rPr>
        <w:t>)</w:t>
      </w:r>
      <w:r w:rsidRPr="00AC2840">
        <w:rPr>
          <w:sz w:val="20"/>
          <w:szCs w:val="20"/>
        </w:rPr>
        <w:t>, item “OPINMYR”</w:t>
      </w:r>
      <w:r w:rsidR="00EC48F6" w:rsidRPr="00AC2840">
        <w:rPr>
          <w:sz w:val="20"/>
          <w:szCs w:val="20"/>
        </w:rPr>
        <w:t>, “AMMEPDPYMU” and “COCYR”</w:t>
      </w:r>
      <w:r w:rsidR="00170730" w:rsidRPr="00AC2840">
        <w:rPr>
          <w:sz w:val="20"/>
          <w:szCs w:val="20"/>
        </w:rPr>
        <w:t xml:space="preserve"> respectively</w:t>
      </w:r>
      <w:r w:rsidRPr="00AC2840">
        <w:rPr>
          <w:sz w:val="20"/>
          <w:szCs w:val="20"/>
        </w:rPr>
        <w:t>, log</w:t>
      </w:r>
      <w:r w:rsidR="003A6520" w:rsidRPr="00AC2840">
        <w:rPr>
          <w:sz w:val="20"/>
          <w:szCs w:val="20"/>
        </w:rPr>
        <w:t>-transformed</w:t>
      </w:r>
      <w:r w:rsidRPr="00AC2840">
        <w:rPr>
          <w:sz w:val="20"/>
          <w:szCs w:val="20"/>
        </w:rPr>
        <w:t xml:space="preserve"> rate </w:t>
      </w:r>
      <w:r w:rsidR="00571409" w:rsidRPr="00AC2840">
        <w:rPr>
          <w:sz w:val="20"/>
          <w:szCs w:val="20"/>
        </w:rPr>
        <w:t xml:space="preserve">per </w:t>
      </w:r>
      <w:r w:rsidRPr="00AC2840">
        <w:rPr>
          <w:sz w:val="20"/>
          <w:szCs w:val="20"/>
        </w:rPr>
        <w:t>100,000</w:t>
      </w:r>
      <w:r w:rsidR="00571409" w:rsidRPr="00AC2840">
        <w:rPr>
          <w:sz w:val="20"/>
          <w:szCs w:val="20"/>
        </w:rPr>
        <w:t xml:space="preserve"> population</w:t>
      </w:r>
      <w:r w:rsidRPr="00AC2840">
        <w:rPr>
          <w:sz w:val="20"/>
          <w:szCs w:val="20"/>
        </w:rPr>
        <w:t>.</w:t>
      </w:r>
    </w:p>
    <w:p w14:paraId="33F673D8" w14:textId="77777777" w:rsidR="00FB285A" w:rsidRPr="00AC2840" w:rsidRDefault="00FB285A" w:rsidP="00FB285A">
      <w:pPr>
        <w:rPr>
          <w:sz w:val="20"/>
          <w:szCs w:val="20"/>
        </w:rPr>
      </w:pPr>
      <w:r w:rsidRPr="00AC2840">
        <w:rPr>
          <w:sz w:val="20"/>
          <w:szCs w:val="20"/>
        </w:rPr>
        <w:br w:type="page"/>
      </w:r>
    </w:p>
    <w:p w14:paraId="10C6FC04" w14:textId="3FA67EF8" w:rsidR="00FB285A" w:rsidRPr="00AC2840" w:rsidRDefault="00BA0A1F" w:rsidP="00FB285A">
      <w:pPr>
        <w:rPr>
          <w:sz w:val="20"/>
          <w:szCs w:val="20"/>
        </w:rPr>
      </w:pPr>
      <w:proofErr w:type="spellStart"/>
      <w:proofErr w:type="gramStart"/>
      <w:r w:rsidRPr="00AC2840">
        <w:rPr>
          <w:b/>
          <w:sz w:val="20"/>
          <w:szCs w:val="20"/>
        </w:rPr>
        <w:lastRenderedPageBreak/>
        <w:t>e</w:t>
      </w:r>
      <w:r w:rsidR="00FB285A" w:rsidRPr="00AC2840">
        <w:rPr>
          <w:b/>
          <w:sz w:val="20"/>
          <w:szCs w:val="20"/>
        </w:rPr>
        <w:t>Table</w:t>
      </w:r>
      <w:proofErr w:type="spellEnd"/>
      <w:proofErr w:type="gramEnd"/>
      <w:r w:rsidR="00FB285A" w:rsidRPr="00AC2840">
        <w:rPr>
          <w:b/>
          <w:sz w:val="20"/>
          <w:szCs w:val="20"/>
        </w:rPr>
        <w:t xml:space="preserve"> </w:t>
      </w:r>
      <w:r w:rsidR="002E63E5" w:rsidRPr="00AC2840">
        <w:rPr>
          <w:b/>
          <w:sz w:val="20"/>
          <w:szCs w:val="20"/>
        </w:rPr>
        <w:t>5</w:t>
      </w:r>
      <w:r w:rsidR="00FB285A" w:rsidRPr="00AC2840">
        <w:rPr>
          <w:b/>
          <w:sz w:val="20"/>
          <w:szCs w:val="20"/>
        </w:rPr>
        <w:t xml:space="preserve">: </w:t>
      </w:r>
      <w:r w:rsidR="00FB285A" w:rsidRPr="00AC2840">
        <w:rPr>
          <w:sz w:val="20"/>
          <w:szCs w:val="20"/>
        </w:rPr>
        <w:t xml:space="preserve">Multiple linear regressions for log mortality rate, by </w:t>
      </w:r>
      <w:r w:rsidR="00235FB3" w:rsidRPr="00AC2840">
        <w:rPr>
          <w:sz w:val="20"/>
          <w:szCs w:val="20"/>
        </w:rPr>
        <w:t xml:space="preserve">10-year </w:t>
      </w:r>
      <w:r w:rsidR="00FB285A" w:rsidRPr="00AC2840">
        <w:rPr>
          <w:sz w:val="20"/>
          <w:szCs w:val="20"/>
        </w:rPr>
        <w:t>age bin</w:t>
      </w:r>
    </w:p>
    <w:tbl>
      <w:tblPr>
        <w:tblStyle w:val="TableGrid"/>
        <w:tblW w:w="0" w:type="auto"/>
        <w:tblInd w:w="-185" w:type="dxa"/>
        <w:tblLook w:val="04A0" w:firstRow="1" w:lastRow="0" w:firstColumn="1" w:lastColumn="0" w:noHBand="0" w:noVBand="1"/>
      </w:tblPr>
      <w:tblGrid>
        <w:gridCol w:w="1170"/>
        <w:gridCol w:w="1620"/>
        <w:gridCol w:w="1530"/>
        <w:gridCol w:w="1350"/>
        <w:gridCol w:w="1440"/>
        <w:gridCol w:w="1811"/>
        <w:gridCol w:w="796"/>
      </w:tblGrid>
      <w:tr w:rsidR="00FB285A" w:rsidRPr="00AC2840" w14:paraId="6F2C2029" w14:textId="77777777" w:rsidTr="0013145E">
        <w:tc>
          <w:tcPr>
            <w:tcW w:w="1170" w:type="dxa"/>
          </w:tcPr>
          <w:p w14:paraId="3CBED110" w14:textId="7ED92E92" w:rsidR="00FB285A" w:rsidRPr="00AC2840" w:rsidRDefault="0013145E" w:rsidP="006927CD">
            <w:pPr>
              <w:rPr>
                <w:b/>
                <w:sz w:val="20"/>
                <w:szCs w:val="20"/>
              </w:rPr>
            </w:pPr>
            <w:proofErr w:type="spellStart"/>
            <w:r w:rsidRPr="00AC2840">
              <w:rPr>
                <w:b/>
                <w:sz w:val="20"/>
                <w:szCs w:val="20"/>
              </w:rPr>
              <w:t>eTable</w:t>
            </w:r>
            <w:proofErr w:type="spellEnd"/>
            <w:r w:rsidRPr="00AC2840">
              <w:rPr>
                <w:b/>
                <w:sz w:val="20"/>
                <w:szCs w:val="20"/>
              </w:rPr>
              <w:t xml:space="preserve"> </w:t>
            </w:r>
            <w:r w:rsidR="002E63E5" w:rsidRPr="00AC2840">
              <w:rPr>
                <w:b/>
                <w:sz w:val="20"/>
                <w:szCs w:val="20"/>
              </w:rPr>
              <w:t>5</w:t>
            </w:r>
            <w:r w:rsidR="00FB285A" w:rsidRPr="00AC2840">
              <w:rPr>
                <w:b/>
                <w:sz w:val="20"/>
                <w:szCs w:val="20"/>
              </w:rPr>
              <w:t>.1</w:t>
            </w:r>
          </w:p>
          <w:p w14:paraId="7F6721B5" w14:textId="77777777" w:rsidR="00FB285A" w:rsidRPr="00AC2840" w:rsidRDefault="00FB285A" w:rsidP="006927CD">
            <w:pPr>
              <w:rPr>
                <w:b/>
                <w:sz w:val="20"/>
                <w:szCs w:val="20"/>
              </w:rPr>
            </w:pPr>
            <w:r w:rsidRPr="00AC2840">
              <w:rPr>
                <w:b/>
                <w:sz w:val="20"/>
                <w:szCs w:val="20"/>
              </w:rPr>
              <w:t>Synthetic Opioids</w:t>
            </w:r>
          </w:p>
          <w:p w14:paraId="32852739" w14:textId="77777777" w:rsidR="00FB285A" w:rsidRPr="00AC2840" w:rsidRDefault="00FB285A" w:rsidP="006927CD">
            <w:pPr>
              <w:rPr>
                <w:b/>
                <w:sz w:val="20"/>
                <w:szCs w:val="20"/>
              </w:rPr>
            </w:pPr>
          </w:p>
        </w:tc>
        <w:tc>
          <w:tcPr>
            <w:tcW w:w="7751" w:type="dxa"/>
            <w:gridSpan w:val="5"/>
          </w:tcPr>
          <w:p w14:paraId="393E82F5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rFonts w:cstheme="minorHAnsi"/>
                <w:b/>
                <w:sz w:val="20"/>
                <w:szCs w:val="20"/>
              </w:rPr>
              <w:t xml:space="preserve">Significant </w:t>
            </w:r>
            <w:r w:rsidRPr="00AC2840">
              <w:rPr>
                <w:rFonts w:ascii="Symbol" w:hAnsi="Symbol"/>
                <w:b/>
                <w:sz w:val="20"/>
                <w:szCs w:val="20"/>
              </w:rPr>
              <w:t></w:t>
            </w:r>
            <w:r w:rsidRPr="00AC2840">
              <w:rPr>
                <w:rFonts w:ascii="Symbol" w:hAnsi="Symbol"/>
                <w:b/>
                <w:sz w:val="20"/>
                <w:szCs w:val="20"/>
              </w:rPr>
              <w:t></w:t>
            </w:r>
            <w:r w:rsidRPr="00AC2840">
              <w:rPr>
                <w:rFonts w:ascii="Symbol" w:hAnsi="Symbol"/>
                <w:b/>
                <w:sz w:val="20"/>
                <w:szCs w:val="20"/>
              </w:rPr>
              <w:t></w:t>
            </w:r>
            <w:r w:rsidRPr="00AC2840">
              <w:rPr>
                <w:rFonts w:cstheme="minorHAnsi"/>
                <w:b/>
                <w:sz w:val="20"/>
                <w:szCs w:val="20"/>
              </w:rPr>
              <w:t>beta)</w:t>
            </w:r>
            <w:r w:rsidRPr="00AC2840">
              <w:rPr>
                <w:b/>
                <w:sz w:val="20"/>
                <w:szCs w:val="20"/>
              </w:rPr>
              <w:t xml:space="preserve"> parameter Estimates [95%CI] and p-value</w:t>
            </w:r>
          </w:p>
        </w:tc>
        <w:tc>
          <w:tcPr>
            <w:tcW w:w="796" w:type="dxa"/>
            <w:vMerge w:val="restart"/>
          </w:tcPr>
          <w:p w14:paraId="2E32D542" w14:textId="77777777" w:rsidR="00FB285A" w:rsidRPr="00AC2840" w:rsidRDefault="00FB285A" w:rsidP="006927CD">
            <w:pPr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Model R</w:t>
            </w:r>
            <w:r w:rsidRPr="00AC2840">
              <w:rPr>
                <w:sz w:val="20"/>
                <w:szCs w:val="20"/>
                <w:vertAlign w:val="superscript"/>
              </w:rPr>
              <w:t xml:space="preserve">2 </w:t>
            </w:r>
            <w:r w:rsidRPr="00AC2840">
              <w:rPr>
                <w:sz w:val="20"/>
                <w:szCs w:val="20"/>
              </w:rPr>
              <w:t>(DF)</w:t>
            </w:r>
          </w:p>
        </w:tc>
      </w:tr>
      <w:tr w:rsidR="00FB285A" w:rsidRPr="00AC2840" w14:paraId="2B212F3F" w14:textId="77777777" w:rsidTr="0013145E">
        <w:tc>
          <w:tcPr>
            <w:tcW w:w="1170" w:type="dxa"/>
          </w:tcPr>
          <w:p w14:paraId="0ADAC746" w14:textId="77777777" w:rsidR="00FB285A" w:rsidRPr="00AC2840" w:rsidRDefault="00FB285A" w:rsidP="006927CD">
            <w:pPr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Age bin</w:t>
            </w:r>
          </w:p>
        </w:tc>
        <w:tc>
          <w:tcPr>
            <w:tcW w:w="1620" w:type="dxa"/>
          </w:tcPr>
          <w:p w14:paraId="061B7E02" w14:textId="77777777" w:rsidR="00FB285A" w:rsidRPr="00AC2840" w:rsidRDefault="00FB285A" w:rsidP="006927CD">
            <w:pPr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Sex (Men);</w:t>
            </w:r>
          </w:p>
          <w:p w14:paraId="67BDC154" w14:textId="77777777" w:rsidR="00FB285A" w:rsidRPr="00AC2840" w:rsidRDefault="00FB285A" w:rsidP="006927CD">
            <w:pPr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Women as reference</w:t>
            </w:r>
          </w:p>
        </w:tc>
        <w:tc>
          <w:tcPr>
            <w:tcW w:w="1530" w:type="dxa"/>
          </w:tcPr>
          <w:p w14:paraId="75AEB2F7" w14:textId="77777777" w:rsidR="00FB285A" w:rsidRPr="00AC2840" w:rsidRDefault="00FB285A" w:rsidP="006927CD">
            <w:pPr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State Median</w:t>
            </w:r>
          </w:p>
          <w:p w14:paraId="4A14ACCF" w14:textId="77777777" w:rsidR="00FB285A" w:rsidRPr="00AC2840" w:rsidRDefault="00FB285A" w:rsidP="006927CD">
            <w:pPr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Household</w:t>
            </w:r>
          </w:p>
          <w:p w14:paraId="16365D70" w14:textId="77777777" w:rsidR="00FB285A" w:rsidRPr="00AC2840" w:rsidRDefault="00FB285A" w:rsidP="006927CD">
            <w:pPr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Net Worth ($)</w:t>
            </w:r>
          </w:p>
        </w:tc>
        <w:tc>
          <w:tcPr>
            <w:tcW w:w="1350" w:type="dxa"/>
          </w:tcPr>
          <w:p w14:paraId="3EAB5C2B" w14:textId="77777777" w:rsidR="00FB285A" w:rsidRPr="00AC2840" w:rsidRDefault="00FB285A" w:rsidP="006927CD">
            <w:pPr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State</w:t>
            </w:r>
          </w:p>
          <w:p w14:paraId="4EFBA63A" w14:textId="77777777" w:rsidR="00FB285A" w:rsidRPr="00AC2840" w:rsidRDefault="00FB285A" w:rsidP="006927CD">
            <w:pPr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%White</w:t>
            </w:r>
          </w:p>
        </w:tc>
        <w:tc>
          <w:tcPr>
            <w:tcW w:w="1440" w:type="dxa"/>
          </w:tcPr>
          <w:p w14:paraId="2724D949" w14:textId="77777777" w:rsidR="00FB285A" w:rsidRPr="00AC2840" w:rsidRDefault="00FB285A" w:rsidP="006927CD">
            <w:pPr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State</w:t>
            </w:r>
          </w:p>
          <w:p w14:paraId="4BB093AB" w14:textId="77777777" w:rsidR="00FB285A" w:rsidRPr="00AC2840" w:rsidRDefault="00FB285A" w:rsidP="006927CD">
            <w:pPr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%Black</w:t>
            </w:r>
          </w:p>
        </w:tc>
        <w:tc>
          <w:tcPr>
            <w:tcW w:w="1811" w:type="dxa"/>
          </w:tcPr>
          <w:p w14:paraId="501DF245" w14:textId="77777777" w:rsidR="00FB285A" w:rsidRPr="00AC2840" w:rsidRDefault="00FB285A" w:rsidP="006927CD">
            <w:pPr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State and sex</w:t>
            </w:r>
          </w:p>
          <w:p w14:paraId="27E4112B" w14:textId="77777777" w:rsidR="00FB285A" w:rsidRPr="00AC2840" w:rsidRDefault="00FB285A" w:rsidP="006927CD">
            <w:pPr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past year opioid misuse (log rate)</w:t>
            </w:r>
            <w:r w:rsidRPr="00AC284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96" w:type="dxa"/>
            <w:vMerge/>
          </w:tcPr>
          <w:p w14:paraId="737358C3" w14:textId="77777777" w:rsidR="00FB285A" w:rsidRPr="00AC2840" w:rsidRDefault="00FB285A" w:rsidP="006927CD">
            <w:pPr>
              <w:rPr>
                <w:sz w:val="20"/>
                <w:szCs w:val="20"/>
              </w:rPr>
            </w:pPr>
          </w:p>
        </w:tc>
      </w:tr>
      <w:tr w:rsidR="00FB285A" w:rsidRPr="00AC2840" w14:paraId="06D8367D" w14:textId="77777777" w:rsidTr="0013145E">
        <w:tc>
          <w:tcPr>
            <w:tcW w:w="1170" w:type="dxa"/>
          </w:tcPr>
          <w:p w14:paraId="331E47D9" w14:textId="77777777" w:rsidR="00FB285A" w:rsidRPr="00AC2840" w:rsidRDefault="00FB285A" w:rsidP="006927CD">
            <w:pPr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15-24</w:t>
            </w:r>
          </w:p>
        </w:tc>
        <w:tc>
          <w:tcPr>
            <w:tcW w:w="1620" w:type="dxa"/>
          </w:tcPr>
          <w:p w14:paraId="2BB72002" w14:textId="00BC94AA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rFonts w:ascii="Symbol" w:hAnsi="Symbol"/>
                <w:sz w:val="20"/>
                <w:szCs w:val="20"/>
              </w:rPr>
              <w:t></w:t>
            </w:r>
            <w:r w:rsidRPr="00AC2840">
              <w:rPr>
                <w:rFonts w:ascii="Symbol" w:hAnsi="Symbol"/>
                <w:b/>
                <w:sz w:val="20"/>
                <w:szCs w:val="20"/>
              </w:rPr>
              <w:t></w:t>
            </w:r>
            <w:r w:rsidR="00067C0E" w:rsidRPr="00AC2840">
              <w:rPr>
                <w:sz w:val="20"/>
                <w:szCs w:val="20"/>
              </w:rPr>
              <w:t>0.32</w:t>
            </w:r>
          </w:p>
          <w:p w14:paraId="2B53ADD7" w14:textId="1E8A5834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[0.2</w:t>
            </w:r>
            <w:r w:rsidR="00067C0E" w:rsidRPr="00AC2840">
              <w:rPr>
                <w:sz w:val="20"/>
                <w:szCs w:val="20"/>
              </w:rPr>
              <w:t>3</w:t>
            </w:r>
            <w:r w:rsidRPr="00AC2840">
              <w:rPr>
                <w:sz w:val="20"/>
                <w:szCs w:val="20"/>
              </w:rPr>
              <w:t>-0.</w:t>
            </w:r>
            <w:r w:rsidR="00067C0E" w:rsidRPr="00AC2840">
              <w:rPr>
                <w:sz w:val="20"/>
                <w:szCs w:val="20"/>
              </w:rPr>
              <w:t>41</w:t>
            </w:r>
            <w:r w:rsidRPr="00AC2840">
              <w:rPr>
                <w:sz w:val="20"/>
                <w:szCs w:val="20"/>
              </w:rPr>
              <w:t>]</w:t>
            </w:r>
          </w:p>
          <w:p w14:paraId="4440E506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p&lt;0.0001</w:t>
            </w:r>
          </w:p>
          <w:p w14:paraId="089F01CE" w14:textId="3E932544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eta</w:t>
            </w:r>
            <w:r w:rsidRPr="00AC2840">
              <w:rPr>
                <w:sz w:val="20"/>
                <w:szCs w:val="20"/>
                <w:vertAlign w:val="superscript"/>
              </w:rPr>
              <w:t>2</w:t>
            </w:r>
            <w:r w:rsidR="00067C0E" w:rsidRPr="00AC2840">
              <w:rPr>
                <w:sz w:val="20"/>
                <w:szCs w:val="20"/>
              </w:rPr>
              <w:t>=0.39</w:t>
            </w:r>
            <w:r w:rsidRPr="00AC2840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30" w:type="dxa"/>
          </w:tcPr>
          <w:p w14:paraId="57150185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NS</w:t>
            </w:r>
          </w:p>
        </w:tc>
        <w:tc>
          <w:tcPr>
            <w:tcW w:w="1350" w:type="dxa"/>
          </w:tcPr>
          <w:p w14:paraId="5BE8224F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NS</w:t>
            </w:r>
          </w:p>
        </w:tc>
        <w:tc>
          <w:tcPr>
            <w:tcW w:w="1440" w:type="dxa"/>
          </w:tcPr>
          <w:p w14:paraId="7379061D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NS</w:t>
            </w:r>
          </w:p>
        </w:tc>
        <w:tc>
          <w:tcPr>
            <w:tcW w:w="1811" w:type="dxa"/>
          </w:tcPr>
          <w:p w14:paraId="04EC8970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NS</w:t>
            </w:r>
          </w:p>
        </w:tc>
        <w:tc>
          <w:tcPr>
            <w:tcW w:w="796" w:type="dxa"/>
          </w:tcPr>
          <w:p w14:paraId="01614DC1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0.48</w:t>
            </w:r>
          </w:p>
          <w:p w14:paraId="0CF0A435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(69)</w:t>
            </w:r>
          </w:p>
        </w:tc>
      </w:tr>
      <w:tr w:rsidR="00FB285A" w:rsidRPr="00AC2840" w14:paraId="6AF66921" w14:textId="77777777" w:rsidTr="0013145E">
        <w:tc>
          <w:tcPr>
            <w:tcW w:w="1170" w:type="dxa"/>
          </w:tcPr>
          <w:p w14:paraId="2FAEFEFD" w14:textId="77777777" w:rsidR="00FB285A" w:rsidRPr="00AC2840" w:rsidRDefault="00FB285A" w:rsidP="006927CD">
            <w:pPr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25-34</w:t>
            </w:r>
          </w:p>
        </w:tc>
        <w:tc>
          <w:tcPr>
            <w:tcW w:w="1620" w:type="dxa"/>
          </w:tcPr>
          <w:p w14:paraId="6778FA20" w14:textId="77F7D13D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rFonts w:ascii="Symbol" w:hAnsi="Symbol"/>
                <w:sz w:val="20"/>
                <w:szCs w:val="20"/>
              </w:rPr>
              <w:t></w:t>
            </w:r>
            <w:r w:rsidRPr="00AC2840">
              <w:rPr>
                <w:rFonts w:ascii="Symbol" w:hAnsi="Symbol"/>
                <w:b/>
                <w:sz w:val="20"/>
                <w:szCs w:val="20"/>
              </w:rPr>
              <w:t></w:t>
            </w:r>
            <w:r w:rsidR="00744C1C" w:rsidRPr="00AC2840">
              <w:rPr>
                <w:sz w:val="20"/>
                <w:szCs w:val="20"/>
              </w:rPr>
              <w:t>0.42</w:t>
            </w:r>
          </w:p>
          <w:p w14:paraId="27208763" w14:textId="79E9CC42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[0.</w:t>
            </w:r>
            <w:r w:rsidR="00744C1C" w:rsidRPr="00AC2840">
              <w:rPr>
                <w:sz w:val="20"/>
                <w:szCs w:val="20"/>
              </w:rPr>
              <w:t>30</w:t>
            </w:r>
            <w:r w:rsidRPr="00AC2840">
              <w:rPr>
                <w:sz w:val="20"/>
                <w:szCs w:val="20"/>
              </w:rPr>
              <w:t>-0.</w:t>
            </w:r>
            <w:r w:rsidR="00744C1C" w:rsidRPr="00AC2840">
              <w:rPr>
                <w:sz w:val="20"/>
                <w:szCs w:val="20"/>
              </w:rPr>
              <w:t>53</w:t>
            </w:r>
            <w:r w:rsidRPr="00AC2840">
              <w:rPr>
                <w:sz w:val="20"/>
                <w:szCs w:val="20"/>
              </w:rPr>
              <w:t>]</w:t>
            </w:r>
          </w:p>
          <w:p w14:paraId="25F6B663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p&lt;0.0001</w:t>
            </w:r>
          </w:p>
          <w:p w14:paraId="04BFAA24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eta</w:t>
            </w:r>
            <w:r w:rsidRPr="00AC2840">
              <w:rPr>
                <w:sz w:val="20"/>
                <w:szCs w:val="20"/>
                <w:vertAlign w:val="superscript"/>
              </w:rPr>
              <w:t>2</w:t>
            </w:r>
            <w:r w:rsidRPr="00AC2840">
              <w:rPr>
                <w:sz w:val="20"/>
                <w:szCs w:val="20"/>
              </w:rPr>
              <w:t>=0.31</w:t>
            </w:r>
          </w:p>
        </w:tc>
        <w:tc>
          <w:tcPr>
            <w:tcW w:w="1530" w:type="dxa"/>
          </w:tcPr>
          <w:p w14:paraId="47EEE711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NS</w:t>
            </w:r>
          </w:p>
        </w:tc>
        <w:tc>
          <w:tcPr>
            <w:tcW w:w="1350" w:type="dxa"/>
          </w:tcPr>
          <w:p w14:paraId="332355A9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rFonts w:ascii="Symbol" w:hAnsi="Symbol"/>
                <w:sz w:val="20"/>
                <w:szCs w:val="20"/>
              </w:rPr>
              <w:t></w:t>
            </w:r>
            <w:r w:rsidRPr="00AC2840">
              <w:rPr>
                <w:rFonts w:ascii="Symbol" w:hAnsi="Symbol"/>
                <w:b/>
                <w:sz w:val="20"/>
                <w:szCs w:val="20"/>
              </w:rPr>
              <w:t></w:t>
            </w:r>
            <w:r w:rsidRPr="00AC2840">
              <w:rPr>
                <w:sz w:val="20"/>
                <w:szCs w:val="20"/>
              </w:rPr>
              <w:t>0.011</w:t>
            </w:r>
          </w:p>
          <w:p w14:paraId="6D9A101B" w14:textId="0E919A9F" w:rsidR="00FB285A" w:rsidRPr="00AC2840" w:rsidRDefault="00BE2770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[0.0031</w:t>
            </w:r>
            <w:r w:rsidR="00FB285A" w:rsidRPr="00AC2840">
              <w:rPr>
                <w:sz w:val="20"/>
                <w:szCs w:val="20"/>
              </w:rPr>
              <w:t>-0.01</w:t>
            </w:r>
            <w:r w:rsidRPr="00AC2840">
              <w:rPr>
                <w:sz w:val="20"/>
                <w:szCs w:val="20"/>
              </w:rPr>
              <w:t>8</w:t>
            </w:r>
            <w:r w:rsidR="00FB285A" w:rsidRPr="00AC2840">
              <w:rPr>
                <w:sz w:val="20"/>
                <w:szCs w:val="20"/>
              </w:rPr>
              <w:t>]</w:t>
            </w:r>
          </w:p>
          <w:p w14:paraId="4A68C23C" w14:textId="47290056" w:rsidR="00FB285A" w:rsidRPr="00AC2840" w:rsidRDefault="00BE2770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p=0.0067</w:t>
            </w:r>
          </w:p>
        </w:tc>
        <w:tc>
          <w:tcPr>
            <w:tcW w:w="1440" w:type="dxa"/>
          </w:tcPr>
          <w:p w14:paraId="2FF05D53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rFonts w:ascii="Symbol" w:hAnsi="Symbol"/>
                <w:sz w:val="20"/>
                <w:szCs w:val="20"/>
              </w:rPr>
              <w:t></w:t>
            </w:r>
            <w:r w:rsidRPr="00AC2840">
              <w:rPr>
                <w:rFonts w:ascii="Symbol" w:hAnsi="Symbol"/>
                <w:b/>
                <w:sz w:val="20"/>
                <w:szCs w:val="20"/>
              </w:rPr>
              <w:t></w:t>
            </w:r>
            <w:r w:rsidRPr="00AC2840">
              <w:rPr>
                <w:sz w:val="20"/>
                <w:szCs w:val="20"/>
              </w:rPr>
              <w:t>0.012</w:t>
            </w:r>
          </w:p>
          <w:p w14:paraId="333917B7" w14:textId="591AEFA7" w:rsidR="00FB285A" w:rsidRPr="00AC2840" w:rsidRDefault="00BE2770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[0.0038</w:t>
            </w:r>
            <w:r w:rsidR="00FB285A" w:rsidRPr="00AC2840">
              <w:rPr>
                <w:sz w:val="20"/>
                <w:szCs w:val="20"/>
              </w:rPr>
              <w:t>-0.021]</w:t>
            </w:r>
          </w:p>
          <w:p w14:paraId="304F83CD" w14:textId="01E62766" w:rsidR="00FB285A" w:rsidRPr="00AC2840" w:rsidRDefault="00BE2770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p=0.0052</w:t>
            </w:r>
          </w:p>
        </w:tc>
        <w:tc>
          <w:tcPr>
            <w:tcW w:w="1811" w:type="dxa"/>
          </w:tcPr>
          <w:p w14:paraId="75800B6A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NS</w:t>
            </w:r>
          </w:p>
        </w:tc>
        <w:tc>
          <w:tcPr>
            <w:tcW w:w="796" w:type="dxa"/>
          </w:tcPr>
          <w:p w14:paraId="4C42C756" w14:textId="3B046616" w:rsidR="00FB285A" w:rsidRPr="00AC2840" w:rsidRDefault="00744C1C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0.43</w:t>
            </w:r>
          </w:p>
          <w:p w14:paraId="38E60263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(83)</w:t>
            </w:r>
          </w:p>
        </w:tc>
      </w:tr>
      <w:tr w:rsidR="00FB285A" w:rsidRPr="00AC2840" w14:paraId="1684C808" w14:textId="77777777" w:rsidTr="0013145E">
        <w:tc>
          <w:tcPr>
            <w:tcW w:w="1170" w:type="dxa"/>
          </w:tcPr>
          <w:p w14:paraId="0A2BF6AD" w14:textId="77777777" w:rsidR="00FB285A" w:rsidRPr="00AC2840" w:rsidRDefault="00FB285A" w:rsidP="006927CD">
            <w:pPr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35-44</w:t>
            </w:r>
          </w:p>
        </w:tc>
        <w:tc>
          <w:tcPr>
            <w:tcW w:w="1620" w:type="dxa"/>
          </w:tcPr>
          <w:p w14:paraId="53A2FCAD" w14:textId="5C24ED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rFonts w:ascii="Symbol" w:hAnsi="Symbol"/>
                <w:sz w:val="20"/>
                <w:szCs w:val="20"/>
              </w:rPr>
              <w:t></w:t>
            </w:r>
            <w:r w:rsidRPr="00AC2840">
              <w:rPr>
                <w:rFonts w:ascii="Symbol" w:hAnsi="Symbol"/>
                <w:b/>
                <w:sz w:val="20"/>
                <w:szCs w:val="20"/>
              </w:rPr>
              <w:t></w:t>
            </w:r>
            <w:r w:rsidR="009173DB" w:rsidRPr="00AC2840">
              <w:rPr>
                <w:sz w:val="20"/>
                <w:szCs w:val="20"/>
              </w:rPr>
              <w:t>0.44</w:t>
            </w:r>
          </w:p>
          <w:p w14:paraId="2EC44AAC" w14:textId="37E2CF1E" w:rsidR="00FB285A" w:rsidRPr="00AC2840" w:rsidRDefault="009173DB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[0.31</w:t>
            </w:r>
            <w:r w:rsidR="00FB285A" w:rsidRPr="00AC2840">
              <w:rPr>
                <w:sz w:val="20"/>
                <w:szCs w:val="20"/>
              </w:rPr>
              <w:t>-0.</w:t>
            </w:r>
            <w:r w:rsidRPr="00AC2840">
              <w:rPr>
                <w:sz w:val="20"/>
                <w:szCs w:val="20"/>
              </w:rPr>
              <w:t>57</w:t>
            </w:r>
            <w:r w:rsidR="00FB285A" w:rsidRPr="00AC2840">
              <w:rPr>
                <w:sz w:val="20"/>
                <w:szCs w:val="20"/>
              </w:rPr>
              <w:t>]</w:t>
            </w:r>
          </w:p>
          <w:p w14:paraId="3B716973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p&lt;0.0001</w:t>
            </w:r>
          </w:p>
          <w:p w14:paraId="08E726C4" w14:textId="4C363AE6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eta</w:t>
            </w:r>
            <w:r w:rsidRPr="00AC2840">
              <w:rPr>
                <w:sz w:val="20"/>
                <w:szCs w:val="20"/>
                <w:vertAlign w:val="superscript"/>
              </w:rPr>
              <w:t>2</w:t>
            </w:r>
            <w:r w:rsidR="009173DB" w:rsidRPr="00AC2840">
              <w:rPr>
                <w:sz w:val="20"/>
                <w:szCs w:val="20"/>
              </w:rPr>
              <w:t>=0.31</w:t>
            </w:r>
          </w:p>
        </w:tc>
        <w:tc>
          <w:tcPr>
            <w:tcW w:w="1530" w:type="dxa"/>
          </w:tcPr>
          <w:p w14:paraId="26C6D358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NS</w:t>
            </w:r>
          </w:p>
        </w:tc>
        <w:tc>
          <w:tcPr>
            <w:tcW w:w="1350" w:type="dxa"/>
          </w:tcPr>
          <w:p w14:paraId="34A69BE7" w14:textId="2012EEE1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rFonts w:ascii="Symbol" w:hAnsi="Symbol"/>
                <w:sz w:val="20"/>
                <w:szCs w:val="20"/>
              </w:rPr>
              <w:t></w:t>
            </w:r>
            <w:r w:rsidRPr="00AC2840">
              <w:rPr>
                <w:rFonts w:ascii="Symbol" w:hAnsi="Symbol"/>
                <w:b/>
                <w:sz w:val="20"/>
                <w:szCs w:val="20"/>
              </w:rPr>
              <w:t></w:t>
            </w:r>
            <w:r w:rsidR="009173DB" w:rsidRPr="00AC2840">
              <w:rPr>
                <w:sz w:val="20"/>
                <w:szCs w:val="20"/>
              </w:rPr>
              <w:t>0.013</w:t>
            </w:r>
          </w:p>
          <w:p w14:paraId="76B7CAF3" w14:textId="057055D5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[0.006</w:t>
            </w:r>
            <w:r w:rsidR="009173DB" w:rsidRPr="00AC2840">
              <w:rPr>
                <w:sz w:val="20"/>
                <w:szCs w:val="20"/>
              </w:rPr>
              <w:t>1-0.020</w:t>
            </w:r>
            <w:r w:rsidRPr="00AC2840">
              <w:rPr>
                <w:sz w:val="20"/>
                <w:szCs w:val="20"/>
              </w:rPr>
              <w:t>]</w:t>
            </w:r>
          </w:p>
          <w:p w14:paraId="03F1CAE9" w14:textId="7F265957" w:rsidR="00FB285A" w:rsidRPr="00AC2840" w:rsidRDefault="009173DB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p=0.0003</w:t>
            </w:r>
          </w:p>
        </w:tc>
        <w:tc>
          <w:tcPr>
            <w:tcW w:w="1440" w:type="dxa"/>
          </w:tcPr>
          <w:p w14:paraId="6E01FF38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rFonts w:ascii="Symbol" w:hAnsi="Symbol"/>
                <w:sz w:val="20"/>
                <w:szCs w:val="20"/>
              </w:rPr>
              <w:t></w:t>
            </w:r>
            <w:r w:rsidRPr="00AC2840">
              <w:rPr>
                <w:rFonts w:ascii="Symbol" w:hAnsi="Symbol"/>
                <w:b/>
                <w:sz w:val="20"/>
                <w:szCs w:val="20"/>
              </w:rPr>
              <w:t></w:t>
            </w:r>
            <w:r w:rsidRPr="00AC2840">
              <w:rPr>
                <w:sz w:val="20"/>
                <w:szCs w:val="20"/>
              </w:rPr>
              <w:t>0.017</w:t>
            </w:r>
          </w:p>
          <w:p w14:paraId="5DA8F87C" w14:textId="3E9DFBD1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[0.008</w:t>
            </w:r>
            <w:r w:rsidR="001B2D5C" w:rsidRPr="00AC2840">
              <w:rPr>
                <w:sz w:val="20"/>
                <w:szCs w:val="20"/>
              </w:rPr>
              <w:t>2</w:t>
            </w:r>
            <w:r w:rsidRPr="00AC2840">
              <w:rPr>
                <w:sz w:val="20"/>
                <w:szCs w:val="20"/>
              </w:rPr>
              <w:t>-0.02</w:t>
            </w:r>
            <w:r w:rsidR="001B2D5C" w:rsidRPr="00AC2840">
              <w:rPr>
                <w:sz w:val="20"/>
                <w:szCs w:val="20"/>
              </w:rPr>
              <w:t>5</w:t>
            </w:r>
            <w:r w:rsidRPr="00AC2840">
              <w:rPr>
                <w:sz w:val="20"/>
                <w:szCs w:val="20"/>
              </w:rPr>
              <w:t>]</w:t>
            </w:r>
          </w:p>
          <w:p w14:paraId="365191AD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p=0.0002</w:t>
            </w:r>
          </w:p>
        </w:tc>
        <w:tc>
          <w:tcPr>
            <w:tcW w:w="1811" w:type="dxa"/>
          </w:tcPr>
          <w:p w14:paraId="065E468E" w14:textId="77777777" w:rsidR="00FB285A" w:rsidRPr="00AC2840" w:rsidRDefault="007F5800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-0.73</w:t>
            </w:r>
          </w:p>
          <w:p w14:paraId="7246E1B9" w14:textId="77777777" w:rsidR="007F5800" w:rsidRPr="00AC2840" w:rsidRDefault="007F5800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[-1.31 - -0.15]</w:t>
            </w:r>
          </w:p>
          <w:p w14:paraId="724E7183" w14:textId="612F8633" w:rsidR="007F5800" w:rsidRPr="00AC2840" w:rsidRDefault="007F5800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P=0.014</w:t>
            </w:r>
          </w:p>
        </w:tc>
        <w:tc>
          <w:tcPr>
            <w:tcW w:w="796" w:type="dxa"/>
          </w:tcPr>
          <w:p w14:paraId="46659C5C" w14:textId="6F786311" w:rsidR="00FB285A" w:rsidRPr="00AC2840" w:rsidRDefault="009173DB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0.45</w:t>
            </w:r>
          </w:p>
          <w:p w14:paraId="432C534F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(81)</w:t>
            </w:r>
          </w:p>
        </w:tc>
      </w:tr>
      <w:tr w:rsidR="00FB285A" w:rsidRPr="00AC2840" w14:paraId="11B68684" w14:textId="77777777" w:rsidTr="0013145E">
        <w:tc>
          <w:tcPr>
            <w:tcW w:w="1170" w:type="dxa"/>
          </w:tcPr>
          <w:p w14:paraId="7EFA9592" w14:textId="77777777" w:rsidR="00FB285A" w:rsidRPr="00AC2840" w:rsidRDefault="00FB285A" w:rsidP="006927CD">
            <w:pPr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45-54</w:t>
            </w:r>
          </w:p>
        </w:tc>
        <w:tc>
          <w:tcPr>
            <w:tcW w:w="1620" w:type="dxa"/>
          </w:tcPr>
          <w:p w14:paraId="6E490ADB" w14:textId="3E7B47C0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rFonts w:ascii="Symbol" w:hAnsi="Symbol"/>
                <w:sz w:val="20"/>
                <w:szCs w:val="20"/>
              </w:rPr>
              <w:t></w:t>
            </w:r>
            <w:r w:rsidRPr="00AC2840">
              <w:rPr>
                <w:rFonts w:ascii="Symbol" w:hAnsi="Symbol"/>
                <w:b/>
                <w:sz w:val="20"/>
                <w:szCs w:val="20"/>
              </w:rPr>
              <w:t></w:t>
            </w:r>
            <w:r w:rsidR="00F616C1" w:rsidRPr="00AC2840">
              <w:rPr>
                <w:sz w:val="20"/>
                <w:szCs w:val="20"/>
              </w:rPr>
              <w:t>0.43</w:t>
            </w:r>
          </w:p>
          <w:p w14:paraId="0332677A" w14:textId="38364839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[0.</w:t>
            </w:r>
            <w:r w:rsidR="00F616C1" w:rsidRPr="00AC2840">
              <w:rPr>
                <w:sz w:val="20"/>
                <w:szCs w:val="20"/>
              </w:rPr>
              <w:t>30</w:t>
            </w:r>
            <w:r w:rsidRPr="00AC2840">
              <w:rPr>
                <w:sz w:val="20"/>
                <w:szCs w:val="20"/>
              </w:rPr>
              <w:t>-0.</w:t>
            </w:r>
            <w:r w:rsidR="00F616C1" w:rsidRPr="00AC2840">
              <w:rPr>
                <w:sz w:val="20"/>
                <w:szCs w:val="20"/>
              </w:rPr>
              <w:t>56</w:t>
            </w:r>
            <w:r w:rsidRPr="00AC2840">
              <w:rPr>
                <w:sz w:val="20"/>
                <w:szCs w:val="20"/>
              </w:rPr>
              <w:t>]</w:t>
            </w:r>
          </w:p>
          <w:p w14:paraId="3FB866CC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P&lt;0.0001</w:t>
            </w:r>
          </w:p>
          <w:p w14:paraId="204C71C9" w14:textId="053D5522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bookmarkStart w:id="1" w:name="OLE_LINK4"/>
            <w:r w:rsidRPr="00AC2840">
              <w:rPr>
                <w:sz w:val="20"/>
                <w:szCs w:val="20"/>
              </w:rPr>
              <w:t>eta</w:t>
            </w:r>
            <w:r w:rsidRPr="00AC2840">
              <w:rPr>
                <w:sz w:val="20"/>
                <w:szCs w:val="20"/>
                <w:vertAlign w:val="superscript"/>
              </w:rPr>
              <w:t>2</w:t>
            </w:r>
            <w:r w:rsidRPr="00AC2840">
              <w:rPr>
                <w:sz w:val="20"/>
                <w:szCs w:val="20"/>
              </w:rPr>
              <w:t>=0.</w:t>
            </w:r>
            <w:bookmarkEnd w:id="1"/>
            <w:r w:rsidR="00F616C1" w:rsidRPr="00AC2840">
              <w:rPr>
                <w:sz w:val="20"/>
                <w:szCs w:val="20"/>
              </w:rPr>
              <w:t>30</w:t>
            </w:r>
          </w:p>
        </w:tc>
        <w:tc>
          <w:tcPr>
            <w:tcW w:w="1530" w:type="dxa"/>
          </w:tcPr>
          <w:p w14:paraId="2FB5F60D" w14:textId="28E85814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rFonts w:ascii="Symbol" w:hAnsi="Symbol"/>
                <w:sz w:val="20"/>
                <w:szCs w:val="20"/>
              </w:rPr>
              <w:t></w:t>
            </w:r>
            <w:r w:rsidRPr="00AC2840">
              <w:rPr>
                <w:rFonts w:ascii="Symbol" w:hAnsi="Symbol"/>
                <w:b/>
                <w:sz w:val="20"/>
                <w:szCs w:val="20"/>
              </w:rPr>
              <w:t></w:t>
            </w:r>
            <w:r w:rsidRPr="00AC2840">
              <w:rPr>
                <w:sz w:val="20"/>
                <w:szCs w:val="20"/>
              </w:rPr>
              <w:t>1.0</w:t>
            </w:r>
            <w:r w:rsidR="00F616C1" w:rsidRPr="00AC2840">
              <w:rPr>
                <w:sz w:val="20"/>
                <w:szCs w:val="20"/>
              </w:rPr>
              <w:t>5</w:t>
            </w:r>
            <w:r w:rsidRPr="00AC2840">
              <w:rPr>
                <w:sz w:val="20"/>
                <w:szCs w:val="20"/>
              </w:rPr>
              <w:t xml:space="preserve"> X 10</w:t>
            </w:r>
            <w:r w:rsidRPr="00AC2840">
              <w:rPr>
                <w:sz w:val="20"/>
                <w:szCs w:val="20"/>
                <w:vertAlign w:val="superscript"/>
              </w:rPr>
              <w:t>-6</w:t>
            </w:r>
          </w:p>
          <w:p w14:paraId="72AD15E1" w14:textId="3F6C641B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[</w:t>
            </w:r>
            <w:r w:rsidR="00F616C1" w:rsidRPr="00AC2840">
              <w:rPr>
                <w:sz w:val="20"/>
                <w:szCs w:val="20"/>
              </w:rPr>
              <w:t>1.49</w:t>
            </w:r>
            <w:r w:rsidRPr="00AC2840">
              <w:rPr>
                <w:sz w:val="20"/>
                <w:szCs w:val="20"/>
              </w:rPr>
              <w:t xml:space="preserve"> X 10</w:t>
            </w:r>
            <w:r w:rsidRPr="00AC2840">
              <w:rPr>
                <w:sz w:val="20"/>
                <w:szCs w:val="20"/>
                <w:vertAlign w:val="superscript"/>
              </w:rPr>
              <w:t xml:space="preserve">-7 </w:t>
            </w:r>
            <w:r w:rsidRPr="00AC2840">
              <w:rPr>
                <w:sz w:val="20"/>
                <w:szCs w:val="20"/>
              </w:rPr>
              <w:t>–</w:t>
            </w:r>
          </w:p>
          <w:p w14:paraId="752D4BAD" w14:textId="1CDFD96A" w:rsidR="00FB285A" w:rsidRPr="00AC2840" w:rsidRDefault="00F616C1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1.94</w:t>
            </w:r>
            <w:r w:rsidR="00FB285A" w:rsidRPr="00AC2840">
              <w:rPr>
                <w:sz w:val="20"/>
                <w:szCs w:val="20"/>
              </w:rPr>
              <w:t xml:space="preserve"> X 10</w:t>
            </w:r>
            <w:r w:rsidR="00FB285A" w:rsidRPr="00AC2840">
              <w:rPr>
                <w:sz w:val="20"/>
                <w:szCs w:val="20"/>
                <w:vertAlign w:val="superscript"/>
              </w:rPr>
              <w:t>-6</w:t>
            </w:r>
            <w:r w:rsidR="00FB285A" w:rsidRPr="00AC2840">
              <w:rPr>
                <w:sz w:val="20"/>
                <w:szCs w:val="20"/>
              </w:rPr>
              <w:t>]</w:t>
            </w:r>
          </w:p>
          <w:p w14:paraId="65BD1E43" w14:textId="5CDE7C33" w:rsidR="00FB285A" w:rsidRPr="00AC2840" w:rsidRDefault="00F616C1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P=0.023</w:t>
            </w:r>
          </w:p>
        </w:tc>
        <w:tc>
          <w:tcPr>
            <w:tcW w:w="1350" w:type="dxa"/>
          </w:tcPr>
          <w:p w14:paraId="233ED844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rFonts w:ascii="Symbol" w:hAnsi="Symbol"/>
                <w:sz w:val="20"/>
                <w:szCs w:val="20"/>
              </w:rPr>
              <w:t></w:t>
            </w:r>
            <w:r w:rsidRPr="00AC2840">
              <w:rPr>
                <w:rFonts w:ascii="Symbol" w:hAnsi="Symbol"/>
                <w:b/>
                <w:sz w:val="20"/>
                <w:szCs w:val="20"/>
              </w:rPr>
              <w:t></w:t>
            </w:r>
            <w:r w:rsidRPr="00AC2840">
              <w:rPr>
                <w:sz w:val="20"/>
                <w:szCs w:val="20"/>
              </w:rPr>
              <w:t>0.014</w:t>
            </w:r>
          </w:p>
          <w:p w14:paraId="3CFB8012" w14:textId="3F2AC6B5" w:rsidR="00FB285A" w:rsidRPr="00AC2840" w:rsidRDefault="00F616C1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[0.0056</w:t>
            </w:r>
            <w:r w:rsidR="00FB285A" w:rsidRPr="00AC2840">
              <w:rPr>
                <w:sz w:val="20"/>
                <w:szCs w:val="20"/>
              </w:rPr>
              <w:t>-0.023]</w:t>
            </w:r>
          </w:p>
          <w:p w14:paraId="176D0470" w14:textId="0083ABA2" w:rsidR="00FB285A" w:rsidRPr="00AC2840" w:rsidRDefault="00FB285A" w:rsidP="00F616C1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p=0.00</w:t>
            </w:r>
            <w:r w:rsidR="00F616C1" w:rsidRPr="00AC2840">
              <w:rPr>
                <w:sz w:val="20"/>
                <w:szCs w:val="20"/>
              </w:rPr>
              <w:t>15</w:t>
            </w:r>
          </w:p>
        </w:tc>
        <w:tc>
          <w:tcPr>
            <w:tcW w:w="1440" w:type="dxa"/>
          </w:tcPr>
          <w:p w14:paraId="4C50049E" w14:textId="56F3705E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rFonts w:ascii="Symbol" w:hAnsi="Symbol"/>
                <w:sz w:val="20"/>
                <w:szCs w:val="20"/>
              </w:rPr>
              <w:t></w:t>
            </w:r>
            <w:r w:rsidRPr="00AC2840">
              <w:rPr>
                <w:rFonts w:ascii="Symbol" w:hAnsi="Symbol"/>
                <w:b/>
                <w:sz w:val="20"/>
                <w:szCs w:val="20"/>
              </w:rPr>
              <w:t></w:t>
            </w:r>
            <w:r w:rsidRPr="00AC2840">
              <w:rPr>
                <w:sz w:val="20"/>
                <w:szCs w:val="20"/>
              </w:rPr>
              <w:t>0.02</w:t>
            </w:r>
            <w:r w:rsidR="00F616C1" w:rsidRPr="00AC2840">
              <w:rPr>
                <w:sz w:val="20"/>
                <w:szCs w:val="20"/>
              </w:rPr>
              <w:t>1</w:t>
            </w:r>
          </w:p>
          <w:p w14:paraId="34CE09A0" w14:textId="79EEAD30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[0.01</w:t>
            </w:r>
            <w:r w:rsidR="00F616C1" w:rsidRPr="00AC2840">
              <w:rPr>
                <w:sz w:val="20"/>
                <w:szCs w:val="20"/>
              </w:rPr>
              <w:t>1</w:t>
            </w:r>
            <w:r w:rsidRPr="00AC2840">
              <w:rPr>
                <w:sz w:val="20"/>
                <w:szCs w:val="20"/>
              </w:rPr>
              <w:t>-0.03</w:t>
            </w:r>
            <w:r w:rsidR="00F616C1" w:rsidRPr="00AC2840">
              <w:rPr>
                <w:sz w:val="20"/>
                <w:szCs w:val="20"/>
              </w:rPr>
              <w:t>0</w:t>
            </w:r>
            <w:r w:rsidRPr="00AC2840">
              <w:rPr>
                <w:sz w:val="20"/>
                <w:szCs w:val="20"/>
              </w:rPr>
              <w:t>]</w:t>
            </w:r>
          </w:p>
          <w:p w14:paraId="5F540C00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p=0.0001</w:t>
            </w:r>
          </w:p>
        </w:tc>
        <w:tc>
          <w:tcPr>
            <w:tcW w:w="1811" w:type="dxa"/>
          </w:tcPr>
          <w:p w14:paraId="673ED1B9" w14:textId="77777777" w:rsidR="00FB285A" w:rsidRPr="00AC2840" w:rsidRDefault="00F616C1" w:rsidP="006927CD">
            <w:pPr>
              <w:jc w:val="center"/>
              <w:rPr>
                <w:sz w:val="20"/>
                <w:szCs w:val="20"/>
              </w:rPr>
            </w:pPr>
            <w:bookmarkStart w:id="2" w:name="OLE_LINK12"/>
            <w:r w:rsidRPr="00AC2840">
              <w:rPr>
                <w:sz w:val="20"/>
                <w:szCs w:val="20"/>
              </w:rPr>
              <w:t>-0.75</w:t>
            </w:r>
          </w:p>
          <w:p w14:paraId="3DFDEDDD" w14:textId="77777777" w:rsidR="00F616C1" w:rsidRPr="00AC2840" w:rsidRDefault="00F616C1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[-1.35 - -0.16]</w:t>
            </w:r>
          </w:p>
          <w:p w14:paraId="365D43C7" w14:textId="4A756452" w:rsidR="00F616C1" w:rsidRPr="00AC2840" w:rsidRDefault="00F616C1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P=0.014</w:t>
            </w:r>
            <w:bookmarkEnd w:id="2"/>
          </w:p>
        </w:tc>
        <w:tc>
          <w:tcPr>
            <w:tcW w:w="796" w:type="dxa"/>
          </w:tcPr>
          <w:p w14:paraId="32FDF2B9" w14:textId="10C76909" w:rsidR="00FB285A" w:rsidRPr="00AC2840" w:rsidRDefault="00F616C1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0.44</w:t>
            </w:r>
          </w:p>
          <w:p w14:paraId="53557D58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(79)</w:t>
            </w:r>
          </w:p>
        </w:tc>
      </w:tr>
      <w:tr w:rsidR="00FB285A" w:rsidRPr="00AC2840" w14:paraId="723579AB" w14:textId="77777777" w:rsidTr="0013145E">
        <w:tc>
          <w:tcPr>
            <w:tcW w:w="1170" w:type="dxa"/>
          </w:tcPr>
          <w:p w14:paraId="22533EDC" w14:textId="77777777" w:rsidR="00FB285A" w:rsidRPr="00AC2840" w:rsidRDefault="00FB285A" w:rsidP="006927CD">
            <w:pPr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55-64</w:t>
            </w:r>
          </w:p>
        </w:tc>
        <w:tc>
          <w:tcPr>
            <w:tcW w:w="1620" w:type="dxa"/>
          </w:tcPr>
          <w:p w14:paraId="6E9F4DA5" w14:textId="0C2B26D0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rFonts w:ascii="Symbol" w:hAnsi="Symbol"/>
                <w:sz w:val="20"/>
                <w:szCs w:val="20"/>
              </w:rPr>
              <w:t></w:t>
            </w:r>
            <w:r w:rsidRPr="00AC2840">
              <w:rPr>
                <w:rFonts w:ascii="Symbol" w:hAnsi="Symbol"/>
                <w:b/>
                <w:sz w:val="20"/>
                <w:szCs w:val="20"/>
              </w:rPr>
              <w:t></w:t>
            </w:r>
            <w:r w:rsidR="0000304F" w:rsidRPr="00AC2840">
              <w:rPr>
                <w:sz w:val="20"/>
                <w:szCs w:val="20"/>
              </w:rPr>
              <w:t>0.41</w:t>
            </w:r>
          </w:p>
          <w:p w14:paraId="707296F8" w14:textId="3C05D999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[0.2</w:t>
            </w:r>
            <w:r w:rsidR="0000304F" w:rsidRPr="00AC2840">
              <w:rPr>
                <w:sz w:val="20"/>
                <w:szCs w:val="20"/>
              </w:rPr>
              <w:t>7</w:t>
            </w:r>
            <w:r w:rsidRPr="00AC2840">
              <w:rPr>
                <w:sz w:val="20"/>
                <w:szCs w:val="20"/>
              </w:rPr>
              <w:t>-0.</w:t>
            </w:r>
            <w:r w:rsidR="0000304F" w:rsidRPr="00AC2840">
              <w:rPr>
                <w:sz w:val="20"/>
                <w:szCs w:val="20"/>
              </w:rPr>
              <w:t>54</w:t>
            </w:r>
            <w:r w:rsidRPr="00AC2840">
              <w:rPr>
                <w:sz w:val="20"/>
                <w:szCs w:val="20"/>
              </w:rPr>
              <w:t>]</w:t>
            </w:r>
          </w:p>
          <w:p w14:paraId="771694D0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p&lt;0.0001</w:t>
            </w:r>
          </w:p>
          <w:p w14:paraId="3857DEFB" w14:textId="16DDD322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eta</w:t>
            </w:r>
            <w:r w:rsidRPr="00AC2840">
              <w:rPr>
                <w:sz w:val="20"/>
                <w:szCs w:val="20"/>
                <w:vertAlign w:val="superscript"/>
              </w:rPr>
              <w:t>2</w:t>
            </w:r>
            <w:r w:rsidR="0000304F" w:rsidRPr="00AC2840">
              <w:rPr>
                <w:sz w:val="20"/>
                <w:szCs w:val="20"/>
              </w:rPr>
              <w:t>=0.28</w:t>
            </w:r>
          </w:p>
        </w:tc>
        <w:tc>
          <w:tcPr>
            <w:tcW w:w="1530" w:type="dxa"/>
          </w:tcPr>
          <w:p w14:paraId="1E1220EC" w14:textId="42146A8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rFonts w:ascii="Symbol" w:hAnsi="Symbol"/>
                <w:sz w:val="20"/>
                <w:szCs w:val="20"/>
              </w:rPr>
              <w:t></w:t>
            </w:r>
            <w:r w:rsidRPr="00AC2840">
              <w:rPr>
                <w:rFonts w:ascii="Symbol" w:hAnsi="Symbol"/>
                <w:b/>
                <w:sz w:val="20"/>
                <w:szCs w:val="20"/>
              </w:rPr>
              <w:t></w:t>
            </w:r>
            <w:r w:rsidR="0000304F" w:rsidRPr="00AC2840">
              <w:rPr>
                <w:sz w:val="20"/>
                <w:szCs w:val="20"/>
              </w:rPr>
              <w:t>1.19</w:t>
            </w:r>
            <w:r w:rsidRPr="00AC2840">
              <w:rPr>
                <w:sz w:val="20"/>
                <w:szCs w:val="20"/>
              </w:rPr>
              <w:t xml:space="preserve"> X 10</w:t>
            </w:r>
            <w:r w:rsidRPr="00AC2840">
              <w:rPr>
                <w:sz w:val="20"/>
                <w:szCs w:val="20"/>
                <w:vertAlign w:val="superscript"/>
              </w:rPr>
              <w:t>-6</w:t>
            </w:r>
          </w:p>
          <w:p w14:paraId="3885BA21" w14:textId="1F803CB3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[1.</w:t>
            </w:r>
            <w:r w:rsidR="0000304F" w:rsidRPr="00AC2840">
              <w:rPr>
                <w:sz w:val="20"/>
                <w:szCs w:val="20"/>
              </w:rPr>
              <w:t>97</w:t>
            </w:r>
            <w:r w:rsidRPr="00AC2840">
              <w:rPr>
                <w:sz w:val="20"/>
                <w:szCs w:val="20"/>
              </w:rPr>
              <w:t xml:space="preserve"> X 10</w:t>
            </w:r>
            <w:r w:rsidRPr="00AC2840">
              <w:rPr>
                <w:sz w:val="20"/>
                <w:szCs w:val="20"/>
                <w:vertAlign w:val="superscript"/>
              </w:rPr>
              <w:t xml:space="preserve">-7 </w:t>
            </w:r>
            <w:r w:rsidRPr="00AC2840">
              <w:rPr>
                <w:sz w:val="20"/>
                <w:szCs w:val="20"/>
              </w:rPr>
              <w:t>–</w:t>
            </w:r>
          </w:p>
          <w:p w14:paraId="7D4246E5" w14:textId="267AAA4D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2.</w:t>
            </w:r>
            <w:r w:rsidR="0000304F" w:rsidRPr="00AC2840">
              <w:rPr>
                <w:sz w:val="20"/>
                <w:szCs w:val="20"/>
              </w:rPr>
              <w:t>81</w:t>
            </w:r>
            <w:r w:rsidRPr="00AC2840">
              <w:rPr>
                <w:sz w:val="20"/>
                <w:szCs w:val="20"/>
              </w:rPr>
              <w:t xml:space="preserve"> X 10</w:t>
            </w:r>
            <w:r w:rsidRPr="00AC2840">
              <w:rPr>
                <w:sz w:val="20"/>
                <w:szCs w:val="20"/>
                <w:vertAlign w:val="superscript"/>
              </w:rPr>
              <w:t>-6</w:t>
            </w:r>
            <w:r w:rsidRPr="00AC2840">
              <w:rPr>
                <w:sz w:val="20"/>
                <w:szCs w:val="20"/>
              </w:rPr>
              <w:t>]</w:t>
            </w:r>
          </w:p>
          <w:p w14:paraId="72A6C742" w14:textId="343CD1D9" w:rsidR="00FB285A" w:rsidRPr="00AC2840" w:rsidRDefault="00FB285A" w:rsidP="0000304F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P=0.02</w:t>
            </w:r>
            <w:r w:rsidR="0000304F" w:rsidRPr="00AC2840"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033729CA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NS</w:t>
            </w:r>
          </w:p>
        </w:tc>
        <w:tc>
          <w:tcPr>
            <w:tcW w:w="1440" w:type="dxa"/>
          </w:tcPr>
          <w:p w14:paraId="764AD2C4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rFonts w:ascii="Symbol" w:hAnsi="Symbol"/>
                <w:sz w:val="20"/>
                <w:szCs w:val="20"/>
              </w:rPr>
              <w:t></w:t>
            </w:r>
            <w:r w:rsidRPr="00AC2840">
              <w:rPr>
                <w:rFonts w:ascii="Symbol" w:hAnsi="Symbol"/>
                <w:b/>
                <w:sz w:val="20"/>
                <w:szCs w:val="20"/>
              </w:rPr>
              <w:t></w:t>
            </w:r>
            <w:r w:rsidRPr="00AC2840">
              <w:rPr>
                <w:sz w:val="20"/>
                <w:szCs w:val="20"/>
              </w:rPr>
              <w:t>0.016</w:t>
            </w:r>
          </w:p>
          <w:p w14:paraId="2F84A5BD" w14:textId="34D24947" w:rsidR="00FB285A" w:rsidRPr="00AC2840" w:rsidRDefault="00711906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[0.0051-0.026</w:t>
            </w:r>
            <w:r w:rsidR="00FB285A" w:rsidRPr="00AC2840">
              <w:rPr>
                <w:sz w:val="20"/>
                <w:szCs w:val="20"/>
              </w:rPr>
              <w:t>]</w:t>
            </w:r>
          </w:p>
          <w:p w14:paraId="0ED709DF" w14:textId="7E78CCE0" w:rsidR="00FB285A" w:rsidRPr="00AC2840" w:rsidRDefault="00FB285A" w:rsidP="00711906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p=0.00</w:t>
            </w:r>
            <w:r w:rsidR="00711906" w:rsidRPr="00AC2840">
              <w:rPr>
                <w:sz w:val="20"/>
                <w:szCs w:val="20"/>
              </w:rPr>
              <w:t>42</w:t>
            </w:r>
          </w:p>
        </w:tc>
        <w:tc>
          <w:tcPr>
            <w:tcW w:w="1811" w:type="dxa"/>
          </w:tcPr>
          <w:p w14:paraId="19B43E50" w14:textId="67C44EDE" w:rsidR="00711906" w:rsidRPr="00AC2840" w:rsidRDefault="00711906" w:rsidP="00711906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-0.89</w:t>
            </w:r>
          </w:p>
          <w:p w14:paraId="32C73C3C" w14:textId="6242C5E6" w:rsidR="00711906" w:rsidRPr="00AC2840" w:rsidRDefault="00711906" w:rsidP="00711906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[-1.40 - -0.29]</w:t>
            </w:r>
          </w:p>
          <w:p w14:paraId="6AA26B0E" w14:textId="02581BAD" w:rsidR="00FB285A" w:rsidRPr="00AC2840" w:rsidRDefault="00711906" w:rsidP="00711906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P=0.0042</w:t>
            </w:r>
          </w:p>
        </w:tc>
        <w:tc>
          <w:tcPr>
            <w:tcW w:w="796" w:type="dxa"/>
          </w:tcPr>
          <w:p w14:paraId="73F1D704" w14:textId="397F8A14" w:rsidR="00FB285A" w:rsidRPr="00AC2840" w:rsidRDefault="0000304F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0.37</w:t>
            </w:r>
          </w:p>
          <w:p w14:paraId="1FD2B9FA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(76)</w:t>
            </w:r>
          </w:p>
        </w:tc>
      </w:tr>
      <w:tr w:rsidR="00FB285A" w:rsidRPr="00AC2840" w14:paraId="1A032AD3" w14:textId="77777777" w:rsidTr="0013145E">
        <w:tc>
          <w:tcPr>
            <w:tcW w:w="1170" w:type="dxa"/>
          </w:tcPr>
          <w:p w14:paraId="08898AC3" w14:textId="77777777" w:rsidR="00FB285A" w:rsidRPr="00AC2840" w:rsidRDefault="00FB285A" w:rsidP="006927CD">
            <w:pPr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65-74</w:t>
            </w:r>
          </w:p>
        </w:tc>
        <w:tc>
          <w:tcPr>
            <w:tcW w:w="1620" w:type="dxa"/>
          </w:tcPr>
          <w:p w14:paraId="1F9D1536" w14:textId="0E260580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rFonts w:ascii="Symbol" w:hAnsi="Symbol"/>
                <w:sz w:val="20"/>
                <w:szCs w:val="20"/>
              </w:rPr>
              <w:t></w:t>
            </w:r>
            <w:r w:rsidRPr="00AC2840">
              <w:rPr>
                <w:rFonts w:ascii="Symbol" w:hAnsi="Symbol"/>
                <w:b/>
                <w:sz w:val="20"/>
                <w:szCs w:val="20"/>
              </w:rPr>
              <w:t></w:t>
            </w:r>
            <w:r w:rsidR="00DA08C5" w:rsidRPr="00AC2840">
              <w:rPr>
                <w:sz w:val="20"/>
                <w:szCs w:val="20"/>
              </w:rPr>
              <w:t>0.52</w:t>
            </w:r>
          </w:p>
          <w:p w14:paraId="68437F33" w14:textId="0608436C" w:rsidR="00FB285A" w:rsidRPr="00AC2840" w:rsidRDefault="00DA08C5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[0.35</w:t>
            </w:r>
            <w:r w:rsidR="00FB285A" w:rsidRPr="00AC2840">
              <w:rPr>
                <w:sz w:val="20"/>
                <w:szCs w:val="20"/>
              </w:rPr>
              <w:t>-0.</w:t>
            </w:r>
            <w:r w:rsidRPr="00AC2840">
              <w:rPr>
                <w:sz w:val="20"/>
                <w:szCs w:val="20"/>
              </w:rPr>
              <w:t>70</w:t>
            </w:r>
            <w:r w:rsidR="00FB285A" w:rsidRPr="00AC2840">
              <w:rPr>
                <w:sz w:val="20"/>
                <w:szCs w:val="20"/>
              </w:rPr>
              <w:t>]</w:t>
            </w:r>
          </w:p>
          <w:p w14:paraId="0073A56B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p&lt;0.0001</w:t>
            </w:r>
          </w:p>
          <w:p w14:paraId="6F9D9DD6" w14:textId="3435D44E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eta</w:t>
            </w:r>
            <w:r w:rsidRPr="00AC2840">
              <w:rPr>
                <w:sz w:val="20"/>
                <w:szCs w:val="20"/>
                <w:vertAlign w:val="superscript"/>
              </w:rPr>
              <w:t>2</w:t>
            </w:r>
            <w:r w:rsidR="001E04FF" w:rsidRPr="00AC2840">
              <w:rPr>
                <w:sz w:val="20"/>
                <w:szCs w:val="20"/>
              </w:rPr>
              <w:t>=0.47</w:t>
            </w:r>
          </w:p>
        </w:tc>
        <w:tc>
          <w:tcPr>
            <w:tcW w:w="1530" w:type="dxa"/>
          </w:tcPr>
          <w:p w14:paraId="0CBCFBC7" w14:textId="6C968ACC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rFonts w:ascii="Symbol" w:hAnsi="Symbol"/>
                <w:sz w:val="20"/>
                <w:szCs w:val="20"/>
              </w:rPr>
              <w:t></w:t>
            </w:r>
            <w:r w:rsidRPr="00AC2840">
              <w:rPr>
                <w:rFonts w:ascii="Symbol" w:hAnsi="Symbol"/>
                <w:b/>
                <w:sz w:val="20"/>
                <w:szCs w:val="20"/>
              </w:rPr>
              <w:t></w:t>
            </w:r>
            <w:r w:rsidRPr="00AC2840">
              <w:rPr>
                <w:sz w:val="20"/>
                <w:szCs w:val="20"/>
              </w:rPr>
              <w:t>1.</w:t>
            </w:r>
            <w:r w:rsidR="00275D5C" w:rsidRPr="00AC2840">
              <w:rPr>
                <w:sz w:val="20"/>
                <w:szCs w:val="20"/>
              </w:rPr>
              <w:t>40</w:t>
            </w:r>
            <w:r w:rsidRPr="00AC2840">
              <w:rPr>
                <w:sz w:val="20"/>
                <w:szCs w:val="20"/>
              </w:rPr>
              <w:t xml:space="preserve"> X 10</w:t>
            </w:r>
            <w:r w:rsidRPr="00AC2840">
              <w:rPr>
                <w:sz w:val="20"/>
                <w:szCs w:val="20"/>
                <w:vertAlign w:val="superscript"/>
              </w:rPr>
              <w:t>-6</w:t>
            </w:r>
          </w:p>
          <w:p w14:paraId="4913C900" w14:textId="7A32C117" w:rsidR="00FB285A" w:rsidRPr="00AC2840" w:rsidRDefault="00275D5C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[7.50</w:t>
            </w:r>
            <w:r w:rsidR="00FB285A" w:rsidRPr="00AC2840">
              <w:rPr>
                <w:sz w:val="20"/>
                <w:szCs w:val="20"/>
              </w:rPr>
              <w:t xml:space="preserve"> X 10</w:t>
            </w:r>
            <w:r w:rsidRPr="00AC2840">
              <w:rPr>
                <w:sz w:val="20"/>
                <w:szCs w:val="20"/>
                <w:vertAlign w:val="superscript"/>
              </w:rPr>
              <w:t>-8</w:t>
            </w:r>
            <w:r w:rsidR="00FB285A" w:rsidRPr="00AC2840">
              <w:rPr>
                <w:sz w:val="20"/>
                <w:szCs w:val="20"/>
                <w:vertAlign w:val="superscript"/>
              </w:rPr>
              <w:t xml:space="preserve"> </w:t>
            </w:r>
            <w:r w:rsidR="00FB285A" w:rsidRPr="00AC2840">
              <w:rPr>
                <w:sz w:val="20"/>
                <w:szCs w:val="20"/>
              </w:rPr>
              <w:t>–</w:t>
            </w:r>
          </w:p>
          <w:p w14:paraId="1712D853" w14:textId="4BCB8943" w:rsidR="00FB285A" w:rsidRPr="00AC2840" w:rsidRDefault="00275D5C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2.72</w:t>
            </w:r>
            <w:r w:rsidR="00FB285A" w:rsidRPr="00AC2840">
              <w:rPr>
                <w:sz w:val="20"/>
                <w:szCs w:val="20"/>
              </w:rPr>
              <w:t xml:space="preserve"> X 10</w:t>
            </w:r>
            <w:r w:rsidR="00FB285A" w:rsidRPr="00AC2840">
              <w:rPr>
                <w:sz w:val="20"/>
                <w:szCs w:val="20"/>
                <w:vertAlign w:val="superscript"/>
              </w:rPr>
              <w:t>-6</w:t>
            </w:r>
            <w:r w:rsidR="00FB285A" w:rsidRPr="00AC2840">
              <w:rPr>
                <w:sz w:val="20"/>
                <w:szCs w:val="20"/>
              </w:rPr>
              <w:t>]</w:t>
            </w:r>
          </w:p>
          <w:p w14:paraId="49019B07" w14:textId="7C28E874" w:rsidR="00FB285A" w:rsidRPr="00AC2840" w:rsidRDefault="00275D5C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P=0.039</w:t>
            </w:r>
          </w:p>
        </w:tc>
        <w:tc>
          <w:tcPr>
            <w:tcW w:w="1350" w:type="dxa"/>
          </w:tcPr>
          <w:p w14:paraId="3C1B8C20" w14:textId="2FA2E412" w:rsidR="00FB285A" w:rsidRPr="00AC2840" w:rsidRDefault="00AC4963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NS</w:t>
            </w:r>
          </w:p>
        </w:tc>
        <w:tc>
          <w:tcPr>
            <w:tcW w:w="1440" w:type="dxa"/>
          </w:tcPr>
          <w:p w14:paraId="07DB6931" w14:textId="15AC7F76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rFonts w:ascii="Symbol" w:hAnsi="Symbol"/>
                <w:sz w:val="20"/>
                <w:szCs w:val="20"/>
              </w:rPr>
              <w:t></w:t>
            </w:r>
            <w:r w:rsidRPr="00AC2840">
              <w:rPr>
                <w:rFonts w:ascii="Symbol" w:hAnsi="Symbol"/>
                <w:b/>
                <w:sz w:val="20"/>
                <w:szCs w:val="20"/>
              </w:rPr>
              <w:t></w:t>
            </w:r>
            <w:r w:rsidR="00AC4963" w:rsidRPr="00AC2840">
              <w:rPr>
                <w:sz w:val="20"/>
                <w:szCs w:val="20"/>
              </w:rPr>
              <w:t>0.015</w:t>
            </w:r>
          </w:p>
          <w:p w14:paraId="075F2DCF" w14:textId="60589118" w:rsidR="00FB285A" w:rsidRPr="00AC2840" w:rsidRDefault="00AC4963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[0.0018-0.028</w:t>
            </w:r>
            <w:r w:rsidR="00FB285A" w:rsidRPr="00AC2840">
              <w:rPr>
                <w:sz w:val="20"/>
                <w:szCs w:val="20"/>
              </w:rPr>
              <w:t>]</w:t>
            </w:r>
          </w:p>
          <w:p w14:paraId="696D09BB" w14:textId="057E2DBE" w:rsidR="00FB285A" w:rsidRPr="00AC2840" w:rsidRDefault="00FB285A" w:rsidP="00AC4963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p=0.0</w:t>
            </w:r>
            <w:r w:rsidR="00AC4963" w:rsidRPr="00AC2840">
              <w:rPr>
                <w:sz w:val="20"/>
                <w:szCs w:val="20"/>
              </w:rPr>
              <w:t>28</w:t>
            </w:r>
          </w:p>
        </w:tc>
        <w:tc>
          <w:tcPr>
            <w:tcW w:w="1811" w:type="dxa"/>
          </w:tcPr>
          <w:p w14:paraId="171B393B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NS</w:t>
            </w:r>
          </w:p>
        </w:tc>
        <w:tc>
          <w:tcPr>
            <w:tcW w:w="796" w:type="dxa"/>
          </w:tcPr>
          <w:p w14:paraId="0A6F4E4D" w14:textId="081C1FF6" w:rsidR="00FB285A" w:rsidRPr="00AC2840" w:rsidRDefault="001E04FF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0.58</w:t>
            </w:r>
          </w:p>
          <w:p w14:paraId="6B1B867C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(34)</w:t>
            </w:r>
          </w:p>
        </w:tc>
      </w:tr>
    </w:tbl>
    <w:p w14:paraId="068EAA29" w14:textId="0E0456F0" w:rsidR="00FB285A" w:rsidRPr="00AC2840" w:rsidRDefault="00FB285A" w:rsidP="00FB285A">
      <w:pPr>
        <w:rPr>
          <w:sz w:val="20"/>
          <w:szCs w:val="20"/>
        </w:rPr>
      </w:pPr>
      <w:r w:rsidRPr="00AC2840">
        <w:rPr>
          <w:sz w:val="20"/>
          <w:szCs w:val="20"/>
        </w:rPr>
        <w:t>Outcome: Log</w:t>
      </w:r>
      <w:r w:rsidR="0013276D" w:rsidRPr="00AC2840">
        <w:rPr>
          <w:sz w:val="20"/>
          <w:szCs w:val="20"/>
        </w:rPr>
        <w:t xml:space="preserve">-transformed </w:t>
      </w:r>
      <w:r w:rsidRPr="00AC2840">
        <w:rPr>
          <w:sz w:val="20"/>
          <w:szCs w:val="20"/>
        </w:rPr>
        <w:t>mortality rate</w:t>
      </w:r>
      <w:r w:rsidR="0013276D" w:rsidRPr="00AC2840">
        <w:rPr>
          <w:sz w:val="20"/>
          <w:szCs w:val="20"/>
        </w:rPr>
        <w:t xml:space="preserve"> per 100K population</w:t>
      </w:r>
    </w:p>
    <w:p w14:paraId="2A22A1A4" w14:textId="062E2111" w:rsidR="00FB285A" w:rsidRPr="00AC2840" w:rsidRDefault="00FB285A" w:rsidP="00FB285A">
      <w:pPr>
        <w:rPr>
          <w:sz w:val="20"/>
          <w:szCs w:val="20"/>
        </w:rPr>
      </w:pPr>
      <w:proofErr w:type="spellStart"/>
      <w:proofErr w:type="gramStart"/>
      <w:r w:rsidRPr="00AC2840">
        <w:rPr>
          <w:sz w:val="20"/>
          <w:szCs w:val="20"/>
          <w:vertAlign w:val="superscript"/>
        </w:rPr>
        <w:t>a</w:t>
      </w:r>
      <w:r w:rsidRPr="00AC2840">
        <w:rPr>
          <w:sz w:val="20"/>
          <w:szCs w:val="20"/>
        </w:rPr>
        <w:t>State</w:t>
      </w:r>
      <w:proofErr w:type="spellEnd"/>
      <w:proofErr w:type="gramEnd"/>
      <w:r w:rsidRPr="00AC2840">
        <w:rPr>
          <w:sz w:val="20"/>
          <w:szCs w:val="20"/>
        </w:rPr>
        <w:t xml:space="preserve"> level of past year opioid misuse was from NSDUH, item “OPINMYR” (201</w:t>
      </w:r>
      <w:r w:rsidR="00737860" w:rsidRPr="00AC2840">
        <w:rPr>
          <w:sz w:val="20"/>
          <w:szCs w:val="20"/>
        </w:rPr>
        <w:t>8</w:t>
      </w:r>
      <w:r w:rsidRPr="00AC2840">
        <w:rPr>
          <w:sz w:val="20"/>
          <w:szCs w:val="20"/>
        </w:rPr>
        <w:t>-20</w:t>
      </w:r>
      <w:r w:rsidR="00737860" w:rsidRPr="00AC2840">
        <w:rPr>
          <w:sz w:val="20"/>
          <w:szCs w:val="20"/>
        </w:rPr>
        <w:t>19</w:t>
      </w:r>
      <w:r w:rsidRPr="00AC2840">
        <w:rPr>
          <w:sz w:val="20"/>
          <w:szCs w:val="20"/>
        </w:rPr>
        <w:t>), log rate / 100,000 per sex.</w:t>
      </w:r>
    </w:p>
    <w:p w14:paraId="0D9FD3A4" w14:textId="7456D50E" w:rsidR="00FB285A" w:rsidRPr="00AC2840" w:rsidRDefault="00FB285A" w:rsidP="00FB285A">
      <w:pPr>
        <w:rPr>
          <w:sz w:val="20"/>
          <w:szCs w:val="20"/>
        </w:rPr>
      </w:pPr>
      <w:r w:rsidRPr="00AC2840">
        <w:rPr>
          <w:sz w:val="20"/>
          <w:szCs w:val="20"/>
          <w:vertAlign w:val="superscript"/>
        </w:rPr>
        <w:t>b</w:t>
      </w:r>
      <w:r w:rsidRPr="00AC2840">
        <w:rPr>
          <w:rFonts w:ascii="Arial" w:hAnsi="Arial" w:cs="Arial"/>
          <w:sz w:val="20"/>
          <w:szCs w:val="20"/>
        </w:rPr>
        <w:t>eta</w:t>
      </w:r>
      <w:r w:rsidRPr="00AC2840">
        <w:rPr>
          <w:rFonts w:ascii="Arial" w:hAnsi="Arial" w:cs="Arial"/>
          <w:sz w:val="20"/>
          <w:szCs w:val="20"/>
          <w:vertAlign w:val="superscript"/>
        </w:rPr>
        <w:t>2</w:t>
      </w:r>
      <w:r w:rsidRPr="00AC2840">
        <w:rPr>
          <w:rFonts w:ascii="Arial" w:hAnsi="Arial" w:cs="Arial"/>
          <w:sz w:val="20"/>
          <w:szCs w:val="20"/>
        </w:rPr>
        <w:t xml:space="preserve"> for sex (i.e., sum of </w:t>
      </w:r>
      <w:proofErr w:type="spellStart"/>
      <w:r w:rsidRPr="00AC2840">
        <w:rPr>
          <w:rFonts w:ascii="Arial" w:hAnsi="Arial" w:cs="Arial"/>
          <w:sz w:val="20"/>
          <w:szCs w:val="20"/>
        </w:rPr>
        <w:t>squares</w:t>
      </w:r>
      <w:r w:rsidR="00A27D12" w:rsidRPr="00AC2840">
        <w:rPr>
          <w:rFonts w:ascii="Arial" w:hAnsi="Arial" w:cs="Arial"/>
          <w:sz w:val="20"/>
          <w:szCs w:val="20"/>
          <w:vertAlign w:val="subscript"/>
        </w:rPr>
        <w:t>sex</w:t>
      </w:r>
      <w:proofErr w:type="spellEnd"/>
      <w:r w:rsidRPr="00AC2840">
        <w:rPr>
          <w:rFonts w:ascii="Arial" w:hAnsi="Arial" w:cs="Arial"/>
          <w:sz w:val="20"/>
          <w:szCs w:val="20"/>
        </w:rPr>
        <w:t xml:space="preserve"> / sum of </w:t>
      </w:r>
      <w:proofErr w:type="spellStart"/>
      <w:r w:rsidRPr="00AC2840">
        <w:rPr>
          <w:rFonts w:ascii="Arial" w:hAnsi="Arial" w:cs="Arial"/>
          <w:sz w:val="20"/>
          <w:szCs w:val="20"/>
        </w:rPr>
        <w:t>squares</w:t>
      </w:r>
      <w:r w:rsidRPr="00AC2840">
        <w:rPr>
          <w:rFonts w:ascii="Arial" w:hAnsi="Arial" w:cs="Arial"/>
          <w:sz w:val="20"/>
          <w:szCs w:val="20"/>
          <w:vertAlign w:val="subscript"/>
        </w:rPr>
        <w:t>total</w:t>
      </w:r>
      <w:proofErr w:type="spellEnd"/>
      <w:r w:rsidRPr="00AC2840">
        <w:rPr>
          <w:rFonts w:ascii="Arial" w:hAnsi="Arial" w:cs="Arial"/>
          <w:sz w:val="20"/>
          <w:szCs w:val="20"/>
        </w:rPr>
        <w:t xml:space="preserve">); to measure effect size for the main variable of interest </w:t>
      </w:r>
      <w:r w:rsidRPr="00AC2840">
        <w:rPr>
          <w:rFonts w:ascii="Arial" w:hAnsi="Arial" w:cs="Arial"/>
          <w:sz w:val="20"/>
          <w:szCs w:val="20"/>
        </w:rPr>
        <w:fldChar w:fldCharType="begin"/>
      </w:r>
      <w:r w:rsidRPr="00AC2840">
        <w:rPr>
          <w:rFonts w:ascii="Arial" w:hAnsi="Arial" w:cs="Arial"/>
          <w:sz w:val="20"/>
          <w:szCs w:val="20"/>
        </w:rPr>
        <w:instrText xml:space="preserve"> ADDIN EN.CITE &lt;EndNote&gt;&lt;Cite&gt;&lt;Author&gt;Lakens&lt;/Author&gt;&lt;Year&gt;2013&lt;/Year&gt;&lt;RecNum&gt;15357&lt;/RecNum&gt;&lt;DisplayText&gt;&lt;style face="superscript"&gt;65&lt;/style&gt;&lt;/DisplayText&gt;&lt;record&gt;&lt;rec-number&gt;15357&lt;/rec-number&gt;&lt;foreign-keys&gt;&lt;key app="EN" db-id="sz5zaw50jr2at5ewwwypd5vdxwax529sfx2d" timestamp="1673021889"&gt;15357&lt;/key&gt;&lt;/foreign-keys&gt;&lt;ref-type name="Journal Article"&gt;17&lt;/ref-type&gt;&lt;contributors&gt;&lt;authors&gt;&lt;author&gt;Lakens, D.&lt;/author&gt;&lt;/authors&gt;&lt;/contributors&gt;&lt;auth-address&gt;Human Technology Interaction Group, Eindhoven University of Technology Eindhoven, Netherlands.&lt;/auth-address&gt;&lt;titles&gt;&lt;title&gt;Calculating and reporting effect sizes to facilitate cumulative science: a practical primer for t-tests and ANOVAs&lt;/title&gt;&lt;secondary-title&gt;Front Psychol&lt;/secondary-title&gt;&lt;/titles&gt;&lt;periodical&gt;&lt;full-title&gt;Front Psychol&lt;/full-title&gt;&lt;abbr-1&gt;Frontiers in psychology&lt;/abbr-1&gt;&lt;/periodical&gt;&lt;pages&gt;863&lt;/pages&gt;&lt;volume&gt;4&lt;/volume&gt;&lt;edition&gt;2013/12/11&lt;/edition&gt;&lt;keywords&gt;&lt;keyword&gt;cohen&amp;apos;s d&lt;/keyword&gt;&lt;keyword&gt;effect sizes&lt;/keyword&gt;&lt;keyword&gt;eta-squared&lt;/keyword&gt;&lt;keyword&gt;power analysis&lt;/keyword&gt;&lt;keyword&gt;sample size planning&lt;/keyword&gt;&lt;/keywords&gt;&lt;dates&gt;&lt;year&gt;2013&lt;/year&gt;&lt;pub-dates&gt;&lt;date&gt;Nov 26&lt;/date&gt;&lt;/pub-dates&gt;&lt;/dates&gt;&lt;isbn&gt;1664-1078 (Print)&amp;#xD;1664-1078&lt;/isbn&gt;&lt;accession-num&gt;24324449&lt;/accession-num&gt;&lt;urls&gt;&lt;/urls&gt;&lt;custom2&gt;PMC3840331&lt;/custom2&gt;&lt;electronic-resource-num&gt;10.3389/fpsyg.2013.00863&lt;/electronic-resource-num&gt;&lt;remote-database-provider&gt;NLM&lt;/remote-database-provider&gt;&lt;language&gt;eng&lt;/language&gt;&lt;/record&gt;&lt;/Cite&gt;&lt;/EndNote&gt;</w:instrText>
      </w:r>
      <w:r w:rsidRPr="00AC2840">
        <w:rPr>
          <w:rFonts w:ascii="Arial" w:hAnsi="Arial" w:cs="Arial"/>
          <w:sz w:val="20"/>
          <w:szCs w:val="20"/>
        </w:rPr>
        <w:fldChar w:fldCharType="separate"/>
      </w:r>
      <w:r w:rsidRPr="00AC2840">
        <w:rPr>
          <w:rFonts w:ascii="Arial" w:hAnsi="Arial" w:cs="Arial"/>
          <w:noProof/>
          <w:sz w:val="20"/>
          <w:szCs w:val="20"/>
          <w:vertAlign w:val="superscript"/>
        </w:rPr>
        <w:t>65</w:t>
      </w:r>
      <w:r w:rsidRPr="00AC2840">
        <w:rPr>
          <w:rFonts w:ascii="Arial" w:hAnsi="Arial" w:cs="Arial"/>
          <w:sz w:val="20"/>
          <w:szCs w:val="20"/>
        </w:rPr>
        <w:fldChar w:fldCharType="end"/>
      </w:r>
      <w:r w:rsidRPr="00AC2840">
        <w:rPr>
          <w:rFonts w:ascii="Arial" w:hAnsi="Arial" w:cs="Arial"/>
          <w:sz w:val="20"/>
          <w:szCs w:val="20"/>
        </w:rPr>
        <w:t>.</w:t>
      </w:r>
    </w:p>
    <w:p w14:paraId="478703DC" w14:textId="77777777" w:rsidR="00FB285A" w:rsidRPr="00AC2840" w:rsidRDefault="00FB285A" w:rsidP="00FB285A">
      <w:pPr>
        <w:rPr>
          <w:sz w:val="20"/>
          <w:szCs w:val="20"/>
        </w:rPr>
      </w:pPr>
      <w:r w:rsidRPr="00AC2840">
        <w:rPr>
          <w:sz w:val="20"/>
          <w:szCs w:val="20"/>
        </w:rPr>
        <w:br w:type="page"/>
      </w:r>
    </w:p>
    <w:tbl>
      <w:tblPr>
        <w:tblStyle w:val="TableGrid"/>
        <w:tblW w:w="0" w:type="auto"/>
        <w:tblInd w:w="-185" w:type="dxa"/>
        <w:tblLook w:val="04A0" w:firstRow="1" w:lastRow="0" w:firstColumn="1" w:lastColumn="0" w:noHBand="0" w:noVBand="1"/>
      </w:tblPr>
      <w:tblGrid>
        <w:gridCol w:w="1170"/>
        <w:gridCol w:w="1620"/>
        <w:gridCol w:w="1530"/>
        <w:gridCol w:w="1350"/>
        <w:gridCol w:w="1440"/>
        <w:gridCol w:w="1811"/>
        <w:gridCol w:w="796"/>
      </w:tblGrid>
      <w:tr w:rsidR="00FB285A" w:rsidRPr="00AC2840" w14:paraId="074814A3" w14:textId="77777777" w:rsidTr="0013145E">
        <w:tc>
          <w:tcPr>
            <w:tcW w:w="1170" w:type="dxa"/>
          </w:tcPr>
          <w:p w14:paraId="21ABDB20" w14:textId="11C33162" w:rsidR="00FB285A" w:rsidRPr="00AC2840" w:rsidRDefault="0013145E" w:rsidP="006927CD">
            <w:pPr>
              <w:rPr>
                <w:b/>
                <w:sz w:val="20"/>
                <w:szCs w:val="20"/>
              </w:rPr>
            </w:pPr>
            <w:proofErr w:type="spellStart"/>
            <w:r w:rsidRPr="00AC2840">
              <w:rPr>
                <w:b/>
                <w:sz w:val="20"/>
                <w:szCs w:val="20"/>
              </w:rPr>
              <w:lastRenderedPageBreak/>
              <w:t>eTable</w:t>
            </w:r>
            <w:proofErr w:type="spellEnd"/>
            <w:r w:rsidRPr="00AC2840">
              <w:rPr>
                <w:b/>
                <w:sz w:val="20"/>
                <w:szCs w:val="20"/>
              </w:rPr>
              <w:t xml:space="preserve"> </w:t>
            </w:r>
            <w:r w:rsidR="002E63E5" w:rsidRPr="00AC2840">
              <w:rPr>
                <w:b/>
                <w:sz w:val="20"/>
                <w:szCs w:val="20"/>
              </w:rPr>
              <w:t>5</w:t>
            </w:r>
            <w:r w:rsidR="00FB285A" w:rsidRPr="00AC2840">
              <w:rPr>
                <w:b/>
                <w:sz w:val="20"/>
                <w:szCs w:val="20"/>
              </w:rPr>
              <w:t>.2</w:t>
            </w:r>
          </w:p>
          <w:p w14:paraId="59022A0C" w14:textId="77777777" w:rsidR="00FB285A" w:rsidRPr="00AC2840" w:rsidRDefault="00FB285A" w:rsidP="006927CD">
            <w:pPr>
              <w:rPr>
                <w:b/>
                <w:sz w:val="20"/>
                <w:szCs w:val="20"/>
              </w:rPr>
            </w:pPr>
            <w:r w:rsidRPr="00AC2840">
              <w:rPr>
                <w:b/>
                <w:sz w:val="20"/>
                <w:szCs w:val="20"/>
              </w:rPr>
              <w:t>Heroin</w:t>
            </w:r>
          </w:p>
          <w:p w14:paraId="4313FCE1" w14:textId="77777777" w:rsidR="00FB285A" w:rsidRPr="00AC2840" w:rsidRDefault="00FB285A" w:rsidP="006927CD">
            <w:pPr>
              <w:rPr>
                <w:b/>
                <w:sz w:val="20"/>
                <w:szCs w:val="20"/>
              </w:rPr>
            </w:pPr>
          </w:p>
        </w:tc>
        <w:tc>
          <w:tcPr>
            <w:tcW w:w="7751" w:type="dxa"/>
            <w:gridSpan w:val="5"/>
          </w:tcPr>
          <w:p w14:paraId="70D91A81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rFonts w:cstheme="minorHAnsi"/>
                <w:b/>
                <w:sz w:val="20"/>
                <w:szCs w:val="20"/>
              </w:rPr>
              <w:t xml:space="preserve">Significant </w:t>
            </w:r>
            <w:r w:rsidRPr="00AC2840">
              <w:rPr>
                <w:rFonts w:ascii="Symbol" w:hAnsi="Symbol"/>
                <w:b/>
                <w:sz w:val="20"/>
                <w:szCs w:val="20"/>
              </w:rPr>
              <w:t></w:t>
            </w:r>
            <w:r w:rsidRPr="00AC2840">
              <w:rPr>
                <w:rFonts w:ascii="Symbol" w:hAnsi="Symbol"/>
                <w:b/>
                <w:sz w:val="20"/>
                <w:szCs w:val="20"/>
              </w:rPr>
              <w:t></w:t>
            </w:r>
            <w:r w:rsidRPr="00AC2840">
              <w:rPr>
                <w:rFonts w:ascii="Symbol" w:hAnsi="Symbol"/>
                <w:b/>
                <w:sz w:val="20"/>
                <w:szCs w:val="20"/>
              </w:rPr>
              <w:t></w:t>
            </w:r>
            <w:r w:rsidRPr="00AC2840">
              <w:rPr>
                <w:rFonts w:cstheme="minorHAnsi"/>
                <w:b/>
                <w:sz w:val="20"/>
                <w:szCs w:val="20"/>
              </w:rPr>
              <w:t>beta)</w:t>
            </w:r>
            <w:r w:rsidRPr="00AC2840">
              <w:rPr>
                <w:b/>
                <w:sz w:val="20"/>
                <w:szCs w:val="20"/>
              </w:rPr>
              <w:t xml:space="preserve"> parameter Estimates [95%CI] and p-value</w:t>
            </w:r>
          </w:p>
        </w:tc>
        <w:tc>
          <w:tcPr>
            <w:tcW w:w="796" w:type="dxa"/>
            <w:vMerge w:val="restart"/>
          </w:tcPr>
          <w:p w14:paraId="53DAADBD" w14:textId="77777777" w:rsidR="00FB285A" w:rsidRPr="00AC2840" w:rsidRDefault="00FB285A" w:rsidP="006927CD">
            <w:pPr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Model R</w:t>
            </w:r>
            <w:r w:rsidRPr="00AC2840">
              <w:rPr>
                <w:sz w:val="20"/>
                <w:szCs w:val="20"/>
                <w:vertAlign w:val="superscript"/>
              </w:rPr>
              <w:t xml:space="preserve">2 </w:t>
            </w:r>
            <w:r w:rsidRPr="00AC2840">
              <w:rPr>
                <w:sz w:val="20"/>
                <w:szCs w:val="20"/>
              </w:rPr>
              <w:t>(DF)</w:t>
            </w:r>
          </w:p>
        </w:tc>
      </w:tr>
      <w:tr w:rsidR="00FB285A" w:rsidRPr="00AC2840" w14:paraId="41CC97CA" w14:textId="77777777" w:rsidTr="0013145E">
        <w:tc>
          <w:tcPr>
            <w:tcW w:w="1170" w:type="dxa"/>
          </w:tcPr>
          <w:p w14:paraId="734C770C" w14:textId="77777777" w:rsidR="00FB285A" w:rsidRPr="00AC2840" w:rsidRDefault="00FB285A" w:rsidP="006927CD">
            <w:pPr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Age bin</w:t>
            </w:r>
          </w:p>
        </w:tc>
        <w:tc>
          <w:tcPr>
            <w:tcW w:w="1620" w:type="dxa"/>
          </w:tcPr>
          <w:p w14:paraId="577FEC49" w14:textId="77777777" w:rsidR="00FB285A" w:rsidRPr="00AC2840" w:rsidRDefault="00FB285A" w:rsidP="006927CD">
            <w:pPr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Sex (Men);</w:t>
            </w:r>
          </w:p>
          <w:p w14:paraId="6198A022" w14:textId="77777777" w:rsidR="00FB285A" w:rsidRPr="00AC2840" w:rsidRDefault="00FB285A" w:rsidP="006927CD">
            <w:pPr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Women as reference</w:t>
            </w:r>
          </w:p>
        </w:tc>
        <w:tc>
          <w:tcPr>
            <w:tcW w:w="1530" w:type="dxa"/>
          </w:tcPr>
          <w:p w14:paraId="37441C9B" w14:textId="77777777" w:rsidR="00FB285A" w:rsidRPr="00AC2840" w:rsidRDefault="00FB285A" w:rsidP="006927CD">
            <w:pPr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State Median</w:t>
            </w:r>
          </w:p>
          <w:p w14:paraId="4B0A417F" w14:textId="77777777" w:rsidR="00FB285A" w:rsidRPr="00AC2840" w:rsidRDefault="00FB285A" w:rsidP="006927CD">
            <w:pPr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Household</w:t>
            </w:r>
          </w:p>
          <w:p w14:paraId="637F8126" w14:textId="77777777" w:rsidR="00FB285A" w:rsidRPr="00AC2840" w:rsidRDefault="00FB285A" w:rsidP="006927CD">
            <w:pPr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Net Worth ($)</w:t>
            </w:r>
          </w:p>
        </w:tc>
        <w:tc>
          <w:tcPr>
            <w:tcW w:w="1350" w:type="dxa"/>
          </w:tcPr>
          <w:p w14:paraId="2D8A6ABE" w14:textId="77777777" w:rsidR="00FB285A" w:rsidRPr="00AC2840" w:rsidRDefault="00FB285A" w:rsidP="006927CD">
            <w:pPr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State</w:t>
            </w:r>
          </w:p>
          <w:p w14:paraId="322DCFFE" w14:textId="77777777" w:rsidR="00FB285A" w:rsidRPr="00AC2840" w:rsidRDefault="00FB285A" w:rsidP="006927CD">
            <w:pPr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%White</w:t>
            </w:r>
          </w:p>
        </w:tc>
        <w:tc>
          <w:tcPr>
            <w:tcW w:w="1440" w:type="dxa"/>
          </w:tcPr>
          <w:p w14:paraId="22911C5E" w14:textId="77777777" w:rsidR="00FB285A" w:rsidRPr="00AC2840" w:rsidRDefault="00FB285A" w:rsidP="006927CD">
            <w:pPr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State</w:t>
            </w:r>
          </w:p>
          <w:p w14:paraId="33F9F480" w14:textId="77777777" w:rsidR="00FB285A" w:rsidRPr="00AC2840" w:rsidRDefault="00FB285A" w:rsidP="006927CD">
            <w:pPr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%Black</w:t>
            </w:r>
          </w:p>
        </w:tc>
        <w:tc>
          <w:tcPr>
            <w:tcW w:w="1811" w:type="dxa"/>
          </w:tcPr>
          <w:p w14:paraId="1725AEBD" w14:textId="77777777" w:rsidR="00FB285A" w:rsidRPr="00AC2840" w:rsidRDefault="00FB285A" w:rsidP="006927CD">
            <w:pPr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State and sex</w:t>
            </w:r>
          </w:p>
          <w:p w14:paraId="1BAD5324" w14:textId="77777777" w:rsidR="00FB285A" w:rsidRPr="00AC2840" w:rsidRDefault="00FB285A" w:rsidP="006927CD">
            <w:pPr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past year opioid misuse (log rate)</w:t>
            </w:r>
            <w:r w:rsidRPr="00AC284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96" w:type="dxa"/>
            <w:vMerge/>
          </w:tcPr>
          <w:p w14:paraId="635B54AF" w14:textId="77777777" w:rsidR="00FB285A" w:rsidRPr="00AC2840" w:rsidRDefault="00FB285A" w:rsidP="006927CD">
            <w:pPr>
              <w:rPr>
                <w:sz w:val="20"/>
                <w:szCs w:val="20"/>
              </w:rPr>
            </w:pPr>
          </w:p>
        </w:tc>
      </w:tr>
      <w:tr w:rsidR="00FB285A" w:rsidRPr="00AC2840" w14:paraId="5CABC715" w14:textId="77777777" w:rsidTr="0013145E">
        <w:tc>
          <w:tcPr>
            <w:tcW w:w="1170" w:type="dxa"/>
          </w:tcPr>
          <w:p w14:paraId="60E7EE88" w14:textId="77777777" w:rsidR="00FB285A" w:rsidRPr="00AC2840" w:rsidRDefault="00FB285A" w:rsidP="006927CD">
            <w:pPr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15-24</w:t>
            </w:r>
          </w:p>
        </w:tc>
        <w:tc>
          <w:tcPr>
            <w:tcW w:w="7751" w:type="dxa"/>
            <w:gridSpan w:val="5"/>
          </w:tcPr>
          <w:p w14:paraId="3CB6C28E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 xml:space="preserve">Insufficient data for </w:t>
            </w:r>
            <w:proofErr w:type="spellStart"/>
            <w:r w:rsidRPr="00AC2840">
              <w:rPr>
                <w:sz w:val="20"/>
                <w:szCs w:val="20"/>
              </w:rPr>
              <w:t>regression</w:t>
            </w:r>
            <w:r w:rsidRPr="00AC2840"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796" w:type="dxa"/>
          </w:tcPr>
          <w:p w14:paraId="4A5291AF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N/A</w:t>
            </w:r>
          </w:p>
        </w:tc>
      </w:tr>
      <w:tr w:rsidR="00FB285A" w:rsidRPr="00AC2840" w14:paraId="3996B61D" w14:textId="77777777" w:rsidTr="0013145E">
        <w:tc>
          <w:tcPr>
            <w:tcW w:w="1170" w:type="dxa"/>
          </w:tcPr>
          <w:p w14:paraId="450148AB" w14:textId="77777777" w:rsidR="00FB285A" w:rsidRPr="00AC2840" w:rsidRDefault="00FB285A" w:rsidP="006927CD">
            <w:pPr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25-34</w:t>
            </w:r>
          </w:p>
        </w:tc>
        <w:tc>
          <w:tcPr>
            <w:tcW w:w="1620" w:type="dxa"/>
          </w:tcPr>
          <w:p w14:paraId="5D4DB25E" w14:textId="744D873B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rFonts w:ascii="Symbol" w:hAnsi="Symbol"/>
                <w:sz w:val="20"/>
                <w:szCs w:val="20"/>
              </w:rPr>
              <w:t></w:t>
            </w:r>
            <w:r w:rsidRPr="00AC2840">
              <w:rPr>
                <w:rFonts w:ascii="Symbol" w:hAnsi="Symbol"/>
                <w:b/>
                <w:sz w:val="20"/>
                <w:szCs w:val="20"/>
              </w:rPr>
              <w:t></w:t>
            </w:r>
            <w:r w:rsidR="0055148C" w:rsidRPr="00AC2840">
              <w:rPr>
                <w:sz w:val="20"/>
                <w:szCs w:val="20"/>
              </w:rPr>
              <w:t>0.39</w:t>
            </w:r>
          </w:p>
          <w:p w14:paraId="08C0AFB8" w14:textId="5BBE2D9A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[0.2</w:t>
            </w:r>
            <w:r w:rsidR="0055148C" w:rsidRPr="00AC2840">
              <w:rPr>
                <w:sz w:val="20"/>
                <w:szCs w:val="20"/>
              </w:rPr>
              <w:t>9</w:t>
            </w:r>
            <w:r w:rsidRPr="00AC2840">
              <w:rPr>
                <w:sz w:val="20"/>
                <w:szCs w:val="20"/>
              </w:rPr>
              <w:t>-0.</w:t>
            </w:r>
            <w:r w:rsidR="0055148C" w:rsidRPr="00AC2840">
              <w:rPr>
                <w:sz w:val="20"/>
                <w:szCs w:val="20"/>
              </w:rPr>
              <w:t>51</w:t>
            </w:r>
            <w:r w:rsidRPr="00AC2840">
              <w:rPr>
                <w:sz w:val="20"/>
                <w:szCs w:val="20"/>
              </w:rPr>
              <w:t>]</w:t>
            </w:r>
          </w:p>
          <w:p w14:paraId="6321EB13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p&lt;0.0001</w:t>
            </w:r>
          </w:p>
          <w:p w14:paraId="274431D0" w14:textId="13B4C56E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eta</w:t>
            </w:r>
            <w:r w:rsidRPr="00AC2840">
              <w:rPr>
                <w:sz w:val="20"/>
                <w:szCs w:val="20"/>
                <w:vertAlign w:val="superscript"/>
              </w:rPr>
              <w:t>2</w:t>
            </w:r>
            <w:r w:rsidR="0055148C" w:rsidRPr="00AC2840">
              <w:rPr>
                <w:sz w:val="20"/>
                <w:szCs w:val="20"/>
              </w:rPr>
              <w:t>=0.46</w:t>
            </w:r>
          </w:p>
        </w:tc>
        <w:tc>
          <w:tcPr>
            <w:tcW w:w="1530" w:type="dxa"/>
          </w:tcPr>
          <w:p w14:paraId="7E37C057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NS</w:t>
            </w:r>
          </w:p>
        </w:tc>
        <w:tc>
          <w:tcPr>
            <w:tcW w:w="1350" w:type="dxa"/>
          </w:tcPr>
          <w:p w14:paraId="3BDACA42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NS</w:t>
            </w:r>
          </w:p>
        </w:tc>
        <w:tc>
          <w:tcPr>
            <w:tcW w:w="1440" w:type="dxa"/>
          </w:tcPr>
          <w:p w14:paraId="538E1B2B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NS</w:t>
            </w:r>
          </w:p>
        </w:tc>
        <w:tc>
          <w:tcPr>
            <w:tcW w:w="1811" w:type="dxa"/>
          </w:tcPr>
          <w:p w14:paraId="0DB52E9F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NS</w:t>
            </w:r>
          </w:p>
        </w:tc>
        <w:tc>
          <w:tcPr>
            <w:tcW w:w="796" w:type="dxa"/>
          </w:tcPr>
          <w:p w14:paraId="7ACA2FBF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0.51 (54)</w:t>
            </w:r>
          </w:p>
        </w:tc>
      </w:tr>
      <w:tr w:rsidR="00FB285A" w:rsidRPr="00AC2840" w14:paraId="06DDC489" w14:textId="77777777" w:rsidTr="0013145E">
        <w:tc>
          <w:tcPr>
            <w:tcW w:w="1170" w:type="dxa"/>
          </w:tcPr>
          <w:p w14:paraId="65D53699" w14:textId="77777777" w:rsidR="00FB285A" w:rsidRPr="00AC2840" w:rsidRDefault="00FB285A" w:rsidP="006927CD">
            <w:pPr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35-44</w:t>
            </w:r>
          </w:p>
        </w:tc>
        <w:tc>
          <w:tcPr>
            <w:tcW w:w="1620" w:type="dxa"/>
          </w:tcPr>
          <w:p w14:paraId="3F9C7109" w14:textId="3E2AE1DF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rFonts w:ascii="Symbol" w:hAnsi="Symbol"/>
                <w:sz w:val="20"/>
                <w:szCs w:val="20"/>
              </w:rPr>
              <w:t></w:t>
            </w:r>
            <w:r w:rsidRPr="00AC2840">
              <w:rPr>
                <w:rFonts w:ascii="Symbol" w:hAnsi="Symbol"/>
                <w:b/>
                <w:sz w:val="20"/>
                <w:szCs w:val="20"/>
              </w:rPr>
              <w:t></w:t>
            </w:r>
            <w:r w:rsidR="008D19A3" w:rsidRPr="00AC2840">
              <w:rPr>
                <w:sz w:val="20"/>
                <w:szCs w:val="20"/>
              </w:rPr>
              <w:t>0.43</w:t>
            </w:r>
          </w:p>
          <w:p w14:paraId="6FA93DDC" w14:textId="6D7A5288" w:rsidR="00FB285A" w:rsidRPr="00AC2840" w:rsidRDefault="008D19A3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[0.31</w:t>
            </w:r>
            <w:r w:rsidR="00FB285A" w:rsidRPr="00AC2840">
              <w:rPr>
                <w:sz w:val="20"/>
                <w:szCs w:val="20"/>
              </w:rPr>
              <w:t>-0.5</w:t>
            </w:r>
            <w:r w:rsidRPr="00AC2840">
              <w:rPr>
                <w:sz w:val="20"/>
                <w:szCs w:val="20"/>
              </w:rPr>
              <w:t>5</w:t>
            </w:r>
            <w:r w:rsidR="00FB285A" w:rsidRPr="00AC2840">
              <w:rPr>
                <w:sz w:val="20"/>
                <w:szCs w:val="20"/>
              </w:rPr>
              <w:t>]</w:t>
            </w:r>
          </w:p>
          <w:p w14:paraId="4AB707B9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p&lt;0.0001</w:t>
            </w:r>
          </w:p>
          <w:p w14:paraId="6AB02623" w14:textId="6869A56A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eta</w:t>
            </w:r>
            <w:r w:rsidRPr="00AC2840">
              <w:rPr>
                <w:sz w:val="20"/>
                <w:szCs w:val="20"/>
                <w:vertAlign w:val="superscript"/>
              </w:rPr>
              <w:t>2</w:t>
            </w:r>
            <w:r w:rsidR="008D19A3" w:rsidRPr="00AC2840">
              <w:rPr>
                <w:sz w:val="20"/>
                <w:szCs w:val="20"/>
              </w:rPr>
              <w:t>=0.48</w:t>
            </w:r>
          </w:p>
        </w:tc>
        <w:tc>
          <w:tcPr>
            <w:tcW w:w="1530" w:type="dxa"/>
          </w:tcPr>
          <w:p w14:paraId="02B3F611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NS</w:t>
            </w:r>
          </w:p>
        </w:tc>
        <w:tc>
          <w:tcPr>
            <w:tcW w:w="1350" w:type="dxa"/>
          </w:tcPr>
          <w:p w14:paraId="4CF3AC7D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NS</w:t>
            </w:r>
          </w:p>
        </w:tc>
        <w:tc>
          <w:tcPr>
            <w:tcW w:w="1440" w:type="dxa"/>
          </w:tcPr>
          <w:p w14:paraId="3B2D07BC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NS</w:t>
            </w:r>
          </w:p>
        </w:tc>
        <w:tc>
          <w:tcPr>
            <w:tcW w:w="1811" w:type="dxa"/>
          </w:tcPr>
          <w:p w14:paraId="498E9D59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NS</w:t>
            </w:r>
          </w:p>
        </w:tc>
        <w:tc>
          <w:tcPr>
            <w:tcW w:w="796" w:type="dxa"/>
          </w:tcPr>
          <w:p w14:paraId="3283E802" w14:textId="77777777" w:rsidR="00EB00CE" w:rsidRPr="00AC2840" w:rsidRDefault="00EB00CE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0.53</w:t>
            </w:r>
          </w:p>
          <w:p w14:paraId="7F37484E" w14:textId="3054711B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(51)</w:t>
            </w:r>
          </w:p>
        </w:tc>
      </w:tr>
      <w:tr w:rsidR="00FB285A" w:rsidRPr="00AC2840" w14:paraId="30CBA76A" w14:textId="77777777" w:rsidTr="0013145E">
        <w:tc>
          <w:tcPr>
            <w:tcW w:w="1170" w:type="dxa"/>
          </w:tcPr>
          <w:p w14:paraId="04C97A57" w14:textId="77777777" w:rsidR="00FB285A" w:rsidRPr="00AC2840" w:rsidRDefault="00FB285A" w:rsidP="006927CD">
            <w:pPr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45-54</w:t>
            </w:r>
          </w:p>
        </w:tc>
        <w:tc>
          <w:tcPr>
            <w:tcW w:w="1620" w:type="dxa"/>
          </w:tcPr>
          <w:p w14:paraId="4067026B" w14:textId="3E27DAE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rFonts w:ascii="Symbol" w:hAnsi="Symbol"/>
                <w:sz w:val="20"/>
                <w:szCs w:val="20"/>
              </w:rPr>
              <w:t></w:t>
            </w:r>
            <w:r w:rsidRPr="00AC2840">
              <w:rPr>
                <w:rFonts w:ascii="Symbol" w:hAnsi="Symbol"/>
                <w:b/>
                <w:sz w:val="20"/>
                <w:szCs w:val="20"/>
              </w:rPr>
              <w:t></w:t>
            </w:r>
            <w:r w:rsidR="00D57133" w:rsidRPr="00AC2840">
              <w:rPr>
                <w:sz w:val="20"/>
                <w:szCs w:val="20"/>
              </w:rPr>
              <w:t>0.41</w:t>
            </w:r>
          </w:p>
          <w:p w14:paraId="4AD4A028" w14:textId="0A086120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 xml:space="preserve"> [0.2</w:t>
            </w:r>
            <w:r w:rsidR="00D57133" w:rsidRPr="00AC2840">
              <w:rPr>
                <w:sz w:val="20"/>
                <w:szCs w:val="20"/>
              </w:rPr>
              <w:t>7</w:t>
            </w:r>
            <w:r w:rsidRPr="00AC2840">
              <w:rPr>
                <w:sz w:val="20"/>
                <w:szCs w:val="20"/>
              </w:rPr>
              <w:t>-0.5</w:t>
            </w:r>
            <w:r w:rsidR="00D57133" w:rsidRPr="00AC2840">
              <w:rPr>
                <w:sz w:val="20"/>
                <w:szCs w:val="20"/>
              </w:rPr>
              <w:t>5</w:t>
            </w:r>
            <w:r w:rsidRPr="00AC2840">
              <w:rPr>
                <w:sz w:val="20"/>
                <w:szCs w:val="20"/>
              </w:rPr>
              <w:t>]</w:t>
            </w:r>
          </w:p>
          <w:p w14:paraId="5A10FDD7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p&lt;0.0001</w:t>
            </w:r>
          </w:p>
          <w:p w14:paraId="58E6FCBE" w14:textId="5B3D129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eta</w:t>
            </w:r>
            <w:r w:rsidRPr="00AC2840">
              <w:rPr>
                <w:sz w:val="20"/>
                <w:szCs w:val="20"/>
                <w:vertAlign w:val="superscript"/>
              </w:rPr>
              <w:t>2</w:t>
            </w:r>
            <w:r w:rsidR="00D57133" w:rsidRPr="00AC2840">
              <w:rPr>
                <w:sz w:val="20"/>
                <w:szCs w:val="20"/>
              </w:rPr>
              <w:t>=0.40</w:t>
            </w:r>
          </w:p>
        </w:tc>
        <w:tc>
          <w:tcPr>
            <w:tcW w:w="1530" w:type="dxa"/>
          </w:tcPr>
          <w:p w14:paraId="307AE47C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NS</w:t>
            </w:r>
          </w:p>
        </w:tc>
        <w:tc>
          <w:tcPr>
            <w:tcW w:w="1350" w:type="dxa"/>
          </w:tcPr>
          <w:p w14:paraId="759C2C41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NS</w:t>
            </w:r>
          </w:p>
        </w:tc>
        <w:tc>
          <w:tcPr>
            <w:tcW w:w="1440" w:type="dxa"/>
          </w:tcPr>
          <w:p w14:paraId="035AB732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NS</w:t>
            </w:r>
          </w:p>
        </w:tc>
        <w:tc>
          <w:tcPr>
            <w:tcW w:w="1811" w:type="dxa"/>
          </w:tcPr>
          <w:p w14:paraId="4A32BD20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NS</w:t>
            </w:r>
          </w:p>
        </w:tc>
        <w:tc>
          <w:tcPr>
            <w:tcW w:w="796" w:type="dxa"/>
          </w:tcPr>
          <w:p w14:paraId="178E44CD" w14:textId="4BA1124F" w:rsidR="00FB285A" w:rsidRPr="00AC2840" w:rsidRDefault="00D57133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0.47</w:t>
            </w:r>
          </w:p>
          <w:p w14:paraId="47F22D96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(48)</w:t>
            </w:r>
          </w:p>
        </w:tc>
      </w:tr>
      <w:tr w:rsidR="00FB285A" w:rsidRPr="00AC2840" w14:paraId="75BCB47E" w14:textId="77777777" w:rsidTr="0013145E">
        <w:tc>
          <w:tcPr>
            <w:tcW w:w="1170" w:type="dxa"/>
          </w:tcPr>
          <w:p w14:paraId="0FE251C5" w14:textId="77777777" w:rsidR="00FB285A" w:rsidRPr="00AC2840" w:rsidRDefault="00FB285A" w:rsidP="006927CD">
            <w:pPr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55-64</w:t>
            </w:r>
          </w:p>
        </w:tc>
        <w:tc>
          <w:tcPr>
            <w:tcW w:w="1620" w:type="dxa"/>
          </w:tcPr>
          <w:p w14:paraId="7867B83F" w14:textId="593A1A7A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rFonts w:ascii="Symbol" w:hAnsi="Symbol"/>
                <w:sz w:val="20"/>
                <w:szCs w:val="20"/>
              </w:rPr>
              <w:t></w:t>
            </w:r>
            <w:r w:rsidRPr="00AC2840">
              <w:rPr>
                <w:rFonts w:ascii="Symbol" w:hAnsi="Symbol"/>
                <w:b/>
                <w:sz w:val="20"/>
                <w:szCs w:val="20"/>
              </w:rPr>
              <w:t></w:t>
            </w:r>
            <w:r w:rsidR="00F72D0F" w:rsidRPr="00AC2840">
              <w:rPr>
                <w:sz w:val="20"/>
                <w:szCs w:val="20"/>
              </w:rPr>
              <w:t>0.47</w:t>
            </w:r>
          </w:p>
          <w:p w14:paraId="3E14463E" w14:textId="01B97765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 xml:space="preserve"> [0.2</w:t>
            </w:r>
            <w:r w:rsidR="00F72D0F" w:rsidRPr="00AC2840">
              <w:rPr>
                <w:sz w:val="20"/>
                <w:szCs w:val="20"/>
              </w:rPr>
              <w:t>8</w:t>
            </w:r>
            <w:r w:rsidRPr="00AC2840">
              <w:rPr>
                <w:sz w:val="20"/>
                <w:szCs w:val="20"/>
              </w:rPr>
              <w:t>-0.6</w:t>
            </w:r>
            <w:r w:rsidR="00F72D0F" w:rsidRPr="00AC2840">
              <w:rPr>
                <w:sz w:val="20"/>
                <w:szCs w:val="20"/>
              </w:rPr>
              <w:t>5</w:t>
            </w:r>
            <w:r w:rsidRPr="00AC2840">
              <w:rPr>
                <w:sz w:val="20"/>
                <w:szCs w:val="20"/>
              </w:rPr>
              <w:t>]</w:t>
            </w:r>
          </w:p>
          <w:p w14:paraId="2AD78E05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p&lt;0.0001</w:t>
            </w:r>
          </w:p>
          <w:p w14:paraId="2A7012F6" w14:textId="4CF91D24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eta</w:t>
            </w:r>
            <w:r w:rsidRPr="00AC2840">
              <w:rPr>
                <w:sz w:val="20"/>
                <w:szCs w:val="20"/>
                <w:vertAlign w:val="superscript"/>
              </w:rPr>
              <w:t>2</w:t>
            </w:r>
            <w:r w:rsidR="00F72D0F" w:rsidRPr="00AC2840">
              <w:rPr>
                <w:sz w:val="20"/>
                <w:szCs w:val="20"/>
              </w:rPr>
              <w:t>=0.37</w:t>
            </w:r>
          </w:p>
        </w:tc>
        <w:tc>
          <w:tcPr>
            <w:tcW w:w="1530" w:type="dxa"/>
          </w:tcPr>
          <w:p w14:paraId="2894233D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NS</w:t>
            </w:r>
          </w:p>
        </w:tc>
        <w:tc>
          <w:tcPr>
            <w:tcW w:w="1350" w:type="dxa"/>
          </w:tcPr>
          <w:p w14:paraId="561893A8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NS</w:t>
            </w:r>
          </w:p>
        </w:tc>
        <w:tc>
          <w:tcPr>
            <w:tcW w:w="1440" w:type="dxa"/>
          </w:tcPr>
          <w:p w14:paraId="07E56C3A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NS</w:t>
            </w:r>
          </w:p>
        </w:tc>
        <w:tc>
          <w:tcPr>
            <w:tcW w:w="1811" w:type="dxa"/>
          </w:tcPr>
          <w:p w14:paraId="07759888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NS</w:t>
            </w:r>
          </w:p>
        </w:tc>
        <w:tc>
          <w:tcPr>
            <w:tcW w:w="796" w:type="dxa"/>
          </w:tcPr>
          <w:p w14:paraId="45695A5E" w14:textId="5D5F167D" w:rsidR="00FB285A" w:rsidRPr="00AC2840" w:rsidRDefault="00F72D0F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0.51</w:t>
            </w:r>
            <w:r w:rsidR="00FB285A" w:rsidRPr="00AC2840">
              <w:rPr>
                <w:sz w:val="20"/>
                <w:szCs w:val="20"/>
              </w:rPr>
              <w:t xml:space="preserve"> (34)</w:t>
            </w:r>
          </w:p>
        </w:tc>
      </w:tr>
      <w:tr w:rsidR="00FB285A" w:rsidRPr="00AC2840" w14:paraId="6E178F47" w14:textId="77777777" w:rsidTr="0013145E">
        <w:tc>
          <w:tcPr>
            <w:tcW w:w="1170" w:type="dxa"/>
          </w:tcPr>
          <w:p w14:paraId="636538A3" w14:textId="77777777" w:rsidR="00FB285A" w:rsidRPr="00AC2840" w:rsidRDefault="00FB285A" w:rsidP="006927CD">
            <w:pPr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65-74</w:t>
            </w:r>
          </w:p>
        </w:tc>
        <w:tc>
          <w:tcPr>
            <w:tcW w:w="7751" w:type="dxa"/>
            <w:gridSpan w:val="5"/>
          </w:tcPr>
          <w:p w14:paraId="3D3AB096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 xml:space="preserve">Insufficient data for </w:t>
            </w:r>
            <w:proofErr w:type="spellStart"/>
            <w:r w:rsidRPr="00AC2840">
              <w:rPr>
                <w:sz w:val="20"/>
                <w:szCs w:val="20"/>
              </w:rPr>
              <w:t>regression</w:t>
            </w:r>
            <w:r w:rsidRPr="00AC2840"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796" w:type="dxa"/>
          </w:tcPr>
          <w:p w14:paraId="0F954F80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N/A</w:t>
            </w:r>
          </w:p>
        </w:tc>
      </w:tr>
    </w:tbl>
    <w:p w14:paraId="18E09653" w14:textId="6138773D" w:rsidR="00FB285A" w:rsidRPr="00AC2840" w:rsidRDefault="00FB285A" w:rsidP="00FB285A">
      <w:pPr>
        <w:rPr>
          <w:sz w:val="20"/>
          <w:szCs w:val="20"/>
        </w:rPr>
      </w:pPr>
      <w:proofErr w:type="spellStart"/>
      <w:proofErr w:type="gramStart"/>
      <w:r w:rsidRPr="00AC2840">
        <w:rPr>
          <w:sz w:val="20"/>
          <w:szCs w:val="20"/>
          <w:vertAlign w:val="superscript"/>
        </w:rPr>
        <w:t>a</w:t>
      </w:r>
      <w:r w:rsidRPr="00AC2840">
        <w:rPr>
          <w:sz w:val="20"/>
          <w:szCs w:val="20"/>
        </w:rPr>
        <w:t>State</w:t>
      </w:r>
      <w:proofErr w:type="spellEnd"/>
      <w:proofErr w:type="gramEnd"/>
      <w:r w:rsidRPr="00AC2840">
        <w:rPr>
          <w:sz w:val="20"/>
          <w:szCs w:val="20"/>
        </w:rPr>
        <w:t xml:space="preserve"> level of past year opioid misuse was from NSDUH, item “OPINMYR” (201</w:t>
      </w:r>
      <w:r w:rsidR="00737860" w:rsidRPr="00AC2840">
        <w:rPr>
          <w:sz w:val="20"/>
          <w:szCs w:val="20"/>
        </w:rPr>
        <w:t>8</w:t>
      </w:r>
      <w:r w:rsidRPr="00AC2840">
        <w:rPr>
          <w:sz w:val="20"/>
          <w:szCs w:val="20"/>
        </w:rPr>
        <w:t>-20</w:t>
      </w:r>
      <w:r w:rsidR="00737860" w:rsidRPr="00AC2840">
        <w:rPr>
          <w:sz w:val="20"/>
          <w:szCs w:val="20"/>
        </w:rPr>
        <w:t>19</w:t>
      </w:r>
      <w:r w:rsidRPr="00AC2840">
        <w:rPr>
          <w:sz w:val="20"/>
          <w:szCs w:val="20"/>
        </w:rPr>
        <w:t>), log rate / 100,000 per sex.</w:t>
      </w:r>
    </w:p>
    <w:p w14:paraId="7AF3A79E" w14:textId="04E4E591" w:rsidR="00FB285A" w:rsidRPr="00AC2840" w:rsidRDefault="00FB285A" w:rsidP="00FB285A">
      <w:pPr>
        <w:rPr>
          <w:sz w:val="20"/>
          <w:szCs w:val="20"/>
        </w:rPr>
      </w:pPr>
      <w:proofErr w:type="spellStart"/>
      <w:proofErr w:type="gramStart"/>
      <w:r w:rsidRPr="00AC2840">
        <w:rPr>
          <w:sz w:val="20"/>
          <w:szCs w:val="20"/>
          <w:vertAlign w:val="superscript"/>
        </w:rPr>
        <w:t>c</w:t>
      </w:r>
      <w:r w:rsidRPr="00AC2840">
        <w:rPr>
          <w:sz w:val="20"/>
          <w:szCs w:val="20"/>
        </w:rPr>
        <w:t>Less</w:t>
      </w:r>
      <w:proofErr w:type="spellEnd"/>
      <w:proofErr w:type="gramEnd"/>
      <w:r w:rsidRPr="00AC2840">
        <w:rPr>
          <w:sz w:val="20"/>
          <w:szCs w:val="20"/>
        </w:rPr>
        <w:t xml:space="preserve"> than 10 States had available </w:t>
      </w:r>
      <w:r w:rsidR="0001126C" w:rsidRPr="00AC2840">
        <w:rPr>
          <w:sz w:val="20"/>
          <w:szCs w:val="20"/>
        </w:rPr>
        <w:t xml:space="preserve">overdose mortality </w:t>
      </w:r>
      <w:r w:rsidRPr="00AC2840">
        <w:rPr>
          <w:sz w:val="20"/>
          <w:szCs w:val="20"/>
        </w:rPr>
        <w:t>data in both m</w:t>
      </w:r>
      <w:r w:rsidR="0001126C" w:rsidRPr="00AC2840">
        <w:rPr>
          <w:sz w:val="20"/>
          <w:szCs w:val="20"/>
        </w:rPr>
        <w:t>ales and females</w:t>
      </w:r>
      <w:r w:rsidRPr="00AC2840">
        <w:rPr>
          <w:sz w:val="20"/>
          <w:szCs w:val="20"/>
        </w:rPr>
        <w:t xml:space="preserve"> (see Methods</w:t>
      </w:r>
      <w:r w:rsidR="003B4122">
        <w:rPr>
          <w:sz w:val="20"/>
          <w:szCs w:val="20"/>
        </w:rPr>
        <w:t xml:space="preserve"> and </w:t>
      </w:r>
      <w:proofErr w:type="spellStart"/>
      <w:r w:rsidR="003B4122">
        <w:rPr>
          <w:sz w:val="20"/>
          <w:szCs w:val="20"/>
        </w:rPr>
        <w:t>eTable</w:t>
      </w:r>
      <w:proofErr w:type="spellEnd"/>
      <w:r w:rsidR="003B4122">
        <w:rPr>
          <w:sz w:val="20"/>
          <w:szCs w:val="20"/>
        </w:rPr>
        <w:t xml:space="preserve"> 2</w:t>
      </w:r>
      <w:r w:rsidRPr="00AC2840">
        <w:rPr>
          <w:sz w:val="20"/>
          <w:szCs w:val="20"/>
        </w:rPr>
        <w:t xml:space="preserve">). </w:t>
      </w:r>
    </w:p>
    <w:p w14:paraId="707264D0" w14:textId="77777777" w:rsidR="00FB285A" w:rsidRPr="00AC2840" w:rsidRDefault="00FB285A" w:rsidP="00FB285A">
      <w:pPr>
        <w:rPr>
          <w:sz w:val="20"/>
          <w:szCs w:val="20"/>
        </w:rPr>
      </w:pPr>
    </w:p>
    <w:p w14:paraId="6F9268AF" w14:textId="77777777" w:rsidR="00FB285A" w:rsidRPr="00AC2840" w:rsidRDefault="00FB285A" w:rsidP="00FB285A">
      <w:pPr>
        <w:rPr>
          <w:sz w:val="20"/>
          <w:szCs w:val="20"/>
        </w:rPr>
      </w:pPr>
    </w:p>
    <w:p w14:paraId="5EC6FBC8" w14:textId="77777777" w:rsidR="00FB285A" w:rsidRPr="00AC2840" w:rsidRDefault="00FB285A" w:rsidP="00FB285A">
      <w:pPr>
        <w:rPr>
          <w:sz w:val="20"/>
          <w:szCs w:val="20"/>
        </w:rPr>
      </w:pPr>
      <w:r w:rsidRPr="00AC2840">
        <w:rPr>
          <w:sz w:val="20"/>
          <w:szCs w:val="20"/>
        </w:rPr>
        <w:br w:type="page"/>
      </w:r>
    </w:p>
    <w:tbl>
      <w:tblPr>
        <w:tblStyle w:val="TableGrid"/>
        <w:tblW w:w="0" w:type="auto"/>
        <w:tblInd w:w="-185" w:type="dxa"/>
        <w:tblLook w:val="04A0" w:firstRow="1" w:lastRow="0" w:firstColumn="1" w:lastColumn="0" w:noHBand="0" w:noVBand="1"/>
      </w:tblPr>
      <w:tblGrid>
        <w:gridCol w:w="1814"/>
        <w:gridCol w:w="1802"/>
        <w:gridCol w:w="1514"/>
        <w:gridCol w:w="1440"/>
        <w:gridCol w:w="1620"/>
        <w:gridCol w:w="1467"/>
        <w:gridCol w:w="796"/>
      </w:tblGrid>
      <w:tr w:rsidR="00FB285A" w:rsidRPr="00AC2840" w14:paraId="63D78CF5" w14:textId="77777777" w:rsidTr="00AF099C">
        <w:tc>
          <w:tcPr>
            <w:tcW w:w="1814" w:type="dxa"/>
          </w:tcPr>
          <w:p w14:paraId="12B60B64" w14:textId="2B502496" w:rsidR="00FB285A" w:rsidRPr="00AC2840" w:rsidRDefault="0013145E" w:rsidP="006927CD">
            <w:pPr>
              <w:rPr>
                <w:b/>
                <w:sz w:val="20"/>
                <w:szCs w:val="20"/>
              </w:rPr>
            </w:pPr>
            <w:proofErr w:type="spellStart"/>
            <w:r w:rsidRPr="00AC2840">
              <w:rPr>
                <w:b/>
                <w:sz w:val="20"/>
                <w:szCs w:val="20"/>
              </w:rPr>
              <w:lastRenderedPageBreak/>
              <w:t>eTable</w:t>
            </w:r>
            <w:proofErr w:type="spellEnd"/>
            <w:r w:rsidRPr="00AC2840">
              <w:rPr>
                <w:b/>
                <w:sz w:val="20"/>
                <w:szCs w:val="20"/>
              </w:rPr>
              <w:t xml:space="preserve"> </w:t>
            </w:r>
            <w:r w:rsidR="002E63E5" w:rsidRPr="00AC2840">
              <w:rPr>
                <w:b/>
                <w:sz w:val="20"/>
                <w:szCs w:val="20"/>
              </w:rPr>
              <w:t>5</w:t>
            </w:r>
            <w:r w:rsidR="00FB285A" w:rsidRPr="00AC2840">
              <w:rPr>
                <w:b/>
                <w:sz w:val="20"/>
                <w:szCs w:val="20"/>
              </w:rPr>
              <w:t>.3</w:t>
            </w:r>
          </w:p>
          <w:p w14:paraId="6CDFA5BC" w14:textId="2AA840EB" w:rsidR="00FB285A" w:rsidRPr="00AC2840" w:rsidRDefault="009E60D4" w:rsidP="009E60D4">
            <w:pPr>
              <w:rPr>
                <w:b/>
                <w:sz w:val="20"/>
                <w:szCs w:val="20"/>
              </w:rPr>
            </w:pPr>
            <w:r w:rsidRPr="00AC2840">
              <w:rPr>
                <w:b/>
                <w:sz w:val="20"/>
                <w:szCs w:val="20"/>
              </w:rPr>
              <w:t>Psychos</w:t>
            </w:r>
            <w:r w:rsidR="00FB285A" w:rsidRPr="00AC2840">
              <w:rPr>
                <w:b/>
                <w:sz w:val="20"/>
                <w:szCs w:val="20"/>
              </w:rPr>
              <w:t>timulants</w:t>
            </w:r>
          </w:p>
        </w:tc>
        <w:tc>
          <w:tcPr>
            <w:tcW w:w="7843" w:type="dxa"/>
            <w:gridSpan w:val="5"/>
          </w:tcPr>
          <w:p w14:paraId="5AE61628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rFonts w:cstheme="minorHAnsi"/>
                <w:b/>
                <w:sz w:val="20"/>
                <w:szCs w:val="20"/>
              </w:rPr>
              <w:t xml:space="preserve">Significant </w:t>
            </w:r>
            <w:r w:rsidRPr="00AC2840">
              <w:rPr>
                <w:rFonts w:ascii="Symbol" w:hAnsi="Symbol"/>
                <w:b/>
                <w:sz w:val="20"/>
                <w:szCs w:val="20"/>
              </w:rPr>
              <w:t></w:t>
            </w:r>
            <w:r w:rsidRPr="00AC2840">
              <w:rPr>
                <w:rFonts w:ascii="Symbol" w:hAnsi="Symbol"/>
                <w:b/>
                <w:sz w:val="20"/>
                <w:szCs w:val="20"/>
              </w:rPr>
              <w:t></w:t>
            </w:r>
            <w:r w:rsidRPr="00AC2840">
              <w:rPr>
                <w:rFonts w:ascii="Symbol" w:hAnsi="Symbol"/>
                <w:b/>
                <w:sz w:val="20"/>
                <w:szCs w:val="20"/>
              </w:rPr>
              <w:t></w:t>
            </w:r>
            <w:r w:rsidRPr="00AC2840">
              <w:rPr>
                <w:rFonts w:cstheme="minorHAnsi"/>
                <w:b/>
                <w:sz w:val="20"/>
                <w:szCs w:val="20"/>
              </w:rPr>
              <w:t>beta)</w:t>
            </w:r>
            <w:r w:rsidRPr="00AC2840">
              <w:rPr>
                <w:b/>
                <w:sz w:val="20"/>
                <w:szCs w:val="20"/>
              </w:rPr>
              <w:t xml:space="preserve"> parameter Estimates [95%CI] and p-value</w:t>
            </w:r>
          </w:p>
        </w:tc>
        <w:tc>
          <w:tcPr>
            <w:tcW w:w="796" w:type="dxa"/>
            <w:vMerge w:val="restart"/>
          </w:tcPr>
          <w:p w14:paraId="47ECD5EC" w14:textId="77777777" w:rsidR="00FB285A" w:rsidRPr="00AC2840" w:rsidRDefault="00FB285A" w:rsidP="006927CD">
            <w:pPr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Model R</w:t>
            </w:r>
            <w:r w:rsidRPr="00AC2840">
              <w:rPr>
                <w:sz w:val="20"/>
                <w:szCs w:val="20"/>
                <w:vertAlign w:val="superscript"/>
              </w:rPr>
              <w:t xml:space="preserve">2 </w:t>
            </w:r>
            <w:r w:rsidRPr="00AC2840">
              <w:rPr>
                <w:sz w:val="20"/>
                <w:szCs w:val="20"/>
              </w:rPr>
              <w:t>(DF)</w:t>
            </w:r>
          </w:p>
        </w:tc>
      </w:tr>
      <w:tr w:rsidR="00FB285A" w:rsidRPr="00AC2840" w14:paraId="6967E4D7" w14:textId="77777777" w:rsidTr="00AF099C">
        <w:tc>
          <w:tcPr>
            <w:tcW w:w="1814" w:type="dxa"/>
          </w:tcPr>
          <w:p w14:paraId="5F47851E" w14:textId="77777777" w:rsidR="00FB285A" w:rsidRPr="00AC2840" w:rsidRDefault="00FB285A" w:rsidP="006927CD">
            <w:pPr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Age bin</w:t>
            </w:r>
          </w:p>
        </w:tc>
        <w:tc>
          <w:tcPr>
            <w:tcW w:w="1802" w:type="dxa"/>
          </w:tcPr>
          <w:p w14:paraId="55CAC23D" w14:textId="77777777" w:rsidR="00FB285A" w:rsidRPr="00AC2840" w:rsidRDefault="00FB285A" w:rsidP="006927CD">
            <w:pPr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Sex (Men);</w:t>
            </w:r>
          </w:p>
          <w:p w14:paraId="5E8A7F0A" w14:textId="77777777" w:rsidR="00FB285A" w:rsidRPr="00AC2840" w:rsidRDefault="00FB285A" w:rsidP="006927CD">
            <w:pPr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Women as reference</w:t>
            </w:r>
          </w:p>
        </w:tc>
        <w:tc>
          <w:tcPr>
            <w:tcW w:w="1514" w:type="dxa"/>
          </w:tcPr>
          <w:p w14:paraId="02389D85" w14:textId="77777777" w:rsidR="00FB285A" w:rsidRPr="00AC2840" w:rsidRDefault="00FB285A" w:rsidP="006927CD">
            <w:pPr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State Median</w:t>
            </w:r>
          </w:p>
          <w:p w14:paraId="50FFA698" w14:textId="77777777" w:rsidR="00FB285A" w:rsidRPr="00AC2840" w:rsidRDefault="00FB285A" w:rsidP="006927CD">
            <w:pPr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Household</w:t>
            </w:r>
          </w:p>
          <w:p w14:paraId="7AA706A9" w14:textId="77777777" w:rsidR="00FB285A" w:rsidRPr="00AC2840" w:rsidRDefault="00FB285A" w:rsidP="006927CD">
            <w:pPr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Net Worth</w:t>
            </w:r>
          </w:p>
        </w:tc>
        <w:tc>
          <w:tcPr>
            <w:tcW w:w="1440" w:type="dxa"/>
          </w:tcPr>
          <w:p w14:paraId="74B77262" w14:textId="77777777" w:rsidR="00FB285A" w:rsidRPr="00AC2840" w:rsidRDefault="00FB285A" w:rsidP="006927CD">
            <w:pPr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State</w:t>
            </w:r>
          </w:p>
          <w:p w14:paraId="3CAC1682" w14:textId="77777777" w:rsidR="00FB285A" w:rsidRPr="00AC2840" w:rsidRDefault="00FB285A" w:rsidP="006927CD">
            <w:pPr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%White</w:t>
            </w:r>
          </w:p>
        </w:tc>
        <w:tc>
          <w:tcPr>
            <w:tcW w:w="1620" w:type="dxa"/>
          </w:tcPr>
          <w:p w14:paraId="30E84B46" w14:textId="77777777" w:rsidR="00FB285A" w:rsidRPr="00AC2840" w:rsidRDefault="00FB285A" w:rsidP="006927CD">
            <w:pPr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State</w:t>
            </w:r>
          </w:p>
          <w:p w14:paraId="5A9C924C" w14:textId="77777777" w:rsidR="00FB285A" w:rsidRPr="00AC2840" w:rsidRDefault="00FB285A" w:rsidP="006927CD">
            <w:pPr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%Black</w:t>
            </w:r>
          </w:p>
        </w:tc>
        <w:tc>
          <w:tcPr>
            <w:tcW w:w="1467" w:type="dxa"/>
          </w:tcPr>
          <w:p w14:paraId="43A54D98" w14:textId="77777777" w:rsidR="00FB285A" w:rsidRPr="00AC2840" w:rsidRDefault="00FB285A" w:rsidP="006927CD">
            <w:pPr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State and sex</w:t>
            </w:r>
          </w:p>
          <w:p w14:paraId="379E8DD8" w14:textId="77777777" w:rsidR="00FB285A" w:rsidRPr="00AC2840" w:rsidRDefault="00FB285A" w:rsidP="006927CD">
            <w:pPr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past year stimulant misuse</w:t>
            </w:r>
          </w:p>
          <w:p w14:paraId="58B47833" w14:textId="77777777" w:rsidR="00FB285A" w:rsidRPr="00AC2840" w:rsidRDefault="00FB285A" w:rsidP="006927CD">
            <w:pPr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(log rate)</w:t>
            </w:r>
            <w:r w:rsidRPr="00AC2840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96" w:type="dxa"/>
            <w:vMerge/>
          </w:tcPr>
          <w:p w14:paraId="1E74297A" w14:textId="77777777" w:rsidR="00FB285A" w:rsidRPr="00AC2840" w:rsidRDefault="00FB285A" w:rsidP="006927CD">
            <w:pPr>
              <w:rPr>
                <w:sz w:val="20"/>
                <w:szCs w:val="20"/>
              </w:rPr>
            </w:pPr>
          </w:p>
        </w:tc>
      </w:tr>
      <w:tr w:rsidR="00FB285A" w:rsidRPr="00AC2840" w14:paraId="0DFBC5DD" w14:textId="77777777" w:rsidTr="00AF099C">
        <w:tc>
          <w:tcPr>
            <w:tcW w:w="1814" w:type="dxa"/>
          </w:tcPr>
          <w:p w14:paraId="51C2FCCC" w14:textId="77777777" w:rsidR="00FB285A" w:rsidRPr="00AC2840" w:rsidRDefault="00FB285A" w:rsidP="006927CD">
            <w:pPr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15-24</w:t>
            </w:r>
          </w:p>
        </w:tc>
        <w:tc>
          <w:tcPr>
            <w:tcW w:w="1802" w:type="dxa"/>
          </w:tcPr>
          <w:p w14:paraId="4068FF24" w14:textId="08BF5830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rFonts w:ascii="Symbol" w:hAnsi="Symbol"/>
                <w:sz w:val="20"/>
                <w:szCs w:val="20"/>
              </w:rPr>
              <w:t></w:t>
            </w:r>
            <w:r w:rsidRPr="00AC2840">
              <w:rPr>
                <w:rFonts w:ascii="Symbol" w:hAnsi="Symbol"/>
                <w:b/>
                <w:sz w:val="20"/>
                <w:szCs w:val="20"/>
              </w:rPr>
              <w:t></w:t>
            </w:r>
            <w:r w:rsidR="00A472FE" w:rsidRPr="00AC2840">
              <w:rPr>
                <w:sz w:val="20"/>
                <w:szCs w:val="20"/>
              </w:rPr>
              <w:t>0.22</w:t>
            </w:r>
          </w:p>
          <w:p w14:paraId="1710EA89" w14:textId="5891CA18" w:rsidR="00FB285A" w:rsidRPr="00AC2840" w:rsidRDefault="00A472FE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 xml:space="preserve"> [0.097</w:t>
            </w:r>
            <w:r w:rsidR="00FB285A" w:rsidRPr="00AC2840">
              <w:rPr>
                <w:sz w:val="20"/>
                <w:szCs w:val="20"/>
              </w:rPr>
              <w:t>-0.3</w:t>
            </w:r>
            <w:r w:rsidRPr="00AC2840">
              <w:rPr>
                <w:sz w:val="20"/>
                <w:szCs w:val="20"/>
              </w:rPr>
              <w:t>4</w:t>
            </w:r>
            <w:r w:rsidR="00FB285A" w:rsidRPr="00AC2840">
              <w:rPr>
                <w:sz w:val="20"/>
                <w:szCs w:val="20"/>
              </w:rPr>
              <w:t>]</w:t>
            </w:r>
          </w:p>
          <w:p w14:paraId="7F02572B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P=0.0003</w:t>
            </w:r>
          </w:p>
          <w:p w14:paraId="17D6FED1" w14:textId="56F519E5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bookmarkStart w:id="3" w:name="OLE_LINK5"/>
            <w:r w:rsidRPr="00AC2840">
              <w:rPr>
                <w:sz w:val="20"/>
                <w:szCs w:val="20"/>
              </w:rPr>
              <w:t>eta</w:t>
            </w:r>
            <w:r w:rsidRPr="00AC2840">
              <w:rPr>
                <w:sz w:val="20"/>
                <w:szCs w:val="20"/>
                <w:vertAlign w:val="superscript"/>
              </w:rPr>
              <w:t>2</w:t>
            </w:r>
            <w:r w:rsidRPr="00AC2840">
              <w:rPr>
                <w:sz w:val="20"/>
                <w:szCs w:val="20"/>
              </w:rPr>
              <w:t>=0.2</w:t>
            </w:r>
            <w:bookmarkEnd w:id="3"/>
            <w:r w:rsidR="00A472FE" w:rsidRPr="00AC2840">
              <w:rPr>
                <w:sz w:val="20"/>
                <w:szCs w:val="20"/>
              </w:rPr>
              <w:t>0</w:t>
            </w:r>
          </w:p>
        </w:tc>
        <w:tc>
          <w:tcPr>
            <w:tcW w:w="1514" w:type="dxa"/>
          </w:tcPr>
          <w:p w14:paraId="2DFA4482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NS</w:t>
            </w:r>
          </w:p>
        </w:tc>
        <w:tc>
          <w:tcPr>
            <w:tcW w:w="1440" w:type="dxa"/>
          </w:tcPr>
          <w:p w14:paraId="75230BFC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NS</w:t>
            </w:r>
          </w:p>
        </w:tc>
        <w:tc>
          <w:tcPr>
            <w:tcW w:w="1620" w:type="dxa"/>
          </w:tcPr>
          <w:p w14:paraId="5C8FBDCD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NS</w:t>
            </w:r>
          </w:p>
        </w:tc>
        <w:tc>
          <w:tcPr>
            <w:tcW w:w="1467" w:type="dxa"/>
          </w:tcPr>
          <w:p w14:paraId="11715A09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NS</w:t>
            </w:r>
          </w:p>
        </w:tc>
        <w:tc>
          <w:tcPr>
            <w:tcW w:w="796" w:type="dxa"/>
          </w:tcPr>
          <w:p w14:paraId="4497C8B6" w14:textId="5774ADCE" w:rsidR="00FB285A" w:rsidRPr="00AC2840" w:rsidRDefault="00A472FE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0.33</w:t>
            </w:r>
            <w:r w:rsidR="00FB285A" w:rsidRPr="00AC2840">
              <w:rPr>
                <w:sz w:val="20"/>
                <w:szCs w:val="20"/>
              </w:rPr>
              <w:t xml:space="preserve"> (44)</w:t>
            </w:r>
          </w:p>
        </w:tc>
      </w:tr>
      <w:tr w:rsidR="00FB285A" w:rsidRPr="00AC2840" w14:paraId="74E6BF0D" w14:textId="77777777" w:rsidTr="00AF099C">
        <w:tc>
          <w:tcPr>
            <w:tcW w:w="1814" w:type="dxa"/>
          </w:tcPr>
          <w:p w14:paraId="0EE2574D" w14:textId="77777777" w:rsidR="00FB285A" w:rsidRPr="00AC2840" w:rsidRDefault="00FB285A" w:rsidP="006927CD">
            <w:pPr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25-34</w:t>
            </w:r>
          </w:p>
        </w:tc>
        <w:tc>
          <w:tcPr>
            <w:tcW w:w="1802" w:type="dxa"/>
          </w:tcPr>
          <w:p w14:paraId="1C3BD84D" w14:textId="67F38909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rFonts w:ascii="Symbol" w:hAnsi="Symbol"/>
                <w:sz w:val="20"/>
                <w:szCs w:val="20"/>
              </w:rPr>
              <w:t></w:t>
            </w:r>
            <w:r w:rsidRPr="00AC2840">
              <w:rPr>
                <w:rFonts w:ascii="Symbol" w:hAnsi="Symbol"/>
                <w:b/>
                <w:sz w:val="20"/>
                <w:szCs w:val="20"/>
              </w:rPr>
              <w:t></w:t>
            </w:r>
            <w:r w:rsidR="000C7603" w:rsidRPr="00AC2840">
              <w:rPr>
                <w:sz w:val="20"/>
                <w:szCs w:val="20"/>
              </w:rPr>
              <w:t>0.35</w:t>
            </w:r>
          </w:p>
          <w:p w14:paraId="3EE5C5B5" w14:textId="7B6FB194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 xml:space="preserve"> [0.2</w:t>
            </w:r>
            <w:r w:rsidR="000C7603" w:rsidRPr="00AC2840">
              <w:rPr>
                <w:sz w:val="20"/>
                <w:szCs w:val="20"/>
              </w:rPr>
              <w:t>5</w:t>
            </w:r>
            <w:r w:rsidRPr="00AC2840">
              <w:rPr>
                <w:sz w:val="20"/>
                <w:szCs w:val="20"/>
              </w:rPr>
              <w:t>-0.4</w:t>
            </w:r>
            <w:r w:rsidR="000C7603" w:rsidRPr="00AC2840">
              <w:rPr>
                <w:sz w:val="20"/>
                <w:szCs w:val="20"/>
              </w:rPr>
              <w:t>4</w:t>
            </w:r>
            <w:r w:rsidRPr="00AC2840">
              <w:rPr>
                <w:sz w:val="20"/>
                <w:szCs w:val="20"/>
              </w:rPr>
              <w:t>]</w:t>
            </w:r>
          </w:p>
          <w:p w14:paraId="0FDE9264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p&lt;0.0001</w:t>
            </w:r>
          </w:p>
          <w:p w14:paraId="68A2AD70" w14:textId="763884B6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bookmarkStart w:id="4" w:name="OLE_LINK6"/>
            <w:r w:rsidRPr="00AC2840">
              <w:rPr>
                <w:sz w:val="20"/>
                <w:szCs w:val="20"/>
              </w:rPr>
              <w:t>eta</w:t>
            </w:r>
            <w:r w:rsidRPr="00AC2840">
              <w:rPr>
                <w:sz w:val="20"/>
                <w:szCs w:val="20"/>
                <w:vertAlign w:val="superscript"/>
              </w:rPr>
              <w:t>2</w:t>
            </w:r>
            <w:r w:rsidRPr="00AC2840">
              <w:rPr>
                <w:sz w:val="20"/>
                <w:szCs w:val="20"/>
              </w:rPr>
              <w:t>=0.</w:t>
            </w:r>
            <w:bookmarkEnd w:id="4"/>
            <w:r w:rsidR="000C7603" w:rsidRPr="00AC2840">
              <w:rPr>
                <w:sz w:val="20"/>
                <w:szCs w:val="20"/>
              </w:rPr>
              <w:t>29</w:t>
            </w:r>
          </w:p>
        </w:tc>
        <w:tc>
          <w:tcPr>
            <w:tcW w:w="1514" w:type="dxa"/>
          </w:tcPr>
          <w:p w14:paraId="43E49AD9" w14:textId="7CA2CD6A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rFonts w:ascii="Symbol" w:hAnsi="Symbol"/>
                <w:sz w:val="20"/>
                <w:szCs w:val="20"/>
              </w:rPr>
              <w:t></w:t>
            </w:r>
            <w:r w:rsidRPr="00AC2840">
              <w:rPr>
                <w:rFonts w:ascii="Symbol" w:hAnsi="Symbol"/>
                <w:b/>
                <w:sz w:val="20"/>
                <w:szCs w:val="20"/>
              </w:rPr>
              <w:t></w:t>
            </w:r>
            <w:r w:rsidRPr="00AC2840">
              <w:rPr>
                <w:sz w:val="20"/>
                <w:szCs w:val="20"/>
              </w:rPr>
              <w:t>-1.</w:t>
            </w:r>
            <w:r w:rsidR="002431C1" w:rsidRPr="00AC2840">
              <w:rPr>
                <w:sz w:val="20"/>
                <w:szCs w:val="20"/>
              </w:rPr>
              <w:t>92</w:t>
            </w:r>
            <w:r w:rsidRPr="00AC2840">
              <w:rPr>
                <w:sz w:val="20"/>
                <w:szCs w:val="20"/>
              </w:rPr>
              <w:t xml:space="preserve"> X 10</w:t>
            </w:r>
            <w:r w:rsidRPr="00AC2840">
              <w:rPr>
                <w:sz w:val="20"/>
                <w:szCs w:val="20"/>
                <w:vertAlign w:val="superscript"/>
              </w:rPr>
              <w:t>-6</w:t>
            </w:r>
          </w:p>
          <w:p w14:paraId="341545A8" w14:textId="29F418E2" w:rsidR="00FB285A" w:rsidRPr="00AC2840" w:rsidRDefault="002431C1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[-2.63</w:t>
            </w:r>
            <w:r w:rsidR="00FB285A" w:rsidRPr="00AC2840">
              <w:rPr>
                <w:sz w:val="20"/>
                <w:szCs w:val="20"/>
              </w:rPr>
              <w:t xml:space="preserve"> X 10</w:t>
            </w:r>
            <w:r w:rsidRPr="00AC2840">
              <w:rPr>
                <w:sz w:val="20"/>
                <w:szCs w:val="20"/>
                <w:vertAlign w:val="superscript"/>
              </w:rPr>
              <w:t>-6</w:t>
            </w:r>
            <w:r w:rsidR="00FB285A" w:rsidRPr="00AC2840">
              <w:rPr>
                <w:sz w:val="20"/>
                <w:szCs w:val="20"/>
                <w:vertAlign w:val="superscript"/>
              </w:rPr>
              <w:t xml:space="preserve"> </w:t>
            </w:r>
            <w:r w:rsidR="00FB285A" w:rsidRPr="00AC2840">
              <w:rPr>
                <w:sz w:val="20"/>
                <w:szCs w:val="20"/>
              </w:rPr>
              <w:t>–</w:t>
            </w:r>
          </w:p>
          <w:p w14:paraId="2F1E1B2B" w14:textId="3D88399A" w:rsidR="00FB285A" w:rsidRPr="00AC2840" w:rsidRDefault="002431C1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-1</w:t>
            </w:r>
            <w:r w:rsidR="00FB285A" w:rsidRPr="00AC2840">
              <w:rPr>
                <w:sz w:val="20"/>
                <w:szCs w:val="20"/>
              </w:rPr>
              <w:t>.</w:t>
            </w:r>
            <w:r w:rsidRPr="00AC2840">
              <w:rPr>
                <w:sz w:val="20"/>
                <w:szCs w:val="20"/>
              </w:rPr>
              <w:t>20</w:t>
            </w:r>
            <w:r w:rsidR="00FB285A" w:rsidRPr="00AC2840">
              <w:rPr>
                <w:sz w:val="20"/>
                <w:szCs w:val="20"/>
              </w:rPr>
              <w:t xml:space="preserve"> X 10</w:t>
            </w:r>
            <w:r w:rsidR="00FB285A" w:rsidRPr="00AC2840">
              <w:rPr>
                <w:sz w:val="20"/>
                <w:szCs w:val="20"/>
                <w:vertAlign w:val="superscript"/>
              </w:rPr>
              <w:t>-6</w:t>
            </w:r>
            <w:r w:rsidR="00FB285A" w:rsidRPr="00AC2840">
              <w:rPr>
                <w:sz w:val="20"/>
                <w:szCs w:val="20"/>
              </w:rPr>
              <w:t>]</w:t>
            </w:r>
          </w:p>
          <w:p w14:paraId="310511FF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p=0.0001</w:t>
            </w:r>
          </w:p>
        </w:tc>
        <w:tc>
          <w:tcPr>
            <w:tcW w:w="1440" w:type="dxa"/>
          </w:tcPr>
          <w:p w14:paraId="2A8588FE" w14:textId="284DE6C8" w:rsidR="00FB285A" w:rsidRPr="00AC2840" w:rsidRDefault="004C280C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NS</w:t>
            </w:r>
          </w:p>
        </w:tc>
        <w:tc>
          <w:tcPr>
            <w:tcW w:w="1620" w:type="dxa"/>
          </w:tcPr>
          <w:p w14:paraId="5FE55269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NS</w:t>
            </w:r>
          </w:p>
        </w:tc>
        <w:tc>
          <w:tcPr>
            <w:tcW w:w="1467" w:type="dxa"/>
          </w:tcPr>
          <w:p w14:paraId="7B9773B0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NS</w:t>
            </w:r>
          </w:p>
        </w:tc>
        <w:tc>
          <w:tcPr>
            <w:tcW w:w="796" w:type="dxa"/>
          </w:tcPr>
          <w:p w14:paraId="7C3E1634" w14:textId="1DAE522F" w:rsidR="00FB285A" w:rsidRPr="00AC2840" w:rsidRDefault="000C7603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0.60 (73</w:t>
            </w:r>
            <w:r w:rsidR="00FB285A" w:rsidRPr="00AC2840">
              <w:rPr>
                <w:sz w:val="20"/>
                <w:szCs w:val="20"/>
              </w:rPr>
              <w:t>)</w:t>
            </w:r>
          </w:p>
        </w:tc>
      </w:tr>
      <w:tr w:rsidR="00FB285A" w:rsidRPr="00AC2840" w14:paraId="7AAD9E7B" w14:textId="77777777" w:rsidTr="00AF099C">
        <w:tc>
          <w:tcPr>
            <w:tcW w:w="1814" w:type="dxa"/>
          </w:tcPr>
          <w:p w14:paraId="533C40CB" w14:textId="77777777" w:rsidR="00FB285A" w:rsidRPr="00AC2840" w:rsidRDefault="00FB285A" w:rsidP="006927CD">
            <w:pPr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35-44</w:t>
            </w:r>
          </w:p>
        </w:tc>
        <w:tc>
          <w:tcPr>
            <w:tcW w:w="1802" w:type="dxa"/>
          </w:tcPr>
          <w:p w14:paraId="498E9B50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rFonts w:ascii="Symbol" w:hAnsi="Symbol"/>
                <w:sz w:val="20"/>
                <w:szCs w:val="20"/>
              </w:rPr>
              <w:t></w:t>
            </w:r>
            <w:r w:rsidRPr="00AC2840">
              <w:rPr>
                <w:rFonts w:ascii="Symbol" w:hAnsi="Symbol"/>
                <w:b/>
                <w:sz w:val="20"/>
                <w:szCs w:val="20"/>
              </w:rPr>
              <w:t></w:t>
            </w:r>
            <w:r w:rsidRPr="00AC2840">
              <w:rPr>
                <w:sz w:val="20"/>
                <w:szCs w:val="20"/>
              </w:rPr>
              <w:t>0.35</w:t>
            </w:r>
          </w:p>
          <w:p w14:paraId="7EE937A8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 xml:space="preserve"> [0.25-0.52]</w:t>
            </w:r>
          </w:p>
          <w:p w14:paraId="540921F0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p&lt;0.0001</w:t>
            </w:r>
          </w:p>
          <w:p w14:paraId="7D67E267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bookmarkStart w:id="5" w:name="OLE_LINK7"/>
            <w:r w:rsidRPr="00AC2840">
              <w:rPr>
                <w:sz w:val="20"/>
                <w:szCs w:val="20"/>
              </w:rPr>
              <w:t>eta</w:t>
            </w:r>
            <w:r w:rsidRPr="00AC2840">
              <w:rPr>
                <w:sz w:val="20"/>
                <w:szCs w:val="20"/>
                <w:vertAlign w:val="superscript"/>
              </w:rPr>
              <w:t>2</w:t>
            </w:r>
            <w:r w:rsidRPr="00AC2840">
              <w:rPr>
                <w:sz w:val="20"/>
                <w:szCs w:val="20"/>
              </w:rPr>
              <w:t>=0.</w:t>
            </w:r>
            <w:bookmarkEnd w:id="5"/>
            <w:r w:rsidRPr="00AC2840">
              <w:rPr>
                <w:sz w:val="20"/>
                <w:szCs w:val="20"/>
              </w:rPr>
              <w:t>34</w:t>
            </w:r>
          </w:p>
        </w:tc>
        <w:tc>
          <w:tcPr>
            <w:tcW w:w="1514" w:type="dxa"/>
          </w:tcPr>
          <w:p w14:paraId="1565910B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rFonts w:ascii="Symbol" w:hAnsi="Symbol"/>
                <w:sz w:val="20"/>
                <w:szCs w:val="20"/>
              </w:rPr>
              <w:t></w:t>
            </w:r>
            <w:r w:rsidRPr="00AC2840">
              <w:rPr>
                <w:rFonts w:ascii="Symbol" w:hAnsi="Symbol"/>
                <w:b/>
                <w:sz w:val="20"/>
                <w:szCs w:val="20"/>
              </w:rPr>
              <w:t></w:t>
            </w:r>
            <w:r w:rsidRPr="00AC2840">
              <w:rPr>
                <w:sz w:val="20"/>
                <w:szCs w:val="20"/>
              </w:rPr>
              <w:t>-1.64 X 10</w:t>
            </w:r>
            <w:r w:rsidRPr="00AC2840">
              <w:rPr>
                <w:sz w:val="20"/>
                <w:szCs w:val="20"/>
                <w:vertAlign w:val="superscript"/>
              </w:rPr>
              <w:t>-6</w:t>
            </w:r>
          </w:p>
          <w:p w14:paraId="7479FDC7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[-7.33 X 10</w:t>
            </w:r>
            <w:r w:rsidRPr="00AC2840">
              <w:rPr>
                <w:sz w:val="20"/>
                <w:szCs w:val="20"/>
                <w:vertAlign w:val="superscript"/>
              </w:rPr>
              <w:t xml:space="preserve">-7 </w:t>
            </w:r>
            <w:r w:rsidRPr="00AC2840">
              <w:rPr>
                <w:sz w:val="20"/>
                <w:szCs w:val="20"/>
              </w:rPr>
              <w:t>–</w:t>
            </w:r>
          </w:p>
          <w:p w14:paraId="0709B0A2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-2.56 X 10</w:t>
            </w:r>
            <w:r w:rsidRPr="00AC2840">
              <w:rPr>
                <w:sz w:val="20"/>
                <w:szCs w:val="20"/>
                <w:vertAlign w:val="superscript"/>
              </w:rPr>
              <w:t>-6</w:t>
            </w:r>
            <w:r w:rsidRPr="00AC2840">
              <w:rPr>
                <w:sz w:val="20"/>
                <w:szCs w:val="20"/>
              </w:rPr>
              <w:t>]</w:t>
            </w:r>
          </w:p>
          <w:p w14:paraId="19C9FBB7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p=0.0006</w:t>
            </w:r>
          </w:p>
        </w:tc>
        <w:tc>
          <w:tcPr>
            <w:tcW w:w="1440" w:type="dxa"/>
          </w:tcPr>
          <w:p w14:paraId="74CA4C2E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NS</w:t>
            </w:r>
          </w:p>
        </w:tc>
        <w:tc>
          <w:tcPr>
            <w:tcW w:w="1620" w:type="dxa"/>
          </w:tcPr>
          <w:p w14:paraId="0FD98377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NS</w:t>
            </w:r>
          </w:p>
        </w:tc>
        <w:tc>
          <w:tcPr>
            <w:tcW w:w="1467" w:type="dxa"/>
          </w:tcPr>
          <w:p w14:paraId="26951E5C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NS</w:t>
            </w:r>
          </w:p>
        </w:tc>
        <w:tc>
          <w:tcPr>
            <w:tcW w:w="796" w:type="dxa"/>
          </w:tcPr>
          <w:p w14:paraId="41BA76C1" w14:textId="533DB1C0" w:rsidR="00FB285A" w:rsidRPr="00AC2840" w:rsidRDefault="00BB1439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0.47</w:t>
            </w:r>
          </w:p>
          <w:p w14:paraId="296AA0F5" w14:textId="4E4AEE59" w:rsidR="00FB285A" w:rsidRPr="00AC2840" w:rsidRDefault="00BB1439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(77</w:t>
            </w:r>
            <w:r w:rsidR="00FB285A" w:rsidRPr="00AC2840">
              <w:rPr>
                <w:sz w:val="20"/>
                <w:szCs w:val="20"/>
              </w:rPr>
              <w:t>)</w:t>
            </w:r>
          </w:p>
        </w:tc>
      </w:tr>
      <w:tr w:rsidR="00FB285A" w:rsidRPr="00AC2840" w14:paraId="4BFAA534" w14:textId="77777777" w:rsidTr="00AF099C">
        <w:tc>
          <w:tcPr>
            <w:tcW w:w="1814" w:type="dxa"/>
          </w:tcPr>
          <w:p w14:paraId="71A5DFD3" w14:textId="77777777" w:rsidR="00FB285A" w:rsidRPr="00AC2840" w:rsidRDefault="00FB285A" w:rsidP="006927CD">
            <w:pPr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45-54</w:t>
            </w:r>
          </w:p>
        </w:tc>
        <w:tc>
          <w:tcPr>
            <w:tcW w:w="1802" w:type="dxa"/>
          </w:tcPr>
          <w:p w14:paraId="03888756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rFonts w:ascii="Symbol" w:hAnsi="Symbol"/>
                <w:sz w:val="20"/>
                <w:szCs w:val="20"/>
              </w:rPr>
              <w:t></w:t>
            </w:r>
            <w:r w:rsidRPr="00AC2840">
              <w:rPr>
                <w:rFonts w:ascii="Symbol" w:hAnsi="Symbol"/>
                <w:b/>
                <w:sz w:val="20"/>
                <w:szCs w:val="20"/>
              </w:rPr>
              <w:t></w:t>
            </w:r>
            <w:r w:rsidRPr="00AC2840">
              <w:rPr>
                <w:sz w:val="20"/>
                <w:szCs w:val="20"/>
              </w:rPr>
              <w:t>0.38</w:t>
            </w:r>
          </w:p>
          <w:p w14:paraId="27BC8E17" w14:textId="58E950A8" w:rsidR="00FB285A" w:rsidRPr="00AC2840" w:rsidRDefault="00A45C59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 xml:space="preserve"> [0.26</w:t>
            </w:r>
            <w:r w:rsidR="00FB285A" w:rsidRPr="00AC2840">
              <w:rPr>
                <w:sz w:val="20"/>
                <w:szCs w:val="20"/>
              </w:rPr>
              <w:t>-0.51]</w:t>
            </w:r>
          </w:p>
          <w:p w14:paraId="07A3C367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p&lt;0.0001</w:t>
            </w:r>
          </w:p>
          <w:p w14:paraId="308BFEFD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eta</w:t>
            </w:r>
            <w:r w:rsidRPr="00AC2840">
              <w:rPr>
                <w:sz w:val="20"/>
                <w:szCs w:val="20"/>
                <w:vertAlign w:val="superscript"/>
              </w:rPr>
              <w:t>2</w:t>
            </w:r>
            <w:r w:rsidRPr="00AC2840">
              <w:rPr>
                <w:sz w:val="20"/>
                <w:szCs w:val="20"/>
              </w:rPr>
              <w:t>=0.28</w:t>
            </w:r>
          </w:p>
        </w:tc>
        <w:tc>
          <w:tcPr>
            <w:tcW w:w="1514" w:type="dxa"/>
          </w:tcPr>
          <w:p w14:paraId="05C20F13" w14:textId="2F8BC073" w:rsidR="00FB285A" w:rsidRPr="00AC2840" w:rsidRDefault="00FB285A" w:rsidP="006927CD">
            <w:pPr>
              <w:jc w:val="center"/>
              <w:rPr>
                <w:sz w:val="20"/>
                <w:szCs w:val="20"/>
                <w:vertAlign w:val="superscript"/>
              </w:rPr>
            </w:pPr>
            <w:r w:rsidRPr="00AC2840">
              <w:rPr>
                <w:rFonts w:ascii="Symbol" w:hAnsi="Symbol"/>
                <w:sz w:val="20"/>
                <w:szCs w:val="20"/>
              </w:rPr>
              <w:t></w:t>
            </w:r>
            <w:r w:rsidRPr="00AC2840">
              <w:rPr>
                <w:rFonts w:ascii="Symbol" w:hAnsi="Symbol"/>
                <w:b/>
                <w:sz w:val="20"/>
                <w:szCs w:val="20"/>
              </w:rPr>
              <w:t></w:t>
            </w:r>
            <w:r w:rsidRPr="00AC2840">
              <w:rPr>
                <w:sz w:val="20"/>
                <w:szCs w:val="20"/>
              </w:rPr>
              <w:t>-</w:t>
            </w:r>
            <w:r w:rsidR="00484E3D" w:rsidRPr="00AC2840">
              <w:rPr>
                <w:sz w:val="20"/>
                <w:szCs w:val="20"/>
              </w:rPr>
              <w:t>2</w:t>
            </w:r>
            <w:r w:rsidRPr="00AC2840">
              <w:rPr>
                <w:sz w:val="20"/>
                <w:szCs w:val="20"/>
              </w:rPr>
              <w:t>.</w:t>
            </w:r>
            <w:r w:rsidR="00484E3D" w:rsidRPr="00AC2840">
              <w:rPr>
                <w:sz w:val="20"/>
                <w:szCs w:val="20"/>
              </w:rPr>
              <w:t>19</w:t>
            </w:r>
            <w:r w:rsidRPr="00AC2840">
              <w:rPr>
                <w:sz w:val="20"/>
                <w:szCs w:val="20"/>
              </w:rPr>
              <w:t xml:space="preserve"> X 10</w:t>
            </w:r>
            <w:r w:rsidRPr="00AC2840">
              <w:rPr>
                <w:sz w:val="20"/>
                <w:szCs w:val="20"/>
                <w:vertAlign w:val="superscript"/>
              </w:rPr>
              <w:t>-6</w:t>
            </w:r>
          </w:p>
          <w:p w14:paraId="00C8F33E" w14:textId="7DAA31B0" w:rsidR="00FB285A" w:rsidRPr="00AC2840" w:rsidRDefault="00484E3D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[-3</w:t>
            </w:r>
            <w:r w:rsidR="00FB285A" w:rsidRPr="00AC2840">
              <w:rPr>
                <w:sz w:val="20"/>
                <w:szCs w:val="20"/>
              </w:rPr>
              <w:t>.</w:t>
            </w:r>
            <w:r w:rsidRPr="00AC2840">
              <w:rPr>
                <w:sz w:val="20"/>
                <w:szCs w:val="20"/>
              </w:rPr>
              <w:t>19</w:t>
            </w:r>
            <w:r w:rsidR="00FB285A" w:rsidRPr="00AC2840">
              <w:rPr>
                <w:sz w:val="20"/>
                <w:szCs w:val="20"/>
              </w:rPr>
              <w:t xml:space="preserve"> X 10</w:t>
            </w:r>
            <w:r w:rsidRPr="00AC2840">
              <w:rPr>
                <w:sz w:val="20"/>
                <w:szCs w:val="20"/>
                <w:vertAlign w:val="superscript"/>
              </w:rPr>
              <w:t>-6</w:t>
            </w:r>
            <w:r w:rsidR="00FB285A" w:rsidRPr="00AC2840">
              <w:rPr>
                <w:sz w:val="20"/>
                <w:szCs w:val="20"/>
                <w:vertAlign w:val="superscript"/>
              </w:rPr>
              <w:t xml:space="preserve"> </w:t>
            </w:r>
            <w:r w:rsidR="00FB285A" w:rsidRPr="00AC2840">
              <w:rPr>
                <w:sz w:val="20"/>
                <w:szCs w:val="20"/>
              </w:rPr>
              <w:t>–</w:t>
            </w:r>
          </w:p>
          <w:p w14:paraId="382852DD" w14:textId="6DFCDC65" w:rsidR="00FB285A" w:rsidRPr="00AC2840" w:rsidRDefault="00484E3D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-1</w:t>
            </w:r>
            <w:r w:rsidR="00FB285A" w:rsidRPr="00AC2840">
              <w:rPr>
                <w:sz w:val="20"/>
                <w:szCs w:val="20"/>
              </w:rPr>
              <w:t>.</w:t>
            </w:r>
            <w:r w:rsidRPr="00AC2840">
              <w:rPr>
                <w:sz w:val="20"/>
                <w:szCs w:val="20"/>
              </w:rPr>
              <w:t>19</w:t>
            </w:r>
            <w:r w:rsidR="00FB285A" w:rsidRPr="00AC2840">
              <w:rPr>
                <w:sz w:val="20"/>
                <w:szCs w:val="20"/>
              </w:rPr>
              <w:t xml:space="preserve"> X 10</w:t>
            </w:r>
            <w:r w:rsidR="00FB285A" w:rsidRPr="00AC2840">
              <w:rPr>
                <w:sz w:val="20"/>
                <w:szCs w:val="20"/>
                <w:vertAlign w:val="superscript"/>
              </w:rPr>
              <w:t>-6</w:t>
            </w:r>
            <w:r w:rsidR="00FB285A" w:rsidRPr="00AC2840">
              <w:rPr>
                <w:sz w:val="20"/>
                <w:szCs w:val="20"/>
              </w:rPr>
              <w:t>]</w:t>
            </w:r>
          </w:p>
          <w:p w14:paraId="7DFFAABF" w14:textId="5391C52D" w:rsidR="00FB285A" w:rsidRPr="00AC2840" w:rsidRDefault="00484E3D" w:rsidP="00484E3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P&lt;0.0001</w:t>
            </w:r>
          </w:p>
        </w:tc>
        <w:tc>
          <w:tcPr>
            <w:tcW w:w="1440" w:type="dxa"/>
          </w:tcPr>
          <w:p w14:paraId="54464B1C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NS</w:t>
            </w:r>
          </w:p>
        </w:tc>
        <w:tc>
          <w:tcPr>
            <w:tcW w:w="1620" w:type="dxa"/>
          </w:tcPr>
          <w:p w14:paraId="27BC5667" w14:textId="769F2D84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rFonts w:ascii="Symbol" w:hAnsi="Symbol"/>
                <w:sz w:val="20"/>
                <w:szCs w:val="20"/>
              </w:rPr>
              <w:t></w:t>
            </w:r>
            <w:r w:rsidRPr="00AC2840">
              <w:rPr>
                <w:rFonts w:ascii="Symbol" w:hAnsi="Symbol"/>
                <w:b/>
                <w:sz w:val="20"/>
                <w:szCs w:val="20"/>
              </w:rPr>
              <w:t></w:t>
            </w:r>
            <w:r w:rsidR="00484E3D" w:rsidRPr="00AC2840">
              <w:rPr>
                <w:sz w:val="20"/>
                <w:szCs w:val="20"/>
              </w:rPr>
              <w:t>-0.019</w:t>
            </w:r>
          </w:p>
          <w:p w14:paraId="7F4B701A" w14:textId="6C80DCA2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[-0.02</w:t>
            </w:r>
            <w:r w:rsidR="00484E3D" w:rsidRPr="00AC2840">
              <w:rPr>
                <w:sz w:val="20"/>
                <w:szCs w:val="20"/>
              </w:rPr>
              <w:t>8</w:t>
            </w:r>
            <w:r w:rsidRPr="00AC2840">
              <w:rPr>
                <w:sz w:val="20"/>
                <w:szCs w:val="20"/>
              </w:rPr>
              <w:t xml:space="preserve"> – </w:t>
            </w:r>
          </w:p>
          <w:p w14:paraId="0C18889D" w14:textId="1B7C87F5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-0.00</w:t>
            </w:r>
            <w:r w:rsidR="00484E3D" w:rsidRPr="00AC2840">
              <w:rPr>
                <w:sz w:val="20"/>
                <w:szCs w:val="20"/>
              </w:rPr>
              <w:t>89</w:t>
            </w:r>
            <w:r w:rsidRPr="00AC2840">
              <w:rPr>
                <w:sz w:val="20"/>
                <w:szCs w:val="20"/>
              </w:rPr>
              <w:t>]</w:t>
            </w:r>
          </w:p>
          <w:p w14:paraId="243DA98E" w14:textId="73026F9C" w:rsidR="00FB285A" w:rsidRPr="00AC2840" w:rsidRDefault="00484E3D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p=0.0003</w:t>
            </w:r>
          </w:p>
        </w:tc>
        <w:tc>
          <w:tcPr>
            <w:tcW w:w="1467" w:type="dxa"/>
          </w:tcPr>
          <w:p w14:paraId="6C9E811A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NS</w:t>
            </w:r>
          </w:p>
        </w:tc>
        <w:tc>
          <w:tcPr>
            <w:tcW w:w="796" w:type="dxa"/>
          </w:tcPr>
          <w:p w14:paraId="17CBBE74" w14:textId="4A03EEE5" w:rsidR="00FB285A" w:rsidRPr="00AC2840" w:rsidRDefault="00BC205C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0.48</w:t>
            </w:r>
          </w:p>
          <w:p w14:paraId="7E56334A" w14:textId="3C812A34" w:rsidR="00FB285A" w:rsidRPr="00AC2840" w:rsidRDefault="00BC205C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(71</w:t>
            </w:r>
            <w:r w:rsidR="00FB285A" w:rsidRPr="00AC2840">
              <w:rPr>
                <w:sz w:val="20"/>
                <w:szCs w:val="20"/>
              </w:rPr>
              <w:t>)</w:t>
            </w:r>
          </w:p>
        </w:tc>
      </w:tr>
      <w:tr w:rsidR="00FB285A" w:rsidRPr="00AC2840" w14:paraId="14AF05B4" w14:textId="77777777" w:rsidTr="00AF099C">
        <w:tc>
          <w:tcPr>
            <w:tcW w:w="1814" w:type="dxa"/>
          </w:tcPr>
          <w:p w14:paraId="69A09787" w14:textId="77777777" w:rsidR="00FB285A" w:rsidRPr="00AC2840" w:rsidRDefault="00FB285A" w:rsidP="006927CD">
            <w:pPr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55-64</w:t>
            </w:r>
          </w:p>
        </w:tc>
        <w:tc>
          <w:tcPr>
            <w:tcW w:w="1802" w:type="dxa"/>
          </w:tcPr>
          <w:p w14:paraId="50E1F580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rFonts w:ascii="Symbol" w:hAnsi="Symbol"/>
                <w:sz w:val="20"/>
                <w:szCs w:val="20"/>
              </w:rPr>
              <w:t></w:t>
            </w:r>
            <w:r w:rsidRPr="00AC2840">
              <w:rPr>
                <w:rFonts w:ascii="Symbol" w:hAnsi="Symbol"/>
                <w:b/>
                <w:sz w:val="20"/>
                <w:szCs w:val="20"/>
              </w:rPr>
              <w:t></w:t>
            </w:r>
            <w:r w:rsidRPr="00AC2840">
              <w:rPr>
                <w:sz w:val="20"/>
                <w:szCs w:val="20"/>
              </w:rPr>
              <w:t>0.39</w:t>
            </w:r>
          </w:p>
          <w:p w14:paraId="07941914" w14:textId="65EAFA78" w:rsidR="00FB285A" w:rsidRPr="00AC2840" w:rsidRDefault="00A22D4D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[0.25</w:t>
            </w:r>
            <w:r w:rsidR="00FB285A" w:rsidRPr="00AC2840">
              <w:rPr>
                <w:sz w:val="20"/>
                <w:szCs w:val="20"/>
              </w:rPr>
              <w:t>-0.53]</w:t>
            </w:r>
          </w:p>
          <w:p w14:paraId="5792C51E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P&lt;0.0001</w:t>
            </w:r>
          </w:p>
          <w:p w14:paraId="34A0FA39" w14:textId="44E8E734" w:rsidR="00FB285A" w:rsidRPr="00AC2840" w:rsidRDefault="00FB285A" w:rsidP="00A22D4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eta</w:t>
            </w:r>
            <w:r w:rsidRPr="00AC2840">
              <w:rPr>
                <w:sz w:val="20"/>
                <w:szCs w:val="20"/>
                <w:vertAlign w:val="superscript"/>
              </w:rPr>
              <w:t>2</w:t>
            </w:r>
            <w:r w:rsidRPr="00AC2840">
              <w:rPr>
                <w:sz w:val="20"/>
                <w:szCs w:val="20"/>
              </w:rPr>
              <w:t>=0.2</w:t>
            </w:r>
            <w:r w:rsidR="00A22D4D" w:rsidRPr="00AC2840">
              <w:rPr>
                <w:sz w:val="20"/>
                <w:szCs w:val="20"/>
              </w:rPr>
              <w:t>2</w:t>
            </w:r>
          </w:p>
        </w:tc>
        <w:tc>
          <w:tcPr>
            <w:tcW w:w="1514" w:type="dxa"/>
          </w:tcPr>
          <w:p w14:paraId="1EAC2CE2" w14:textId="7E3065F8" w:rsidR="00FB285A" w:rsidRPr="00AC2840" w:rsidRDefault="00FB285A" w:rsidP="006927CD">
            <w:pPr>
              <w:jc w:val="center"/>
              <w:rPr>
                <w:sz w:val="20"/>
                <w:szCs w:val="20"/>
                <w:vertAlign w:val="superscript"/>
              </w:rPr>
            </w:pPr>
            <w:r w:rsidRPr="00AC2840">
              <w:rPr>
                <w:rFonts w:ascii="Symbol" w:hAnsi="Symbol"/>
                <w:sz w:val="20"/>
                <w:szCs w:val="20"/>
              </w:rPr>
              <w:t></w:t>
            </w:r>
            <w:r w:rsidRPr="00AC2840">
              <w:rPr>
                <w:rFonts w:ascii="Symbol" w:hAnsi="Symbol"/>
                <w:b/>
                <w:sz w:val="20"/>
                <w:szCs w:val="20"/>
              </w:rPr>
              <w:t></w:t>
            </w:r>
            <w:r w:rsidR="001D3438" w:rsidRPr="00AC2840">
              <w:rPr>
                <w:sz w:val="20"/>
                <w:szCs w:val="20"/>
              </w:rPr>
              <w:t>-1.90</w:t>
            </w:r>
            <w:r w:rsidRPr="00AC2840">
              <w:rPr>
                <w:sz w:val="20"/>
                <w:szCs w:val="20"/>
              </w:rPr>
              <w:t xml:space="preserve"> X 10</w:t>
            </w:r>
            <w:r w:rsidRPr="00AC2840">
              <w:rPr>
                <w:sz w:val="20"/>
                <w:szCs w:val="20"/>
                <w:vertAlign w:val="superscript"/>
              </w:rPr>
              <w:t>-6</w:t>
            </w:r>
          </w:p>
          <w:p w14:paraId="4E429B37" w14:textId="1F5D7458" w:rsidR="00FB285A" w:rsidRPr="00AC2840" w:rsidRDefault="001D3438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[-7</w:t>
            </w:r>
            <w:r w:rsidR="00FB285A" w:rsidRPr="00AC2840">
              <w:rPr>
                <w:sz w:val="20"/>
                <w:szCs w:val="20"/>
              </w:rPr>
              <w:t>.8</w:t>
            </w:r>
            <w:r w:rsidRPr="00AC2840">
              <w:rPr>
                <w:sz w:val="20"/>
                <w:szCs w:val="20"/>
              </w:rPr>
              <w:t>1</w:t>
            </w:r>
            <w:r w:rsidR="00FB285A" w:rsidRPr="00AC2840">
              <w:rPr>
                <w:sz w:val="20"/>
                <w:szCs w:val="20"/>
              </w:rPr>
              <w:t xml:space="preserve"> X 10</w:t>
            </w:r>
            <w:r w:rsidR="00FB285A" w:rsidRPr="00AC2840">
              <w:rPr>
                <w:sz w:val="20"/>
                <w:szCs w:val="20"/>
                <w:vertAlign w:val="superscript"/>
              </w:rPr>
              <w:t xml:space="preserve">-7 </w:t>
            </w:r>
            <w:r w:rsidR="00FB285A" w:rsidRPr="00AC2840">
              <w:rPr>
                <w:sz w:val="20"/>
                <w:szCs w:val="20"/>
              </w:rPr>
              <w:t>–</w:t>
            </w:r>
          </w:p>
          <w:p w14:paraId="6C4960E6" w14:textId="6AC5507C" w:rsidR="00FB285A" w:rsidRPr="00AC2840" w:rsidRDefault="001D3438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-3.02</w:t>
            </w:r>
            <w:r w:rsidR="00FB285A" w:rsidRPr="00AC2840">
              <w:rPr>
                <w:sz w:val="20"/>
                <w:szCs w:val="20"/>
              </w:rPr>
              <w:t xml:space="preserve"> X 10</w:t>
            </w:r>
            <w:r w:rsidR="00FB285A" w:rsidRPr="00AC2840">
              <w:rPr>
                <w:sz w:val="20"/>
                <w:szCs w:val="20"/>
                <w:vertAlign w:val="superscript"/>
              </w:rPr>
              <w:t>-6</w:t>
            </w:r>
            <w:r w:rsidR="00FB285A" w:rsidRPr="00AC2840">
              <w:rPr>
                <w:sz w:val="20"/>
                <w:szCs w:val="20"/>
              </w:rPr>
              <w:t>]</w:t>
            </w:r>
          </w:p>
          <w:p w14:paraId="5617422D" w14:textId="477099F1" w:rsidR="00FB285A" w:rsidRPr="00AC2840" w:rsidRDefault="00FB285A" w:rsidP="001D3438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p=0.00</w:t>
            </w:r>
            <w:r w:rsidR="001D3438" w:rsidRPr="00AC2840">
              <w:rPr>
                <w:sz w:val="20"/>
                <w:szCs w:val="20"/>
              </w:rPr>
              <w:t>12</w:t>
            </w:r>
          </w:p>
        </w:tc>
        <w:tc>
          <w:tcPr>
            <w:tcW w:w="1440" w:type="dxa"/>
          </w:tcPr>
          <w:p w14:paraId="5552A478" w14:textId="307CB638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rFonts w:ascii="Symbol" w:hAnsi="Symbol"/>
                <w:sz w:val="20"/>
                <w:szCs w:val="20"/>
              </w:rPr>
              <w:t></w:t>
            </w:r>
            <w:r w:rsidRPr="00AC2840">
              <w:rPr>
                <w:rFonts w:ascii="Symbol" w:hAnsi="Symbol"/>
                <w:b/>
                <w:sz w:val="20"/>
                <w:szCs w:val="20"/>
              </w:rPr>
              <w:t></w:t>
            </w:r>
            <w:r w:rsidR="001D3438" w:rsidRPr="00AC2840">
              <w:rPr>
                <w:sz w:val="20"/>
                <w:szCs w:val="20"/>
              </w:rPr>
              <w:t>-0.011</w:t>
            </w:r>
          </w:p>
          <w:p w14:paraId="5E7C6D8D" w14:textId="765D707A" w:rsidR="00FB285A" w:rsidRPr="00AC2840" w:rsidRDefault="001D3438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 xml:space="preserve"> [-0.019</w:t>
            </w:r>
            <w:r w:rsidR="00FB285A" w:rsidRPr="00AC2840">
              <w:rPr>
                <w:sz w:val="20"/>
                <w:szCs w:val="20"/>
              </w:rPr>
              <w:t xml:space="preserve"> – </w:t>
            </w:r>
          </w:p>
          <w:p w14:paraId="6683B1E2" w14:textId="60EDC8AC" w:rsidR="00FB285A" w:rsidRPr="00AC2840" w:rsidRDefault="001D3438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-0.0035</w:t>
            </w:r>
            <w:r w:rsidR="00FB285A" w:rsidRPr="00AC2840">
              <w:rPr>
                <w:sz w:val="20"/>
                <w:szCs w:val="20"/>
              </w:rPr>
              <w:t>]</w:t>
            </w:r>
          </w:p>
          <w:p w14:paraId="654C0803" w14:textId="651F27EC" w:rsidR="00FB285A" w:rsidRPr="00AC2840" w:rsidRDefault="001D3438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p=0.0053</w:t>
            </w:r>
          </w:p>
        </w:tc>
        <w:tc>
          <w:tcPr>
            <w:tcW w:w="1620" w:type="dxa"/>
          </w:tcPr>
          <w:p w14:paraId="30DC3DEC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rFonts w:ascii="Symbol" w:hAnsi="Symbol"/>
                <w:sz w:val="20"/>
                <w:szCs w:val="20"/>
              </w:rPr>
              <w:t></w:t>
            </w:r>
            <w:r w:rsidRPr="00AC2840">
              <w:rPr>
                <w:rFonts w:ascii="Symbol" w:hAnsi="Symbol"/>
                <w:b/>
                <w:sz w:val="20"/>
                <w:szCs w:val="20"/>
              </w:rPr>
              <w:t></w:t>
            </w:r>
            <w:r w:rsidRPr="00AC2840">
              <w:rPr>
                <w:sz w:val="20"/>
                <w:szCs w:val="20"/>
              </w:rPr>
              <w:t>-0.028</w:t>
            </w:r>
          </w:p>
          <w:p w14:paraId="0C40509E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[-0.039 –</w:t>
            </w:r>
          </w:p>
          <w:p w14:paraId="1A6174A0" w14:textId="5C21550D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-0.01</w:t>
            </w:r>
            <w:r w:rsidR="001D3438" w:rsidRPr="00AC2840">
              <w:rPr>
                <w:sz w:val="20"/>
                <w:szCs w:val="20"/>
              </w:rPr>
              <w:t>8</w:t>
            </w:r>
            <w:r w:rsidRPr="00AC2840">
              <w:rPr>
                <w:sz w:val="20"/>
                <w:szCs w:val="20"/>
              </w:rPr>
              <w:t>]</w:t>
            </w:r>
          </w:p>
          <w:p w14:paraId="27C3CC95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P&lt;0.0001</w:t>
            </w:r>
          </w:p>
        </w:tc>
        <w:tc>
          <w:tcPr>
            <w:tcW w:w="1467" w:type="dxa"/>
          </w:tcPr>
          <w:p w14:paraId="1D8C3B49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NS</w:t>
            </w:r>
          </w:p>
        </w:tc>
        <w:tc>
          <w:tcPr>
            <w:tcW w:w="796" w:type="dxa"/>
          </w:tcPr>
          <w:p w14:paraId="27CB1A1E" w14:textId="2412AB51" w:rsidR="00FB285A" w:rsidRPr="00AC2840" w:rsidRDefault="00A22D4D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0.49</w:t>
            </w:r>
          </w:p>
          <w:p w14:paraId="35B5A606" w14:textId="16DB16CA" w:rsidR="00FB285A" w:rsidRPr="00AC2840" w:rsidRDefault="00A22D4D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(6</w:t>
            </w:r>
            <w:r w:rsidR="00FB285A" w:rsidRPr="00AC2840">
              <w:rPr>
                <w:sz w:val="20"/>
                <w:szCs w:val="20"/>
              </w:rPr>
              <w:t>8)</w:t>
            </w:r>
          </w:p>
        </w:tc>
      </w:tr>
      <w:tr w:rsidR="00FB285A" w:rsidRPr="00AC2840" w14:paraId="4D4561D2" w14:textId="77777777" w:rsidTr="00AF099C">
        <w:tc>
          <w:tcPr>
            <w:tcW w:w="1814" w:type="dxa"/>
          </w:tcPr>
          <w:p w14:paraId="197A95D9" w14:textId="77777777" w:rsidR="00FB285A" w:rsidRPr="00AC2840" w:rsidRDefault="00FB285A" w:rsidP="006927CD">
            <w:pPr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65-74</w:t>
            </w:r>
          </w:p>
        </w:tc>
        <w:tc>
          <w:tcPr>
            <w:tcW w:w="7843" w:type="dxa"/>
            <w:gridSpan w:val="5"/>
          </w:tcPr>
          <w:p w14:paraId="0ED355F0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 xml:space="preserve">Insufficient data for </w:t>
            </w:r>
            <w:proofErr w:type="spellStart"/>
            <w:r w:rsidRPr="00AC2840">
              <w:rPr>
                <w:sz w:val="20"/>
                <w:szCs w:val="20"/>
              </w:rPr>
              <w:t>regression</w:t>
            </w:r>
            <w:r w:rsidRPr="00AC2840"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796" w:type="dxa"/>
          </w:tcPr>
          <w:p w14:paraId="5C94A330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N/A</w:t>
            </w:r>
          </w:p>
        </w:tc>
      </w:tr>
    </w:tbl>
    <w:p w14:paraId="5019DF04" w14:textId="33FE2549" w:rsidR="00AF099C" w:rsidRPr="00AC2840" w:rsidRDefault="00AF099C" w:rsidP="00AF099C">
      <w:pPr>
        <w:rPr>
          <w:sz w:val="20"/>
          <w:szCs w:val="20"/>
        </w:rPr>
      </w:pPr>
      <w:proofErr w:type="spellStart"/>
      <w:proofErr w:type="gramStart"/>
      <w:r w:rsidRPr="00AC2840">
        <w:rPr>
          <w:sz w:val="20"/>
          <w:szCs w:val="20"/>
          <w:vertAlign w:val="superscript"/>
        </w:rPr>
        <w:t>c</w:t>
      </w:r>
      <w:r w:rsidRPr="00AC2840">
        <w:rPr>
          <w:sz w:val="20"/>
          <w:szCs w:val="20"/>
        </w:rPr>
        <w:t>Less</w:t>
      </w:r>
      <w:proofErr w:type="spellEnd"/>
      <w:proofErr w:type="gramEnd"/>
      <w:r w:rsidRPr="00AC2840">
        <w:rPr>
          <w:sz w:val="20"/>
          <w:szCs w:val="20"/>
        </w:rPr>
        <w:t xml:space="preserve"> than 10 States had available overdose mortality data in both males and females (see Methods</w:t>
      </w:r>
      <w:r w:rsidR="00D40721">
        <w:rPr>
          <w:sz w:val="20"/>
          <w:szCs w:val="20"/>
        </w:rPr>
        <w:t xml:space="preserve"> and </w:t>
      </w:r>
      <w:proofErr w:type="spellStart"/>
      <w:r w:rsidR="00D40721">
        <w:rPr>
          <w:sz w:val="20"/>
          <w:szCs w:val="20"/>
        </w:rPr>
        <w:t>eTable</w:t>
      </w:r>
      <w:proofErr w:type="spellEnd"/>
      <w:r w:rsidR="00D40721">
        <w:rPr>
          <w:sz w:val="20"/>
          <w:szCs w:val="20"/>
        </w:rPr>
        <w:t xml:space="preserve"> 2</w:t>
      </w:r>
      <w:r w:rsidRPr="00AC2840">
        <w:rPr>
          <w:sz w:val="20"/>
          <w:szCs w:val="20"/>
        </w:rPr>
        <w:t xml:space="preserve">). </w:t>
      </w:r>
    </w:p>
    <w:p w14:paraId="52E92597" w14:textId="73BADBC3" w:rsidR="00FB285A" w:rsidRPr="00AC2840" w:rsidRDefault="00FB285A" w:rsidP="00FB285A">
      <w:pPr>
        <w:rPr>
          <w:sz w:val="20"/>
          <w:szCs w:val="20"/>
        </w:rPr>
      </w:pPr>
      <w:proofErr w:type="spellStart"/>
      <w:proofErr w:type="gramStart"/>
      <w:r w:rsidRPr="00AC2840">
        <w:rPr>
          <w:sz w:val="20"/>
          <w:szCs w:val="20"/>
          <w:vertAlign w:val="superscript"/>
        </w:rPr>
        <w:t>d</w:t>
      </w:r>
      <w:r w:rsidRPr="00AC2840">
        <w:rPr>
          <w:sz w:val="20"/>
          <w:szCs w:val="20"/>
        </w:rPr>
        <w:t>State</w:t>
      </w:r>
      <w:proofErr w:type="spellEnd"/>
      <w:proofErr w:type="gramEnd"/>
      <w:r w:rsidRPr="00AC2840">
        <w:rPr>
          <w:sz w:val="20"/>
          <w:szCs w:val="20"/>
        </w:rPr>
        <w:t xml:space="preserve"> level of past year </w:t>
      </w:r>
      <w:r w:rsidR="00EA4A08" w:rsidRPr="00AC2840">
        <w:rPr>
          <w:sz w:val="20"/>
          <w:szCs w:val="20"/>
        </w:rPr>
        <w:t>psycho</w:t>
      </w:r>
      <w:r w:rsidRPr="00AC2840">
        <w:rPr>
          <w:sz w:val="20"/>
          <w:szCs w:val="20"/>
        </w:rPr>
        <w:t>stimulant misuse was from NSDUH</w:t>
      </w:r>
      <w:r w:rsidR="00E83CB0" w:rsidRPr="00AC2840">
        <w:rPr>
          <w:sz w:val="20"/>
          <w:szCs w:val="20"/>
        </w:rPr>
        <w:t>,</w:t>
      </w:r>
      <w:r w:rsidRPr="00AC2840">
        <w:rPr>
          <w:sz w:val="20"/>
          <w:szCs w:val="20"/>
        </w:rPr>
        <w:t xml:space="preserve"> item </w:t>
      </w:r>
      <w:bookmarkStart w:id="6" w:name="OLE_LINK2"/>
      <w:r w:rsidRPr="00AC2840">
        <w:rPr>
          <w:sz w:val="20"/>
          <w:szCs w:val="20"/>
        </w:rPr>
        <w:t xml:space="preserve">“AMMEPDPYMU” </w:t>
      </w:r>
      <w:bookmarkEnd w:id="6"/>
      <w:r w:rsidRPr="00AC2840">
        <w:rPr>
          <w:sz w:val="20"/>
          <w:szCs w:val="20"/>
        </w:rPr>
        <w:t>(201</w:t>
      </w:r>
      <w:r w:rsidR="00737860" w:rsidRPr="00AC2840">
        <w:rPr>
          <w:sz w:val="20"/>
          <w:szCs w:val="20"/>
        </w:rPr>
        <w:t>8</w:t>
      </w:r>
      <w:r w:rsidRPr="00AC2840">
        <w:rPr>
          <w:sz w:val="20"/>
          <w:szCs w:val="20"/>
        </w:rPr>
        <w:t>-20</w:t>
      </w:r>
      <w:r w:rsidR="00737860" w:rsidRPr="00AC2840">
        <w:rPr>
          <w:sz w:val="20"/>
          <w:szCs w:val="20"/>
        </w:rPr>
        <w:t>19</w:t>
      </w:r>
      <w:r w:rsidRPr="00AC2840">
        <w:rPr>
          <w:sz w:val="20"/>
          <w:szCs w:val="20"/>
        </w:rPr>
        <w:t>), log rate / 100,000, per sex.</w:t>
      </w:r>
    </w:p>
    <w:p w14:paraId="5553E480" w14:textId="77777777" w:rsidR="00FB285A" w:rsidRPr="00AC2840" w:rsidRDefault="00FB285A" w:rsidP="00FB285A">
      <w:pPr>
        <w:rPr>
          <w:sz w:val="20"/>
          <w:szCs w:val="20"/>
        </w:rPr>
      </w:pPr>
      <w:r w:rsidRPr="00AC2840">
        <w:rPr>
          <w:sz w:val="20"/>
          <w:szCs w:val="20"/>
        </w:rPr>
        <w:br w:type="page"/>
      </w:r>
    </w:p>
    <w:tbl>
      <w:tblPr>
        <w:tblStyle w:val="TableGrid"/>
        <w:tblW w:w="0" w:type="auto"/>
        <w:tblInd w:w="-185" w:type="dxa"/>
        <w:tblLook w:val="04A0" w:firstRow="1" w:lastRow="0" w:firstColumn="1" w:lastColumn="0" w:noHBand="0" w:noVBand="1"/>
      </w:tblPr>
      <w:tblGrid>
        <w:gridCol w:w="1814"/>
        <w:gridCol w:w="1696"/>
        <w:gridCol w:w="1546"/>
        <w:gridCol w:w="1514"/>
        <w:gridCol w:w="1620"/>
        <w:gridCol w:w="1467"/>
        <w:gridCol w:w="796"/>
      </w:tblGrid>
      <w:tr w:rsidR="00FB285A" w:rsidRPr="00AC2840" w14:paraId="3BC6C9DA" w14:textId="77777777" w:rsidTr="006927CD">
        <w:tc>
          <w:tcPr>
            <w:tcW w:w="1814" w:type="dxa"/>
          </w:tcPr>
          <w:p w14:paraId="0E71E9C1" w14:textId="1255BB11" w:rsidR="00FB285A" w:rsidRPr="00AC2840" w:rsidRDefault="0013145E" w:rsidP="006927CD">
            <w:pPr>
              <w:rPr>
                <w:b/>
                <w:sz w:val="20"/>
                <w:szCs w:val="20"/>
              </w:rPr>
            </w:pPr>
            <w:proofErr w:type="spellStart"/>
            <w:r w:rsidRPr="00AC2840">
              <w:rPr>
                <w:b/>
                <w:sz w:val="20"/>
                <w:szCs w:val="20"/>
              </w:rPr>
              <w:lastRenderedPageBreak/>
              <w:t>eTable</w:t>
            </w:r>
            <w:proofErr w:type="spellEnd"/>
            <w:r w:rsidRPr="00AC2840">
              <w:rPr>
                <w:b/>
                <w:sz w:val="20"/>
                <w:szCs w:val="20"/>
              </w:rPr>
              <w:t xml:space="preserve"> </w:t>
            </w:r>
            <w:r w:rsidR="002E63E5" w:rsidRPr="00AC2840">
              <w:rPr>
                <w:b/>
                <w:sz w:val="20"/>
                <w:szCs w:val="20"/>
              </w:rPr>
              <w:t>5</w:t>
            </w:r>
            <w:r w:rsidR="00FB285A" w:rsidRPr="00AC2840">
              <w:rPr>
                <w:b/>
                <w:sz w:val="20"/>
                <w:szCs w:val="20"/>
              </w:rPr>
              <w:t>.4</w:t>
            </w:r>
          </w:p>
          <w:p w14:paraId="43215021" w14:textId="77777777" w:rsidR="00FB285A" w:rsidRPr="00AC2840" w:rsidRDefault="00FB285A" w:rsidP="006927CD">
            <w:pPr>
              <w:rPr>
                <w:b/>
                <w:sz w:val="20"/>
                <w:szCs w:val="20"/>
              </w:rPr>
            </w:pPr>
            <w:r w:rsidRPr="00AC2840">
              <w:rPr>
                <w:b/>
                <w:sz w:val="20"/>
                <w:szCs w:val="20"/>
              </w:rPr>
              <w:t>Cocaine</w:t>
            </w:r>
          </w:p>
        </w:tc>
        <w:tc>
          <w:tcPr>
            <w:tcW w:w="7843" w:type="dxa"/>
            <w:gridSpan w:val="5"/>
          </w:tcPr>
          <w:p w14:paraId="700BD29C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rFonts w:cstheme="minorHAnsi"/>
                <w:b/>
                <w:sz w:val="20"/>
                <w:szCs w:val="20"/>
              </w:rPr>
              <w:t xml:space="preserve">Significant </w:t>
            </w:r>
            <w:r w:rsidRPr="00AC2840">
              <w:rPr>
                <w:rFonts w:ascii="Symbol" w:hAnsi="Symbol"/>
                <w:b/>
                <w:sz w:val="20"/>
                <w:szCs w:val="20"/>
              </w:rPr>
              <w:t></w:t>
            </w:r>
            <w:r w:rsidRPr="00AC2840">
              <w:rPr>
                <w:rFonts w:ascii="Symbol" w:hAnsi="Symbol"/>
                <w:b/>
                <w:sz w:val="20"/>
                <w:szCs w:val="20"/>
              </w:rPr>
              <w:t></w:t>
            </w:r>
            <w:r w:rsidRPr="00AC2840">
              <w:rPr>
                <w:rFonts w:ascii="Symbol" w:hAnsi="Symbol"/>
                <w:b/>
                <w:sz w:val="20"/>
                <w:szCs w:val="20"/>
              </w:rPr>
              <w:t></w:t>
            </w:r>
            <w:r w:rsidRPr="00AC2840">
              <w:rPr>
                <w:rFonts w:cstheme="minorHAnsi"/>
                <w:b/>
                <w:sz w:val="20"/>
                <w:szCs w:val="20"/>
              </w:rPr>
              <w:t>beta)</w:t>
            </w:r>
            <w:r w:rsidRPr="00AC2840">
              <w:rPr>
                <w:b/>
                <w:sz w:val="20"/>
                <w:szCs w:val="20"/>
              </w:rPr>
              <w:t xml:space="preserve"> parameter Estimates [95%CI] and p-value</w:t>
            </w:r>
          </w:p>
        </w:tc>
        <w:tc>
          <w:tcPr>
            <w:tcW w:w="796" w:type="dxa"/>
            <w:vMerge w:val="restart"/>
          </w:tcPr>
          <w:p w14:paraId="109B9599" w14:textId="77777777" w:rsidR="00FB285A" w:rsidRPr="00AC2840" w:rsidRDefault="00FB285A" w:rsidP="006927CD">
            <w:pPr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Model R</w:t>
            </w:r>
            <w:r w:rsidRPr="00AC2840">
              <w:rPr>
                <w:sz w:val="20"/>
                <w:szCs w:val="20"/>
                <w:vertAlign w:val="superscript"/>
              </w:rPr>
              <w:t xml:space="preserve">2 </w:t>
            </w:r>
            <w:r w:rsidRPr="00AC2840">
              <w:rPr>
                <w:sz w:val="20"/>
                <w:szCs w:val="20"/>
              </w:rPr>
              <w:t>(DF)</w:t>
            </w:r>
          </w:p>
        </w:tc>
      </w:tr>
      <w:tr w:rsidR="00FB285A" w:rsidRPr="00AC2840" w14:paraId="32FC452E" w14:textId="77777777" w:rsidTr="006927CD">
        <w:tc>
          <w:tcPr>
            <w:tcW w:w="1814" w:type="dxa"/>
          </w:tcPr>
          <w:p w14:paraId="543A7DAC" w14:textId="77777777" w:rsidR="00FB285A" w:rsidRPr="00AC2840" w:rsidRDefault="00FB285A" w:rsidP="006927CD">
            <w:pPr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Age bin</w:t>
            </w:r>
          </w:p>
        </w:tc>
        <w:tc>
          <w:tcPr>
            <w:tcW w:w="1696" w:type="dxa"/>
          </w:tcPr>
          <w:p w14:paraId="62F40247" w14:textId="77777777" w:rsidR="00FB285A" w:rsidRPr="00AC2840" w:rsidRDefault="00FB285A" w:rsidP="006927CD">
            <w:pPr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Sex (Men);</w:t>
            </w:r>
          </w:p>
          <w:p w14:paraId="460852FB" w14:textId="77777777" w:rsidR="00FB285A" w:rsidRPr="00AC2840" w:rsidRDefault="00FB285A" w:rsidP="006927CD">
            <w:pPr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Women as reference</w:t>
            </w:r>
          </w:p>
        </w:tc>
        <w:tc>
          <w:tcPr>
            <w:tcW w:w="1546" w:type="dxa"/>
          </w:tcPr>
          <w:p w14:paraId="48644452" w14:textId="77777777" w:rsidR="00FB285A" w:rsidRPr="00AC2840" w:rsidRDefault="00FB285A" w:rsidP="006927CD">
            <w:pPr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State Median</w:t>
            </w:r>
          </w:p>
          <w:p w14:paraId="499DCF29" w14:textId="77777777" w:rsidR="00FB285A" w:rsidRPr="00AC2840" w:rsidRDefault="00FB285A" w:rsidP="006927CD">
            <w:pPr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Household</w:t>
            </w:r>
          </w:p>
          <w:p w14:paraId="46213BC6" w14:textId="77777777" w:rsidR="00FB285A" w:rsidRPr="00AC2840" w:rsidRDefault="00FB285A" w:rsidP="006927CD">
            <w:pPr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Net Worth</w:t>
            </w:r>
          </w:p>
        </w:tc>
        <w:tc>
          <w:tcPr>
            <w:tcW w:w="1514" w:type="dxa"/>
          </w:tcPr>
          <w:p w14:paraId="03FEF9A5" w14:textId="77777777" w:rsidR="00FB285A" w:rsidRPr="00AC2840" w:rsidRDefault="00FB285A" w:rsidP="006927CD">
            <w:pPr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State</w:t>
            </w:r>
          </w:p>
          <w:p w14:paraId="67BBD2D4" w14:textId="77777777" w:rsidR="00FB285A" w:rsidRPr="00AC2840" w:rsidRDefault="00FB285A" w:rsidP="006927CD">
            <w:pPr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%White</w:t>
            </w:r>
          </w:p>
        </w:tc>
        <w:tc>
          <w:tcPr>
            <w:tcW w:w="1620" w:type="dxa"/>
          </w:tcPr>
          <w:p w14:paraId="2B940F72" w14:textId="77777777" w:rsidR="00FB285A" w:rsidRPr="00AC2840" w:rsidRDefault="00FB285A" w:rsidP="006927CD">
            <w:pPr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State</w:t>
            </w:r>
          </w:p>
          <w:p w14:paraId="6A2148A0" w14:textId="77777777" w:rsidR="00FB285A" w:rsidRPr="00AC2840" w:rsidRDefault="00FB285A" w:rsidP="006927CD">
            <w:pPr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%Black</w:t>
            </w:r>
          </w:p>
        </w:tc>
        <w:tc>
          <w:tcPr>
            <w:tcW w:w="1467" w:type="dxa"/>
          </w:tcPr>
          <w:p w14:paraId="19EC1584" w14:textId="77777777" w:rsidR="00FB285A" w:rsidRPr="00AC2840" w:rsidRDefault="00FB285A" w:rsidP="006927CD">
            <w:pPr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State and sex</w:t>
            </w:r>
          </w:p>
          <w:p w14:paraId="1102384E" w14:textId="77777777" w:rsidR="00FB285A" w:rsidRPr="00AC2840" w:rsidRDefault="00FB285A" w:rsidP="006927CD">
            <w:pPr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past year stimulant misuse</w:t>
            </w:r>
          </w:p>
          <w:p w14:paraId="1D36C987" w14:textId="77777777" w:rsidR="00FB285A" w:rsidRPr="00AC2840" w:rsidRDefault="00FB285A" w:rsidP="006927CD">
            <w:pPr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(log rate)</w:t>
            </w:r>
            <w:r w:rsidRPr="00AC2840"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796" w:type="dxa"/>
            <w:vMerge/>
          </w:tcPr>
          <w:p w14:paraId="59DDF491" w14:textId="77777777" w:rsidR="00FB285A" w:rsidRPr="00AC2840" w:rsidRDefault="00FB285A" w:rsidP="006927CD">
            <w:pPr>
              <w:rPr>
                <w:sz w:val="20"/>
                <w:szCs w:val="20"/>
              </w:rPr>
            </w:pPr>
          </w:p>
        </w:tc>
      </w:tr>
      <w:tr w:rsidR="00FB285A" w:rsidRPr="00AC2840" w14:paraId="5B219E0B" w14:textId="77777777" w:rsidTr="006927CD">
        <w:tc>
          <w:tcPr>
            <w:tcW w:w="1814" w:type="dxa"/>
          </w:tcPr>
          <w:p w14:paraId="12F6BBC6" w14:textId="77777777" w:rsidR="00FB285A" w:rsidRPr="00AC2840" w:rsidRDefault="00FB285A" w:rsidP="006927CD">
            <w:pPr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15-24</w:t>
            </w:r>
          </w:p>
        </w:tc>
        <w:tc>
          <w:tcPr>
            <w:tcW w:w="1696" w:type="dxa"/>
          </w:tcPr>
          <w:p w14:paraId="1E8E480A" w14:textId="2B49C6B9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rFonts w:ascii="Symbol" w:hAnsi="Symbol"/>
                <w:sz w:val="20"/>
                <w:szCs w:val="20"/>
              </w:rPr>
              <w:t></w:t>
            </w:r>
            <w:r w:rsidRPr="00AC2840">
              <w:rPr>
                <w:rFonts w:ascii="Symbol" w:hAnsi="Symbol"/>
                <w:b/>
                <w:sz w:val="20"/>
                <w:szCs w:val="20"/>
              </w:rPr>
              <w:t></w:t>
            </w:r>
            <w:r w:rsidR="00DA2101" w:rsidRPr="00AC2840">
              <w:rPr>
                <w:sz w:val="20"/>
                <w:szCs w:val="20"/>
              </w:rPr>
              <w:t>0.22</w:t>
            </w:r>
          </w:p>
          <w:p w14:paraId="536E6872" w14:textId="38F7413C" w:rsidR="00FB285A" w:rsidRPr="00AC2840" w:rsidRDefault="00DA2101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[0.098</w:t>
            </w:r>
            <w:r w:rsidR="00FB285A" w:rsidRPr="00AC2840">
              <w:rPr>
                <w:sz w:val="20"/>
                <w:szCs w:val="20"/>
              </w:rPr>
              <w:t>-0.3</w:t>
            </w:r>
            <w:r w:rsidRPr="00AC2840">
              <w:rPr>
                <w:sz w:val="20"/>
                <w:szCs w:val="20"/>
              </w:rPr>
              <w:t>4</w:t>
            </w:r>
            <w:r w:rsidR="00FB285A" w:rsidRPr="00AC2840">
              <w:rPr>
                <w:sz w:val="20"/>
                <w:szCs w:val="20"/>
              </w:rPr>
              <w:t>]</w:t>
            </w:r>
          </w:p>
          <w:p w14:paraId="4DA9BBD3" w14:textId="20532EBC" w:rsidR="00FB285A" w:rsidRPr="00AC2840" w:rsidRDefault="009B594B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p</w:t>
            </w:r>
            <w:r w:rsidR="00DA2101" w:rsidRPr="00AC2840">
              <w:rPr>
                <w:sz w:val="20"/>
                <w:szCs w:val="20"/>
              </w:rPr>
              <w:t>=</w:t>
            </w:r>
            <w:r w:rsidR="00FB285A" w:rsidRPr="00AC2840">
              <w:rPr>
                <w:sz w:val="20"/>
                <w:szCs w:val="20"/>
              </w:rPr>
              <w:t>0.000</w:t>
            </w:r>
            <w:r w:rsidR="00DA2101" w:rsidRPr="00AC2840">
              <w:rPr>
                <w:sz w:val="20"/>
                <w:szCs w:val="20"/>
              </w:rPr>
              <w:t>8</w:t>
            </w:r>
          </w:p>
          <w:p w14:paraId="03976266" w14:textId="34B03DC5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eta</w:t>
            </w:r>
            <w:r w:rsidRPr="00AC2840">
              <w:rPr>
                <w:sz w:val="20"/>
                <w:szCs w:val="20"/>
                <w:vertAlign w:val="superscript"/>
              </w:rPr>
              <w:t>2</w:t>
            </w:r>
            <w:r w:rsidR="00DA2101" w:rsidRPr="00AC2840">
              <w:rPr>
                <w:sz w:val="20"/>
                <w:szCs w:val="20"/>
              </w:rPr>
              <w:t>=0.17</w:t>
            </w:r>
          </w:p>
        </w:tc>
        <w:tc>
          <w:tcPr>
            <w:tcW w:w="1546" w:type="dxa"/>
          </w:tcPr>
          <w:p w14:paraId="61A6A73D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NS</w:t>
            </w:r>
          </w:p>
        </w:tc>
        <w:tc>
          <w:tcPr>
            <w:tcW w:w="1514" w:type="dxa"/>
          </w:tcPr>
          <w:p w14:paraId="516AB43D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NS</w:t>
            </w:r>
          </w:p>
        </w:tc>
        <w:tc>
          <w:tcPr>
            <w:tcW w:w="1620" w:type="dxa"/>
          </w:tcPr>
          <w:p w14:paraId="05916347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NS</w:t>
            </w:r>
          </w:p>
        </w:tc>
        <w:tc>
          <w:tcPr>
            <w:tcW w:w="1467" w:type="dxa"/>
          </w:tcPr>
          <w:p w14:paraId="1F3A7CD1" w14:textId="7DC480FE" w:rsidR="005050FA" w:rsidRPr="00AC2840" w:rsidRDefault="005050FA" w:rsidP="005050FA">
            <w:pPr>
              <w:jc w:val="center"/>
              <w:rPr>
                <w:sz w:val="20"/>
                <w:szCs w:val="20"/>
              </w:rPr>
            </w:pPr>
            <w:r w:rsidRPr="00AC2840">
              <w:rPr>
                <w:rFonts w:ascii="Symbol" w:hAnsi="Symbol"/>
                <w:sz w:val="20"/>
                <w:szCs w:val="20"/>
              </w:rPr>
              <w:t></w:t>
            </w:r>
            <w:r w:rsidRPr="00AC2840">
              <w:rPr>
                <w:rFonts w:ascii="Symbol" w:hAnsi="Symbol"/>
                <w:b/>
                <w:sz w:val="20"/>
                <w:szCs w:val="20"/>
              </w:rPr>
              <w:t></w:t>
            </w:r>
            <w:r w:rsidRPr="00AC2840">
              <w:rPr>
                <w:sz w:val="20"/>
                <w:szCs w:val="20"/>
              </w:rPr>
              <w:t>0.49</w:t>
            </w:r>
          </w:p>
          <w:p w14:paraId="21D31154" w14:textId="52B03193" w:rsidR="005050FA" w:rsidRPr="00AC2840" w:rsidRDefault="005050FA" w:rsidP="005050FA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[0.11-0.87]</w:t>
            </w:r>
          </w:p>
          <w:p w14:paraId="359A4979" w14:textId="41D0FE35" w:rsidR="00FB285A" w:rsidRPr="00AC2840" w:rsidRDefault="005050FA" w:rsidP="005050FA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p=0.013</w:t>
            </w:r>
          </w:p>
        </w:tc>
        <w:tc>
          <w:tcPr>
            <w:tcW w:w="796" w:type="dxa"/>
          </w:tcPr>
          <w:p w14:paraId="7B018703" w14:textId="6A0550FF" w:rsidR="00FB285A" w:rsidRPr="00AC2840" w:rsidRDefault="00DA2101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0.63</w:t>
            </w:r>
          </w:p>
          <w:p w14:paraId="04A5790D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(30)</w:t>
            </w:r>
          </w:p>
        </w:tc>
      </w:tr>
      <w:tr w:rsidR="00FB285A" w:rsidRPr="00AC2840" w14:paraId="3E9F6AA2" w14:textId="77777777" w:rsidTr="006927CD">
        <w:tc>
          <w:tcPr>
            <w:tcW w:w="1814" w:type="dxa"/>
          </w:tcPr>
          <w:p w14:paraId="33B90049" w14:textId="77777777" w:rsidR="00FB285A" w:rsidRPr="00AC2840" w:rsidRDefault="00FB285A" w:rsidP="006927CD">
            <w:pPr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25-34</w:t>
            </w:r>
          </w:p>
        </w:tc>
        <w:tc>
          <w:tcPr>
            <w:tcW w:w="1696" w:type="dxa"/>
          </w:tcPr>
          <w:p w14:paraId="5B4CC6C3" w14:textId="5533D740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bookmarkStart w:id="7" w:name="OLE_LINK13"/>
            <w:r w:rsidRPr="00AC2840">
              <w:rPr>
                <w:rFonts w:ascii="Symbol" w:hAnsi="Symbol"/>
                <w:sz w:val="20"/>
                <w:szCs w:val="20"/>
              </w:rPr>
              <w:t></w:t>
            </w:r>
            <w:r w:rsidRPr="00AC2840">
              <w:rPr>
                <w:rFonts w:ascii="Symbol" w:hAnsi="Symbol"/>
                <w:b/>
                <w:sz w:val="20"/>
                <w:szCs w:val="20"/>
              </w:rPr>
              <w:t></w:t>
            </w:r>
            <w:r w:rsidR="0031430F" w:rsidRPr="00AC2840">
              <w:rPr>
                <w:sz w:val="20"/>
                <w:szCs w:val="20"/>
              </w:rPr>
              <w:t>0.24</w:t>
            </w:r>
          </w:p>
          <w:p w14:paraId="2B72034E" w14:textId="7345DF6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[0.0</w:t>
            </w:r>
            <w:r w:rsidR="006E02ED" w:rsidRPr="00AC2840">
              <w:rPr>
                <w:sz w:val="20"/>
                <w:szCs w:val="20"/>
              </w:rPr>
              <w:t>61</w:t>
            </w:r>
            <w:r w:rsidRPr="00AC2840">
              <w:rPr>
                <w:sz w:val="20"/>
                <w:szCs w:val="20"/>
              </w:rPr>
              <w:t>-0.</w:t>
            </w:r>
            <w:r w:rsidR="006E02ED" w:rsidRPr="00AC2840">
              <w:rPr>
                <w:sz w:val="20"/>
                <w:szCs w:val="20"/>
              </w:rPr>
              <w:t>41</w:t>
            </w:r>
            <w:r w:rsidRPr="00AC2840">
              <w:rPr>
                <w:sz w:val="20"/>
                <w:szCs w:val="20"/>
              </w:rPr>
              <w:t>]</w:t>
            </w:r>
          </w:p>
          <w:p w14:paraId="4FF5805B" w14:textId="7A7AB4CC" w:rsidR="00FB285A" w:rsidRPr="00AC2840" w:rsidRDefault="006E02ED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p=0.0091</w:t>
            </w:r>
          </w:p>
          <w:p w14:paraId="184A05AB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eta</w:t>
            </w:r>
            <w:r w:rsidRPr="00AC2840">
              <w:rPr>
                <w:sz w:val="20"/>
                <w:szCs w:val="20"/>
                <w:vertAlign w:val="superscript"/>
              </w:rPr>
              <w:t>2</w:t>
            </w:r>
            <w:r w:rsidRPr="00AC2840">
              <w:rPr>
                <w:sz w:val="20"/>
                <w:szCs w:val="20"/>
              </w:rPr>
              <w:t>=0.041</w:t>
            </w:r>
            <w:bookmarkEnd w:id="7"/>
          </w:p>
        </w:tc>
        <w:tc>
          <w:tcPr>
            <w:tcW w:w="1546" w:type="dxa"/>
          </w:tcPr>
          <w:p w14:paraId="6AC82618" w14:textId="1B1CA81B" w:rsidR="00FB285A" w:rsidRPr="00AC2840" w:rsidRDefault="00FB285A" w:rsidP="006927CD">
            <w:pPr>
              <w:jc w:val="center"/>
              <w:rPr>
                <w:sz w:val="20"/>
                <w:szCs w:val="20"/>
                <w:vertAlign w:val="superscript"/>
              </w:rPr>
            </w:pPr>
            <w:r w:rsidRPr="00AC2840">
              <w:rPr>
                <w:rFonts w:ascii="Symbol" w:hAnsi="Symbol"/>
                <w:sz w:val="20"/>
                <w:szCs w:val="20"/>
              </w:rPr>
              <w:t></w:t>
            </w:r>
            <w:r w:rsidRPr="00AC2840">
              <w:rPr>
                <w:rFonts w:ascii="Symbol" w:hAnsi="Symbol"/>
                <w:b/>
                <w:sz w:val="20"/>
                <w:szCs w:val="20"/>
              </w:rPr>
              <w:t></w:t>
            </w:r>
            <w:r w:rsidR="00FE0AE3" w:rsidRPr="00AC2840">
              <w:rPr>
                <w:sz w:val="20"/>
                <w:szCs w:val="20"/>
              </w:rPr>
              <w:t>1.32</w:t>
            </w:r>
            <w:r w:rsidRPr="00AC2840">
              <w:rPr>
                <w:sz w:val="20"/>
                <w:szCs w:val="20"/>
              </w:rPr>
              <w:t xml:space="preserve"> X 10</w:t>
            </w:r>
            <w:r w:rsidRPr="00AC2840">
              <w:rPr>
                <w:sz w:val="20"/>
                <w:szCs w:val="20"/>
                <w:vertAlign w:val="superscript"/>
              </w:rPr>
              <w:t>-6</w:t>
            </w:r>
          </w:p>
          <w:p w14:paraId="1B6A50AC" w14:textId="4D586436" w:rsidR="00FB285A" w:rsidRPr="00AC2840" w:rsidRDefault="00FE0AE3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[2.28</w:t>
            </w:r>
            <w:r w:rsidR="00FB285A" w:rsidRPr="00AC2840">
              <w:rPr>
                <w:sz w:val="20"/>
                <w:szCs w:val="20"/>
              </w:rPr>
              <w:t xml:space="preserve"> X 10</w:t>
            </w:r>
            <w:r w:rsidR="00FB285A" w:rsidRPr="00AC2840">
              <w:rPr>
                <w:sz w:val="20"/>
                <w:szCs w:val="20"/>
                <w:vertAlign w:val="superscript"/>
              </w:rPr>
              <w:t xml:space="preserve">-7 </w:t>
            </w:r>
            <w:r w:rsidR="00FB285A" w:rsidRPr="00AC2840">
              <w:rPr>
                <w:sz w:val="20"/>
                <w:szCs w:val="20"/>
              </w:rPr>
              <w:t>–</w:t>
            </w:r>
          </w:p>
          <w:p w14:paraId="58A583F7" w14:textId="4CE70584" w:rsidR="00FB285A" w:rsidRPr="00AC2840" w:rsidRDefault="00FE0AE3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2.42</w:t>
            </w:r>
            <w:r w:rsidR="00FB285A" w:rsidRPr="00AC2840">
              <w:rPr>
                <w:sz w:val="20"/>
                <w:szCs w:val="20"/>
              </w:rPr>
              <w:t xml:space="preserve"> X 10</w:t>
            </w:r>
            <w:r w:rsidR="00FB285A" w:rsidRPr="00AC2840">
              <w:rPr>
                <w:sz w:val="20"/>
                <w:szCs w:val="20"/>
                <w:vertAlign w:val="superscript"/>
              </w:rPr>
              <w:t>-6</w:t>
            </w:r>
            <w:r w:rsidR="00FB285A" w:rsidRPr="00AC2840">
              <w:rPr>
                <w:sz w:val="20"/>
                <w:szCs w:val="20"/>
              </w:rPr>
              <w:t>]</w:t>
            </w:r>
          </w:p>
          <w:p w14:paraId="60C47E62" w14:textId="3DD677B5" w:rsidR="00FB285A" w:rsidRPr="00AC2840" w:rsidRDefault="00FE0AE3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p=0.019</w:t>
            </w:r>
          </w:p>
        </w:tc>
        <w:tc>
          <w:tcPr>
            <w:tcW w:w="1514" w:type="dxa"/>
          </w:tcPr>
          <w:p w14:paraId="6D3165C4" w14:textId="0E97D5AA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rFonts w:ascii="Symbol" w:hAnsi="Symbol"/>
                <w:sz w:val="20"/>
                <w:szCs w:val="20"/>
              </w:rPr>
              <w:t></w:t>
            </w:r>
            <w:r w:rsidRPr="00AC2840">
              <w:rPr>
                <w:rFonts w:ascii="Symbol" w:hAnsi="Symbol"/>
                <w:b/>
                <w:sz w:val="20"/>
                <w:szCs w:val="20"/>
              </w:rPr>
              <w:t></w:t>
            </w:r>
            <w:r w:rsidR="001C3B83" w:rsidRPr="00AC2840">
              <w:rPr>
                <w:sz w:val="20"/>
                <w:szCs w:val="20"/>
              </w:rPr>
              <w:t>0.015</w:t>
            </w:r>
          </w:p>
          <w:p w14:paraId="1B1A0D30" w14:textId="713DD9CD" w:rsidR="00FB285A" w:rsidRPr="00AC2840" w:rsidRDefault="001C3B83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[0.0046</w:t>
            </w:r>
            <w:r w:rsidR="00FB285A" w:rsidRPr="00AC2840">
              <w:rPr>
                <w:sz w:val="20"/>
                <w:szCs w:val="20"/>
              </w:rPr>
              <w:t>-0.025]</w:t>
            </w:r>
          </w:p>
          <w:p w14:paraId="51789D03" w14:textId="2169E217" w:rsidR="00FB285A" w:rsidRPr="00AC2840" w:rsidRDefault="001C3B83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p=0.0048</w:t>
            </w:r>
          </w:p>
        </w:tc>
        <w:tc>
          <w:tcPr>
            <w:tcW w:w="1620" w:type="dxa"/>
          </w:tcPr>
          <w:p w14:paraId="1B2C6D3C" w14:textId="0EC9700B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rFonts w:ascii="Symbol" w:hAnsi="Symbol"/>
                <w:sz w:val="20"/>
                <w:szCs w:val="20"/>
              </w:rPr>
              <w:t></w:t>
            </w:r>
            <w:r w:rsidRPr="00AC2840">
              <w:rPr>
                <w:rFonts w:ascii="Symbol" w:hAnsi="Symbol"/>
                <w:b/>
                <w:sz w:val="20"/>
                <w:szCs w:val="20"/>
              </w:rPr>
              <w:t></w:t>
            </w:r>
            <w:r w:rsidR="001C3B83" w:rsidRPr="00AC2840">
              <w:rPr>
                <w:sz w:val="20"/>
                <w:szCs w:val="20"/>
              </w:rPr>
              <w:t>0.015</w:t>
            </w:r>
          </w:p>
          <w:p w14:paraId="126754EA" w14:textId="1F6D4326" w:rsidR="00FB285A" w:rsidRPr="00AC2840" w:rsidRDefault="001C3B83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[0.0036-0.027</w:t>
            </w:r>
            <w:r w:rsidR="00FB285A" w:rsidRPr="00AC2840">
              <w:rPr>
                <w:sz w:val="20"/>
                <w:szCs w:val="20"/>
              </w:rPr>
              <w:t>]</w:t>
            </w:r>
          </w:p>
          <w:p w14:paraId="21315EBD" w14:textId="38F764D8" w:rsidR="00FB285A" w:rsidRPr="00AC2840" w:rsidRDefault="001C3B83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P=0.011</w:t>
            </w:r>
          </w:p>
        </w:tc>
        <w:tc>
          <w:tcPr>
            <w:tcW w:w="1467" w:type="dxa"/>
          </w:tcPr>
          <w:p w14:paraId="5E819264" w14:textId="2FB528E4" w:rsidR="00FB285A" w:rsidRPr="00AC2840" w:rsidRDefault="001C3B83" w:rsidP="001C3B83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NS</w:t>
            </w:r>
          </w:p>
        </w:tc>
        <w:tc>
          <w:tcPr>
            <w:tcW w:w="796" w:type="dxa"/>
          </w:tcPr>
          <w:p w14:paraId="2BD9FC44" w14:textId="37A74B9E" w:rsidR="00FB285A" w:rsidRPr="00AC2840" w:rsidRDefault="0031430F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0.37</w:t>
            </w:r>
          </w:p>
          <w:p w14:paraId="64AF92CB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(61)</w:t>
            </w:r>
          </w:p>
        </w:tc>
      </w:tr>
      <w:tr w:rsidR="00FB285A" w:rsidRPr="00AC2840" w14:paraId="0194F78D" w14:textId="77777777" w:rsidTr="006927CD">
        <w:tc>
          <w:tcPr>
            <w:tcW w:w="1814" w:type="dxa"/>
          </w:tcPr>
          <w:p w14:paraId="04CAB07B" w14:textId="77777777" w:rsidR="00FB285A" w:rsidRPr="00AC2840" w:rsidRDefault="00FB285A" w:rsidP="006927CD">
            <w:pPr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35-44</w:t>
            </w:r>
          </w:p>
        </w:tc>
        <w:tc>
          <w:tcPr>
            <w:tcW w:w="1696" w:type="dxa"/>
          </w:tcPr>
          <w:p w14:paraId="656C7AAF" w14:textId="5708D05A" w:rsidR="00541AFF" w:rsidRPr="00AC2840" w:rsidRDefault="00541AFF" w:rsidP="00541AFF">
            <w:pPr>
              <w:jc w:val="center"/>
              <w:rPr>
                <w:sz w:val="20"/>
                <w:szCs w:val="20"/>
              </w:rPr>
            </w:pPr>
            <w:r w:rsidRPr="00AC2840">
              <w:rPr>
                <w:rFonts w:ascii="Symbol" w:hAnsi="Symbol"/>
                <w:sz w:val="20"/>
                <w:szCs w:val="20"/>
              </w:rPr>
              <w:t></w:t>
            </w:r>
            <w:r w:rsidRPr="00AC2840">
              <w:rPr>
                <w:rFonts w:ascii="Symbol" w:hAnsi="Symbol"/>
                <w:b/>
                <w:sz w:val="20"/>
                <w:szCs w:val="20"/>
              </w:rPr>
              <w:t></w:t>
            </w:r>
            <w:r w:rsidRPr="00AC2840">
              <w:rPr>
                <w:sz w:val="20"/>
                <w:szCs w:val="20"/>
              </w:rPr>
              <w:t>0.24</w:t>
            </w:r>
          </w:p>
          <w:p w14:paraId="0DAB8676" w14:textId="78B3EB2A" w:rsidR="00541AFF" w:rsidRPr="00AC2840" w:rsidRDefault="00541AFF" w:rsidP="00541AFF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[0.0</w:t>
            </w:r>
            <w:r w:rsidR="008A716D" w:rsidRPr="00AC2840">
              <w:rPr>
                <w:sz w:val="20"/>
                <w:szCs w:val="20"/>
              </w:rPr>
              <w:t>40</w:t>
            </w:r>
            <w:r w:rsidRPr="00AC2840">
              <w:rPr>
                <w:sz w:val="20"/>
                <w:szCs w:val="20"/>
              </w:rPr>
              <w:t>-0.</w:t>
            </w:r>
            <w:r w:rsidR="0031430F" w:rsidRPr="00AC2840">
              <w:rPr>
                <w:sz w:val="20"/>
                <w:szCs w:val="20"/>
              </w:rPr>
              <w:t>4</w:t>
            </w:r>
            <w:r w:rsidR="008A716D" w:rsidRPr="00AC2840">
              <w:rPr>
                <w:sz w:val="20"/>
                <w:szCs w:val="20"/>
              </w:rPr>
              <w:t>4</w:t>
            </w:r>
            <w:r w:rsidRPr="00AC2840">
              <w:rPr>
                <w:sz w:val="20"/>
                <w:szCs w:val="20"/>
              </w:rPr>
              <w:t>]</w:t>
            </w:r>
          </w:p>
          <w:p w14:paraId="08520C27" w14:textId="3C4EB26C" w:rsidR="00541AFF" w:rsidRPr="00AC2840" w:rsidRDefault="008A716D" w:rsidP="00541AFF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p=0.019</w:t>
            </w:r>
          </w:p>
          <w:p w14:paraId="6EE11A2D" w14:textId="05BC1F8A" w:rsidR="00FB285A" w:rsidRPr="00AC2840" w:rsidRDefault="00541AFF" w:rsidP="00541AFF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eta</w:t>
            </w:r>
            <w:r w:rsidRPr="00AC2840">
              <w:rPr>
                <w:sz w:val="20"/>
                <w:szCs w:val="20"/>
                <w:vertAlign w:val="superscript"/>
              </w:rPr>
              <w:t>2</w:t>
            </w:r>
            <w:r w:rsidRPr="00AC2840">
              <w:rPr>
                <w:sz w:val="20"/>
                <w:szCs w:val="20"/>
              </w:rPr>
              <w:t>=0.0</w:t>
            </w:r>
            <w:r w:rsidR="0031430F" w:rsidRPr="00AC2840">
              <w:rPr>
                <w:sz w:val="20"/>
                <w:szCs w:val="20"/>
              </w:rPr>
              <w:t>74</w:t>
            </w:r>
          </w:p>
        </w:tc>
        <w:tc>
          <w:tcPr>
            <w:tcW w:w="1546" w:type="dxa"/>
          </w:tcPr>
          <w:p w14:paraId="4CB612BA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NS</w:t>
            </w:r>
          </w:p>
        </w:tc>
        <w:tc>
          <w:tcPr>
            <w:tcW w:w="1514" w:type="dxa"/>
          </w:tcPr>
          <w:p w14:paraId="7FF95670" w14:textId="10833E53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rFonts w:ascii="Symbol" w:hAnsi="Symbol"/>
                <w:sz w:val="20"/>
                <w:szCs w:val="20"/>
              </w:rPr>
              <w:t></w:t>
            </w:r>
            <w:r w:rsidRPr="00AC2840">
              <w:rPr>
                <w:rFonts w:ascii="Symbol" w:hAnsi="Symbol"/>
                <w:b/>
                <w:sz w:val="20"/>
                <w:szCs w:val="20"/>
              </w:rPr>
              <w:t></w:t>
            </w:r>
            <w:r w:rsidRPr="00AC2840">
              <w:rPr>
                <w:sz w:val="20"/>
                <w:szCs w:val="20"/>
              </w:rPr>
              <w:t>0.02</w:t>
            </w:r>
            <w:r w:rsidR="00116FE8" w:rsidRPr="00AC2840">
              <w:rPr>
                <w:sz w:val="20"/>
                <w:szCs w:val="20"/>
              </w:rPr>
              <w:t>0</w:t>
            </w:r>
          </w:p>
          <w:p w14:paraId="1B7603F8" w14:textId="0C680463" w:rsidR="00FB285A" w:rsidRPr="00AC2840" w:rsidRDefault="00E240F5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[0.0086</w:t>
            </w:r>
            <w:r w:rsidR="00FB285A" w:rsidRPr="00AC2840">
              <w:rPr>
                <w:sz w:val="20"/>
                <w:szCs w:val="20"/>
              </w:rPr>
              <w:t>-0.031]</w:t>
            </w:r>
          </w:p>
          <w:p w14:paraId="19830F8C" w14:textId="492F4A4A" w:rsidR="00FB285A" w:rsidRPr="00AC2840" w:rsidRDefault="00116FE8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p=0.0008</w:t>
            </w:r>
          </w:p>
        </w:tc>
        <w:tc>
          <w:tcPr>
            <w:tcW w:w="1620" w:type="dxa"/>
          </w:tcPr>
          <w:p w14:paraId="53F82827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rFonts w:ascii="Symbol" w:hAnsi="Symbol"/>
                <w:sz w:val="20"/>
                <w:szCs w:val="20"/>
              </w:rPr>
              <w:t></w:t>
            </w:r>
            <w:r w:rsidRPr="00AC2840">
              <w:rPr>
                <w:rFonts w:ascii="Symbol" w:hAnsi="Symbol"/>
                <w:b/>
                <w:sz w:val="20"/>
                <w:szCs w:val="20"/>
              </w:rPr>
              <w:t></w:t>
            </w:r>
            <w:r w:rsidRPr="00AC2840">
              <w:rPr>
                <w:sz w:val="20"/>
                <w:szCs w:val="20"/>
              </w:rPr>
              <w:t>0.024</w:t>
            </w:r>
          </w:p>
          <w:p w14:paraId="72294625" w14:textId="20F43F44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[0.01</w:t>
            </w:r>
            <w:r w:rsidR="00E240F5" w:rsidRPr="00AC2840">
              <w:rPr>
                <w:sz w:val="20"/>
                <w:szCs w:val="20"/>
              </w:rPr>
              <w:t>1-0.036</w:t>
            </w:r>
            <w:r w:rsidRPr="00AC2840">
              <w:rPr>
                <w:sz w:val="20"/>
                <w:szCs w:val="20"/>
              </w:rPr>
              <w:t>]</w:t>
            </w:r>
          </w:p>
          <w:p w14:paraId="3474DB73" w14:textId="29EAEB8C" w:rsidR="00FB285A" w:rsidRPr="00AC2840" w:rsidRDefault="00E240F5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p=0.0005</w:t>
            </w:r>
          </w:p>
        </w:tc>
        <w:tc>
          <w:tcPr>
            <w:tcW w:w="1467" w:type="dxa"/>
          </w:tcPr>
          <w:p w14:paraId="0D5BC21D" w14:textId="4A8B98CA" w:rsidR="00FB285A" w:rsidRPr="00AC2840" w:rsidRDefault="00E240F5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NS</w:t>
            </w:r>
          </w:p>
        </w:tc>
        <w:tc>
          <w:tcPr>
            <w:tcW w:w="796" w:type="dxa"/>
          </w:tcPr>
          <w:p w14:paraId="14328EB5" w14:textId="186A5000" w:rsidR="00FB285A" w:rsidRPr="00AC2840" w:rsidRDefault="0051338E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0.32</w:t>
            </w:r>
          </w:p>
          <w:p w14:paraId="729963C2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(62)</w:t>
            </w:r>
          </w:p>
        </w:tc>
      </w:tr>
      <w:tr w:rsidR="00FB285A" w:rsidRPr="00AC2840" w14:paraId="092A8F6A" w14:textId="77777777" w:rsidTr="006927CD">
        <w:tc>
          <w:tcPr>
            <w:tcW w:w="1814" w:type="dxa"/>
          </w:tcPr>
          <w:p w14:paraId="4AE98941" w14:textId="77777777" w:rsidR="00FB285A" w:rsidRPr="00AC2840" w:rsidRDefault="00FB285A" w:rsidP="006927CD">
            <w:pPr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45-54</w:t>
            </w:r>
          </w:p>
        </w:tc>
        <w:tc>
          <w:tcPr>
            <w:tcW w:w="1696" w:type="dxa"/>
          </w:tcPr>
          <w:p w14:paraId="7C4362D2" w14:textId="62192EB2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rFonts w:ascii="Symbol" w:hAnsi="Symbol"/>
                <w:sz w:val="20"/>
                <w:szCs w:val="20"/>
              </w:rPr>
              <w:t></w:t>
            </w:r>
            <w:r w:rsidRPr="00AC2840">
              <w:rPr>
                <w:rFonts w:ascii="Symbol" w:hAnsi="Symbol"/>
                <w:b/>
                <w:sz w:val="20"/>
                <w:szCs w:val="20"/>
              </w:rPr>
              <w:t></w:t>
            </w:r>
            <w:r w:rsidR="009B073F" w:rsidRPr="00AC2840">
              <w:rPr>
                <w:sz w:val="20"/>
                <w:szCs w:val="20"/>
              </w:rPr>
              <w:t>0.31</w:t>
            </w:r>
          </w:p>
          <w:p w14:paraId="40330049" w14:textId="7B504C3F" w:rsidR="00FB285A" w:rsidRPr="00AC2840" w:rsidRDefault="009B073F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[0.12-0.49</w:t>
            </w:r>
            <w:r w:rsidR="00FB285A" w:rsidRPr="00AC2840">
              <w:rPr>
                <w:sz w:val="20"/>
                <w:szCs w:val="20"/>
              </w:rPr>
              <w:t>]</w:t>
            </w:r>
          </w:p>
          <w:p w14:paraId="7F9EBCDE" w14:textId="06EF9AF9" w:rsidR="00FB285A" w:rsidRPr="00AC2840" w:rsidRDefault="009B073F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p=0.0018</w:t>
            </w:r>
          </w:p>
          <w:p w14:paraId="07C09460" w14:textId="28EF22C9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eta</w:t>
            </w:r>
            <w:r w:rsidRPr="00AC2840">
              <w:rPr>
                <w:sz w:val="20"/>
                <w:szCs w:val="20"/>
                <w:vertAlign w:val="superscript"/>
              </w:rPr>
              <w:t>2</w:t>
            </w:r>
            <w:r w:rsidR="009B073F" w:rsidRPr="00AC2840">
              <w:rPr>
                <w:sz w:val="20"/>
                <w:szCs w:val="20"/>
              </w:rPr>
              <w:t>=0.10</w:t>
            </w:r>
          </w:p>
        </w:tc>
        <w:tc>
          <w:tcPr>
            <w:tcW w:w="1546" w:type="dxa"/>
          </w:tcPr>
          <w:p w14:paraId="0208E6F1" w14:textId="2180F719" w:rsidR="00FB285A" w:rsidRPr="00AC2840" w:rsidRDefault="00FB285A" w:rsidP="006927CD">
            <w:pPr>
              <w:jc w:val="center"/>
              <w:rPr>
                <w:sz w:val="20"/>
                <w:szCs w:val="20"/>
                <w:vertAlign w:val="superscript"/>
              </w:rPr>
            </w:pPr>
            <w:r w:rsidRPr="00AC2840">
              <w:rPr>
                <w:rFonts w:ascii="Symbol" w:hAnsi="Symbol"/>
                <w:sz w:val="20"/>
                <w:szCs w:val="20"/>
              </w:rPr>
              <w:t></w:t>
            </w:r>
            <w:r w:rsidRPr="00AC2840">
              <w:rPr>
                <w:rFonts w:ascii="Symbol" w:hAnsi="Symbol"/>
                <w:b/>
                <w:sz w:val="20"/>
                <w:szCs w:val="20"/>
              </w:rPr>
              <w:t></w:t>
            </w:r>
            <w:r w:rsidR="001B6D62" w:rsidRPr="00AC2840">
              <w:rPr>
                <w:sz w:val="20"/>
                <w:szCs w:val="20"/>
              </w:rPr>
              <w:t>1.62</w:t>
            </w:r>
            <w:r w:rsidRPr="00AC2840">
              <w:rPr>
                <w:sz w:val="20"/>
                <w:szCs w:val="20"/>
              </w:rPr>
              <w:t xml:space="preserve"> X 10</w:t>
            </w:r>
            <w:r w:rsidRPr="00AC2840">
              <w:rPr>
                <w:sz w:val="20"/>
                <w:szCs w:val="20"/>
                <w:vertAlign w:val="superscript"/>
              </w:rPr>
              <w:t>-6</w:t>
            </w:r>
          </w:p>
          <w:p w14:paraId="2A906AA4" w14:textId="127F4832" w:rsidR="00FB285A" w:rsidRPr="00AC2840" w:rsidRDefault="001B6D62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[3.67</w:t>
            </w:r>
            <w:r w:rsidR="00FB285A" w:rsidRPr="00AC2840">
              <w:rPr>
                <w:sz w:val="20"/>
                <w:szCs w:val="20"/>
              </w:rPr>
              <w:t xml:space="preserve"> X 10</w:t>
            </w:r>
            <w:r w:rsidR="00FB285A" w:rsidRPr="00AC2840">
              <w:rPr>
                <w:sz w:val="20"/>
                <w:szCs w:val="20"/>
                <w:vertAlign w:val="superscript"/>
              </w:rPr>
              <w:t xml:space="preserve">-7 </w:t>
            </w:r>
            <w:r w:rsidR="00FB285A" w:rsidRPr="00AC2840">
              <w:rPr>
                <w:sz w:val="20"/>
                <w:szCs w:val="20"/>
              </w:rPr>
              <w:t>–</w:t>
            </w:r>
          </w:p>
          <w:p w14:paraId="0157ED2D" w14:textId="184AA15A" w:rsidR="00FB285A" w:rsidRPr="00AC2840" w:rsidRDefault="001B6D62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2.88</w:t>
            </w:r>
            <w:r w:rsidR="00FB285A" w:rsidRPr="00AC2840">
              <w:rPr>
                <w:sz w:val="20"/>
                <w:szCs w:val="20"/>
              </w:rPr>
              <w:t xml:space="preserve"> X 10</w:t>
            </w:r>
            <w:r w:rsidR="00FB285A" w:rsidRPr="00AC2840">
              <w:rPr>
                <w:sz w:val="20"/>
                <w:szCs w:val="20"/>
                <w:vertAlign w:val="superscript"/>
              </w:rPr>
              <w:t>-6</w:t>
            </w:r>
            <w:r w:rsidR="00FB285A" w:rsidRPr="00AC2840">
              <w:rPr>
                <w:sz w:val="20"/>
                <w:szCs w:val="20"/>
              </w:rPr>
              <w:t>]</w:t>
            </w:r>
          </w:p>
          <w:p w14:paraId="2532886D" w14:textId="13EDD560" w:rsidR="00FB285A" w:rsidRPr="00AC2840" w:rsidRDefault="00FB285A" w:rsidP="001B6D62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p=0.0</w:t>
            </w:r>
            <w:r w:rsidR="001B6D62" w:rsidRPr="00AC2840">
              <w:rPr>
                <w:sz w:val="20"/>
                <w:szCs w:val="20"/>
              </w:rPr>
              <w:t>12</w:t>
            </w:r>
          </w:p>
        </w:tc>
        <w:tc>
          <w:tcPr>
            <w:tcW w:w="1514" w:type="dxa"/>
          </w:tcPr>
          <w:p w14:paraId="1EA89677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rFonts w:ascii="Symbol" w:hAnsi="Symbol"/>
                <w:sz w:val="20"/>
                <w:szCs w:val="20"/>
              </w:rPr>
              <w:t></w:t>
            </w:r>
            <w:r w:rsidRPr="00AC2840">
              <w:rPr>
                <w:rFonts w:ascii="Symbol" w:hAnsi="Symbol"/>
                <w:b/>
                <w:sz w:val="20"/>
                <w:szCs w:val="20"/>
              </w:rPr>
              <w:t></w:t>
            </w:r>
            <w:r w:rsidRPr="00AC2840">
              <w:rPr>
                <w:sz w:val="20"/>
                <w:szCs w:val="20"/>
              </w:rPr>
              <w:t>0.017</w:t>
            </w:r>
          </w:p>
          <w:p w14:paraId="44A1228B" w14:textId="2C691330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[0.006</w:t>
            </w:r>
            <w:r w:rsidR="009C4B78" w:rsidRPr="00AC2840">
              <w:rPr>
                <w:sz w:val="20"/>
                <w:szCs w:val="20"/>
              </w:rPr>
              <w:t>2</w:t>
            </w:r>
            <w:r w:rsidRPr="00AC2840">
              <w:rPr>
                <w:sz w:val="20"/>
                <w:szCs w:val="20"/>
              </w:rPr>
              <w:t>-0.02</w:t>
            </w:r>
            <w:r w:rsidR="009C4B78" w:rsidRPr="00AC2840">
              <w:rPr>
                <w:sz w:val="20"/>
                <w:szCs w:val="20"/>
              </w:rPr>
              <w:t>8</w:t>
            </w:r>
            <w:r w:rsidRPr="00AC2840">
              <w:rPr>
                <w:sz w:val="20"/>
                <w:szCs w:val="20"/>
              </w:rPr>
              <w:t>]</w:t>
            </w:r>
          </w:p>
          <w:p w14:paraId="74B6FF61" w14:textId="7A8C6821" w:rsidR="00FB285A" w:rsidRPr="00AC2840" w:rsidRDefault="00FB285A" w:rsidP="009C4B78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p=0.00</w:t>
            </w:r>
            <w:r w:rsidR="009C4B78" w:rsidRPr="00AC2840">
              <w:rPr>
                <w:sz w:val="20"/>
                <w:szCs w:val="20"/>
              </w:rPr>
              <w:t>26</w:t>
            </w:r>
          </w:p>
        </w:tc>
        <w:tc>
          <w:tcPr>
            <w:tcW w:w="1620" w:type="dxa"/>
          </w:tcPr>
          <w:p w14:paraId="2B701C55" w14:textId="58A9A509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rFonts w:ascii="Symbol" w:hAnsi="Symbol"/>
                <w:sz w:val="20"/>
                <w:szCs w:val="20"/>
              </w:rPr>
              <w:t></w:t>
            </w:r>
            <w:r w:rsidRPr="00AC2840">
              <w:rPr>
                <w:rFonts w:ascii="Symbol" w:hAnsi="Symbol"/>
                <w:b/>
                <w:sz w:val="20"/>
                <w:szCs w:val="20"/>
              </w:rPr>
              <w:t></w:t>
            </w:r>
            <w:r w:rsidRPr="00AC2840">
              <w:rPr>
                <w:sz w:val="20"/>
                <w:szCs w:val="20"/>
              </w:rPr>
              <w:t>0.02</w:t>
            </w:r>
            <w:r w:rsidR="009C4B78" w:rsidRPr="00AC2840">
              <w:rPr>
                <w:sz w:val="20"/>
                <w:szCs w:val="20"/>
              </w:rPr>
              <w:t>3</w:t>
            </w:r>
          </w:p>
          <w:p w14:paraId="06FBB888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[0.012-0.035]</w:t>
            </w:r>
          </w:p>
          <w:p w14:paraId="01E2F01C" w14:textId="7594883B" w:rsidR="00FB285A" w:rsidRPr="00AC2840" w:rsidRDefault="009C4B78" w:rsidP="009C4B78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p=</w:t>
            </w:r>
            <w:r w:rsidR="00FB285A" w:rsidRPr="00AC2840">
              <w:rPr>
                <w:sz w:val="20"/>
                <w:szCs w:val="20"/>
              </w:rPr>
              <w:t>0.000</w:t>
            </w:r>
            <w:r w:rsidRPr="00AC2840">
              <w:rPr>
                <w:sz w:val="20"/>
                <w:szCs w:val="20"/>
              </w:rPr>
              <w:t>2</w:t>
            </w:r>
          </w:p>
        </w:tc>
        <w:tc>
          <w:tcPr>
            <w:tcW w:w="1467" w:type="dxa"/>
          </w:tcPr>
          <w:p w14:paraId="0CC3FBD1" w14:textId="5714E28D" w:rsidR="00FB285A" w:rsidRPr="00AC2840" w:rsidRDefault="001B6D62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NS</w:t>
            </w:r>
          </w:p>
        </w:tc>
        <w:tc>
          <w:tcPr>
            <w:tcW w:w="796" w:type="dxa"/>
          </w:tcPr>
          <w:p w14:paraId="55A0263D" w14:textId="28958CBE" w:rsidR="00FB285A" w:rsidRPr="00AC2840" w:rsidRDefault="009B073F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0.42</w:t>
            </w:r>
          </w:p>
          <w:p w14:paraId="7BE7DD87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(61)</w:t>
            </w:r>
          </w:p>
        </w:tc>
      </w:tr>
      <w:tr w:rsidR="00FB285A" w:rsidRPr="00AC2840" w14:paraId="6676E438" w14:textId="77777777" w:rsidTr="006927CD">
        <w:tc>
          <w:tcPr>
            <w:tcW w:w="1814" w:type="dxa"/>
          </w:tcPr>
          <w:p w14:paraId="40CC834A" w14:textId="77777777" w:rsidR="00FB285A" w:rsidRPr="00AC2840" w:rsidRDefault="00FB285A" w:rsidP="006927CD">
            <w:pPr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55-64</w:t>
            </w:r>
          </w:p>
        </w:tc>
        <w:tc>
          <w:tcPr>
            <w:tcW w:w="1696" w:type="dxa"/>
          </w:tcPr>
          <w:p w14:paraId="00D5870D" w14:textId="26D67FE6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rFonts w:ascii="Symbol" w:hAnsi="Symbol"/>
                <w:sz w:val="20"/>
                <w:szCs w:val="20"/>
              </w:rPr>
              <w:t></w:t>
            </w:r>
            <w:r w:rsidRPr="00AC2840">
              <w:rPr>
                <w:rFonts w:ascii="Symbol" w:hAnsi="Symbol"/>
                <w:b/>
                <w:sz w:val="20"/>
                <w:szCs w:val="20"/>
              </w:rPr>
              <w:t></w:t>
            </w:r>
            <w:r w:rsidR="00D125F3" w:rsidRPr="00AC2840">
              <w:rPr>
                <w:sz w:val="20"/>
                <w:szCs w:val="20"/>
              </w:rPr>
              <w:t>0.31</w:t>
            </w:r>
          </w:p>
          <w:p w14:paraId="1AAAB70C" w14:textId="19D5DE72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[0.</w:t>
            </w:r>
            <w:r w:rsidR="00D125F3" w:rsidRPr="00AC2840">
              <w:rPr>
                <w:sz w:val="20"/>
                <w:szCs w:val="20"/>
              </w:rPr>
              <w:t>13</w:t>
            </w:r>
            <w:r w:rsidRPr="00AC2840">
              <w:rPr>
                <w:sz w:val="20"/>
                <w:szCs w:val="20"/>
              </w:rPr>
              <w:t>-0.</w:t>
            </w:r>
            <w:r w:rsidR="00D125F3" w:rsidRPr="00AC2840">
              <w:rPr>
                <w:sz w:val="20"/>
                <w:szCs w:val="20"/>
              </w:rPr>
              <w:t>50</w:t>
            </w:r>
            <w:r w:rsidRPr="00AC2840">
              <w:rPr>
                <w:sz w:val="20"/>
                <w:szCs w:val="20"/>
              </w:rPr>
              <w:t>]</w:t>
            </w:r>
          </w:p>
          <w:p w14:paraId="223CF91D" w14:textId="51F05B1F" w:rsidR="00FB285A" w:rsidRPr="00AC2840" w:rsidRDefault="00D125F3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p=0.0012</w:t>
            </w:r>
          </w:p>
          <w:p w14:paraId="182DA3E5" w14:textId="5B753E12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eta</w:t>
            </w:r>
            <w:r w:rsidRPr="00AC2840">
              <w:rPr>
                <w:sz w:val="20"/>
                <w:szCs w:val="20"/>
                <w:vertAlign w:val="superscript"/>
              </w:rPr>
              <w:t>2</w:t>
            </w:r>
            <w:r w:rsidR="00D125F3" w:rsidRPr="00AC2840">
              <w:rPr>
                <w:sz w:val="20"/>
                <w:szCs w:val="20"/>
              </w:rPr>
              <w:t>=0.11</w:t>
            </w:r>
          </w:p>
        </w:tc>
        <w:tc>
          <w:tcPr>
            <w:tcW w:w="1546" w:type="dxa"/>
          </w:tcPr>
          <w:p w14:paraId="29F53590" w14:textId="1992F3D4" w:rsidR="00FB285A" w:rsidRPr="00AC2840" w:rsidRDefault="00FB285A" w:rsidP="006927CD">
            <w:pPr>
              <w:jc w:val="center"/>
              <w:rPr>
                <w:sz w:val="20"/>
                <w:szCs w:val="20"/>
                <w:vertAlign w:val="superscript"/>
              </w:rPr>
            </w:pPr>
            <w:bookmarkStart w:id="8" w:name="OLE_LINK3"/>
            <w:r w:rsidRPr="00AC2840">
              <w:rPr>
                <w:rFonts w:ascii="Symbol" w:hAnsi="Symbol"/>
                <w:sz w:val="20"/>
                <w:szCs w:val="20"/>
              </w:rPr>
              <w:t></w:t>
            </w:r>
            <w:r w:rsidRPr="00AC2840">
              <w:rPr>
                <w:rFonts w:ascii="Symbol" w:hAnsi="Symbol"/>
                <w:b/>
                <w:sz w:val="20"/>
                <w:szCs w:val="20"/>
              </w:rPr>
              <w:t></w:t>
            </w:r>
            <w:r w:rsidR="00F40058" w:rsidRPr="00AC2840">
              <w:rPr>
                <w:sz w:val="20"/>
                <w:szCs w:val="20"/>
              </w:rPr>
              <w:t>2.01</w:t>
            </w:r>
            <w:r w:rsidRPr="00AC2840">
              <w:rPr>
                <w:sz w:val="20"/>
                <w:szCs w:val="20"/>
              </w:rPr>
              <w:t xml:space="preserve"> X 10</w:t>
            </w:r>
            <w:r w:rsidRPr="00AC2840">
              <w:rPr>
                <w:sz w:val="20"/>
                <w:szCs w:val="20"/>
                <w:vertAlign w:val="superscript"/>
              </w:rPr>
              <w:t>-6</w:t>
            </w:r>
          </w:p>
          <w:p w14:paraId="3F149B55" w14:textId="6DD70D4B" w:rsidR="00FB285A" w:rsidRPr="00AC2840" w:rsidRDefault="00F40058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[7.92</w:t>
            </w:r>
            <w:r w:rsidR="00FB285A" w:rsidRPr="00AC2840">
              <w:rPr>
                <w:sz w:val="20"/>
                <w:szCs w:val="20"/>
              </w:rPr>
              <w:t xml:space="preserve"> X 10</w:t>
            </w:r>
            <w:r w:rsidR="00FB285A" w:rsidRPr="00AC2840">
              <w:rPr>
                <w:sz w:val="20"/>
                <w:szCs w:val="20"/>
                <w:vertAlign w:val="superscript"/>
              </w:rPr>
              <w:t xml:space="preserve">-7 </w:t>
            </w:r>
            <w:r w:rsidR="00FB285A" w:rsidRPr="00AC2840">
              <w:rPr>
                <w:sz w:val="20"/>
                <w:szCs w:val="20"/>
              </w:rPr>
              <w:t>–</w:t>
            </w:r>
          </w:p>
          <w:p w14:paraId="1497EF0D" w14:textId="25C1300A" w:rsidR="00FB285A" w:rsidRPr="00AC2840" w:rsidRDefault="00F40058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3.22</w:t>
            </w:r>
            <w:r w:rsidR="00FB285A" w:rsidRPr="00AC2840">
              <w:rPr>
                <w:sz w:val="20"/>
                <w:szCs w:val="20"/>
              </w:rPr>
              <w:t xml:space="preserve"> X 10</w:t>
            </w:r>
            <w:r w:rsidR="00FB285A" w:rsidRPr="00AC2840">
              <w:rPr>
                <w:sz w:val="20"/>
                <w:szCs w:val="20"/>
                <w:vertAlign w:val="superscript"/>
              </w:rPr>
              <w:t>-6</w:t>
            </w:r>
            <w:r w:rsidR="00FB285A" w:rsidRPr="00AC2840">
              <w:rPr>
                <w:sz w:val="20"/>
                <w:szCs w:val="20"/>
              </w:rPr>
              <w:t>]</w:t>
            </w:r>
          </w:p>
          <w:p w14:paraId="23BA7561" w14:textId="01C26AC8" w:rsidR="00FB285A" w:rsidRPr="00AC2840" w:rsidRDefault="00FB285A" w:rsidP="00F40058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p=0.00</w:t>
            </w:r>
            <w:bookmarkEnd w:id="8"/>
            <w:r w:rsidRPr="00AC2840">
              <w:rPr>
                <w:sz w:val="20"/>
                <w:szCs w:val="20"/>
              </w:rPr>
              <w:t>1</w:t>
            </w:r>
            <w:r w:rsidR="00F40058" w:rsidRPr="00AC2840">
              <w:rPr>
                <w:sz w:val="20"/>
                <w:szCs w:val="20"/>
              </w:rPr>
              <w:t>7</w:t>
            </w:r>
          </w:p>
        </w:tc>
        <w:tc>
          <w:tcPr>
            <w:tcW w:w="1514" w:type="dxa"/>
          </w:tcPr>
          <w:p w14:paraId="4335D1CC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rFonts w:ascii="Symbol" w:hAnsi="Symbol"/>
                <w:sz w:val="20"/>
                <w:szCs w:val="20"/>
              </w:rPr>
              <w:t></w:t>
            </w:r>
            <w:r w:rsidRPr="00AC2840">
              <w:rPr>
                <w:rFonts w:ascii="Symbol" w:hAnsi="Symbol"/>
                <w:b/>
                <w:sz w:val="20"/>
                <w:szCs w:val="20"/>
              </w:rPr>
              <w:t></w:t>
            </w:r>
            <w:r w:rsidRPr="00AC2840">
              <w:rPr>
                <w:sz w:val="20"/>
                <w:szCs w:val="20"/>
              </w:rPr>
              <w:t>0.015</w:t>
            </w:r>
          </w:p>
          <w:p w14:paraId="02BE447F" w14:textId="6FA1E985" w:rsidR="00FB285A" w:rsidRPr="00AC2840" w:rsidRDefault="0011166E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[0.0042</w:t>
            </w:r>
            <w:r w:rsidR="00FB285A" w:rsidRPr="00AC2840">
              <w:rPr>
                <w:sz w:val="20"/>
                <w:szCs w:val="20"/>
              </w:rPr>
              <w:t>-0.025]</w:t>
            </w:r>
          </w:p>
          <w:p w14:paraId="58567741" w14:textId="4CCAEF65" w:rsidR="00FB285A" w:rsidRPr="00AC2840" w:rsidRDefault="0011166E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p=0.0068</w:t>
            </w:r>
          </w:p>
        </w:tc>
        <w:tc>
          <w:tcPr>
            <w:tcW w:w="1620" w:type="dxa"/>
          </w:tcPr>
          <w:p w14:paraId="0829DE86" w14:textId="529E7880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rFonts w:ascii="Symbol" w:hAnsi="Symbol"/>
                <w:sz w:val="20"/>
                <w:szCs w:val="20"/>
              </w:rPr>
              <w:t></w:t>
            </w:r>
            <w:r w:rsidRPr="00AC2840">
              <w:rPr>
                <w:rFonts w:ascii="Symbol" w:hAnsi="Symbol"/>
                <w:b/>
                <w:sz w:val="20"/>
                <w:szCs w:val="20"/>
              </w:rPr>
              <w:t></w:t>
            </w:r>
            <w:r w:rsidR="0011166E" w:rsidRPr="00AC2840">
              <w:rPr>
                <w:sz w:val="20"/>
                <w:szCs w:val="20"/>
              </w:rPr>
              <w:t>0.024</w:t>
            </w:r>
          </w:p>
          <w:p w14:paraId="494A5FFE" w14:textId="3D4F0A86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[0.01</w:t>
            </w:r>
            <w:r w:rsidR="0011166E" w:rsidRPr="00AC2840">
              <w:rPr>
                <w:sz w:val="20"/>
                <w:szCs w:val="20"/>
              </w:rPr>
              <w:t>3</w:t>
            </w:r>
            <w:r w:rsidRPr="00AC2840">
              <w:rPr>
                <w:sz w:val="20"/>
                <w:szCs w:val="20"/>
              </w:rPr>
              <w:t>-0.03</w:t>
            </w:r>
            <w:r w:rsidR="0011166E" w:rsidRPr="00AC2840">
              <w:rPr>
                <w:sz w:val="20"/>
                <w:szCs w:val="20"/>
              </w:rPr>
              <w:t>4</w:t>
            </w:r>
            <w:r w:rsidRPr="00AC2840">
              <w:rPr>
                <w:sz w:val="20"/>
                <w:szCs w:val="20"/>
              </w:rPr>
              <w:t>]</w:t>
            </w:r>
          </w:p>
          <w:p w14:paraId="45517EA5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p&lt;0.0001</w:t>
            </w:r>
          </w:p>
        </w:tc>
        <w:tc>
          <w:tcPr>
            <w:tcW w:w="1467" w:type="dxa"/>
          </w:tcPr>
          <w:p w14:paraId="1CAB549E" w14:textId="2F1751FE" w:rsidR="00FB285A" w:rsidRPr="00AC2840" w:rsidRDefault="00D125F3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NS</w:t>
            </w:r>
          </w:p>
        </w:tc>
        <w:tc>
          <w:tcPr>
            <w:tcW w:w="796" w:type="dxa"/>
          </w:tcPr>
          <w:p w14:paraId="73D9EAB7" w14:textId="0D3A9CFC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0.5</w:t>
            </w:r>
            <w:r w:rsidR="00D125F3" w:rsidRPr="00AC2840">
              <w:rPr>
                <w:sz w:val="20"/>
                <w:szCs w:val="20"/>
              </w:rPr>
              <w:t>1</w:t>
            </w:r>
          </w:p>
          <w:p w14:paraId="0A0E6CF7" w14:textId="6AA0997C" w:rsidR="00FB285A" w:rsidRPr="00AC2840" w:rsidRDefault="00D125F3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(54</w:t>
            </w:r>
            <w:r w:rsidR="00FB285A" w:rsidRPr="00AC2840">
              <w:rPr>
                <w:sz w:val="20"/>
                <w:szCs w:val="20"/>
              </w:rPr>
              <w:t>)</w:t>
            </w:r>
          </w:p>
        </w:tc>
      </w:tr>
      <w:tr w:rsidR="00FB285A" w:rsidRPr="00AC2840" w14:paraId="6EC5CE1C" w14:textId="77777777" w:rsidTr="006927CD">
        <w:tc>
          <w:tcPr>
            <w:tcW w:w="1814" w:type="dxa"/>
          </w:tcPr>
          <w:p w14:paraId="7A1E23CA" w14:textId="77777777" w:rsidR="00FB285A" w:rsidRPr="00AC2840" w:rsidRDefault="00FB285A" w:rsidP="006927CD">
            <w:pPr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65-74</w:t>
            </w:r>
          </w:p>
        </w:tc>
        <w:tc>
          <w:tcPr>
            <w:tcW w:w="7843" w:type="dxa"/>
            <w:gridSpan w:val="5"/>
          </w:tcPr>
          <w:p w14:paraId="714FE85A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 xml:space="preserve">Insufficient data for </w:t>
            </w:r>
            <w:proofErr w:type="spellStart"/>
            <w:r w:rsidRPr="00AC2840">
              <w:rPr>
                <w:sz w:val="20"/>
                <w:szCs w:val="20"/>
              </w:rPr>
              <w:t>regression</w:t>
            </w:r>
            <w:r w:rsidRPr="00AC2840"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796" w:type="dxa"/>
          </w:tcPr>
          <w:p w14:paraId="2191BB29" w14:textId="77777777" w:rsidR="00FB285A" w:rsidRPr="00AC2840" w:rsidRDefault="00FB285A" w:rsidP="006927CD">
            <w:pPr>
              <w:jc w:val="center"/>
              <w:rPr>
                <w:sz w:val="20"/>
                <w:szCs w:val="20"/>
              </w:rPr>
            </w:pPr>
            <w:r w:rsidRPr="00AC2840">
              <w:rPr>
                <w:sz w:val="20"/>
                <w:szCs w:val="20"/>
              </w:rPr>
              <w:t>N/A</w:t>
            </w:r>
          </w:p>
        </w:tc>
      </w:tr>
    </w:tbl>
    <w:p w14:paraId="551463BC" w14:textId="40873A75" w:rsidR="009B7F38" w:rsidRPr="00AC2840" w:rsidRDefault="009B7F38" w:rsidP="009B7F38">
      <w:pPr>
        <w:rPr>
          <w:sz w:val="20"/>
          <w:szCs w:val="20"/>
        </w:rPr>
      </w:pPr>
      <w:proofErr w:type="spellStart"/>
      <w:proofErr w:type="gramStart"/>
      <w:r w:rsidRPr="00AC2840">
        <w:rPr>
          <w:sz w:val="20"/>
          <w:szCs w:val="20"/>
          <w:vertAlign w:val="superscript"/>
        </w:rPr>
        <w:t>c</w:t>
      </w:r>
      <w:r w:rsidRPr="00AC2840">
        <w:rPr>
          <w:sz w:val="20"/>
          <w:szCs w:val="20"/>
        </w:rPr>
        <w:t>Less</w:t>
      </w:r>
      <w:proofErr w:type="spellEnd"/>
      <w:proofErr w:type="gramEnd"/>
      <w:r w:rsidRPr="00AC2840">
        <w:rPr>
          <w:sz w:val="20"/>
          <w:szCs w:val="20"/>
        </w:rPr>
        <w:t xml:space="preserve"> than 10 States had available overdose mortality data in both males and females (see Methods</w:t>
      </w:r>
      <w:r w:rsidR="00D40721">
        <w:rPr>
          <w:sz w:val="20"/>
          <w:szCs w:val="20"/>
        </w:rPr>
        <w:t xml:space="preserve"> and </w:t>
      </w:r>
      <w:proofErr w:type="spellStart"/>
      <w:r w:rsidR="00D40721">
        <w:rPr>
          <w:sz w:val="20"/>
          <w:szCs w:val="20"/>
        </w:rPr>
        <w:t>eTable</w:t>
      </w:r>
      <w:proofErr w:type="spellEnd"/>
      <w:r w:rsidR="00D40721">
        <w:rPr>
          <w:sz w:val="20"/>
          <w:szCs w:val="20"/>
        </w:rPr>
        <w:t xml:space="preserve"> 2</w:t>
      </w:r>
      <w:r w:rsidRPr="00AC2840">
        <w:rPr>
          <w:sz w:val="20"/>
          <w:szCs w:val="20"/>
        </w:rPr>
        <w:t xml:space="preserve">). </w:t>
      </w:r>
    </w:p>
    <w:p w14:paraId="32F173A0" w14:textId="3BA01F95" w:rsidR="00FB285A" w:rsidRPr="00AC2840" w:rsidRDefault="00FB285A" w:rsidP="00FB285A">
      <w:pPr>
        <w:rPr>
          <w:sz w:val="20"/>
          <w:szCs w:val="20"/>
        </w:rPr>
      </w:pPr>
      <w:proofErr w:type="spellStart"/>
      <w:proofErr w:type="gramStart"/>
      <w:r w:rsidRPr="00AC2840">
        <w:rPr>
          <w:sz w:val="20"/>
          <w:szCs w:val="20"/>
          <w:vertAlign w:val="superscript"/>
        </w:rPr>
        <w:t>e</w:t>
      </w:r>
      <w:r w:rsidRPr="00AC2840">
        <w:rPr>
          <w:sz w:val="20"/>
          <w:szCs w:val="20"/>
        </w:rPr>
        <w:t>State</w:t>
      </w:r>
      <w:proofErr w:type="spellEnd"/>
      <w:proofErr w:type="gramEnd"/>
      <w:r w:rsidRPr="00AC2840">
        <w:rPr>
          <w:sz w:val="20"/>
          <w:szCs w:val="20"/>
        </w:rPr>
        <w:t xml:space="preserve"> level of past year cocaine misuse was from NSDUH, item “COCYR” (201</w:t>
      </w:r>
      <w:r w:rsidR="00DA7B67" w:rsidRPr="00AC2840">
        <w:rPr>
          <w:sz w:val="20"/>
          <w:szCs w:val="20"/>
        </w:rPr>
        <w:t>8</w:t>
      </w:r>
      <w:r w:rsidRPr="00AC2840">
        <w:rPr>
          <w:sz w:val="20"/>
          <w:szCs w:val="20"/>
        </w:rPr>
        <w:t>-20</w:t>
      </w:r>
      <w:r w:rsidR="00DA7B67" w:rsidRPr="00AC2840">
        <w:rPr>
          <w:sz w:val="20"/>
          <w:szCs w:val="20"/>
        </w:rPr>
        <w:t>19</w:t>
      </w:r>
      <w:r w:rsidRPr="00AC2840">
        <w:rPr>
          <w:sz w:val="20"/>
          <w:szCs w:val="20"/>
        </w:rPr>
        <w:t>), log rate / 100,000 per sex.</w:t>
      </w:r>
    </w:p>
    <w:p w14:paraId="0D296516" w14:textId="77777777" w:rsidR="003C210C" w:rsidRPr="00AC2840" w:rsidRDefault="003C210C" w:rsidP="003F754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0817A9A7" w14:textId="4F89F6D8" w:rsidR="00BD3D21" w:rsidRPr="00AC2840" w:rsidRDefault="00BD3D21">
      <w:pPr>
        <w:rPr>
          <w:rFonts w:ascii="Times New Roman" w:hAnsi="Times New Roman" w:cs="Times New Roman"/>
          <w:b/>
          <w:sz w:val="20"/>
          <w:szCs w:val="20"/>
        </w:rPr>
      </w:pPr>
      <w:r w:rsidRPr="00AC2840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00DEF87C" w14:textId="7F8AF854" w:rsidR="009400D7" w:rsidRPr="00AC2840" w:rsidRDefault="00A67266" w:rsidP="00F01BB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AC2840">
        <w:rPr>
          <w:rFonts w:ascii="Times New Roman" w:hAnsi="Times New Roman" w:cs="Times New Roman"/>
          <w:b/>
          <w:sz w:val="20"/>
          <w:szCs w:val="20"/>
        </w:rPr>
        <w:lastRenderedPageBreak/>
        <w:t>eFigure</w:t>
      </w:r>
      <w:proofErr w:type="spellEnd"/>
      <w:proofErr w:type="gramEnd"/>
      <w:r w:rsidRPr="00AC2840">
        <w:rPr>
          <w:rFonts w:ascii="Times New Roman" w:hAnsi="Times New Roman" w:cs="Times New Roman"/>
          <w:b/>
          <w:sz w:val="20"/>
          <w:szCs w:val="20"/>
        </w:rPr>
        <w:t xml:space="preserve"> 1:</w:t>
      </w:r>
      <w:r w:rsidRPr="00AC2840">
        <w:rPr>
          <w:rFonts w:ascii="Times New Roman" w:hAnsi="Times New Roman" w:cs="Times New Roman"/>
          <w:sz w:val="20"/>
          <w:szCs w:val="20"/>
        </w:rPr>
        <w:t xml:space="preserve"> Overdose mortality</w:t>
      </w:r>
      <w:r w:rsidR="00D43B0D" w:rsidRPr="00AC2840">
        <w:rPr>
          <w:rFonts w:ascii="Times New Roman" w:hAnsi="Times New Roman" w:cs="Times New Roman"/>
          <w:sz w:val="20"/>
          <w:szCs w:val="20"/>
        </w:rPr>
        <w:t xml:space="preserve"> </w:t>
      </w:r>
      <w:r w:rsidRPr="00AC2840">
        <w:rPr>
          <w:rFonts w:ascii="Times New Roman" w:hAnsi="Times New Roman" w:cs="Times New Roman"/>
          <w:sz w:val="20"/>
          <w:szCs w:val="20"/>
        </w:rPr>
        <w:t xml:space="preserve">due to synthetic opioids </w:t>
      </w:r>
      <w:r w:rsidRPr="00AC2840">
        <w:rPr>
          <w:rFonts w:ascii="Times New Roman" w:hAnsi="Times New Roman" w:cs="Times New Roman"/>
          <w:i/>
          <w:sz w:val="20"/>
          <w:szCs w:val="20"/>
        </w:rPr>
        <w:t>and</w:t>
      </w:r>
      <w:r w:rsidRPr="00AC2840">
        <w:rPr>
          <w:rFonts w:ascii="Times New Roman" w:hAnsi="Times New Roman" w:cs="Times New Roman"/>
          <w:sz w:val="20"/>
          <w:szCs w:val="20"/>
        </w:rPr>
        <w:t xml:space="preserve"> psychostimulants</w:t>
      </w:r>
      <w:r w:rsidR="004B5317">
        <w:rPr>
          <w:rFonts w:ascii="Times New Roman" w:hAnsi="Times New Roman" w:cs="Times New Roman"/>
          <w:sz w:val="20"/>
          <w:szCs w:val="20"/>
        </w:rPr>
        <w:t xml:space="preserve"> in the same person</w:t>
      </w:r>
      <w:r w:rsidRPr="00AC2840">
        <w:rPr>
          <w:rFonts w:ascii="Times New Roman" w:hAnsi="Times New Roman" w:cs="Times New Roman"/>
          <w:sz w:val="20"/>
          <w:szCs w:val="20"/>
        </w:rPr>
        <w:t xml:space="preserve">: Upper panel: all ages combined; each symbol (open circles) is one jurisdiction. Spearman correlation for men and women in each jurisdiction is included. The </w:t>
      </w:r>
      <w:r w:rsidR="00B00733" w:rsidRPr="00AC2840">
        <w:rPr>
          <w:rFonts w:ascii="Times New Roman" w:hAnsi="Times New Roman" w:cs="Times New Roman"/>
          <w:sz w:val="20"/>
          <w:szCs w:val="20"/>
        </w:rPr>
        <w:t>red</w:t>
      </w:r>
      <w:r w:rsidRPr="00AC2840">
        <w:rPr>
          <w:rFonts w:ascii="Times New Roman" w:hAnsi="Times New Roman" w:cs="Times New Roman"/>
          <w:sz w:val="20"/>
          <w:szCs w:val="20"/>
        </w:rPr>
        <w:t xml:space="preserve"> line indicates the best-fit simple linear regression. Lower panel: Overdose mortality in m</w:t>
      </w:r>
      <w:r w:rsidR="00D43B0D" w:rsidRPr="00AC2840">
        <w:rPr>
          <w:rFonts w:ascii="Times New Roman" w:hAnsi="Times New Roman" w:cs="Times New Roman"/>
          <w:sz w:val="20"/>
          <w:szCs w:val="20"/>
        </w:rPr>
        <w:t>ales and females</w:t>
      </w:r>
      <w:r w:rsidRPr="00AC2840">
        <w:rPr>
          <w:rFonts w:ascii="Times New Roman" w:hAnsi="Times New Roman" w:cs="Times New Roman"/>
          <w:sz w:val="20"/>
          <w:szCs w:val="20"/>
        </w:rPr>
        <w:t xml:space="preserve">, due to synthetic opioids </w:t>
      </w:r>
      <w:r w:rsidRPr="00AC2840">
        <w:rPr>
          <w:rFonts w:ascii="Times New Roman" w:hAnsi="Times New Roman" w:cs="Times New Roman"/>
          <w:i/>
          <w:sz w:val="20"/>
          <w:szCs w:val="20"/>
        </w:rPr>
        <w:t>and</w:t>
      </w:r>
      <w:r w:rsidRPr="00AC2840">
        <w:rPr>
          <w:rFonts w:ascii="Times New Roman" w:hAnsi="Times New Roman" w:cs="Times New Roman"/>
          <w:sz w:val="20"/>
          <w:szCs w:val="20"/>
        </w:rPr>
        <w:t xml:space="preserve"> </w:t>
      </w:r>
      <w:r w:rsidR="00D43B0D" w:rsidRPr="00AC2840">
        <w:rPr>
          <w:rFonts w:ascii="Times New Roman" w:hAnsi="Times New Roman" w:cs="Times New Roman"/>
          <w:sz w:val="20"/>
          <w:szCs w:val="20"/>
        </w:rPr>
        <w:t>psycho</w:t>
      </w:r>
      <w:r w:rsidRPr="00AC2840">
        <w:rPr>
          <w:rFonts w:ascii="Times New Roman" w:hAnsi="Times New Roman" w:cs="Times New Roman"/>
          <w:sz w:val="20"/>
          <w:szCs w:val="20"/>
        </w:rPr>
        <w:t>stimulants, for consecutive 10-year age bins. Log-transformed data were analyzed with a univariate mixed-effects ANOVAs (sex X age bin). The label “excl.” shows that the age bin was excluded from analysis due to insufficient available data. Main effects of sex (</w:t>
      </w:r>
      <w:proofErr w:type="gramStart"/>
      <w:r w:rsidRPr="00AC2840">
        <w:rPr>
          <w:rFonts w:ascii="Times New Roman" w:hAnsi="Times New Roman" w:cs="Times New Roman"/>
          <w:sz w:val="20"/>
          <w:szCs w:val="20"/>
        </w:rPr>
        <w:t>F[</w:t>
      </w:r>
      <w:proofErr w:type="gramEnd"/>
      <w:r w:rsidRPr="00AC2840">
        <w:rPr>
          <w:rFonts w:ascii="Times New Roman" w:hAnsi="Times New Roman" w:cs="Times New Roman"/>
          <w:sz w:val="20"/>
          <w:szCs w:val="20"/>
        </w:rPr>
        <w:t xml:space="preserve">1,113]=934.6), age bin (F[4,160]=19.37 and a sex x age bin interaction (F[4,113]=10.16) were found ( all p&lt;0.0001). </w:t>
      </w:r>
      <w:proofErr w:type="spellStart"/>
      <w:r w:rsidRPr="00AC2840">
        <w:rPr>
          <w:rFonts w:ascii="Times New Roman" w:hAnsi="Times New Roman" w:cs="Times New Roman"/>
          <w:sz w:val="20"/>
          <w:szCs w:val="20"/>
        </w:rPr>
        <w:t>Bonferroni</w:t>
      </w:r>
      <w:proofErr w:type="spellEnd"/>
      <w:r w:rsidRPr="00AC2840">
        <w:rPr>
          <w:rFonts w:ascii="Times New Roman" w:hAnsi="Times New Roman" w:cs="Times New Roman"/>
          <w:sz w:val="20"/>
          <w:szCs w:val="20"/>
        </w:rPr>
        <w:t xml:space="preserve"> post-hoc tests are shown for sex x age bin (**** is p&lt;0.0001). </w:t>
      </w:r>
    </w:p>
    <w:p w14:paraId="135463E4" w14:textId="03E0E8AB" w:rsidR="009400D7" w:rsidRPr="00AC2840" w:rsidRDefault="009400D7" w:rsidP="00F01BB3">
      <w:pPr>
        <w:spacing w:line="480" w:lineRule="auto"/>
        <w:rPr>
          <w:sz w:val="20"/>
          <w:szCs w:val="20"/>
        </w:rPr>
      </w:pPr>
      <w:r w:rsidRPr="00AC2840">
        <w:rPr>
          <w:sz w:val="20"/>
          <w:szCs w:val="20"/>
        </w:rPr>
        <w:object w:dxaOrig="7229" w:dyaOrig="11681" w14:anchorId="4EADFD7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86.5pt;height:462.75pt" o:ole="">
            <v:imagedata r:id="rId7" o:title=""/>
          </v:shape>
          <o:OLEObject Type="Embed" ProgID="Prism9.Document" ShapeID="_x0000_i1025" DrawAspect="Content" ObjectID="_1739349277" r:id="rId8"/>
        </w:object>
      </w:r>
    </w:p>
    <w:p w14:paraId="36CEB180" w14:textId="77777777" w:rsidR="002E63E5" w:rsidRPr="00AC2840" w:rsidRDefault="002E63E5" w:rsidP="003F7542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08ADD74D" w14:textId="77777777" w:rsidR="002E63E5" w:rsidRPr="00AC2840" w:rsidRDefault="002E63E5" w:rsidP="003F7542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56394708" w14:textId="3C443751" w:rsidR="006A1D66" w:rsidRPr="00AC2840" w:rsidRDefault="00C4785D" w:rsidP="006A1D66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b/>
          <w:sz w:val="20"/>
          <w:szCs w:val="20"/>
        </w:rPr>
        <w:lastRenderedPageBreak/>
        <w:t>eTable</w:t>
      </w:r>
      <w:proofErr w:type="spellEnd"/>
      <w:proofErr w:type="gramEnd"/>
      <w:r>
        <w:rPr>
          <w:rFonts w:ascii="Times New Roman" w:hAnsi="Times New Roman" w:cs="Times New Roman"/>
          <w:b/>
          <w:sz w:val="20"/>
          <w:szCs w:val="20"/>
        </w:rPr>
        <w:t xml:space="preserve"> 6</w:t>
      </w:r>
      <w:r w:rsidR="006A1D66" w:rsidRPr="00AC2840">
        <w:rPr>
          <w:rFonts w:ascii="Times New Roman" w:hAnsi="Times New Roman" w:cs="Times New Roman"/>
          <w:b/>
          <w:sz w:val="20"/>
          <w:szCs w:val="20"/>
        </w:rPr>
        <w:t xml:space="preserve">: Overdose mortality rates </w:t>
      </w:r>
      <w:r w:rsidR="006A1D66">
        <w:rPr>
          <w:rFonts w:ascii="Times New Roman" w:hAnsi="Times New Roman" w:cs="Times New Roman"/>
          <w:b/>
          <w:sz w:val="20"/>
          <w:szCs w:val="20"/>
        </w:rPr>
        <w:t xml:space="preserve">for synthetic opioids </w:t>
      </w:r>
      <w:r w:rsidR="006A1D66" w:rsidRPr="006A1D66">
        <w:rPr>
          <w:rFonts w:ascii="Times New Roman" w:hAnsi="Times New Roman" w:cs="Times New Roman"/>
          <w:b/>
          <w:i/>
          <w:sz w:val="20"/>
          <w:szCs w:val="20"/>
        </w:rPr>
        <w:t>and</w:t>
      </w:r>
      <w:r w:rsidR="006A1D66">
        <w:rPr>
          <w:rFonts w:ascii="Times New Roman" w:hAnsi="Times New Roman" w:cs="Times New Roman"/>
          <w:b/>
          <w:sz w:val="20"/>
          <w:szCs w:val="20"/>
        </w:rPr>
        <w:t xml:space="preserve"> psychostimulants</w:t>
      </w:r>
      <w:r w:rsidR="004B5317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0A3FA3">
        <w:rPr>
          <w:rFonts w:ascii="Times New Roman" w:hAnsi="Times New Roman" w:cs="Times New Roman"/>
          <w:b/>
          <w:sz w:val="20"/>
          <w:szCs w:val="20"/>
        </w:rPr>
        <w:t>in the same person</w:t>
      </w:r>
    </w:p>
    <w:p w14:paraId="6E66EBD3" w14:textId="10D8287B" w:rsidR="006A1D66" w:rsidRDefault="006A1D66" w:rsidP="006A1D66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AC2840">
        <w:rPr>
          <w:rFonts w:ascii="Times New Roman" w:hAnsi="Times New Roman" w:cs="Times New Roman"/>
          <w:b/>
          <w:sz w:val="20"/>
          <w:szCs w:val="20"/>
        </w:rPr>
        <w:t xml:space="preserve"> (</w:t>
      </w:r>
      <w:proofErr w:type="gramStart"/>
      <w:r w:rsidRPr="00AC2840">
        <w:rPr>
          <w:rFonts w:ascii="Times New Roman" w:hAnsi="Times New Roman" w:cs="Times New Roman"/>
          <w:b/>
          <w:sz w:val="20"/>
          <w:szCs w:val="20"/>
        </w:rPr>
        <w:t>total</w:t>
      </w:r>
      <w:proofErr w:type="gramEnd"/>
      <w:r w:rsidRPr="00AC2840">
        <w:rPr>
          <w:rFonts w:ascii="Times New Roman" w:hAnsi="Times New Roman" w:cs="Times New Roman"/>
          <w:b/>
          <w:sz w:val="20"/>
          <w:szCs w:val="20"/>
        </w:rPr>
        <w:t xml:space="preserve"> 51 jurisdictions)</w:t>
      </w:r>
    </w:p>
    <w:tbl>
      <w:tblPr>
        <w:tblStyle w:val="TableGrid"/>
        <w:tblpPr w:leftFromText="180" w:rightFromText="180" w:vertAnchor="page" w:horzAnchor="margin" w:tblpXSpec="center" w:tblpY="2911"/>
        <w:tblW w:w="6025" w:type="dxa"/>
        <w:tblLayout w:type="fixed"/>
        <w:tblLook w:val="04A0" w:firstRow="1" w:lastRow="0" w:firstColumn="1" w:lastColumn="0" w:noHBand="0" w:noVBand="1"/>
      </w:tblPr>
      <w:tblGrid>
        <w:gridCol w:w="1925"/>
        <w:gridCol w:w="1110"/>
        <w:gridCol w:w="1370"/>
        <w:gridCol w:w="1620"/>
      </w:tblGrid>
      <w:tr w:rsidR="00417E97" w:rsidRPr="00AC2840" w14:paraId="163C5521" w14:textId="77777777" w:rsidTr="00A76F9D">
        <w:trPr>
          <w:trHeight w:val="252"/>
        </w:trPr>
        <w:tc>
          <w:tcPr>
            <w:tcW w:w="1925" w:type="dxa"/>
            <w:vMerge w:val="restart"/>
          </w:tcPr>
          <w:p w14:paraId="19ED91F3" w14:textId="77777777" w:rsidR="00417E97" w:rsidRPr="00AC2840" w:rsidRDefault="00417E97" w:rsidP="00A76F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  <w:p w14:paraId="4A04D445" w14:textId="77777777" w:rsidR="00417E97" w:rsidRPr="00AC2840" w:rsidRDefault="00417E97" w:rsidP="00A76F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>(years)</w:t>
            </w:r>
          </w:p>
        </w:tc>
        <w:tc>
          <w:tcPr>
            <w:tcW w:w="1110" w:type="dxa"/>
            <w:vMerge w:val="restart"/>
          </w:tcPr>
          <w:p w14:paraId="36502F5D" w14:textId="77777777" w:rsidR="00417E97" w:rsidRPr="00AC2840" w:rsidRDefault="00417E97" w:rsidP="00A76F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990" w:type="dxa"/>
            <w:gridSpan w:val="2"/>
          </w:tcPr>
          <w:p w14:paraId="3D35C386" w14:textId="77777777" w:rsidR="00417E97" w:rsidRDefault="00417E97" w:rsidP="00A76F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>Synthetic opioid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nd </w:t>
            </w:r>
          </w:p>
          <w:p w14:paraId="529AC31F" w14:textId="77777777" w:rsidR="00417E97" w:rsidRPr="00AC2840" w:rsidRDefault="00417E97" w:rsidP="00A76F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sychostimulant </w:t>
            </w:r>
          </w:p>
        </w:tc>
      </w:tr>
      <w:tr w:rsidR="00417E97" w:rsidRPr="00AC2840" w14:paraId="34F03D3D" w14:textId="77777777" w:rsidTr="00A76F9D">
        <w:trPr>
          <w:trHeight w:val="252"/>
        </w:trPr>
        <w:tc>
          <w:tcPr>
            <w:tcW w:w="1925" w:type="dxa"/>
            <w:vMerge/>
          </w:tcPr>
          <w:p w14:paraId="239A96CD" w14:textId="77777777" w:rsidR="00417E97" w:rsidRPr="00AC2840" w:rsidRDefault="00417E97" w:rsidP="00A76F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10" w:type="dxa"/>
            <w:vMerge/>
          </w:tcPr>
          <w:p w14:paraId="7C97F8B5" w14:textId="77777777" w:rsidR="00417E97" w:rsidRPr="00AC2840" w:rsidRDefault="00417E97" w:rsidP="00A76F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0" w:type="dxa"/>
          </w:tcPr>
          <w:p w14:paraId="6D2D2778" w14:textId="77777777" w:rsidR="00417E97" w:rsidRPr="00AC2840" w:rsidRDefault="00417E97" w:rsidP="00A76F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>Male</w:t>
            </w:r>
          </w:p>
        </w:tc>
        <w:tc>
          <w:tcPr>
            <w:tcW w:w="1620" w:type="dxa"/>
          </w:tcPr>
          <w:p w14:paraId="78502033" w14:textId="77777777" w:rsidR="00417E97" w:rsidRPr="00AC2840" w:rsidRDefault="00417E97" w:rsidP="00A76F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>Female</w:t>
            </w:r>
          </w:p>
        </w:tc>
      </w:tr>
      <w:tr w:rsidR="00417E97" w:rsidRPr="00AC2840" w14:paraId="42FF9EE0" w14:textId="77777777" w:rsidTr="00A76F9D">
        <w:trPr>
          <w:trHeight w:val="252"/>
        </w:trPr>
        <w:tc>
          <w:tcPr>
            <w:tcW w:w="1925" w:type="dxa"/>
            <w:vMerge w:val="restart"/>
          </w:tcPr>
          <w:p w14:paraId="7F6A189C" w14:textId="77777777" w:rsidR="00417E97" w:rsidRDefault="00417E97" w:rsidP="00A76F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ll ages</w:t>
            </w:r>
          </w:p>
          <w:p w14:paraId="243F1581" w14:textId="77777777" w:rsidR="00417E97" w:rsidRPr="00AC2840" w:rsidRDefault="00417E97" w:rsidP="00A76F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range: 15-74)</w:t>
            </w:r>
          </w:p>
        </w:tc>
        <w:tc>
          <w:tcPr>
            <w:tcW w:w="1110" w:type="dxa"/>
          </w:tcPr>
          <w:p w14:paraId="2328C105" w14:textId="77777777" w:rsidR="00417E97" w:rsidRPr="00AC2840" w:rsidRDefault="00417E97" w:rsidP="00A76F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  <w:r w:rsidRPr="00AC284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±95%CI)</w:t>
            </w:r>
          </w:p>
        </w:tc>
        <w:tc>
          <w:tcPr>
            <w:tcW w:w="1370" w:type="dxa"/>
          </w:tcPr>
          <w:p w14:paraId="6D819768" w14:textId="77777777" w:rsidR="00417E97" w:rsidRDefault="00417E97" w:rsidP="00A7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  <w:p w14:paraId="1F9A72A2" w14:textId="77777777" w:rsidR="00417E97" w:rsidRPr="00AC2840" w:rsidRDefault="00417E97" w:rsidP="00A7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.3-9.2)</w:t>
            </w:r>
          </w:p>
        </w:tc>
        <w:tc>
          <w:tcPr>
            <w:tcW w:w="1620" w:type="dxa"/>
          </w:tcPr>
          <w:p w14:paraId="032C8274" w14:textId="77777777" w:rsidR="00417E97" w:rsidRDefault="00417E97" w:rsidP="00A7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  <w:p w14:paraId="5D954832" w14:textId="77777777" w:rsidR="00417E97" w:rsidRPr="00AC2840" w:rsidRDefault="00417E97" w:rsidP="00A7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.5-4.2)</w:t>
            </w:r>
          </w:p>
        </w:tc>
      </w:tr>
      <w:tr w:rsidR="00417E97" w:rsidRPr="00AC2840" w14:paraId="3F0A25AB" w14:textId="77777777" w:rsidTr="00A76F9D">
        <w:trPr>
          <w:trHeight w:val="252"/>
        </w:trPr>
        <w:tc>
          <w:tcPr>
            <w:tcW w:w="1925" w:type="dxa"/>
            <w:vMerge/>
          </w:tcPr>
          <w:p w14:paraId="637ED9C1" w14:textId="77777777" w:rsidR="00417E97" w:rsidRPr="00AC2840" w:rsidRDefault="00417E97" w:rsidP="00A76F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10" w:type="dxa"/>
          </w:tcPr>
          <w:p w14:paraId="1474ADEA" w14:textId="77777777" w:rsidR="00417E97" w:rsidRPr="00AC2840" w:rsidRDefault="00417E97" w:rsidP="00A76F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Pr="00AC284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70" w:type="dxa"/>
          </w:tcPr>
          <w:p w14:paraId="5B409397" w14:textId="77777777" w:rsidR="00417E97" w:rsidRPr="00AC2840" w:rsidRDefault="00417E97" w:rsidP="00A7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620" w:type="dxa"/>
          </w:tcPr>
          <w:p w14:paraId="576B00CA" w14:textId="77777777" w:rsidR="00417E97" w:rsidRPr="00AC2840" w:rsidRDefault="00417E97" w:rsidP="00A7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417E97" w:rsidRPr="00AC2840" w14:paraId="3033AB07" w14:textId="77777777" w:rsidTr="00A76F9D">
        <w:trPr>
          <w:trHeight w:val="252"/>
        </w:trPr>
        <w:tc>
          <w:tcPr>
            <w:tcW w:w="1925" w:type="dxa"/>
            <w:vMerge/>
          </w:tcPr>
          <w:p w14:paraId="0353D443" w14:textId="77777777" w:rsidR="00417E97" w:rsidRPr="00AC2840" w:rsidRDefault="00417E97" w:rsidP="00A76F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10" w:type="dxa"/>
          </w:tcPr>
          <w:p w14:paraId="4202B83A" w14:textId="77777777" w:rsidR="00417E97" w:rsidRPr="00AC2840" w:rsidRDefault="00417E97" w:rsidP="00A76F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>Missing</w:t>
            </w:r>
            <w:r w:rsidRPr="00AC284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370" w:type="dxa"/>
          </w:tcPr>
          <w:p w14:paraId="7D625126" w14:textId="77777777" w:rsidR="00417E97" w:rsidRPr="00AC2840" w:rsidRDefault="00417E97" w:rsidP="00A7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20" w:type="dxa"/>
          </w:tcPr>
          <w:p w14:paraId="3FD02BF8" w14:textId="77777777" w:rsidR="00417E97" w:rsidRPr="00AC2840" w:rsidRDefault="00417E97" w:rsidP="00A7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417E97" w:rsidRPr="00AC2840" w14:paraId="28490BEC" w14:textId="77777777" w:rsidTr="00A76F9D">
        <w:trPr>
          <w:trHeight w:val="252"/>
        </w:trPr>
        <w:tc>
          <w:tcPr>
            <w:tcW w:w="1925" w:type="dxa"/>
            <w:vMerge w:val="restart"/>
          </w:tcPr>
          <w:p w14:paraId="4934EE87" w14:textId="77777777" w:rsidR="00417E97" w:rsidRPr="00AC2840" w:rsidRDefault="00417E97" w:rsidP="00A76F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>15-24</w:t>
            </w:r>
          </w:p>
        </w:tc>
        <w:tc>
          <w:tcPr>
            <w:tcW w:w="1110" w:type="dxa"/>
          </w:tcPr>
          <w:p w14:paraId="0EAF99B9" w14:textId="77777777" w:rsidR="00417E97" w:rsidRPr="00AC2840" w:rsidRDefault="00417E97" w:rsidP="00A76F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  <w:r w:rsidRPr="00AC284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±95%CI)</w:t>
            </w:r>
          </w:p>
        </w:tc>
        <w:tc>
          <w:tcPr>
            <w:tcW w:w="1370" w:type="dxa"/>
          </w:tcPr>
          <w:p w14:paraId="01A8F82C" w14:textId="77777777" w:rsidR="00417E97" w:rsidRDefault="00417E97" w:rsidP="00A7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  <w:p w14:paraId="4A4558AC" w14:textId="77777777" w:rsidR="00417E97" w:rsidRPr="00AC2840" w:rsidRDefault="00417E97" w:rsidP="00A7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.0-4.8)</w:t>
            </w:r>
          </w:p>
        </w:tc>
        <w:tc>
          <w:tcPr>
            <w:tcW w:w="1620" w:type="dxa"/>
          </w:tcPr>
          <w:p w14:paraId="61678A29" w14:textId="77777777" w:rsidR="00417E97" w:rsidRDefault="00417E97" w:rsidP="00A7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  <w:p w14:paraId="5C2C3DBB" w14:textId="77777777" w:rsidR="00417E97" w:rsidRPr="00AC2840" w:rsidRDefault="00417E97" w:rsidP="00A7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8-3.4)</w:t>
            </w:r>
          </w:p>
        </w:tc>
      </w:tr>
      <w:tr w:rsidR="00417E97" w:rsidRPr="00AC2840" w14:paraId="68C57661" w14:textId="77777777" w:rsidTr="00A76F9D">
        <w:trPr>
          <w:trHeight w:val="252"/>
        </w:trPr>
        <w:tc>
          <w:tcPr>
            <w:tcW w:w="1925" w:type="dxa"/>
            <w:vMerge/>
          </w:tcPr>
          <w:p w14:paraId="155B202C" w14:textId="77777777" w:rsidR="00417E97" w:rsidRPr="00AC2840" w:rsidRDefault="00417E97" w:rsidP="00A76F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10" w:type="dxa"/>
          </w:tcPr>
          <w:p w14:paraId="63EDFDBE" w14:textId="77777777" w:rsidR="00417E97" w:rsidRPr="00AC2840" w:rsidRDefault="00417E97" w:rsidP="00A76F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Pr="00AC284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70" w:type="dxa"/>
          </w:tcPr>
          <w:p w14:paraId="3C2C3FFC" w14:textId="77777777" w:rsidR="00417E97" w:rsidRPr="00AC2840" w:rsidRDefault="00417E97" w:rsidP="00A7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620" w:type="dxa"/>
          </w:tcPr>
          <w:p w14:paraId="089F77D9" w14:textId="77777777" w:rsidR="00417E97" w:rsidRPr="00AC2840" w:rsidRDefault="00417E97" w:rsidP="00A7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417E97" w:rsidRPr="00AC2840" w14:paraId="40754416" w14:textId="77777777" w:rsidTr="00A76F9D">
        <w:trPr>
          <w:trHeight w:val="252"/>
        </w:trPr>
        <w:tc>
          <w:tcPr>
            <w:tcW w:w="1925" w:type="dxa"/>
            <w:vMerge/>
          </w:tcPr>
          <w:p w14:paraId="7A5B4A11" w14:textId="77777777" w:rsidR="00417E97" w:rsidRPr="00AC2840" w:rsidRDefault="00417E97" w:rsidP="00A76F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10" w:type="dxa"/>
          </w:tcPr>
          <w:p w14:paraId="1B355E6C" w14:textId="77777777" w:rsidR="00417E97" w:rsidRPr="00AC2840" w:rsidRDefault="00417E97" w:rsidP="00A76F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>Missing</w:t>
            </w:r>
            <w:r w:rsidRPr="00AC284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370" w:type="dxa"/>
          </w:tcPr>
          <w:p w14:paraId="69740C9B" w14:textId="77777777" w:rsidR="00417E97" w:rsidRPr="00AC2840" w:rsidRDefault="00417E97" w:rsidP="00A7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620" w:type="dxa"/>
          </w:tcPr>
          <w:p w14:paraId="24147911" w14:textId="77777777" w:rsidR="00417E97" w:rsidRPr="00AC2840" w:rsidRDefault="00417E97" w:rsidP="00A7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417E97" w:rsidRPr="00AC2840" w14:paraId="4E8B05A2" w14:textId="77777777" w:rsidTr="00A76F9D">
        <w:trPr>
          <w:trHeight w:val="252"/>
        </w:trPr>
        <w:tc>
          <w:tcPr>
            <w:tcW w:w="1925" w:type="dxa"/>
            <w:vMerge w:val="restart"/>
          </w:tcPr>
          <w:p w14:paraId="6DC1E1B2" w14:textId="77777777" w:rsidR="00417E97" w:rsidRPr="00AC2840" w:rsidRDefault="00417E97" w:rsidP="00A76F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>25-34</w:t>
            </w:r>
          </w:p>
        </w:tc>
        <w:tc>
          <w:tcPr>
            <w:tcW w:w="1110" w:type="dxa"/>
          </w:tcPr>
          <w:p w14:paraId="41FC6479" w14:textId="77777777" w:rsidR="00417E97" w:rsidRPr="00AC2840" w:rsidRDefault="00417E97" w:rsidP="00A76F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  <w:r w:rsidRPr="00AC284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±95%CI)</w:t>
            </w:r>
          </w:p>
        </w:tc>
        <w:tc>
          <w:tcPr>
            <w:tcW w:w="1370" w:type="dxa"/>
          </w:tcPr>
          <w:p w14:paraId="0AA744B6" w14:textId="77777777" w:rsidR="00417E97" w:rsidRDefault="00417E97" w:rsidP="00A7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5</w:t>
            </w:r>
          </w:p>
          <w:p w14:paraId="4E03A9EC" w14:textId="77777777" w:rsidR="00417E97" w:rsidRPr="00AC2840" w:rsidRDefault="00417E97" w:rsidP="00A7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2.3-20.7)</w:t>
            </w:r>
          </w:p>
        </w:tc>
        <w:tc>
          <w:tcPr>
            <w:tcW w:w="1620" w:type="dxa"/>
          </w:tcPr>
          <w:p w14:paraId="7D9A9839" w14:textId="77777777" w:rsidR="00417E97" w:rsidRDefault="00417E97" w:rsidP="00A7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  <w:p w14:paraId="2ECECC94" w14:textId="77777777" w:rsidR="00417E97" w:rsidRPr="00AC2840" w:rsidRDefault="00417E97" w:rsidP="00A7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.7-11.5)</w:t>
            </w:r>
          </w:p>
        </w:tc>
      </w:tr>
      <w:tr w:rsidR="00417E97" w:rsidRPr="00AC2840" w14:paraId="30E334ED" w14:textId="77777777" w:rsidTr="00A76F9D">
        <w:trPr>
          <w:trHeight w:val="252"/>
        </w:trPr>
        <w:tc>
          <w:tcPr>
            <w:tcW w:w="1925" w:type="dxa"/>
            <w:vMerge/>
          </w:tcPr>
          <w:p w14:paraId="4663F6B6" w14:textId="77777777" w:rsidR="00417E97" w:rsidRPr="00AC2840" w:rsidRDefault="00417E97" w:rsidP="00A76F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10" w:type="dxa"/>
          </w:tcPr>
          <w:p w14:paraId="03FC7C50" w14:textId="77777777" w:rsidR="00417E97" w:rsidRPr="00AC2840" w:rsidRDefault="00417E97" w:rsidP="00A76F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370" w:type="dxa"/>
          </w:tcPr>
          <w:p w14:paraId="0839B486" w14:textId="77777777" w:rsidR="00417E97" w:rsidRPr="00AC2840" w:rsidRDefault="00417E97" w:rsidP="00A7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620" w:type="dxa"/>
          </w:tcPr>
          <w:p w14:paraId="28CF39A5" w14:textId="77777777" w:rsidR="00417E97" w:rsidRPr="00AC2840" w:rsidRDefault="00417E97" w:rsidP="00A7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417E97" w:rsidRPr="00AC2840" w14:paraId="574DF3F4" w14:textId="77777777" w:rsidTr="00A76F9D">
        <w:trPr>
          <w:trHeight w:val="252"/>
        </w:trPr>
        <w:tc>
          <w:tcPr>
            <w:tcW w:w="1925" w:type="dxa"/>
            <w:vMerge/>
          </w:tcPr>
          <w:p w14:paraId="1772349A" w14:textId="77777777" w:rsidR="00417E97" w:rsidRPr="00AC2840" w:rsidRDefault="00417E97" w:rsidP="00A76F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10" w:type="dxa"/>
          </w:tcPr>
          <w:p w14:paraId="1358BCE2" w14:textId="77777777" w:rsidR="00417E97" w:rsidRPr="00AC2840" w:rsidRDefault="00417E97" w:rsidP="00A76F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>Missing</w:t>
            </w:r>
            <w:r w:rsidRPr="00AC284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70" w:type="dxa"/>
          </w:tcPr>
          <w:p w14:paraId="4E52E1C6" w14:textId="77777777" w:rsidR="00417E97" w:rsidRPr="00AC2840" w:rsidRDefault="00417E97" w:rsidP="00A7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620" w:type="dxa"/>
          </w:tcPr>
          <w:p w14:paraId="5CAC4132" w14:textId="77777777" w:rsidR="00417E97" w:rsidRPr="00AC2840" w:rsidRDefault="00417E97" w:rsidP="00A7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417E97" w:rsidRPr="00AC2840" w14:paraId="20952091" w14:textId="77777777" w:rsidTr="00A76F9D">
        <w:trPr>
          <w:trHeight w:val="252"/>
        </w:trPr>
        <w:tc>
          <w:tcPr>
            <w:tcW w:w="1925" w:type="dxa"/>
            <w:vMerge w:val="restart"/>
          </w:tcPr>
          <w:p w14:paraId="6494BAD8" w14:textId="77777777" w:rsidR="00417E97" w:rsidRPr="00AC2840" w:rsidRDefault="00417E97" w:rsidP="00A76F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>35-44</w:t>
            </w:r>
          </w:p>
        </w:tc>
        <w:tc>
          <w:tcPr>
            <w:tcW w:w="1110" w:type="dxa"/>
          </w:tcPr>
          <w:p w14:paraId="38D0DD31" w14:textId="77777777" w:rsidR="00417E97" w:rsidRPr="00AC2840" w:rsidRDefault="00417E97" w:rsidP="00A76F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  <w:r w:rsidRPr="00AC284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±95%CI)</w:t>
            </w:r>
          </w:p>
        </w:tc>
        <w:tc>
          <w:tcPr>
            <w:tcW w:w="1370" w:type="dxa"/>
          </w:tcPr>
          <w:p w14:paraId="3FC269C8" w14:textId="77777777" w:rsidR="00417E97" w:rsidRDefault="00417E97" w:rsidP="00A7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6</w:t>
            </w:r>
          </w:p>
          <w:p w14:paraId="2060F45A" w14:textId="77777777" w:rsidR="00417E97" w:rsidRPr="00AC2840" w:rsidRDefault="00417E97" w:rsidP="00A7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3.6-27.7)</w:t>
            </w:r>
          </w:p>
        </w:tc>
        <w:tc>
          <w:tcPr>
            <w:tcW w:w="1620" w:type="dxa"/>
          </w:tcPr>
          <w:p w14:paraId="428ADA3E" w14:textId="77777777" w:rsidR="00417E97" w:rsidRDefault="00417E97" w:rsidP="00A7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</w:p>
          <w:p w14:paraId="63E3432E" w14:textId="77777777" w:rsidR="00417E97" w:rsidRPr="00AC2840" w:rsidRDefault="00417E97" w:rsidP="00A7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.8-13.1)</w:t>
            </w:r>
          </w:p>
        </w:tc>
      </w:tr>
      <w:tr w:rsidR="00417E97" w:rsidRPr="00AC2840" w14:paraId="08C2DFCA" w14:textId="77777777" w:rsidTr="00A76F9D">
        <w:trPr>
          <w:trHeight w:val="252"/>
        </w:trPr>
        <w:tc>
          <w:tcPr>
            <w:tcW w:w="1925" w:type="dxa"/>
            <w:vMerge/>
          </w:tcPr>
          <w:p w14:paraId="140F20E3" w14:textId="77777777" w:rsidR="00417E97" w:rsidRPr="00AC2840" w:rsidRDefault="00417E97" w:rsidP="00A76F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10" w:type="dxa"/>
          </w:tcPr>
          <w:p w14:paraId="236D5F83" w14:textId="77777777" w:rsidR="00417E97" w:rsidRPr="00AC2840" w:rsidRDefault="00417E97" w:rsidP="00A76F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370" w:type="dxa"/>
          </w:tcPr>
          <w:p w14:paraId="35F5DD29" w14:textId="77777777" w:rsidR="00417E97" w:rsidRPr="00AC2840" w:rsidRDefault="00417E97" w:rsidP="00A7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620" w:type="dxa"/>
          </w:tcPr>
          <w:p w14:paraId="34324D0E" w14:textId="77777777" w:rsidR="00417E97" w:rsidRPr="00AC2840" w:rsidRDefault="00417E97" w:rsidP="00A7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417E97" w:rsidRPr="00AC2840" w14:paraId="5677D450" w14:textId="77777777" w:rsidTr="00A76F9D">
        <w:trPr>
          <w:trHeight w:val="252"/>
        </w:trPr>
        <w:tc>
          <w:tcPr>
            <w:tcW w:w="1925" w:type="dxa"/>
            <w:vMerge/>
          </w:tcPr>
          <w:p w14:paraId="371009B9" w14:textId="77777777" w:rsidR="00417E97" w:rsidRPr="00AC2840" w:rsidRDefault="00417E97" w:rsidP="00A76F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10" w:type="dxa"/>
          </w:tcPr>
          <w:p w14:paraId="7D51C0AA" w14:textId="77777777" w:rsidR="00417E97" w:rsidRPr="00AC2840" w:rsidRDefault="00417E97" w:rsidP="00A76F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>Missing</w:t>
            </w:r>
            <w:r w:rsidRPr="00AC284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70" w:type="dxa"/>
          </w:tcPr>
          <w:p w14:paraId="44593E62" w14:textId="77777777" w:rsidR="00417E97" w:rsidRPr="00AC2840" w:rsidRDefault="00417E97" w:rsidP="00A7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620" w:type="dxa"/>
          </w:tcPr>
          <w:p w14:paraId="2EBAFC8F" w14:textId="77777777" w:rsidR="00417E97" w:rsidRPr="00AC2840" w:rsidRDefault="00417E97" w:rsidP="00A7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417E97" w:rsidRPr="00AC2840" w14:paraId="38907D4F" w14:textId="77777777" w:rsidTr="00A76F9D">
        <w:trPr>
          <w:trHeight w:val="252"/>
        </w:trPr>
        <w:tc>
          <w:tcPr>
            <w:tcW w:w="1925" w:type="dxa"/>
            <w:vMerge w:val="restart"/>
          </w:tcPr>
          <w:p w14:paraId="4E18DD26" w14:textId="77777777" w:rsidR="00417E97" w:rsidRPr="00AC2840" w:rsidRDefault="00417E97" w:rsidP="00A76F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>45-54</w:t>
            </w:r>
          </w:p>
        </w:tc>
        <w:tc>
          <w:tcPr>
            <w:tcW w:w="1110" w:type="dxa"/>
          </w:tcPr>
          <w:p w14:paraId="2AE8DDB6" w14:textId="77777777" w:rsidR="00417E97" w:rsidRPr="00AC2840" w:rsidRDefault="00417E97" w:rsidP="00A76F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  <w:r w:rsidRPr="00AC284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±95%CI)</w:t>
            </w:r>
          </w:p>
        </w:tc>
        <w:tc>
          <w:tcPr>
            <w:tcW w:w="1370" w:type="dxa"/>
          </w:tcPr>
          <w:p w14:paraId="428E5FF7" w14:textId="77777777" w:rsidR="00417E97" w:rsidRDefault="00417E97" w:rsidP="00A7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8</w:t>
            </w:r>
          </w:p>
          <w:p w14:paraId="6B046031" w14:textId="77777777" w:rsidR="00417E97" w:rsidRPr="00AC2840" w:rsidRDefault="00417E97" w:rsidP="00A7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.3-18.3)</w:t>
            </w:r>
          </w:p>
        </w:tc>
        <w:tc>
          <w:tcPr>
            <w:tcW w:w="1620" w:type="dxa"/>
          </w:tcPr>
          <w:p w14:paraId="21EB335C" w14:textId="77777777" w:rsidR="00417E97" w:rsidRDefault="00417E97" w:rsidP="00A7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  <w:p w14:paraId="571E1821" w14:textId="77777777" w:rsidR="00417E97" w:rsidRPr="00AC2840" w:rsidRDefault="00417E97" w:rsidP="00A7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.1-8.6)</w:t>
            </w:r>
          </w:p>
        </w:tc>
      </w:tr>
      <w:tr w:rsidR="00417E97" w:rsidRPr="00AC2840" w14:paraId="2F4FD348" w14:textId="77777777" w:rsidTr="00A76F9D">
        <w:trPr>
          <w:trHeight w:val="252"/>
        </w:trPr>
        <w:tc>
          <w:tcPr>
            <w:tcW w:w="1925" w:type="dxa"/>
            <w:vMerge/>
          </w:tcPr>
          <w:p w14:paraId="1A2418F1" w14:textId="77777777" w:rsidR="00417E97" w:rsidRPr="00AC2840" w:rsidRDefault="00417E97" w:rsidP="00A76F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10" w:type="dxa"/>
          </w:tcPr>
          <w:p w14:paraId="75DD95D6" w14:textId="77777777" w:rsidR="00417E97" w:rsidRPr="00AC2840" w:rsidRDefault="00417E97" w:rsidP="00A76F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370" w:type="dxa"/>
          </w:tcPr>
          <w:p w14:paraId="50CA2D19" w14:textId="77777777" w:rsidR="00417E97" w:rsidRPr="00AC2840" w:rsidRDefault="00417E97" w:rsidP="00A7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620" w:type="dxa"/>
          </w:tcPr>
          <w:p w14:paraId="773109BF" w14:textId="77777777" w:rsidR="00417E97" w:rsidRPr="00AC2840" w:rsidRDefault="00417E97" w:rsidP="00A7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417E97" w:rsidRPr="00AC2840" w14:paraId="378FF948" w14:textId="77777777" w:rsidTr="00A76F9D">
        <w:trPr>
          <w:trHeight w:val="252"/>
        </w:trPr>
        <w:tc>
          <w:tcPr>
            <w:tcW w:w="1925" w:type="dxa"/>
            <w:vMerge/>
          </w:tcPr>
          <w:p w14:paraId="24694467" w14:textId="77777777" w:rsidR="00417E97" w:rsidRPr="00AC2840" w:rsidRDefault="00417E97" w:rsidP="00A76F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10" w:type="dxa"/>
          </w:tcPr>
          <w:p w14:paraId="7571F5B0" w14:textId="77777777" w:rsidR="00417E97" w:rsidRPr="00AC2840" w:rsidRDefault="00417E97" w:rsidP="00A76F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>Missing</w:t>
            </w:r>
            <w:r w:rsidRPr="00AC284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70" w:type="dxa"/>
          </w:tcPr>
          <w:p w14:paraId="2FEB4BB6" w14:textId="77777777" w:rsidR="00417E97" w:rsidRPr="00AC2840" w:rsidRDefault="00417E97" w:rsidP="00A7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620" w:type="dxa"/>
          </w:tcPr>
          <w:p w14:paraId="70C458CF" w14:textId="77777777" w:rsidR="00417E97" w:rsidRPr="00AC2840" w:rsidRDefault="00417E97" w:rsidP="00A7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417E97" w:rsidRPr="00AC2840" w14:paraId="6A149915" w14:textId="77777777" w:rsidTr="00A76F9D">
        <w:trPr>
          <w:trHeight w:val="252"/>
        </w:trPr>
        <w:tc>
          <w:tcPr>
            <w:tcW w:w="1925" w:type="dxa"/>
            <w:vMerge w:val="restart"/>
          </w:tcPr>
          <w:p w14:paraId="295B1134" w14:textId="77777777" w:rsidR="00417E97" w:rsidRPr="00AC2840" w:rsidRDefault="00417E97" w:rsidP="00A76F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>55-64</w:t>
            </w:r>
          </w:p>
        </w:tc>
        <w:tc>
          <w:tcPr>
            <w:tcW w:w="1110" w:type="dxa"/>
          </w:tcPr>
          <w:p w14:paraId="25AFCDC3" w14:textId="77777777" w:rsidR="00417E97" w:rsidRPr="00AC2840" w:rsidRDefault="00417E97" w:rsidP="00A76F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  <w:r w:rsidRPr="00AC284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±95%CI)</w:t>
            </w:r>
          </w:p>
        </w:tc>
        <w:tc>
          <w:tcPr>
            <w:tcW w:w="1370" w:type="dxa"/>
          </w:tcPr>
          <w:p w14:paraId="64756B75" w14:textId="77777777" w:rsidR="00417E97" w:rsidRDefault="00417E97" w:rsidP="00A7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  <w:p w14:paraId="07A85B7F" w14:textId="77777777" w:rsidR="00417E97" w:rsidRPr="00AC2840" w:rsidRDefault="00417E97" w:rsidP="00A7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.2-11.6)</w:t>
            </w:r>
          </w:p>
        </w:tc>
        <w:tc>
          <w:tcPr>
            <w:tcW w:w="1620" w:type="dxa"/>
          </w:tcPr>
          <w:p w14:paraId="60CAD181" w14:textId="77777777" w:rsidR="00417E97" w:rsidRDefault="00417E97" w:rsidP="00A7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  <w:p w14:paraId="5FD42ECF" w14:textId="77777777" w:rsidR="00417E97" w:rsidRPr="00AC2840" w:rsidRDefault="00417E97" w:rsidP="00A7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.3-5.9)</w:t>
            </w:r>
          </w:p>
        </w:tc>
      </w:tr>
      <w:tr w:rsidR="00417E97" w:rsidRPr="00AC2840" w14:paraId="4C412407" w14:textId="77777777" w:rsidTr="00A76F9D">
        <w:trPr>
          <w:trHeight w:val="252"/>
        </w:trPr>
        <w:tc>
          <w:tcPr>
            <w:tcW w:w="1925" w:type="dxa"/>
            <w:vMerge/>
          </w:tcPr>
          <w:p w14:paraId="3341AB52" w14:textId="77777777" w:rsidR="00417E97" w:rsidRPr="00AC2840" w:rsidRDefault="00417E97" w:rsidP="00A76F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10" w:type="dxa"/>
          </w:tcPr>
          <w:p w14:paraId="795649D1" w14:textId="77777777" w:rsidR="00417E97" w:rsidRPr="00AC2840" w:rsidRDefault="00417E97" w:rsidP="00A76F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370" w:type="dxa"/>
          </w:tcPr>
          <w:p w14:paraId="7E5ADFBE" w14:textId="77777777" w:rsidR="00417E97" w:rsidRPr="00AC2840" w:rsidRDefault="00417E97" w:rsidP="00A7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620" w:type="dxa"/>
          </w:tcPr>
          <w:p w14:paraId="7F466FEF" w14:textId="77777777" w:rsidR="00417E97" w:rsidRPr="00AC2840" w:rsidRDefault="00417E97" w:rsidP="00A7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417E97" w:rsidRPr="00AC2840" w14:paraId="730F1EA2" w14:textId="77777777" w:rsidTr="00A76F9D">
        <w:trPr>
          <w:trHeight w:val="252"/>
        </w:trPr>
        <w:tc>
          <w:tcPr>
            <w:tcW w:w="1925" w:type="dxa"/>
            <w:vMerge/>
          </w:tcPr>
          <w:p w14:paraId="7A0FF249" w14:textId="77777777" w:rsidR="00417E97" w:rsidRPr="00AC2840" w:rsidRDefault="00417E97" w:rsidP="00A76F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10" w:type="dxa"/>
          </w:tcPr>
          <w:p w14:paraId="50CEE13D" w14:textId="77777777" w:rsidR="00417E97" w:rsidRPr="00AC2840" w:rsidRDefault="00417E97" w:rsidP="00A76F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>Missing</w:t>
            </w:r>
            <w:r w:rsidRPr="00AC284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70" w:type="dxa"/>
          </w:tcPr>
          <w:p w14:paraId="2BA3D1C7" w14:textId="77777777" w:rsidR="00417E97" w:rsidRPr="00AC2840" w:rsidRDefault="00417E97" w:rsidP="00A7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620" w:type="dxa"/>
          </w:tcPr>
          <w:p w14:paraId="46B3995B" w14:textId="77777777" w:rsidR="00417E97" w:rsidRPr="00AC2840" w:rsidRDefault="00417E97" w:rsidP="00A7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417E97" w:rsidRPr="00AC2840" w14:paraId="121B7434" w14:textId="77777777" w:rsidTr="00A76F9D">
        <w:trPr>
          <w:trHeight w:val="252"/>
        </w:trPr>
        <w:tc>
          <w:tcPr>
            <w:tcW w:w="1925" w:type="dxa"/>
            <w:vMerge w:val="restart"/>
          </w:tcPr>
          <w:p w14:paraId="2617203E" w14:textId="77777777" w:rsidR="00417E97" w:rsidRPr="00AC2840" w:rsidRDefault="00417E97" w:rsidP="00A76F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>65-74</w:t>
            </w:r>
          </w:p>
        </w:tc>
        <w:tc>
          <w:tcPr>
            <w:tcW w:w="1110" w:type="dxa"/>
          </w:tcPr>
          <w:p w14:paraId="603CB9DF" w14:textId="77777777" w:rsidR="00417E97" w:rsidRPr="00AC2840" w:rsidRDefault="00417E97" w:rsidP="00A76F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  <w:r w:rsidRPr="00AC284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±95%CI)</w:t>
            </w:r>
          </w:p>
        </w:tc>
        <w:tc>
          <w:tcPr>
            <w:tcW w:w="1370" w:type="dxa"/>
          </w:tcPr>
          <w:p w14:paraId="14B38791" w14:textId="77777777" w:rsidR="00417E97" w:rsidRDefault="00417E97" w:rsidP="00A7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  <w:p w14:paraId="46647A33" w14:textId="77777777" w:rsidR="00417E97" w:rsidRPr="00AC2840" w:rsidRDefault="00417E97" w:rsidP="00A7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5%CI not calculated)</w:t>
            </w:r>
          </w:p>
        </w:tc>
        <w:tc>
          <w:tcPr>
            <w:tcW w:w="1620" w:type="dxa"/>
          </w:tcPr>
          <w:p w14:paraId="17B0DD08" w14:textId="77777777" w:rsidR="00417E97" w:rsidRDefault="00417E97" w:rsidP="00A7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  <w:p w14:paraId="771C41F6" w14:textId="77777777" w:rsidR="00417E97" w:rsidRPr="00AC2840" w:rsidRDefault="00417E97" w:rsidP="00A7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o 95%CI)</w:t>
            </w:r>
          </w:p>
        </w:tc>
      </w:tr>
      <w:tr w:rsidR="00417E97" w:rsidRPr="00AC2840" w14:paraId="33591DDC" w14:textId="77777777" w:rsidTr="00A76F9D">
        <w:trPr>
          <w:trHeight w:val="252"/>
        </w:trPr>
        <w:tc>
          <w:tcPr>
            <w:tcW w:w="1925" w:type="dxa"/>
            <w:vMerge/>
          </w:tcPr>
          <w:p w14:paraId="4245AFDB" w14:textId="77777777" w:rsidR="00417E97" w:rsidRPr="00AC2840" w:rsidRDefault="00417E97" w:rsidP="00A76F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10" w:type="dxa"/>
          </w:tcPr>
          <w:p w14:paraId="06782A8C" w14:textId="77777777" w:rsidR="00417E97" w:rsidRPr="00AC2840" w:rsidRDefault="00417E97" w:rsidP="00A76F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370" w:type="dxa"/>
          </w:tcPr>
          <w:p w14:paraId="4B04E2FF" w14:textId="77777777" w:rsidR="00417E97" w:rsidRPr="00AC2840" w:rsidRDefault="00417E97" w:rsidP="00A7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</w:tcPr>
          <w:p w14:paraId="15853BF0" w14:textId="77777777" w:rsidR="00417E97" w:rsidRPr="00AC2840" w:rsidRDefault="00417E97" w:rsidP="00A7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17E97" w:rsidRPr="00AC2840" w14:paraId="35E29C0A" w14:textId="77777777" w:rsidTr="00A76F9D">
        <w:trPr>
          <w:trHeight w:val="252"/>
        </w:trPr>
        <w:tc>
          <w:tcPr>
            <w:tcW w:w="1925" w:type="dxa"/>
            <w:vMerge/>
          </w:tcPr>
          <w:p w14:paraId="7CDB592F" w14:textId="77777777" w:rsidR="00417E97" w:rsidRPr="00AC2840" w:rsidRDefault="00417E97" w:rsidP="00A76F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10" w:type="dxa"/>
          </w:tcPr>
          <w:p w14:paraId="05F95F3B" w14:textId="77777777" w:rsidR="00417E97" w:rsidRPr="00AC2840" w:rsidRDefault="00417E97" w:rsidP="00A76F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>Missing</w:t>
            </w:r>
            <w:r w:rsidRPr="00AC284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70" w:type="dxa"/>
          </w:tcPr>
          <w:p w14:paraId="4AC7175A" w14:textId="77777777" w:rsidR="00417E97" w:rsidRPr="00AC2840" w:rsidRDefault="00417E97" w:rsidP="00A7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620" w:type="dxa"/>
          </w:tcPr>
          <w:p w14:paraId="52D7A505" w14:textId="77777777" w:rsidR="00417E97" w:rsidRPr="00AC2840" w:rsidRDefault="00417E97" w:rsidP="00A7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</w:tbl>
    <w:p w14:paraId="4F95AC68" w14:textId="0BD7D182" w:rsidR="00417E97" w:rsidRDefault="00417E97" w:rsidP="006A1D66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718D2C8F" w14:textId="1A670889" w:rsidR="00417E97" w:rsidRDefault="00417E97" w:rsidP="006A1D66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7DBF1CCC" w14:textId="722D976A" w:rsidR="00417E97" w:rsidRDefault="00417E97" w:rsidP="006A1D66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5A16AA61" w14:textId="45705CCF" w:rsidR="00417E97" w:rsidRDefault="00417E97" w:rsidP="006A1D66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02A5517C" w14:textId="67567F4A" w:rsidR="00417E97" w:rsidRDefault="00417E97" w:rsidP="006A1D66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7C5E3237" w14:textId="432383ED" w:rsidR="00417E97" w:rsidRDefault="00417E97" w:rsidP="006A1D66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4488ECEB" w14:textId="517126A8" w:rsidR="00417E97" w:rsidRDefault="00417E97" w:rsidP="006A1D66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7CE4E055" w14:textId="4B7A656E" w:rsidR="00417E97" w:rsidRDefault="00417E97" w:rsidP="006A1D66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1921231" w14:textId="6BC83DF2" w:rsidR="00417E97" w:rsidRDefault="00417E97" w:rsidP="006A1D66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7BFD4ACC" w14:textId="5CEDDC99" w:rsidR="00417E97" w:rsidRDefault="00417E97" w:rsidP="006A1D66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2C34D058" w14:textId="4FD0B233" w:rsidR="00417E97" w:rsidRDefault="00417E97" w:rsidP="006A1D66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14512885" w14:textId="285E85FB" w:rsidR="00417E97" w:rsidRDefault="00417E97" w:rsidP="006A1D66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4D46B9DC" w14:textId="67A58541" w:rsidR="00417E97" w:rsidRDefault="00417E97" w:rsidP="006A1D66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53F5EAC6" w14:textId="1B3B60F4" w:rsidR="00417E97" w:rsidRDefault="00417E97" w:rsidP="006A1D66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50033BB8" w14:textId="6ED934A0" w:rsidR="00417E97" w:rsidRDefault="00417E97" w:rsidP="006A1D66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1DC4C348" w14:textId="0733082D" w:rsidR="00417E97" w:rsidRDefault="00417E97" w:rsidP="006A1D66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4BCD5FD1" w14:textId="6829B13A" w:rsidR="00417E97" w:rsidRDefault="00417E97" w:rsidP="006A1D66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2280E865" w14:textId="430CA4E7" w:rsidR="00417E97" w:rsidRDefault="00417E97" w:rsidP="006A1D66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571EF8F3" w14:textId="51540BD9" w:rsidR="00417E97" w:rsidRDefault="00417E97" w:rsidP="006A1D66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205768FD" w14:textId="7B713090" w:rsidR="00417E97" w:rsidRDefault="00417E97" w:rsidP="006A1D66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406104E4" w14:textId="7CA9DD03" w:rsidR="00417E97" w:rsidRDefault="00417E97" w:rsidP="006A1D66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1B90B793" w14:textId="57E6D500" w:rsidR="00417E97" w:rsidRDefault="00417E97" w:rsidP="006A1D66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4D863811" w14:textId="2DFB98FB" w:rsidR="00417E97" w:rsidRDefault="00417E97" w:rsidP="006A1D66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2828B0E6" w14:textId="7E379CEA" w:rsidR="00417E97" w:rsidRDefault="00417E97" w:rsidP="006A1D66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68BB38C" w14:textId="6640F329" w:rsidR="00417E97" w:rsidRDefault="00417E97" w:rsidP="006A1D66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121E2690" w14:textId="77777777" w:rsidR="00417E97" w:rsidRPr="00AC2840" w:rsidRDefault="00417E97" w:rsidP="00417E97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AC2840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AC2840">
        <w:rPr>
          <w:rFonts w:ascii="Times New Roman" w:hAnsi="Times New Roman" w:cs="Times New Roman"/>
          <w:sz w:val="20"/>
          <w:szCs w:val="20"/>
        </w:rPr>
        <w:t>Overdose</w:t>
      </w:r>
      <w:proofErr w:type="spellEnd"/>
      <w:proofErr w:type="gramEnd"/>
      <w:r w:rsidRPr="00AC2840">
        <w:rPr>
          <w:rFonts w:ascii="Times New Roman" w:hAnsi="Times New Roman" w:cs="Times New Roman"/>
          <w:sz w:val="20"/>
          <w:szCs w:val="20"/>
        </w:rPr>
        <w:t xml:space="preserve"> mortality rate per 100,000 population, unadjusted</w:t>
      </w:r>
    </w:p>
    <w:p w14:paraId="29BA2BD2" w14:textId="77777777" w:rsidR="00417E97" w:rsidRPr="00AC2840" w:rsidRDefault="00417E97" w:rsidP="00417E97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AC2840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AC2840">
        <w:rPr>
          <w:rFonts w:ascii="Times New Roman" w:hAnsi="Times New Roman" w:cs="Times New Roman"/>
          <w:sz w:val="20"/>
          <w:szCs w:val="20"/>
        </w:rPr>
        <w:t>Note</w:t>
      </w:r>
      <w:proofErr w:type="spellEnd"/>
      <w:proofErr w:type="gramEnd"/>
      <w:r w:rsidRPr="00AC2840">
        <w:rPr>
          <w:rFonts w:ascii="Times New Roman" w:hAnsi="Times New Roman" w:cs="Times New Roman"/>
          <w:sz w:val="20"/>
          <w:szCs w:val="20"/>
        </w:rPr>
        <w:t xml:space="preserve">: If N&lt;10 for either males or females for an age bin in a drug category, the entire age bin was excluded from analyses (both ANOVA or multiple linear regressions) for that drug category. </w:t>
      </w:r>
    </w:p>
    <w:p w14:paraId="662FD208" w14:textId="77777777" w:rsidR="00417E97" w:rsidRPr="00AC2840" w:rsidRDefault="00417E97" w:rsidP="00417E97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AC2840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AC2840">
        <w:rPr>
          <w:rFonts w:ascii="Times New Roman" w:hAnsi="Times New Roman" w:cs="Times New Roman"/>
          <w:sz w:val="20"/>
          <w:szCs w:val="20"/>
        </w:rPr>
        <w:t>Missing</w:t>
      </w:r>
      <w:proofErr w:type="spellEnd"/>
      <w:proofErr w:type="gramEnd"/>
      <w:r w:rsidRPr="00AC2840">
        <w:rPr>
          <w:rFonts w:ascii="Times New Roman" w:hAnsi="Times New Roman" w:cs="Times New Roman"/>
          <w:sz w:val="20"/>
          <w:szCs w:val="20"/>
        </w:rPr>
        <w:t xml:space="preserve"> values for an age bin occurred when data for a jurisdiction were “suppressed” or considered “unreliable” in CDC WONDER</w:t>
      </w:r>
    </w:p>
    <w:p w14:paraId="5EE7B149" w14:textId="0D5A63AF" w:rsidR="00417E97" w:rsidRDefault="00417E97" w:rsidP="006A1D66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5FAEEB64" w14:textId="1F7E9E63" w:rsidR="00417E97" w:rsidRDefault="00417E97" w:rsidP="006A1D66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578EEC71" w14:textId="35BCBCC1" w:rsidR="00E656B0" w:rsidRDefault="00E656B0" w:rsidP="006A1D66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24A1F748" w14:textId="77777777" w:rsidR="00E656B0" w:rsidRDefault="00E656B0" w:rsidP="006A1D66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1AD84962" w14:textId="4C4A7872" w:rsidR="00417E97" w:rsidRDefault="00417E97" w:rsidP="006A1D66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5129BCCE" w14:textId="508046D6" w:rsidR="00C0238B" w:rsidRPr="00AC2840" w:rsidRDefault="00244DFD" w:rsidP="003F754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AC2840">
        <w:rPr>
          <w:rFonts w:ascii="Times New Roman" w:hAnsi="Times New Roman" w:cs="Times New Roman"/>
          <w:b/>
          <w:sz w:val="20"/>
          <w:szCs w:val="20"/>
        </w:rPr>
        <w:lastRenderedPageBreak/>
        <w:t>e</w:t>
      </w:r>
      <w:r w:rsidR="00C0238B" w:rsidRPr="00AC2840">
        <w:rPr>
          <w:rFonts w:ascii="Times New Roman" w:hAnsi="Times New Roman" w:cs="Times New Roman"/>
          <w:b/>
          <w:sz w:val="20"/>
          <w:szCs w:val="20"/>
        </w:rPr>
        <w:t>Table</w:t>
      </w:r>
      <w:proofErr w:type="spellEnd"/>
      <w:proofErr w:type="gramEnd"/>
      <w:r w:rsidRPr="00AC2840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6A1D66">
        <w:rPr>
          <w:rFonts w:ascii="Times New Roman" w:hAnsi="Times New Roman" w:cs="Times New Roman"/>
          <w:b/>
          <w:sz w:val="20"/>
          <w:szCs w:val="20"/>
        </w:rPr>
        <w:t>7</w:t>
      </w:r>
      <w:r w:rsidR="00C0238B" w:rsidRPr="00AC2840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="00C0238B" w:rsidRPr="00AC2840">
        <w:rPr>
          <w:rFonts w:ascii="Times New Roman" w:hAnsi="Times New Roman" w:cs="Times New Roman"/>
          <w:sz w:val="20"/>
          <w:szCs w:val="20"/>
        </w:rPr>
        <w:t>Multiple linear regression</w:t>
      </w:r>
      <w:r w:rsidR="00EA2B85" w:rsidRPr="00AC2840">
        <w:rPr>
          <w:rFonts w:ascii="Times New Roman" w:hAnsi="Times New Roman" w:cs="Times New Roman"/>
          <w:sz w:val="20"/>
          <w:szCs w:val="20"/>
        </w:rPr>
        <w:t>s of s</w:t>
      </w:r>
      <w:r w:rsidR="00C0238B" w:rsidRPr="00AC2840">
        <w:rPr>
          <w:rFonts w:ascii="Times New Roman" w:hAnsi="Times New Roman" w:cs="Times New Roman"/>
          <w:sz w:val="20"/>
          <w:szCs w:val="20"/>
        </w:rPr>
        <w:t xml:space="preserve">tate-level mortality rate for overdoses caused by synthetic opioids </w:t>
      </w:r>
      <w:r w:rsidR="00C0238B" w:rsidRPr="00AC2840">
        <w:rPr>
          <w:rFonts w:ascii="Times New Roman" w:hAnsi="Times New Roman" w:cs="Times New Roman"/>
          <w:i/>
          <w:sz w:val="20"/>
          <w:szCs w:val="20"/>
          <w:u w:val="single"/>
        </w:rPr>
        <w:t>and</w:t>
      </w:r>
      <w:r w:rsidR="00C0238B" w:rsidRPr="00AC2840">
        <w:rPr>
          <w:rFonts w:ascii="Times New Roman" w:hAnsi="Times New Roman" w:cs="Times New Roman"/>
          <w:sz w:val="20"/>
          <w:szCs w:val="20"/>
        </w:rPr>
        <w:t xml:space="preserve"> psychostimulants</w:t>
      </w:r>
    </w:p>
    <w:tbl>
      <w:tblPr>
        <w:tblStyle w:val="TableGrid"/>
        <w:tblW w:w="0" w:type="auto"/>
        <w:tblInd w:w="-185" w:type="dxa"/>
        <w:tblLayout w:type="fixed"/>
        <w:tblLook w:val="04A0" w:firstRow="1" w:lastRow="0" w:firstColumn="1" w:lastColumn="0" w:noHBand="0" w:noVBand="1"/>
      </w:tblPr>
      <w:tblGrid>
        <w:gridCol w:w="798"/>
        <w:gridCol w:w="1252"/>
        <w:gridCol w:w="1640"/>
        <w:gridCol w:w="1260"/>
        <w:gridCol w:w="900"/>
        <w:gridCol w:w="1350"/>
        <w:gridCol w:w="1539"/>
        <w:gridCol w:w="796"/>
      </w:tblGrid>
      <w:tr w:rsidR="00C0238B" w:rsidRPr="00AC2840" w14:paraId="4A1BD31E" w14:textId="77777777" w:rsidTr="006927CD">
        <w:tc>
          <w:tcPr>
            <w:tcW w:w="798" w:type="dxa"/>
          </w:tcPr>
          <w:p w14:paraId="493D00DA" w14:textId="16E271A7" w:rsidR="00C0238B" w:rsidRPr="00AC2840" w:rsidRDefault="00C0238B" w:rsidP="003F75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9" w:name="OLE_LINK1"/>
          </w:p>
          <w:p w14:paraId="4456991D" w14:textId="77777777" w:rsidR="00C0238B" w:rsidRPr="00AC2840" w:rsidRDefault="00C0238B" w:rsidP="003F75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941" w:type="dxa"/>
            <w:gridSpan w:val="6"/>
          </w:tcPr>
          <w:p w14:paraId="493CD948" w14:textId="77777777" w:rsidR="00C0238B" w:rsidRPr="00AC2840" w:rsidRDefault="009B288B" w:rsidP="005F6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ignificant </w:t>
            </w:r>
            <w:r w:rsidR="005F6BBD" w:rsidRPr="00AC2840">
              <w:rPr>
                <w:rFonts w:ascii="Symbol" w:hAnsi="Symbol" w:cs="Times New Roman"/>
                <w:sz w:val="20"/>
                <w:szCs w:val="20"/>
              </w:rPr>
              <w:t></w:t>
            </w:r>
            <w:r w:rsidR="00C0238B"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arameter Estimates [95%CI] and p-value</w:t>
            </w:r>
          </w:p>
        </w:tc>
        <w:tc>
          <w:tcPr>
            <w:tcW w:w="796" w:type="dxa"/>
            <w:vMerge w:val="restart"/>
          </w:tcPr>
          <w:p w14:paraId="3E6880A3" w14:textId="77777777" w:rsidR="00C0238B" w:rsidRPr="00AC2840" w:rsidRDefault="00C0238B" w:rsidP="003F75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Model R</w:t>
            </w:r>
            <w:r w:rsidRPr="00AC28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(DF)</w:t>
            </w:r>
          </w:p>
        </w:tc>
      </w:tr>
      <w:tr w:rsidR="00C0238B" w:rsidRPr="00AC2840" w14:paraId="1CE91946" w14:textId="77777777" w:rsidTr="006927CD">
        <w:tc>
          <w:tcPr>
            <w:tcW w:w="798" w:type="dxa"/>
          </w:tcPr>
          <w:p w14:paraId="287F00F0" w14:textId="77777777" w:rsidR="00C0238B" w:rsidRPr="00AC2840" w:rsidRDefault="00C0238B" w:rsidP="003F75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Age bin</w:t>
            </w:r>
          </w:p>
        </w:tc>
        <w:tc>
          <w:tcPr>
            <w:tcW w:w="1252" w:type="dxa"/>
          </w:tcPr>
          <w:p w14:paraId="2B53C544" w14:textId="77777777" w:rsidR="00C0238B" w:rsidRPr="00AC2840" w:rsidRDefault="0019460E" w:rsidP="003F75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  <w:r w:rsidR="00C0238B" w:rsidRPr="00AC2840">
              <w:rPr>
                <w:rFonts w:ascii="Times New Roman" w:hAnsi="Times New Roman" w:cs="Times New Roman"/>
                <w:sz w:val="20"/>
                <w:szCs w:val="20"/>
              </w:rPr>
              <w:t xml:space="preserve"> (Men);</w:t>
            </w:r>
          </w:p>
          <w:p w14:paraId="47C37F85" w14:textId="77777777" w:rsidR="00C0238B" w:rsidRPr="00AC2840" w:rsidRDefault="00C0238B" w:rsidP="003F75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Women as reference</w:t>
            </w:r>
          </w:p>
        </w:tc>
        <w:tc>
          <w:tcPr>
            <w:tcW w:w="1640" w:type="dxa"/>
          </w:tcPr>
          <w:p w14:paraId="31FFE589" w14:textId="77777777" w:rsidR="00C0238B" w:rsidRPr="00AC2840" w:rsidRDefault="00C0238B" w:rsidP="003F75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State Median</w:t>
            </w:r>
          </w:p>
          <w:p w14:paraId="411598E7" w14:textId="77777777" w:rsidR="00C0238B" w:rsidRPr="00AC2840" w:rsidRDefault="00C0238B" w:rsidP="003F75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Household</w:t>
            </w:r>
          </w:p>
          <w:p w14:paraId="7497B17A" w14:textId="77777777" w:rsidR="00C0238B" w:rsidRPr="00AC2840" w:rsidRDefault="00C0238B" w:rsidP="003F75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Net Worth</w:t>
            </w:r>
          </w:p>
        </w:tc>
        <w:tc>
          <w:tcPr>
            <w:tcW w:w="1260" w:type="dxa"/>
          </w:tcPr>
          <w:p w14:paraId="7A80942C" w14:textId="77777777" w:rsidR="00C0238B" w:rsidRPr="00AC2840" w:rsidRDefault="00C0238B" w:rsidP="003F75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State</w:t>
            </w:r>
          </w:p>
          <w:p w14:paraId="31C149C1" w14:textId="77777777" w:rsidR="00C0238B" w:rsidRPr="00AC2840" w:rsidRDefault="00C0238B" w:rsidP="003F75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%White</w:t>
            </w:r>
          </w:p>
        </w:tc>
        <w:tc>
          <w:tcPr>
            <w:tcW w:w="900" w:type="dxa"/>
          </w:tcPr>
          <w:p w14:paraId="5F374EFF" w14:textId="77777777" w:rsidR="00C0238B" w:rsidRPr="00AC2840" w:rsidRDefault="00C0238B" w:rsidP="003F75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State</w:t>
            </w:r>
          </w:p>
          <w:p w14:paraId="67DE7D54" w14:textId="77777777" w:rsidR="00C0238B" w:rsidRPr="00AC2840" w:rsidRDefault="00C0238B" w:rsidP="003F75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%Black</w:t>
            </w:r>
          </w:p>
        </w:tc>
        <w:tc>
          <w:tcPr>
            <w:tcW w:w="1350" w:type="dxa"/>
          </w:tcPr>
          <w:p w14:paraId="5D7AE08C" w14:textId="77777777" w:rsidR="00797B6F" w:rsidRPr="00AC2840" w:rsidRDefault="00797B6F" w:rsidP="00797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State and sex</w:t>
            </w:r>
          </w:p>
          <w:p w14:paraId="4E053D51" w14:textId="77777777" w:rsidR="00C0238B" w:rsidRPr="00AC2840" w:rsidRDefault="00797B6F" w:rsidP="00797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past year opioid misuse (log rate</w:t>
            </w:r>
            <w:r w:rsidR="00C0238B" w:rsidRPr="00AC284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C0238B" w:rsidRPr="00AC28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39" w:type="dxa"/>
          </w:tcPr>
          <w:p w14:paraId="3A0E19D4" w14:textId="77777777" w:rsidR="00797B6F" w:rsidRPr="00AC2840" w:rsidRDefault="00797B6F" w:rsidP="00797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State and sex</w:t>
            </w:r>
          </w:p>
          <w:p w14:paraId="4A01A5D8" w14:textId="77777777" w:rsidR="00C0238B" w:rsidRPr="00AC2840" w:rsidRDefault="00797B6F" w:rsidP="00AD0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past year stimulant misuse (log rate</w:t>
            </w:r>
            <w:r w:rsidR="00AD0D66" w:rsidRPr="00AC284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C0238B" w:rsidRPr="00AC28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96" w:type="dxa"/>
            <w:vMerge/>
          </w:tcPr>
          <w:p w14:paraId="3C44226A" w14:textId="77777777" w:rsidR="00C0238B" w:rsidRPr="00AC2840" w:rsidRDefault="00C0238B" w:rsidP="003F75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548" w:rsidRPr="00AC2840" w14:paraId="2536FD78" w14:textId="77777777" w:rsidTr="006927CD">
        <w:tc>
          <w:tcPr>
            <w:tcW w:w="798" w:type="dxa"/>
          </w:tcPr>
          <w:p w14:paraId="4CAE818B" w14:textId="1423F239" w:rsidR="00EC1548" w:rsidRPr="00AC2840" w:rsidRDefault="00EC1548" w:rsidP="00EC154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i/>
                <w:sz w:val="20"/>
                <w:szCs w:val="20"/>
              </w:rPr>
              <w:t>All ages: 15-74</w:t>
            </w:r>
          </w:p>
        </w:tc>
        <w:tc>
          <w:tcPr>
            <w:tcW w:w="1252" w:type="dxa"/>
          </w:tcPr>
          <w:p w14:paraId="3CA046FB" w14:textId="77777777" w:rsidR="00EC1548" w:rsidRPr="00AC2840" w:rsidRDefault="00EC1548" w:rsidP="00EC154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C2840">
              <w:rPr>
                <w:rFonts w:ascii="Symbol" w:hAnsi="Symbol" w:cs="Times New Roman"/>
                <w:i/>
                <w:sz w:val="20"/>
                <w:szCs w:val="20"/>
              </w:rPr>
              <w:t></w:t>
            </w:r>
            <w:r w:rsidRPr="00AC2840">
              <w:rPr>
                <w:rFonts w:ascii="Times New Roman" w:hAnsi="Times New Roman" w:cs="Times New Roman"/>
                <w:i/>
                <w:sz w:val="20"/>
                <w:szCs w:val="20"/>
              </w:rPr>
              <w:t>=0.37</w:t>
            </w:r>
          </w:p>
          <w:p w14:paraId="3E4D7EB4" w14:textId="77777777" w:rsidR="00EC1548" w:rsidRPr="00AC2840" w:rsidRDefault="00EC1548" w:rsidP="00EC154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i/>
                <w:sz w:val="20"/>
                <w:szCs w:val="20"/>
              </w:rPr>
              <w:t>[0.24-0.50]</w:t>
            </w:r>
          </w:p>
          <w:p w14:paraId="2D3CF1C7" w14:textId="29C91D3F" w:rsidR="00EC1548" w:rsidRPr="00AC2840" w:rsidRDefault="00EC1548" w:rsidP="00EC154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i/>
                <w:sz w:val="20"/>
                <w:szCs w:val="20"/>
              </w:rPr>
              <w:t>p&lt;0.0001</w:t>
            </w:r>
          </w:p>
          <w:p w14:paraId="5DAC9DD7" w14:textId="1A79A401" w:rsidR="00EC1548" w:rsidRPr="00AC2840" w:rsidRDefault="00EC1548" w:rsidP="00EC154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i/>
                <w:sz w:val="20"/>
                <w:szCs w:val="20"/>
              </w:rPr>
              <w:t>eta</w:t>
            </w:r>
            <w:r w:rsidRPr="00AC2840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  <w:r w:rsidRPr="00AC2840">
              <w:rPr>
                <w:rFonts w:ascii="Times New Roman" w:hAnsi="Times New Roman" w:cs="Times New Roman"/>
                <w:i/>
                <w:sz w:val="20"/>
                <w:szCs w:val="20"/>
              </w:rPr>
              <w:t>=0.23</w:t>
            </w:r>
          </w:p>
        </w:tc>
        <w:tc>
          <w:tcPr>
            <w:tcW w:w="1640" w:type="dxa"/>
          </w:tcPr>
          <w:p w14:paraId="3EEC6CD6" w14:textId="223A16C3" w:rsidR="00EC1548" w:rsidRPr="00AC2840" w:rsidRDefault="00EC1548" w:rsidP="00EC154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C2840">
              <w:rPr>
                <w:rFonts w:ascii="Symbol" w:hAnsi="Symbol" w:cs="Times New Roman"/>
                <w:i/>
                <w:sz w:val="20"/>
                <w:szCs w:val="20"/>
              </w:rPr>
              <w:t></w:t>
            </w:r>
            <w:r w:rsidRPr="00AC2840">
              <w:rPr>
                <w:rFonts w:ascii="Times New Roman" w:hAnsi="Times New Roman" w:cs="Times New Roman"/>
                <w:i/>
                <w:sz w:val="20"/>
                <w:szCs w:val="20"/>
              </w:rPr>
              <w:t>=</w:t>
            </w:r>
            <w:r w:rsidRPr="00AC284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-</w:t>
            </w:r>
            <w:r w:rsidRPr="00AC2840">
              <w:rPr>
                <w:rFonts w:ascii="Times New Roman" w:hAnsi="Times New Roman" w:cs="Times New Roman"/>
                <w:i/>
                <w:sz w:val="20"/>
                <w:szCs w:val="20"/>
              </w:rPr>
              <w:t>1.43 X 10</w:t>
            </w:r>
            <w:r w:rsidRPr="00AC2840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-6</w:t>
            </w:r>
          </w:p>
          <w:p w14:paraId="0F182437" w14:textId="7E5944CF" w:rsidR="00EC1548" w:rsidRPr="00AC2840" w:rsidRDefault="00EC1548" w:rsidP="00EC154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i/>
                <w:sz w:val="20"/>
                <w:szCs w:val="20"/>
              </w:rPr>
              <w:t>[-5.28 X 10</w:t>
            </w:r>
            <w:r w:rsidRPr="00AC2840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-7 </w:t>
            </w:r>
            <w:r w:rsidRPr="00AC2840">
              <w:rPr>
                <w:rFonts w:ascii="Times New Roman" w:hAnsi="Times New Roman" w:cs="Times New Roman"/>
                <w:i/>
                <w:sz w:val="20"/>
                <w:szCs w:val="20"/>
              </w:rPr>
              <w:t>–</w:t>
            </w:r>
          </w:p>
          <w:p w14:paraId="2C320216" w14:textId="4C62AC8B" w:rsidR="00EC1548" w:rsidRPr="00AC2840" w:rsidRDefault="00EC1548" w:rsidP="00EC154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i/>
                <w:sz w:val="20"/>
                <w:szCs w:val="20"/>
              </w:rPr>
              <w:t>-2.34 X 10</w:t>
            </w:r>
            <w:r w:rsidRPr="00AC2840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-6</w:t>
            </w:r>
            <w:r w:rsidRPr="00AC2840">
              <w:rPr>
                <w:rFonts w:ascii="Times New Roman" w:hAnsi="Times New Roman" w:cs="Times New Roman"/>
                <w:i/>
                <w:sz w:val="20"/>
                <w:szCs w:val="20"/>
              </w:rPr>
              <w:t>]</w:t>
            </w:r>
          </w:p>
          <w:p w14:paraId="423033F9" w14:textId="14BE69E2" w:rsidR="00EC1548" w:rsidRPr="00AC2840" w:rsidRDefault="00EC1548" w:rsidP="00EC154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i/>
                <w:sz w:val="20"/>
                <w:szCs w:val="20"/>
              </w:rPr>
              <w:t>p=0.0023</w:t>
            </w:r>
          </w:p>
        </w:tc>
        <w:tc>
          <w:tcPr>
            <w:tcW w:w="1260" w:type="dxa"/>
          </w:tcPr>
          <w:p w14:paraId="4E469C64" w14:textId="363941E5" w:rsidR="00EC1548" w:rsidRPr="00AC2840" w:rsidRDefault="00EC1548" w:rsidP="00EC154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i/>
                <w:sz w:val="20"/>
                <w:szCs w:val="20"/>
              </w:rPr>
              <w:t>NS</w:t>
            </w:r>
          </w:p>
        </w:tc>
        <w:tc>
          <w:tcPr>
            <w:tcW w:w="900" w:type="dxa"/>
          </w:tcPr>
          <w:p w14:paraId="05EA865E" w14:textId="4DA1C3FC" w:rsidR="00EC1548" w:rsidRPr="00AC2840" w:rsidRDefault="00EC1548" w:rsidP="00EC154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i/>
                <w:sz w:val="20"/>
                <w:szCs w:val="20"/>
              </w:rPr>
              <w:t>NS</w:t>
            </w:r>
          </w:p>
        </w:tc>
        <w:tc>
          <w:tcPr>
            <w:tcW w:w="1350" w:type="dxa"/>
          </w:tcPr>
          <w:p w14:paraId="1131760E" w14:textId="51E87390" w:rsidR="00EC1548" w:rsidRPr="00AC2840" w:rsidRDefault="00EC1548" w:rsidP="00EC154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i/>
                <w:sz w:val="20"/>
                <w:szCs w:val="20"/>
              </w:rPr>
              <w:t>NS</w:t>
            </w:r>
          </w:p>
        </w:tc>
        <w:tc>
          <w:tcPr>
            <w:tcW w:w="1539" w:type="dxa"/>
          </w:tcPr>
          <w:p w14:paraId="318AA984" w14:textId="5DA62D0F" w:rsidR="00EC1548" w:rsidRPr="00AC2840" w:rsidRDefault="00EC1548" w:rsidP="00EC154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i/>
                <w:sz w:val="20"/>
                <w:szCs w:val="20"/>
              </w:rPr>
              <w:t>NS</w:t>
            </w:r>
          </w:p>
        </w:tc>
        <w:tc>
          <w:tcPr>
            <w:tcW w:w="796" w:type="dxa"/>
          </w:tcPr>
          <w:p w14:paraId="4833A731" w14:textId="77777777" w:rsidR="00EC1548" w:rsidRPr="00AC2840" w:rsidRDefault="00EC1548" w:rsidP="00EC154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i/>
                <w:sz w:val="20"/>
                <w:szCs w:val="20"/>
              </w:rPr>
              <w:t>0.42</w:t>
            </w:r>
          </w:p>
          <w:p w14:paraId="2F95E9CC" w14:textId="47B87029" w:rsidR="00EC1548" w:rsidRPr="00AC2840" w:rsidRDefault="00EC1548" w:rsidP="00EC154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i/>
                <w:sz w:val="20"/>
                <w:szCs w:val="20"/>
              </w:rPr>
              <w:t>(81)</w:t>
            </w:r>
          </w:p>
        </w:tc>
      </w:tr>
      <w:tr w:rsidR="00EC1548" w:rsidRPr="00AC2840" w14:paraId="551E7F94" w14:textId="77777777" w:rsidTr="00EC1548">
        <w:tc>
          <w:tcPr>
            <w:tcW w:w="798" w:type="dxa"/>
            <w:tcBorders>
              <w:bottom w:val="single" w:sz="4" w:space="0" w:color="auto"/>
            </w:tcBorders>
          </w:tcPr>
          <w:p w14:paraId="357B40F6" w14:textId="77777777" w:rsidR="00EC1548" w:rsidRPr="00AC2840" w:rsidRDefault="00EC1548" w:rsidP="00EC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15-24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14:paraId="5477EF7D" w14:textId="77777777" w:rsidR="00EC1548" w:rsidRPr="00AC2840" w:rsidRDefault="00EC1548" w:rsidP="00EC15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0" w:type="dxa"/>
            <w:tcBorders>
              <w:bottom w:val="single" w:sz="4" w:space="0" w:color="auto"/>
            </w:tcBorders>
          </w:tcPr>
          <w:p w14:paraId="182B6B40" w14:textId="77777777" w:rsidR="00EC1548" w:rsidRPr="00AC2840" w:rsidRDefault="00EC1548" w:rsidP="00EC15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4BE2BBF" w14:textId="77777777" w:rsidR="00EC1548" w:rsidRPr="00AC2840" w:rsidRDefault="00EC1548" w:rsidP="00EC15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EA132C1" w14:textId="77777777" w:rsidR="00EC1548" w:rsidRPr="00AC2840" w:rsidRDefault="00EC1548" w:rsidP="00EC15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924CCF6" w14:textId="77777777" w:rsidR="00EC1548" w:rsidRPr="00AC2840" w:rsidRDefault="00EC1548" w:rsidP="00EC15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539" w:type="dxa"/>
            <w:tcBorders>
              <w:bottom w:val="single" w:sz="4" w:space="0" w:color="auto"/>
            </w:tcBorders>
          </w:tcPr>
          <w:p w14:paraId="03D7D1B6" w14:textId="77777777" w:rsidR="00EC1548" w:rsidRPr="00AC2840" w:rsidRDefault="00EC1548" w:rsidP="00EC15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14:paraId="0994EC84" w14:textId="77777777" w:rsidR="00EC1548" w:rsidRPr="00AC2840" w:rsidRDefault="00EC1548" w:rsidP="00EC15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  <w:p w14:paraId="31423CAD" w14:textId="77777777" w:rsidR="00EC1548" w:rsidRPr="00AC2840" w:rsidRDefault="00EC1548" w:rsidP="00EC15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(31)</w:t>
            </w:r>
          </w:p>
        </w:tc>
      </w:tr>
      <w:tr w:rsidR="00EC1548" w:rsidRPr="00AC2840" w14:paraId="36FF6129" w14:textId="77777777" w:rsidTr="00EC1548">
        <w:tc>
          <w:tcPr>
            <w:tcW w:w="798" w:type="dxa"/>
            <w:tcBorders>
              <w:top w:val="single" w:sz="4" w:space="0" w:color="auto"/>
              <w:left w:val="single" w:sz="4" w:space="0" w:color="auto"/>
            </w:tcBorders>
          </w:tcPr>
          <w:p w14:paraId="0E113C97" w14:textId="77777777" w:rsidR="00EC1548" w:rsidRPr="00AC2840" w:rsidRDefault="00EC1548" w:rsidP="00EC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25-34</w:t>
            </w:r>
          </w:p>
        </w:tc>
        <w:tc>
          <w:tcPr>
            <w:tcW w:w="1252" w:type="dxa"/>
            <w:tcBorders>
              <w:top w:val="single" w:sz="4" w:space="0" w:color="auto"/>
            </w:tcBorders>
          </w:tcPr>
          <w:p w14:paraId="464E2EF1" w14:textId="0E4358AA" w:rsidR="00EC1548" w:rsidRPr="00AC2840" w:rsidRDefault="00EC1548" w:rsidP="00EC15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Symbol" w:hAnsi="Symbol" w:cs="Times New Roman"/>
                <w:sz w:val="20"/>
                <w:szCs w:val="20"/>
              </w:rPr>
              <w:t></w:t>
            </w: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=0.34</w:t>
            </w:r>
          </w:p>
          <w:p w14:paraId="406BB555" w14:textId="7CB62584" w:rsidR="00EC1548" w:rsidRPr="00AC2840" w:rsidRDefault="00EC1548" w:rsidP="00EC15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[0.21-0.48]</w:t>
            </w:r>
          </w:p>
          <w:p w14:paraId="7F18594A" w14:textId="5EF9D9B8" w:rsidR="00EC1548" w:rsidRPr="00AC2840" w:rsidRDefault="00EC1548" w:rsidP="00EC15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p=&lt;0.0001</w:t>
            </w:r>
          </w:p>
          <w:p w14:paraId="64265CCC" w14:textId="1281A651" w:rsidR="00EC1548" w:rsidRPr="00AC2840" w:rsidRDefault="00EC1548" w:rsidP="00EC15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0" w:name="OLE_LINK8"/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eta</w:t>
            </w:r>
            <w:r w:rsidRPr="00AC28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bookmarkEnd w:id="10"/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640" w:type="dxa"/>
            <w:tcBorders>
              <w:top w:val="single" w:sz="4" w:space="0" w:color="auto"/>
            </w:tcBorders>
          </w:tcPr>
          <w:p w14:paraId="7BFB9DDA" w14:textId="1A581774" w:rsidR="00EC1548" w:rsidRPr="00AC2840" w:rsidRDefault="00EC1548" w:rsidP="00EC15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Symbol" w:hAnsi="Symbol" w:cs="Times New Roman"/>
                <w:sz w:val="20"/>
                <w:szCs w:val="20"/>
              </w:rPr>
              <w:t></w:t>
            </w: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1.21 X 10</w:t>
            </w:r>
            <w:r w:rsidRPr="00AC28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  <w:p w14:paraId="7EE3A64F" w14:textId="1D285A37" w:rsidR="00EC1548" w:rsidRPr="00AC2840" w:rsidRDefault="00EC1548" w:rsidP="00EC15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[-1.45 X 10</w:t>
            </w:r>
            <w:r w:rsidRPr="00AC28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-7 </w:t>
            </w: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  <w:p w14:paraId="7E70171C" w14:textId="14E382BD" w:rsidR="00EC1548" w:rsidRPr="00AC2840" w:rsidRDefault="00EC1548" w:rsidP="00EC15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-2.28 X 10</w:t>
            </w:r>
            <w:r w:rsidRPr="00AC28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2EC2F41F" w14:textId="6D9CA40D" w:rsidR="00EC1548" w:rsidRPr="00AC2840" w:rsidRDefault="00EC1548" w:rsidP="00EC15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p=0.027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81C2654" w14:textId="1B519B2B" w:rsidR="00EC1548" w:rsidRPr="00AC2840" w:rsidRDefault="00EC1548" w:rsidP="00EC15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Symbol" w:hAnsi="Symbol" w:cs="Times New Roman"/>
                <w:sz w:val="20"/>
                <w:szCs w:val="20"/>
              </w:rPr>
              <w:t></w:t>
            </w: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=0.016</w:t>
            </w:r>
          </w:p>
          <w:p w14:paraId="3AF7088F" w14:textId="49C327A2" w:rsidR="00EC1548" w:rsidRPr="00AC2840" w:rsidRDefault="00EC1548" w:rsidP="00EC15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[0.0059-0.026]</w:t>
            </w:r>
          </w:p>
          <w:p w14:paraId="32101796" w14:textId="08727877" w:rsidR="00EC1548" w:rsidRPr="00AC2840" w:rsidRDefault="00EC1548" w:rsidP="00EC15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p=0.0023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E65B3D4" w14:textId="77777777" w:rsidR="00EC1548" w:rsidRPr="00AC2840" w:rsidRDefault="00EC1548" w:rsidP="00EC15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EB099CB" w14:textId="77777777" w:rsidR="00EC1548" w:rsidRPr="00AC2840" w:rsidRDefault="00EC1548" w:rsidP="00EC15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539" w:type="dxa"/>
            <w:tcBorders>
              <w:top w:val="single" w:sz="4" w:space="0" w:color="auto"/>
            </w:tcBorders>
          </w:tcPr>
          <w:p w14:paraId="2808C90E" w14:textId="77777777" w:rsidR="00EC1548" w:rsidRPr="00AC2840" w:rsidRDefault="00EC1548" w:rsidP="00EC15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796" w:type="dxa"/>
            <w:tcBorders>
              <w:top w:val="single" w:sz="4" w:space="0" w:color="auto"/>
              <w:right w:val="single" w:sz="4" w:space="0" w:color="auto"/>
            </w:tcBorders>
          </w:tcPr>
          <w:p w14:paraId="7415DC6C" w14:textId="3B4FFD67" w:rsidR="00EC1548" w:rsidRPr="00AC2840" w:rsidRDefault="00EC1548" w:rsidP="00EC15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  <w:p w14:paraId="05B6203C" w14:textId="30E24E6E" w:rsidR="00EC1548" w:rsidRPr="00AC2840" w:rsidRDefault="00EC1548" w:rsidP="00EC15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(54)</w:t>
            </w:r>
          </w:p>
        </w:tc>
      </w:tr>
      <w:tr w:rsidR="00EC1548" w:rsidRPr="00AC2840" w14:paraId="523D94E0" w14:textId="77777777" w:rsidTr="00EC1548">
        <w:tc>
          <w:tcPr>
            <w:tcW w:w="798" w:type="dxa"/>
            <w:tcBorders>
              <w:left w:val="single" w:sz="4" w:space="0" w:color="auto"/>
            </w:tcBorders>
          </w:tcPr>
          <w:p w14:paraId="7E3F20AE" w14:textId="77777777" w:rsidR="00EC1548" w:rsidRPr="00AC2840" w:rsidRDefault="00EC1548" w:rsidP="00EC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35-44</w:t>
            </w:r>
          </w:p>
        </w:tc>
        <w:tc>
          <w:tcPr>
            <w:tcW w:w="1252" w:type="dxa"/>
          </w:tcPr>
          <w:p w14:paraId="56D5BBA7" w14:textId="3FEE8A83" w:rsidR="00EC1548" w:rsidRPr="00AC2840" w:rsidRDefault="00EC1548" w:rsidP="00EC15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Symbol" w:hAnsi="Symbol" w:cs="Times New Roman"/>
                <w:sz w:val="20"/>
                <w:szCs w:val="20"/>
              </w:rPr>
              <w:t></w:t>
            </w: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=0.35</w:t>
            </w:r>
          </w:p>
          <w:p w14:paraId="608CED07" w14:textId="6D3C9A3B" w:rsidR="00EC1548" w:rsidRPr="00AC2840" w:rsidRDefault="00EC1548" w:rsidP="00EC15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[0.19-0.52]</w:t>
            </w:r>
          </w:p>
          <w:p w14:paraId="196E0CF2" w14:textId="2351FE49" w:rsidR="00EC1548" w:rsidRPr="00AC2840" w:rsidRDefault="00EC1548" w:rsidP="00EC15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p&lt;0.0001</w:t>
            </w:r>
          </w:p>
          <w:p w14:paraId="2DF36CDE" w14:textId="16DB6B7A" w:rsidR="00EC1548" w:rsidRPr="00AC2840" w:rsidRDefault="00EC1548" w:rsidP="00EC15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1" w:name="OLE_LINK9"/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eta</w:t>
            </w:r>
            <w:r w:rsidRPr="00AC28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=0.</w:t>
            </w:r>
            <w:bookmarkEnd w:id="11"/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640" w:type="dxa"/>
            <w:shd w:val="clear" w:color="auto" w:fill="auto"/>
          </w:tcPr>
          <w:p w14:paraId="6EA44907" w14:textId="04DC08CC" w:rsidR="00EC1548" w:rsidRPr="00AC2840" w:rsidRDefault="00EC1548" w:rsidP="00EC15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2" w:name="OLE_LINK11"/>
            <w:r w:rsidRPr="00AC2840">
              <w:rPr>
                <w:rFonts w:ascii="Symbol" w:hAnsi="Symbol" w:cs="Times New Roman"/>
                <w:sz w:val="20"/>
                <w:szCs w:val="20"/>
              </w:rPr>
              <w:t></w:t>
            </w: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AC2840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1.22 X 10</w:t>
            </w:r>
            <w:r w:rsidRPr="00AC28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  <w:p w14:paraId="2F927D37" w14:textId="0B8E0C5E" w:rsidR="00EC1548" w:rsidRPr="00AC2840" w:rsidRDefault="00EC1548" w:rsidP="00EC15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[-9.16 X 10</w:t>
            </w:r>
            <w:r w:rsidRPr="00AC28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-9 </w:t>
            </w: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  <w:p w14:paraId="21DA8192" w14:textId="0A78695C" w:rsidR="00EC1548" w:rsidRPr="00AC2840" w:rsidRDefault="00EC1548" w:rsidP="00EC15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-2.44 X 10</w:t>
            </w:r>
            <w:r w:rsidRPr="00AC28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56A988AB" w14:textId="5A0C7B26" w:rsidR="00EC1548" w:rsidRPr="00AC2840" w:rsidRDefault="00EC1548" w:rsidP="00EC15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p=0.048</w:t>
            </w:r>
            <w:bookmarkEnd w:id="12"/>
          </w:p>
        </w:tc>
        <w:tc>
          <w:tcPr>
            <w:tcW w:w="1260" w:type="dxa"/>
          </w:tcPr>
          <w:p w14:paraId="40ECDEAA" w14:textId="20847E74" w:rsidR="00EC1548" w:rsidRPr="00AC2840" w:rsidRDefault="00EC1548" w:rsidP="00EC15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Symbol" w:hAnsi="Symbol" w:cs="Times New Roman"/>
                <w:sz w:val="20"/>
                <w:szCs w:val="20"/>
              </w:rPr>
              <w:t></w:t>
            </w: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=0.021</w:t>
            </w:r>
          </w:p>
          <w:p w14:paraId="5A26F1BA" w14:textId="4E4896B1" w:rsidR="00EC1548" w:rsidRPr="00AC2840" w:rsidRDefault="00EC1548" w:rsidP="00EC15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[0.0092-0.032]</w:t>
            </w:r>
          </w:p>
          <w:p w14:paraId="231461D6" w14:textId="23E60B75" w:rsidR="00EC1548" w:rsidRPr="00AC2840" w:rsidRDefault="00EC1548" w:rsidP="00EC15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p=0.0006</w:t>
            </w:r>
          </w:p>
        </w:tc>
        <w:tc>
          <w:tcPr>
            <w:tcW w:w="900" w:type="dxa"/>
          </w:tcPr>
          <w:p w14:paraId="5FFA0C7B" w14:textId="77777777" w:rsidR="00EC1548" w:rsidRPr="00AC2840" w:rsidRDefault="00EC1548" w:rsidP="00EC15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350" w:type="dxa"/>
          </w:tcPr>
          <w:p w14:paraId="16BDBE4D" w14:textId="77777777" w:rsidR="00EC1548" w:rsidRPr="00AC2840" w:rsidRDefault="00EC1548" w:rsidP="00EC15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  <w:p w14:paraId="083A4DDE" w14:textId="77777777" w:rsidR="00EC1548" w:rsidRPr="00AC2840" w:rsidRDefault="00EC1548" w:rsidP="00EC15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</w:tcPr>
          <w:p w14:paraId="3FC9F279" w14:textId="77777777" w:rsidR="00EC1548" w:rsidRPr="00AC2840" w:rsidRDefault="00EC1548" w:rsidP="00EC15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796" w:type="dxa"/>
            <w:tcBorders>
              <w:right w:val="single" w:sz="4" w:space="0" w:color="auto"/>
            </w:tcBorders>
          </w:tcPr>
          <w:p w14:paraId="4167E7F8" w14:textId="682A26F1" w:rsidR="00EC1548" w:rsidRPr="00AC2840" w:rsidRDefault="00EC1548" w:rsidP="00EC15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  <w:p w14:paraId="4A3AF108" w14:textId="77777777" w:rsidR="00EC1548" w:rsidRPr="00AC2840" w:rsidRDefault="00EC1548" w:rsidP="00EC15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(53)</w:t>
            </w:r>
          </w:p>
        </w:tc>
      </w:tr>
      <w:tr w:rsidR="00EC1548" w:rsidRPr="00AC2840" w14:paraId="75AE0672" w14:textId="77777777" w:rsidTr="00EC1548">
        <w:tc>
          <w:tcPr>
            <w:tcW w:w="798" w:type="dxa"/>
            <w:tcBorders>
              <w:left w:val="single" w:sz="4" w:space="0" w:color="auto"/>
            </w:tcBorders>
          </w:tcPr>
          <w:p w14:paraId="1F852E78" w14:textId="77777777" w:rsidR="00EC1548" w:rsidRPr="00AC2840" w:rsidRDefault="00EC1548" w:rsidP="00EC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45-54</w:t>
            </w:r>
          </w:p>
        </w:tc>
        <w:tc>
          <w:tcPr>
            <w:tcW w:w="1252" w:type="dxa"/>
          </w:tcPr>
          <w:p w14:paraId="535463F2" w14:textId="5CA0BCF3" w:rsidR="00EC1548" w:rsidRPr="00AC2840" w:rsidRDefault="00EC1548" w:rsidP="00EC15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Symbol" w:hAnsi="Symbol" w:cs="Times New Roman"/>
                <w:sz w:val="20"/>
                <w:szCs w:val="20"/>
              </w:rPr>
              <w:t></w:t>
            </w: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=0.35</w:t>
            </w:r>
          </w:p>
          <w:p w14:paraId="678B1726" w14:textId="4AE14D62" w:rsidR="00EC1548" w:rsidRPr="00AC2840" w:rsidRDefault="00EC1548" w:rsidP="00EC15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[0.18-0.51]</w:t>
            </w:r>
          </w:p>
          <w:p w14:paraId="5E03FDA5" w14:textId="77777777" w:rsidR="00EC1548" w:rsidRPr="00AC2840" w:rsidRDefault="00EC1548" w:rsidP="00EC15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p&lt;0.0001</w:t>
            </w:r>
          </w:p>
          <w:p w14:paraId="5A2691E9" w14:textId="19787BE0" w:rsidR="00EC1548" w:rsidRPr="00AC2840" w:rsidRDefault="00EC1548" w:rsidP="00EC15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3" w:name="OLE_LINK10"/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eta</w:t>
            </w:r>
            <w:r w:rsidRPr="00AC28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=0.</w:t>
            </w:r>
            <w:bookmarkEnd w:id="13"/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640" w:type="dxa"/>
          </w:tcPr>
          <w:p w14:paraId="14B871DC" w14:textId="77777777" w:rsidR="00EC1548" w:rsidRPr="00AC2840" w:rsidRDefault="00EC1548" w:rsidP="00EC15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60" w:type="dxa"/>
          </w:tcPr>
          <w:p w14:paraId="02F4D313" w14:textId="199C2A7E" w:rsidR="00EC1548" w:rsidRPr="00AC2840" w:rsidRDefault="00EC1548" w:rsidP="00EC15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Symbol" w:hAnsi="Symbol" w:cs="Times New Roman"/>
                <w:sz w:val="20"/>
                <w:szCs w:val="20"/>
              </w:rPr>
              <w:t></w:t>
            </w: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=0.015</w:t>
            </w:r>
          </w:p>
          <w:p w14:paraId="055244B1" w14:textId="6CFDB6FE" w:rsidR="00EC1548" w:rsidRPr="00AC2840" w:rsidRDefault="00EC1548" w:rsidP="00EC15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[0.0030-0.027]</w:t>
            </w:r>
          </w:p>
          <w:p w14:paraId="4021E40A" w14:textId="6CD7E24E" w:rsidR="00EC1548" w:rsidRPr="00AC2840" w:rsidRDefault="00EC1548" w:rsidP="00EC15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p=0.015</w:t>
            </w:r>
          </w:p>
        </w:tc>
        <w:tc>
          <w:tcPr>
            <w:tcW w:w="900" w:type="dxa"/>
          </w:tcPr>
          <w:p w14:paraId="6F3624C5" w14:textId="77777777" w:rsidR="00EC1548" w:rsidRPr="00AC2840" w:rsidRDefault="00EC1548" w:rsidP="00EC15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350" w:type="dxa"/>
          </w:tcPr>
          <w:p w14:paraId="0515A19E" w14:textId="4CD53F98" w:rsidR="00EC1548" w:rsidRPr="00AC2840" w:rsidRDefault="00EC1548" w:rsidP="00EC15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539" w:type="dxa"/>
          </w:tcPr>
          <w:p w14:paraId="29E5DFE6" w14:textId="77777777" w:rsidR="00EC1548" w:rsidRPr="00AC2840" w:rsidRDefault="00EC1548" w:rsidP="00EC15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796" w:type="dxa"/>
            <w:tcBorders>
              <w:right w:val="single" w:sz="4" w:space="0" w:color="auto"/>
            </w:tcBorders>
          </w:tcPr>
          <w:p w14:paraId="72CB488D" w14:textId="42CCE42E" w:rsidR="00EC1548" w:rsidRPr="00AC2840" w:rsidRDefault="00EC1548" w:rsidP="00EC15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  <w:p w14:paraId="7BAB4CCB" w14:textId="77777777" w:rsidR="00EC1548" w:rsidRPr="00AC2840" w:rsidRDefault="00EC1548" w:rsidP="00EC15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(50)</w:t>
            </w:r>
          </w:p>
        </w:tc>
      </w:tr>
      <w:tr w:rsidR="00EC1548" w:rsidRPr="00AC2840" w14:paraId="0DF8F14A" w14:textId="77777777" w:rsidTr="00EC1548">
        <w:tc>
          <w:tcPr>
            <w:tcW w:w="798" w:type="dxa"/>
            <w:tcBorders>
              <w:left w:val="single" w:sz="4" w:space="0" w:color="auto"/>
            </w:tcBorders>
          </w:tcPr>
          <w:p w14:paraId="303A499D" w14:textId="77777777" w:rsidR="00EC1548" w:rsidRPr="00AC2840" w:rsidRDefault="00EC1548" w:rsidP="00EC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55-64</w:t>
            </w:r>
          </w:p>
        </w:tc>
        <w:tc>
          <w:tcPr>
            <w:tcW w:w="1252" w:type="dxa"/>
          </w:tcPr>
          <w:p w14:paraId="4726CBCD" w14:textId="61D039B0" w:rsidR="00EC1548" w:rsidRPr="00AC2840" w:rsidRDefault="00EC1548" w:rsidP="00EC15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Symbol" w:hAnsi="Symbol" w:cs="Times New Roman"/>
                <w:sz w:val="20"/>
                <w:szCs w:val="20"/>
              </w:rPr>
              <w:t></w:t>
            </w: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=0.30</w:t>
            </w:r>
          </w:p>
          <w:p w14:paraId="3665410E" w14:textId="0EABD571" w:rsidR="00EC1548" w:rsidRPr="00AC2840" w:rsidRDefault="00EC1548" w:rsidP="00EC15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[0.042-0.55]</w:t>
            </w:r>
          </w:p>
          <w:p w14:paraId="657D77CC" w14:textId="5FAFDF86" w:rsidR="00EC1548" w:rsidRPr="00AC2840" w:rsidRDefault="00EC1548" w:rsidP="00EC15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p=0.024</w:t>
            </w:r>
          </w:p>
          <w:p w14:paraId="1969B26A" w14:textId="5BF97627" w:rsidR="00EC1548" w:rsidRPr="00AC2840" w:rsidRDefault="00EC1548" w:rsidP="00EC15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eta</w:t>
            </w:r>
            <w:r w:rsidRPr="00AC28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=0.12</w:t>
            </w:r>
          </w:p>
        </w:tc>
        <w:tc>
          <w:tcPr>
            <w:tcW w:w="1640" w:type="dxa"/>
          </w:tcPr>
          <w:p w14:paraId="06EE562B" w14:textId="77777777" w:rsidR="00EC1548" w:rsidRPr="00AC2840" w:rsidRDefault="00EC1548" w:rsidP="00EC15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60" w:type="dxa"/>
          </w:tcPr>
          <w:p w14:paraId="006C51F1" w14:textId="77777777" w:rsidR="00EC1548" w:rsidRPr="00AC2840" w:rsidRDefault="00EC1548" w:rsidP="00EC15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00" w:type="dxa"/>
          </w:tcPr>
          <w:p w14:paraId="5690455E" w14:textId="77777777" w:rsidR="00EC1548" w:rsidRPr="00AC2840" w:rsidRDefault="00EC1548" w:rsidP="00EC15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350" w:type="dxa"/>
          </w:tcPr>
          <w:p w14:paraId="77C2178A" w14:textId="77777777" w:rsidR="00EC1548" w:rsidRPr="00AC2840" w:rsidRDefault="00EC1548" w:rsidP="00EC15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</w:tcPr>
          <w:p w14:paraId="6C0E001E" w14:textId="77777777" w:rsidR="00EC1548" w:rsidRPr="00AC2840" w:rsidRDefault="00EC1548" w:rsidP="00EC15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796" w:type="dxa"/>
            <w:tcBorders>
              <w:right w:val="single" w:sz="4" w:space="0" w:color="auto"/>
            </w:tcBorders>
          </w:tcPr>
          <w:p w14:paraId="702769D2" w14:textId="7E24BB1C" w:rsidR="00EC1548" w:rsidRPr="00AC2840" w:rsidRDefault="00EC1548" w:rsidP="00EC15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  <w:p w14:paraId="33137EEC" w14:textId="77777777" w:rsidR="00EC1548" w:rsidRPr="00AC2840" w:rsidRDefault="00EC1548" w:rsidP="00EC15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(34)</w:t>
            </w:r>
          </w:p>
        </w:tc>
      </w:tr>
      <w:tr w:rsidR="00EC1548" w:rsidRPr="00AC2840" w14:paraId="3B778032" w14:textId="77777777" w:rsidTr="00EC1548">
        <w:tc>
          <w:tcPr>
            <w:tcW w:w="798" w:type="dxa"/>
            <w:tcBorders>
              <w:left w:val="single" w:sz="4" w:space="0" w:color="auto"/>
              <w:bottom w:val="single" w:sz="4" w:space="0" w:color="auto"/>
            </w:tcBorders>
          </w:tcPr>
          <w:p w14:paraId="224D5749" w14:textId="77777777" w:rsidR="00EC1548" w:rsidRPr="00AC2840" w:rsidRDefault="00EC1548" w:rsidP="00EC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65-74</w:t>
            </w:r>
          </w:p>
        </w:tc>
        <w:tc>
          <w:tcPr>
            <w:tcW w:w="7941" w:type="dxa"/>
            <w:gridSpan w:val="6"/>
            <w:tcBorders>
              <w:bottom w:val="single" w:sz="4" w:space="0" w:color="auto"/>
            </w:tcBorders>
          </w:tcPr>
          <w:p w14:paraId="0C1A563A" w14:textId="77777777" w:rsidR="00EC1548" w:rsidRPr="00AC2840" w:rsidRDefault="00EC1548" w:rsidP="00EC15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 xml:space="preserve">Insufficient data for </w:t>
            </w:r>
            <w:proofErr w:type="spellStart"/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regression</w:t>
            </w:r>
            <w:r w:rsidRPr="00AC28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796" w:type="dxa"/>
            <w:tcBorders>
              <w:bottom w:val="single" w:sz="4" w:space="0" w:color="auto"/>
              <w:right w:val="single" w:sz="4" w:space="0" w:color="auto"/>
            </w:tcBorders>
          </w:tcPr>
          <w:p w14:paraId="696AA637" w14:textId="77777777" w:rsidR="00EC1548" w:rsidRPr="00AC2840" w:rsidRDefault="00EC1548" w:rsidP="00EC15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84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bookmarkEnd w:id="9"/>
    </w:tbl>
    <w:p w14:paraId="727DCD6F" w14:textId="77777777" w:rsidR="00FF4567" w:rsidRPr="00AC2840" w:rsidRDefault="00FF4567" w:rsidP="003F754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F3F2245" w14:textId="77777777" w:rsidR="007424C5" w:rsidRPr="00AC2840" w:rsidRDefault="00B67B69" w:rsidP="003F7542">
      <w:pPr>
        <w:spacing w:line="240" w:lineRule="auto"/>
        <w:rPr>
          <w:rFonts w:cstheme="minorHAnsi"/>
          <w:sz w:val="20"/>
          <w:szCs w:val="20"/>
        </w:rPr>
      </w:pPr>
      <w:r w:rsidRPr="00AC2840">
        <w:rPr>
          <w:rFonts w:cstheme="minorHAnsi"/>
          <w:sz w:val="20"/>
          <w:szCs w:val="20"/>
        </w:rPr>
        <w:t>Outcome is log-transformed overdose mortality rate</w:t>
      </w:r>
      <w:r w:rsidR="00402253" w:rsidRPr="00AC2840">
        <w:rPr>
          <w:rFonts w:cstheme="minorHAnsi"/>
          <w:sz w:val="20"/>
          <w:szCs w:val="20"/>
        </w:rPr>
        <w:t xml:space="preserve"> / 100,000</w:t>
      </w:r>
    </w:p>
    <w:p w14:paraId="14129027" w14:textId="1D8B3A28" w:rsidR="00C0238B" w:rsidRPr="00AC2840" w:rsidRDefault="00C00177" w:rsidP="003F7542">
      <w:pPr>
        <w:spacing w:line="240" w:lineRule="auto"/>
        <w:rPr>
          <w:rFonts w:cstheme="minorHAnsi"/>
          <w:sz w:val="20"/>
          <w:szCs w:val="20"/>
        </w:rPr>
      </w:pPr>
      <w:proofErr w:type="spellStart"/>
      <w:proofErr w:type="gramStart"/>
      <w:r w:rsidRPr="00AC2840">
        <w:rPr>
          <w:rFonts w:cstheme="minorHAnsi"/>
          <w:sz w:val="20"/>
          <w:szCs w:val="20"/>
          <w:vertAlign w:val="superscript"/>
        </w:rPr>
        <w:t>a</w:t>
      </w:r>
      <w:r w:rsidR="00C0238B" w:rsidRPr="00AC2840">
        <w:rPr>
          <w:rFonts w:cstheme="minorHAnsi"/>
          <w:sz w:val="20"/>
          <w:szCs w:val="20"/>
        </w:rPr>
        <w:t>State</w:t>
      </w:r>
      <w:proofErr w:type="spellEnd"/>
      <w:proofErr w:type="gramEnd"/>
      <w:r w:rsidR="00C0238B" w:rsidRPr="00AC2840">
        <w:rPr>
          <w:rFonts w:cstheme="minorHAnsi"/>
          <w:sz w:val="20"/>
          <w:szCs w:val="20"/>
        </w:rPr>
        <w:t xml:space="preserve"> level of past year opioid misuse was from NSDUH, item “OPINMYR” (201</w:t>
      </w:r>
      <w:r w:rsidR="00A9461C" w:rsidRPr="00AC2840">
        <w:rPr>
          <w:rFonts w:cstheme="minorHAnsi"/>
          <w:sz w:val="20"/>
          <w:szCs w:val="20"/>
        </w:rPr>
        <w:t>8</w:t>
      </w:r>
      <w:r w:rsidR="00C0238B" w:rsidRPr="00AC2840">
        <w:rPr>
          <w:rFonts w:cstheme="minorHAnsi"/>
          <w:sz w:val="20"/>
          <w:szCs w:val="20"/>
        </w:rPr>
        <w:t>-20</w:t>
      </w:r>
      <w:r w:rsidR="00A9461C" w:rsidRPr="00AC2840">
        <w:rPr>
          <w:rFonts w:cstheme="minorHAnsi"/>
          <w:sz w:val="20"/>
          <w:szCs w:val="20"/>
        </w:rPr>
        <w:t>19</w:t>
      </w:r>
      <w:r w:rsidR="00C0238B" w:rsidRPr="00AC2840">
        <w:rPr>
          <w:rFonts w:cstheme="minorHAnsi"/>
          <w:sz w:val="20"/>
          <w:szCs w:val="20"/>
        </w:rPr>
        <w:t xml:space="preserve">), </w:t>
      </w:r>
      <w:r w:rsidR="00402253" w:rsidRPr="00AC2840">
        <w:rPr>
          <w:rFonts w:cstheme="minorHAnsi"/>
          <w:sz w:val="20"/>
          <w:szCs w:val="20"/>
        </w:rPr>
        <w:t xml:space="preserve">log rate / 100,000 </w:t>
      </w:r>
      <w:r w:rsidR="00C0238B" w:rsidRPr="00AC2840">
        <w:rPr>
          <w:rFonts w:cstheme="minorHAnsi"/>
          <w:sz w:val="20"/>
          <w:szCs w:val="20"/>
        </w:rPr>
        <w:t xml:space="preserve">per </w:t>
      </w:r>
      <w:r w:rsidR="0019460E" w:rsidRPr="00AC2840">
        <w:rPr>
          <w:rFonts w:cstheme="minorHAnsi"/>
          <w:sz w:val="20"/>
          <w:szCs w:val="20"/>
        </w:rPr>
        <w:t>sex</w:t>
      </w:r>
      <w:r w:rsidR="00C0238B" w:rsidRPr="00AC2840">
        <w:rPr>
          <w:rFonts w:cstheme="minorHAnsi"/>
          <w:sz w:val="20"/>
          <w:szCs w:val="20"/>
        </w:rPr>
        <w:t>.</w:t>
      </w:r>
    </w:p>
    <w:p w14:paraId="2730EEE7" w14:textId="5C5EAB87" w:rsidR="00C0238B" w:rsidRPr="00AC2840" w:rsidRDefault="00C0238B" w:rsidP="003F7542">
      <w:pPr>
        <w:spacing w:line="240" w:lineRule="auto"/>
        <w:rPr>
          <w:rFonts w:cstheme="minorHAnsi"/>
          <w:sz w:val="20"/>
          <w:szCs w:val="20"/>
        </w:rPr>
      </w:pPr>
      <w:proofErr w:type="spellStart"/>
      <w:proofErr w:type="gramStart"/>
      <w:r w:rsidRPr="00AC2840">
        <w:rPr>
          <w:rFonts w:cstheme="minorHAnsi"/>
          <w:sz w:val="20"/>
          <w:szCs w:val="20"/>
          <w:vertAlign w:val="superscript"/>
        </w:rPr>
        <w:t>b</w:t>
      </w:r>
      <w:r w:rsidRPr="00AC2840">
        <w:rPr>
          <w:rFonts w:cstheme="minorHAnsi"/>
          <w:sz w:val="20"/>
          <w:szCs w:val="20"/>
        </w:rPr>
        <w:t>State</w:t>
      </w:r>
      <w:proofErr w:type="spellEnd"/>
      <w:proofErr w:type="gramEnd"/>
      <w:r w:rsidRPr="00AC2840">
        <w:rPr>
          <w:rFonts w:cstheme="minorHAnsi"/>
          <w:sz w:val="20"/>
          <w:szCs w:val="20"/>
        </w:rPr>
        <w:t xml:space="preserve"> level of past year </w:t>
      </w:r>
      <w:r w:rsidR="004912B1" w:rsidRPr="00AC2840">
        <w:rPr>
          <w:rFonts w:cstheme="minorHAnsi"/>
          <w:sz w:val="20"/>
          <w:szCs w:val="20"/>
        </w:rPr>
        <w:t>psycho</w:t>
      </w:r>
      <w:r w:rsidRPr="00AC2840">
        <w:rPr>
          <w:rFonts w:cstheme="minorHAnsi"/>
          <w:sz w:val="20"/>
          <w:szCs w:val="20"/>
        </w:rPr>
        <w:t>stimulant misuse was from NSDUH, item “APPEPDPYMU” (201</w:t>
      </w:r>
      <w:r w:rsidR="00A86B86" w:rsidRPr="00AC2840">
        <w:rPr>
          <w:rFonts w:cstheme="minorHAnsi"/>
          <w:sz w:val="20"/>
          <w:szCs w:val="20"/>
        </w:rPr>
        <w:t>8</w:t>
      </w:r>
      <w:r w:rsidRPr="00AC2840">
        <w:rPr>
          <w:rFonts w:cstheme="minorHAnsi"/>
          <w:sz w:val="20"/>
          <w:szCs w:val="20"/>
        </w:rPr>
        <w:t>-20</w:t>
      </w:r>
      <w:r w:rsidR="00A86B86" w:rsidRPr="00AC2840">
        <w:rPr>
          <w:rFonts w:cstheme="minorHAnsi"/>
          <w:sz w:val="20"/>
          <w:szCs w:val="20"/>
        </w:rPr>
        <w:t>19</w:t>
      </w:r>
      <w:r w:rsidRPr="00AC2840">
        <w:rPr>
          <w:rFonts w:cstheme="minorHAnsi"/>
          <w:sz w:val="20"/>
          <w:szCs w:val="20"/>
        </w:rPr>
        <w:t xml:space="preserve">), </w:t>
      </w:r>
      <w:r w:rsidR="00402253" w:rsidRPr="00AC2840">
        <w:rPr>
          <w:rFonts w:cstheme="minorHAnsi"/>
          <w:sz w:val="20"/>
          <w:szCs w:val="20"/>
        </w:rPr>
        <w:t xml:space="preserve">log rate / 1000,000 </w:t>
      </w:r>
      <w:r w:rsidRPr="00AC2840">
        <w:rPr>
          <w:rFonts w:cstheme="minorHAnsi"/>
          <w:sz w:val="20"/>
          <w:szCs w:val="20"/>
        </w:rPr>
        <w:t xml:space="preserve">per </w:t>
      </w:r>
      <w:r w:rsidR="0019460E" w:rsidRPr="00AC2840">
        <w:rPr>
          <w:rFonts w:cstheme="minorHAnsi"/>
          <w:sz w:val="20"/>
          <w:szCs w:val="20"/>
        </w:rPr>
        <w:t>sex</w:t>
      </w:r>
      <w:r w:rsidRPr="00AC2840">
        <w:rPr>
          <w:rFonts w:cstheme="minorHAnsi"/>
          <w:sz w:val="20"/>
          <w:szCs w:val="20"/>
        </w:rPr>
        <w:t>.</w:t>
      </w:r>
    </w:p>
    <w:p w14:paraId="5663F56B" w14:textId="286C397C" w:rsidR="009A0824" w:rsidRPr="00F25DE8" w:rsidRDefault="009A0824" w:rsidP="009A0824">
      <w:pPr>
        <w:rPr>
          <w:rFonts w:cstheme="minorHAnsi"/>
          <w:sz w:val="20"/>
          <w:szCs w:val="20"/>
        </w:rPr>
      </w:pPr>
      <w:proofErr w:type="spellStart"/>
      <w:proofErr w:type="gramStart"/>
      <w:r w:rsidRPr="00AC2840">
        <w:rPr>
          <w:rFonts w:cstheme="minorHAnsi"/>
          <w:sz w:val="20"/>
          <w:szCs w:val="20"/>
          <w:vertAlign w:val="superscript"/>
        </w:rPr>
        <w:t>c</w:t>
      </w:r>
      <w:r w:rsidRPr="00AC2840">
        <w:rPr>
          <w:rFonts w:cstheme="minorHAnsi"/>
          <w:sz w:val="20"/>
          <w:szCs w:val="20"/>
        </w:rPr>
        <w:t>Less</w:t>
      </w:r>
      <w:proofErr w:type="spellEnd"/>
      <w:proofErr w:type="gramEnd"/>
      <w:r w:rsidRPr="00AC2840">
        <w:rPr>
          <w:rFonts w:cstheme="minorHAnsi"/>
          <w:sz w:val="20"/>
          <w:szCs w:val="20"/>
        </w:rPr>
        <w:t xml:space="preserve"> than 10 </w:t>
      </w:r>
      <w:r w:rsidR="004F3024" w:rsidRPr="00AC2840">
        <w:rPr>
          <w:rFonts w:cstheme="minorHAnsi"/>
          <w:sz w:val="20"/>
          <w:szCs w:val="20"/>
        </w:rPr>
        <w:t>s</w:t>
      </w:r>
      <w:r w:rsidRPr="00AC2840">
        <w:rPr>
          <w:rFonts w:cstheme="minorHAnsi"/>
          <w:sz w:val="20"/>
          <w:szCs w:val="20"/>
        </w:rPr>
        <w:t>tates had available overdose mortality data in both males and females (see Methods</w:t>
      </w:r>
      <w:r w:rsidR="00D40721">
        <w:rPr>
          <w:rFonts w:cstheme="minorHAnsi"/>
          <w:sz w:val="20"/>
          <w:szCs w:val="20"/>
        </w:rPr>
        <w:t xml:space="preserve"> and </w:t>
      </w:r>
      <w:proofErr w:type="spellStart"/>
      <w:r w:rsidR="00D40721">
        <w:rPr>
          <w:rFonts w:cstheme="minorHAnsi"/>
          <w:sz w:val="20"/>
          <w:szCs w:val="20"/>
        </w:rPr>
        <w:t>eTable</w:t>
      </w:r>
      <w:proofErr w:type="spellEnd"/>
      <w:r w:rsidR="00D40721">
        <w:rPr>
          <w:rFonts w:cstheme="minorHAnsi"/>
          <w:sz w:val="20"/>
          <w:szCs w:val="20"/>
        </w:rPr>
        <w:t xml:space="preserve"> 2</w:t>
      </w:r>
      <w:r w:rsidRPr="00AC2840">
        <w:rPr>
          <w:rFonts w:cstheme="minorHAnsi"/>
          <w:sz w:val="20"/>
          <w:szCs w:val="20"/>
        </w:rPr>
        <w:t>).</w:t>
      </w:r>
      <w:r w:rsidRPr="00F25DE8">
        <w:rPr>
          <w:rFonts w:cstheme="minorHAnsi"/>
          <w:sz w:val="20"/>
          <w:szCs w:val="20"/>
        </w:rPr>
        <w:t xml:space="preserve"> </w:t>
      </w:r>
    </w:p>
    <w:p w14:paraId="1B49D961" w14:textId="48C853DD" w:rsidR="00C0238B" w:rsidRPr="00F25DE8" w:rsidRDefault="00C0238B" w:rsidP="003F754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A55F1EF" w14:textId="77777777" w:rsidR="00C0238B" w:rsidRPr="00F25DE8" w:rsidRDefault="00C0238B" w:rsidP="003F754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bookmarkStart w:id="14" w:name="_GoBack"/>
      <w:bookmarkEnd w:id="14"/>
    </w:p>
    <w:sectPr w:rsidR="00C0238B" w:rsidRPr="00F25DE8" w:rsidSect="00B40930">
      <w:footerReference w:type="default" r:id="rId9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ADEA8F3" w14:textId="77777777" w:rsidR="00116FE8" w:rsidRDefault="00116FE8" w:rsidP="00EE53CD">
      <w:pPr>
        <w:spacing w:after="0" w:line="240" w:lineRule="auto"/>
      </w:pPr>
      <w:r>
        <w:separator/>
      </w:r>
    </w:p>
  </w:endnote>
  <w:endnote w:type="continuationSeparator" w:id="0">
    <w:p w14:paraId="2E4AD3AF" w14:textId="77777777" w:rsidR="00116FE8" w:rsidRDefault="00116FE8" w:rsidP="00EE53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859449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A39C00" w14:textId="5AB8CCFB" w:rsidR="00116FE8" w:rsidRDefault="00116FE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656B0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63A45655" w14:textId="77777777" w:rsidR="00116FE8" w:rsidRDefault="00116FE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0B5DDE" w14:textId="77777777" w:rsidR="00116FE8" w:rsidRDefault="00116FE8" w:rsidP="00EE53CD">
      <w:pPr>
        <w:spacing w:after="0" w:line="240" w:lineRule="auto"/>
      </w:pPr>
      <w:r>
        <w:separator/>
      </w:r>
    </w:p>
  </w:footnote>
  <w:footnote w:type="continuationSeparator" w:id="0">
    <w:p w14:paraId="297A0B2B" w14:textId="77777777" w:rsidR="00116FE8" w:rsidRDefault="00116FE8" w:rsidP="00EE53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CA1DF4"/>
    <w:multiLevelType w:val="hybridMultilevel"/>
    <w:tmpl w:val="C0B46C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9912FC"/>
    <w:multiLevelType w:val="hybridMultilevel"/>
    <w:tmpl w:val="3F04CA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E1269D3"/>
    <w:multiLevelType w:val="multilevel"/>
    <w:tmpl w:val="13E0BC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B391728"/>
    <w:multiLevelType w:val="hybridMultilevel"/>
    <w:tmpl w:val="07E88F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2A76686"/>
    <w:multiLevelType w:val="hybridMultilevel"/>
    <w:tmpl w:val="722C69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80303EF"/>
    <w:multiLevelType w:val="hybridMultilevel"/>
    <w:tmpl w:val="C2ACD0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0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238B"/>
    <w:rsid w:val="000012B9"/>
    <w:rsid w:val="0000304F"/>
    <w:rsid w:val="0001126C"/>
    <w:rsid w:val="00055379"/>
    <w:rsid w:val="00056A8F"/>
    <w:rsid w:val="000632EA"/>
    <w:rsid w:val="00067C0E"/>
    <w:rsid w:val="00082E06"/>
    <w:rsid w:val="000934D9"/>
    <w:rsid w:val="00094C23"/>
    <w:rsid w:val="000A3FA3"/>
    <w:rsid w:val="000B4990"/>
    <w:rsid w:val="000C2838"/>
    <w:rsid w:val="000C67A1"/>
    <w:rsid w:val="000C7603"/>
    <w:rsid w:val="000E6089"/>
    <w:rsid w:val="00100B5F"/>
    <w:rsid w:val="0010125D"/>
    <w:rsid w:val="001109FE"/>
    <w:rsid w:val="0011166E"/>
    <w:rsid w:val="00116FE8"/>
    <w:rsid w:val="001174FD"/>
    <w:rsid w:val="00120538"/>
    <w:rsid w:val="001209E0"/>
    <w:rsid w:val="00122A21"/>
    <w:rsid w:val="001301F3"/>
    <w:rsid w:val="0013145E"/>
    <w:rsid w:val="0013276D"/>
    <w:rsid w:val="001458BA"/>
    <w:rsid w:val="00156726"/>
    <w:rsid w:val="00170730"/>
    <w:rsid w:val="001711FC"/>
    <w:rsid w:val="00180576"/>
    <w:rsid w:val="001812B1"/>
    <w:rsid w:val="0019342F"/>
    <w:rsid w:val="0019460E"/>
    <w:rsid w:val="001A0F56"/>
    <w:rsid w:val="001A2DAE"/>
    <w:rsid w:val="001B2D5C"/>
    <w:rsid w:val="001B33C9"/>
    <w:rsid w:val="001B6D62"/>
    <w:rsid w:val="001C3B83"/>
    <w:rsid w:val="001D3438"/>
    <w:rsid w:val="001E04FF"/>
    <w:rsid w:val="001E29A4"/>
    <w:rsid w:val="002164AA"/>
    <w:rsid w:val="002211CC"/>
    <w:rsid w:val="00235FB3"/>
    <w:rsid w:val="00236569"/>
    <w:rsid w:val="002431C1"/>
    <w:rsid w:val="00244DFD"/>
    <w:rsid w:val="0026019C"/>
    <w:rsid w:val="00275D5C"/>
    <w:rsid w:val="0029110F"/>
    <w:rsid w:val="002C2DE4"/>
    <w:rsid w:val="002C4001"/>
    <w:rsid w:val="002E63E5"/>
    <w:rsid w:val="0030211D"/>
    <w:rsid w:val="00306F76"/>
    <w:rsid w:val="003070E5"/>
    <w:rsid w:val="0031430F"/>
    <w:rsid w:val="003157D8"/>
    <w:rsid w:val="00333C09"/>
    <w:rsid w:val="00342CA5"/>
    <w:rsid w:val="0035665B"/>
    <w:rsid w:val="00356838"/>
    <w:rsid w:val="00384B23"/>
    <w:rsid w:val="003932F2"/>
    <w:rsid w:val="003940BB"/>
    <w:rsid w:val="00397317"/>
    <w:rsid w:val="003A6520"/>
    <w:rsid w:val="003B4122"/>
    <w:rsid w:val="003C0050"/>
    <w:rsid w:val="003C1D09"/>
    <w:rsid w:val="003C210C"/>
    <w:rsid w:val="003E38BC"/>
    <w:rsid w:val="003E3CB3"/>
    <w:rsid w:val="003E77E9"/>
    <w:rsid w:val="003F7542"/>
    <w:rsid w:val="004004F6"/>
    <w:rsid w:val="00402253"/>
    <w:rsid w:val="0041308C"/>
    <w:rsid w:val="00417E97"/>
    <w:rsid w:val="00422672"/>
    <w:rsid w:val="004273B8"/>
    <w:rsid w:val="00430640"/>
    <w:rsid w:val="0043198A"/>
    <w:rsid w:val="00452D66"/>
    <w:rsid w:val="00461545"/>
    <w:rsid w:val="00465B49"/>
    <w:rsid w:val="00484E3D"/>
    <w:rsid w:val="004912B1"/>
    <w:rsid w:val="004A18C4"/>
    <w:rsid w:val="004A1C44"/>
    <w:rsid w:val="004A21DB"/>
    <w:rsid w:val="004B0E6E"/>
    <w:rsid w:val="004B5317"/>
    <w:rsid w:val="004C280C"/>
    <w:rsid w:val="004D790D"/>
    <w:rsid w:val="004E04F5"/>
    <w:rsid w:val="004F3024"/>
    <w:rsid w:val="005050FA"/>
    <w:rsid w:val="0051338E"/>
    <w:rsid w:val="00517E71"/>
    <w:rsid w:val="00534595"/>
    <w:rsid w:val="00541AFF"/>
    <w:rsid w:val="0055036B"/>
    <w:rsid w:val="0055148C"/>
    <w:rsid w:val="00552DC8"/>
    <w:rsid w:val="00571409"/>
    <w:rsid w:val="00580A24"/>
    <w:rsid w:val="005B3F69"/>
    <w:rsid w:val="005E55EC"/>
    <w:rsid w:val="005F264F"/>
    <w:rsid w:val="005F4698"/>
    <w:rsid w:val="005F4981"/>
    <w:rsid w:val="005F49B3"/>
    <w:rsid w:val="005F4DF8"/>
    <w:rsid w:val="005F6BBD"/>
    <w:rsid w:val="00603B14"/>
    <w:rsid w:val="00612E7A"/>
    <w:rsid w:val="0063353C"/>
    <w:rsid w:val="0063549C"/>
    <w:rsid w:val="0064067D"/>
    <w:rsid w:val="00643C90"/>
    <w:rsid w:val="00644821"/>
    <w:rsid w:val="00662F22"/>
    <w:rsid w:val="00666EE5"/>
    <w:rsid w:val="006730E0"/>
    <w:rsid w:val="00673444"/>
    <w:rsid w:val="00680785"/>
    <w:rsid w:val="006927CD"/>
    <w:rsid w:val="006A13D3"/>
    <w:rsid w:val="006A1D66"/>
    <w:rsid w:val="006D179F"/>
    <w:rsid w:val="006E02ED"/>
    <w:rsid w:val="006E04B9"/>
    <w:rsid w:val="006E23BE"/>
    <w:rsid w:val="006F6BB8"/>
    <w:rsid w:val="0070598E"/>
    <w:rsid w:val="007079BF"/>
    <w:rsid w:val="00711906"/>
    <w:rsid w:val="00737860"/>
    <w:rsid w:val="00741F2E"/>
    <w:rsid w:val="007424C5"/>
    <w:rsid w:val="00744C1C"/>
    <w:rsid w:val="00745657"/>
    <w:rsid w:val="007478D0"/>
    <w:rsid w:val="007566F0"/>
    <w:rsid w:val="0079526A"/>
    <w:rsid w:val="00797B6F"/>
    <w:rsid w:val="007B0FD6"/>
    <w:rsid w:val="007C42BE"/>
    <w:rsid w:val="007D0E6B"/>
    <w:rsid w:val="007E64B6"/>
    <w:rsid w:val="007F0FBB"/>
    <w:rsid w:val="007F5800"/>
    <w:rsid w:val="008024B9"/>
    <w:rsid w:val="00804D77"/>
    <w:rsid w:val="00807451"/>
    <w:rsid w:val="0082608B"/>
    <w:rsid w:val="008414F5"/>
    <w:rsid w:val="008A716D"/>
    <w:rsid w:val="008B332A"/>
    <w:rsid w:val="008B3C15"/>
    <w:rsid w:val="008D19A3"/>
    <w:rsid w:val="008E514F"/>
    <w:rsid w:val="008E7DC3"/>
    <w:rsid w:val="00903BFE"/>
    <w:rsid w:val="00911E1D"/>
    <w:rsid w:val="009173DB"/>
    <w:rsid w:val="00926965"/>
    <w:rsid w:val="00933701"/>
    <w:rsid w:val="009400D7"/>
    <w:rsid w:val="009437AE"/>
    <w:rsid w:val="009452D2"/>
    <w:rsid w:val="00962140"/>
    <w:rsid w:val="009644F4"/>
    <w:rsid w:val="00967A85"/>
    <w:rsid w:val="00971BE2"/>
    <w:rsid w:val="009729A2"/>
    <w:rsid w:val="00974A72"/>
    <w:rsid w:val="00976D8E"/>
    <w:rsid w:val="00983F9A"/>
    <w:rsid w:val="00985C95"/>
    <w:rsid w:val="009874BF"/>
    <w:rsid w:val="009A0824"/>
    <w:rsid w:val="009A4FB9"/>
    <w:rsid w:val="009A5BDC"/>
    <w:rsid w:val="009A7255"/>
    <w:rsid w:val="009B0093"/>
    <w:rsid w:val="009B073F"/>
    <w:rsid w:val="009B288B"/>
    <w:rsid w:val="009B594B"/>
    <w:rsid w:val="009B7F38"/>
    <w:rsid w:val="009C4B78"/>
    <w:rsid w:val="009D7D0A"/>
    <w:rsid w:val="009E414B"/>
    <w:rsid w:val="009E60D4"/>
    <w:rsid w:val="00A0382D"/>
    <w:rsid w:val="00A15E27"/>
    <w:rsid w:val="00A22D4D"/>
    <w:rsid w:val="00A27D12"/>
    <w:rsid w:val="00A3280F"/>
    <w:rsid w:val="00A41AC3"/>
    <w:rsid w:val="00A45C59"/>
    <w:rsid w:val="00A472FE"/>
    <w:rsid w:val="00A61A8F"/>
    <w:rsid w:val="00A62872"/>
    <w:rsid w:val="00A659FD"/>
    <w:rsid w:val="00A65FE9"/>
    <w:rsid w:val="00A67266"/>
    <w:rsid w:val="00A719F9"/>
    <w:rsid w:val="00A76794"/>
    <w:rsid w:val="00A773DE"/>
    <w:rsid w:val="00A77530"/>
    <w:rsid w:val="00A8066A"/>
    <w:rsid w:val="00A86B86"/>
    <w:rsid w:val="00A9073E"/>
    <w:rsid w:val="00A9216D"/>
    <w:rsid w:val="00A9461C"/>
    <w:rsid w:val="00A97896"/>
    <w:rsid w:val="00AA5DA3"/>
    <w:rsid w:val="00AC2840"/>
    <w:rsid w:val="00AC4963"/>
    <w:rsid w:val="00AD0D66"/>
    <w:rsid w:val="00AD0F09"/>
    <w:rsid w:val="00AD1761"/>
    <w:rsid w:val="00AD5D23"/>
    <w:rsid w:val="00AD62F1"/>
    <w:rsid w:val="00AD695E"/>
    <w:rsid w:val="00AE6B52"/>
    <w:rsid w:val="00AF099C"/>
    <w:rsid w:val="00AF56AC"/>
    <w:rsid w:val="00AF6B4D"/>
    <w:rsid w:val="00B00733"/>
    <w:rsid w:val="00B0179F"/>
    <w:rsid w:val="00B12925"/>
    <w:rsid w:val="00B21EBD"/>
    <w:rsid w:val="00B246BD"/>
    <w:rsid w:val="00B26DB3"/>
    <w:rsid w:val="00B27A42"/>
    <w:rsid w:val="00B40930"/>
    <w:rsid w:val="00B5009B"/>
    <w:rsid w:val="00B67B69"/>
    <w:rsid w:val="00B745D7"/>
    <w:rsid w:val="00B75559"/>
    <w:rsid w:val="00B770C6"/>
    <w:rsid w:val="00B81ECD"/>
    <w:rsid w:val="00B95345"/>
    <w:rsid w:val="00B96721"/>
    <w:rsid w:val="00BA0A1F"/>
    <w:rsid w:val="00BA3CC4"/>
    <w:rsid w:val="00BA74EA"/>
    <w:rsid w:val="00BB1439"/>
    <w:rsid w:val="00BB220A"/>
    <w:rsid w:val="00BB4478"/>
    <w:rsid w:val="00BB716D"/>
    <w:rsid w:val="00BC205C"/>
    <w:rsid w:val="00BC5216"/>
    <w:rsid w:val="00BD3D21"/>
    <w:rsid w:val="00BE2770"/>
    <w:rsid w:val="00BE2782"/>
    <w:rsid w:val="00BF00D7"/>
    <w:rsid w:val="00C00177"/>
    <w:rsid w:val="00C0238B"/>
    <w:rsid w:val="00C11ECC"/>
    <w:rsid w:val="00C17BAB"/>
    <w:rsid w:val="00C32566"/>
    <w:rsid w:val="00C32E3C"/>
    <w:rsid w:val="00C4785D"/>
    <w:rsid w:val="00C55545"/>
    <w:rsid w:val="00C63C11"/>
    <w:rsid w:val="00C65C31"/>
    <w:rsid w:val="00C73A75"/>
    <w:rsid w:val="00C91A96"/>
    <w:rsid w:val="00CA2163"/>
    <w:rsid w:val="00CA48D0"/>
    <w:rsid w:val="00CA5A87"/>
    <w:rsid w:val="00CE3CD5"/>
    <w:rsid w:val="00CF0B82"/>
    <w:rsid w:val="00CF6E0B"/>
    <w:rsid w:val="00D0464A"/>
    <w:rsid w:val="00D067FC"/>
    <w:rsid w:val="00D125F3"/>
    <w:rsid w:val="00D22103"/>
    <w:rsid w:val="00D263E4"/>
    <w:rsid w:val="00D36E6F"/>
    <w:rsid w:val="00D40721"/>
    <w:rsid w:val="00D41E35"/>
    <w:rsid w:val="00D43B0D"/>
    <w:rsid w:val="00D57133"/>
    <w:rsid w:val="00D85FC6"/>
    <w:rsid w:val="00DA08C5"/>
    <w:rsid w:val="00DA2101"/>
    <w:rsid w:val="00DA2CF4"/>
    <w:rsid w:val="00DA6855"/>
    <w:rsid w:val="00DA78D8"/>
    <w:rsid w:val="00DA7B67"/>
    <w:rsid w:val="00DB6A91"/>
    <w:rsid w:val="00DB6FCF"/>
    <w:rsid w:val="00DC70C8"/>
    <w:rsid w:val="00DC76FB"/>
    <w:rsid w:val="00DE148D"/>
    <w:rsid w:val="00DF0443"/>
    <w:rsid w:val="00DF616E"/>
    <w:rsid w:val="00E240F5"/>
    <w:rsid w:val="00E30896"/>
    <w:rsid w:val="00E35290"/>
    <w:rsid w:val="00E41C94"/>
    <w:rsid w:val="00E51980"/>
    <w:rsid w:val="00E635D2"/>
    <w:rsid w:val="00E656B0"/>
    <w:rsid w:val="00E665FC"/>
    <w:rsid w:val="00E814BF"/>
    <w:rsid w:val="00E83CB0"/>
    <w:rsid w:val="00E938BE"/>
    <w:rsid w:val="00EA2B85"/>
    <w:rsid w:val="00EA4A08"/>
    <w:rsid w:val="00EA5E1B"/>
    <w:rsid w:val="00EB00CE"/>
    <w:rsid w:val="00EB3936"/>
    <w:rsid w:val="00EC1548"/>
    <w:rsid w:val="00EC48F6"/>
    <w:rsid w:val="00ED4BF3"/>
    <w:rsid w:val="00EE53CD"/>
    <w:rsid w:val="00EE6226"/>
    <w:rsid w:val="00F01BB3"/>
    <w:rsid w:val="00F25D7A"/>
    <w:rsid w:val="00F25DE8"/>
    <w:rsid w:val="00F33D7E"/>
    <w:rsid w:val="00F40058"/>
    <w:rsid w:val="00F54B60"/>
    <w:rsid w:val="00F616C1"/>
    <w:rsid w:val="00F72D0F"/>
    <w:rsid w:val="00F80FC3"/>
    <w:rsid w:val="00F975B0"/>
    <w:rsid w:val="00FA237D"/>
    <w:rsid w:val="00FB285A"/>
    <w:rsid w:val="00FD4955"/>
    <w:rsid w:val="00FE0AE3"/>
    <w:rsid w:val="00FE13A2"/>
    <w:rsid w:val="00FF0627"/>
    <w:rsid w:val="00FF1C5B"/>
    <w:rsid w:val="00FF257C"/>
    <w:rsid w:val="00FF4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0F89B46F"/>
  <w15:chartTrackingRefBased/>
  <w15:docId w15:val="{D7D5004E-DE5F-40C3-914C-285BF93D3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23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23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E53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53CD"/>
  </w:style>
  <w:style w:type="paragraph" w:styleId="Footer">
    <w:name w:val="footer"/>
    <w:basedOn w:val="Normal"/>
    <w:link w:val="FooterChar"/>
    <w:uiPriority w:val="99"/>
    <w:unhideWhenUsed/>
    <w:rsid w:val="00EE53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53CD"/>
  </w:style>
  <w:style w:type="paragraph" w:customStyle="1" w:styleId="EndNoteBibliographyTitle">
    <w:name w:val="EndNote Bibliography Title"/>
    <w:basedOn w:val="Normal"/>
    <w:link w:val="EndNoteBibliographyTitleChar"/>
    <w:rsid w:val="00FB285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285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B285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B285A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FB285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B285A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FB285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B28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28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28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28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285A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B285A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28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285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B285A"/>
    <w:pPr>
      <w:ind w:left="720"/>
      <w:contextualSpacing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B285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7</TotalTime>
  <Pages>11</Pages>
  <Words>2180</Words>
  <Characters>12429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ount Sinai Health System</Company>
  <LinksUpToDate>false</LinksUpToDate>
  <CharactersWithSpaces>14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telman, Eduardo</dc:creator>
  <cp:keywords/>
  <dc:description/>
  <cp:lastModifiedBy>Butelman, Eduardo</cp:lastModifiedBy>
  <cp:revision>77</cp:revision>
  <cp:lastPrinted>2023-02-22T17:00:00Z</cp:lastPrinted>
  <dcterms:created xsi:type="dcterms:W3CDTF">2023-02-28T14:36:00Z</dcterms:created>
  <dcterms:modified xsi:type="dcterms:W3CDTF">2023-03-03T16:48:00Z</dcterms:modified>
</cp:coreProperties>
</file>